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54D1A" w14:textId="655557EF" w:rsidR="00CE2CE5" w:rsidRPr="00425CD0" w:rsidRDefault="00CE2CE5" w:rsidP="00CE2CE5">
      <w:pPr>
        <w:bidi w:val="0"/>
        <w:spacing w:after="240" w:line="240" w:lineRule="auto"/>
        <w:rPr>
          <w:rFonts w:ascii="Times New Roman" w:eastAsia="Times New Roman" w:hAnsi="Times New Roman" w:cs="Times New Roman"/>
          <w:sz w:val="30"/>
          <w:szCs w:val="30"/>
          <w:rtl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Table (</w:t>
      </w:r>
      <w:r w:rsidR="007D153F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2</w:t>
      </w: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Duodenal motility parameters [frequency of contraction (no. of contractions / min.), average duration of contraction (sec.), average force of contraction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.)] in control group.  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1580"/>
        <w:gridCol w:w="1580"/>
        <w:gridCol w:w="1581"/>
        <w:gridCol w:w="1259"/>
      </w:tblGrid>
      <w:tr w:rsidR="00CE2CE5" w:rsidRPr="00425CD0" w14:paraId="6ED6F8A5" w14:textId="77777777" w:rsidTr="00296B9C"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</w:tcPr>
          <w:p w14:paraId="511B8C87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28EAE5B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</w:tcPr>
          <w:p w14:paraId="567B930B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5DC4E69C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65CFD1C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</w:tcPr>
          <w:p w14:paraId="70B08B39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3FD9FD2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</w:tcPr>
          <w:p w14:paraId="28D25761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286EE84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</w:tcPr>
          <w:p w14:paraId="41D19C92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21707065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7194A6F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6C79279E" w14:textId="77777777" w:rsidTr="00296B9C"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</w:tcPr>
          <w:p w14:paraId="480DCFB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34</w:t>
            </w:r>
          </w:p>
        </w:tc>
        <w:tc>
          <w:tcPr>
            <w:tcW w:w="1704" w:type="dxa"/>
            <w:shd w:val="clear" w:color="auto" w:fill="auto"/>
          </w:tcPr>
          <w:p w14:paraId="54E7AB5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6</w:t>
            </w:r>
          </w:p>
        </w:tc>
        <w:tc>
          <w:tcPr>
            <w:tcW w:w="1704" w:type="dxa"/>
            <w:shd w:val="clear" w:color="auto" w:fill="auto"/>
          </w:tcPr>
          <w:p w14:paraId="56A4804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705" w:type="dxa"/>
            <w:shd w:val="clear" w:color="auto" w:fill="auto"/>
          </w:tcPr>
          <w:p w14:paraId="7FDAA1B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0</w:t>
            </w:r>
          </w:p>
        </w:tc>
        <w:tc>
          <w:tcPr>
            <w:tcW w:w="1705" w:type="dxa"/>
            <w:shd w:val="clear" w:color="auto" w:fill="auto"/>
          </w:tcPr>
          <w:p w14:paraId="017B264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</w:tc>
      </w:tr>
      <w:tr w:rsidR="00CE2CE5" w:rsidRPr="00425CD0" w14:paraId="7A39AF94" w14:textId="77777777" w:rsidTr="00296B9C">
        <w:tc>
          <w:tcPr>
            <w:tcW w:w="1704" w:type="dxa"/>
            <w:shd w:val="clear" w:color="auto" w:fill="auto"/>
          </w:tcPr>
          <w:p w14:paraId="7EF1DBD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122</w:t>
            </w:r>
          </w:p>
        </w:tc>
        <w:tc>
          <w:tcPr>
            <w:tcW w:w="1704" w:type="dxa"/>
            <w:shd w:val="clear" w:color="auto" w:fill="auto"/>
          </w:tcPr>
          <w:p w14:paraId="1F8B039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21</w:t>
            </w:r>
          </w:p>
        </w:tc>
        <w:tc>
          <w:tcPr>
            <w:tcW w:w="1704" w:type="dxa"/>
            <w:shd w:val="clear" w:color="auto" w:fill="auto"/>
          </w:tcPr>
          <w:p w14:paraId="3315C53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705" w:type="dxa"/>
            <w:shd w:val="clear" w:color="auto" w:fill="auto"/>
          </w:tcPr>
          <w:p w14:paraId="653CD25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705" w:type="dxa"/>
            <w:shd w:val="clear" w:color="auto" w:fill="auto"/>
          </w:tcPr>
          <w:p w14:paraId="695EF06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</w:tc>
      </w:tr>
      <w:tr w:rsidR="00CE2CE5" w:rsidRPr="00425CD0" w14:paraId="7DA49280" w14:textId="77777777" w:rsidTr="00296B9C">
        <w:tc>
          <w:tcPr>
            <w:tcW w:w="1704" w:type="dxa"/>
            <w:shd w:val="clear" w:color="auto" w:fill="auto"/>
          </w:tcPr>
          <w:p w14:paraId="1211ACE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966</w:t>
            </w:r>
          </w:p>
        </w:tc>
        <w:tc>
          <w:tcPr>
            <w:tcW w:w="1704" w:type="dxa"/>
            <w:shd w:val="clear" w:color="auto" w:fill="auto"/>
          </w:tcPr>
          <w:p w14:paraId="4B225E8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82</w:t>
            </w:r>
          </w:p>
        </w:tc>
        <w:tc>
          <w:tcPr>
            <w:tcW w:w="1704" w:type="dxa"/>
            <w:shd w:val="clear" w:color="auto" w:fill="auto"/>
          </w:tcPr>
          <w:p w14:paraId="00902CC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705" w:type="dxa"/>
            <w:shd w:val="clear" w:color="auto" w:fill="auto"/>
          </w:tcPr>
          <w:p w14:paraId="361233F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0</w:t>
            </w:r>
          </w:p>
        </w:tc>
        <w:tc>
          <w:tcPr>
            <w:tcW w:w="1705" w:type="dxa"/>
            <w:shd w:val="clear" w:color="auto" w:fill="auto"/>
          </w:tcPr>
          <w:p w14:paraId="73617A7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</w:tc>
      </w:tr>
      <w:tr w:rsidR="00CE2CE5" w:rsidRPr="00425CD0" w14:paraId="5305862C" w14:textId="77777777" w:rsidTr="00296B9C">
        <w:tc>
          <w:tcPr>
            <w:tcW w:w="1704" w:type="dxa"/>
            <w:shd w:val="clear" w:color="auto" w:fill="auto"/>
          </w:tcPr>
          <w:p w14:paraId="2D954631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42</w:t>
            </w:r>
          </w:p>
        </w:tc>
        <w:tc>
          <w:tcPr>
            <w:tcW w:w="1704" w:type="dxa"/>
            <w:shd w:val="clear" w:color="auto" w:fill="auto"/>
          </w:tcPr>
          <w:p w14:paraId="52B28BD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82</w:t>
            </w:r>
          </w:p>
        </w:tc>
        <w:tc>
          <w:tcPr>
            <w:tcW w:w="1704" w:type="dxa"/>
            <w:shd w:val="clear" w:color="auto" w:fill="auto"/>
          </w:tcPr>
          <w:p w14:paraId="26AC4A6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8</w:t>
            </w:r>
          </w:p>
        </w:tc>
        <w:tc>
          <w:tcPr>
            <w:tcW w:w="1705" w:type="dxa"/>
            <w:shd w:val="clear" w:color="auto" w:fill="auto"/>
          </w:tcPr>
          <w:p w14:paraId="3AAEC581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</w:tcPr>
          <w:p w14:paraId="5DDBC44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</w:tc>
      </w:tr>
      <w:tr w:rsidR="00CE2CE5" w:rsidRPr="00425CD0" w14:paraId="6DDE8759" w14:textId="77777777" w:rsidTr="00296B9C">
        <w:tc>
          <w:tcPr>
            <w:tcW w:w="1704" w:type="dxa"/>
            <w:shd w:val="clear" w:color="auto" w:fill="auto"/>
          </w:tcPr>
          <w:p w14:paraId="15F9308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521</w:t>
            </w:r>
          </w:p>
        </w:tc>
        <w:tc>
          <w:tcPr>
            <w:tcW w:w="1704" w:type="dxa"/>
            <w:shd w:val="clear" w:color="auto" w:fill="auto"/>
          </w:tcPr>
          <w:p w14:paraId="13C7B67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69</w:t>
            </w:r>
          </w:p>
        </w:tc>
        <w:tc>
          <w:tcPr>
            <w:tcW w:w="1704" w:type="dxa"/>
            <w:shd w:val="clear" w:color="auto" w:fill="auto"/>
          </w:tcPr>
          <w:p w14:paraId="6FB08E2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705" w:type="dxa"/>
            <w:shd w:val="clear" w:color="auto" w:fill="auto"/>
          </w:tcPr>
          <w:p w14:paraId="634A8FF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6</w:t>
            </w:r>
          </w:p>
        </w:tc>
        <w:tc>
          <w:tcPr>
            <w:tcW w:w="1705" w:type="dxa"/>
            <w:shd w:val="clear" w:color="auto" w:fill="auto"/>
          </w:tcPr>
          <w:p w14:paraId="3E80CA5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</w:tc>
      </w:tr>
      <w:tr w:rsidR="00CE2CE5" w:rsidRPr="00425CD0" w14:paraId="0143FFE5" w14:textId="77777777" w:rsidTr="00296B9C">
        <w:tc>
          <w:tcPr>
            <w:tcW w:w="1704" w:type="dxa"/>
            <w:shd w:val="clear" w:color="auto" w:fill="auto"/>
          </w:tcPr>
          <w:p w14:paraId="0CFB603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326</w:t>
            </w:r>
          </w:p>
        </w:tc>
        <w:tc>
          <w:tcPr>
            <w:tcW w:w="1704" w:type="dxa"/>
            <w:shd w:val="clear" w:color="auto" w:fill="auto"/>
          </w:tcPr>
          <w:p w14:paraId="22A5D8D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704" w:type="dxa"/>
            <w:shd w:val="clear" w:color="auto" w:fill="auto"/>
          </w:tcPr>
          <w:p w14:paraId="4F7CB44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705" w:type="dxa"/>
            <w:shd w:val="clear" w:color="auto" w:fill="auto"/>
          </w:tcPr>
          <w:p w14:paraId="7E1CF18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705" w:type="dxa"/>
            <w:shd w:val="clear" w:color="auto" w:fill="auto"/>
          </w:tcPr>
          <w:p w14:paraId="376A3A1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</w:tc>
      </w:tr>
      <w:tr w:rsidR="00CE2CE5" w:rsidRPr="00425CD0" w14:paraId="4A3AF484" w14:textId="77777777" w:rsidTr="00296B9C">
        <w:tc>
          <w:tcPr>
            <w:tcW w:w="1704" w:type="dxa"/>
            <w:shd w:val="clear" w:color="auto" w:fill="auto"/>
          </w:tcPr>
          <w:p w14:paraId="28BC9EC1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404</w:t>
            </w:r>
          </w:p>
        </w:tc>
        <w:tc>
          <w:tcPr>
            <w:tcW w:w="1704" w:type="dxa"/>
            <w:shd w:val="clear" w:color="auto" w:fill="auto"/>
          </w:tcPr>
          <w:p w14:paraId="67230C2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704" w:type="dxa"/>
            <w:shd w:val="clear" w:color="auto" w:fill="auto"/>
          </w:tcPr>
          <w:p w14:paraId="469743A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705" w:type="dxa"/>
            <w:shd w:val="clear" w:color="auto" w:fill="auto"/>
          </w:tcPr>
          <w:p w14:paraId="340B0DF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705" w:type="dxa"/>
            <w:shd w:val="clear" w:color="auto" w:fill="auto"/>
          </w:tcPr>
          <w:p w14:paraId="2724CF8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</w:tc>
      </w:tr>
      <w:tr w:rsidR="00CE2CE5" w:rsidRPr="00425CD0" w14:paraId="7117112F" w14:textId="77777777" w:rsidTr="00296B9C">
        <w:tc>
          <w:tcPr>
            <w:tcW w:w="1704" w:type="dxa"/>
            <w:shd w:val="clear" w:color="auto" w:fill="auto"/>
          </w:tcPr>
          <w:p w14:paraId="52C350C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482</w:t>
            </w:r>
          </w:p>
        </w:tc>
        <w:tc>
          <w:tcPr>
            <w:tcW w:w="1704" w:type="dxa"/>
            <w:shd w:val="clear" w:color="auto" w:fill="auto"/>
          </w:tcPr>
          <w:p w14:paraId="29FFDB6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704" w:type="dxa"/>
            <w:shd w:val="clear" w:color="auto" w:fill="auto"/>
          </w:tcPr>
          <w:p w14:paraId="5791063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1.4</w:t>
            </w:r>
          </w:p>
        </w:tc>
        <w:tc>
          <w:tcPr>
            <w:tcW w:w="1705" w:type="dxa"/>
            <w:shd w:val="clear" w:color="auto" w:fill="auto"/>
          </w:tcPr>
          <w:p w14:paraId="71A73E5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2</w:t>
            </w:r>
          </w:p>
        </w:tc>
        <w:tc>
          <w:tcPr>
            <w:tcW w:w="1705" w:type="dxa"/>
            <w:shd w:val="clear" w:color="auto" w:fill="auto"/>
          </w:tcPr>
          <w:p w14:paraId="3810A1A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</w:tc>
      </w:tr>
      <w:tr w:rsidR="00CE2CE5" w:rsidRPr="00425CD0" w14:paraId="7BE5BC53" w14:textId="77777777" w:rsidTr="00296B9C">
        <w:tc>
          <w:tcPr>
            <w:tcW w:w="1704" w:type="dxa"/>
            <w:shd w:val="clear" w:color="auto" w:fill="auto"/>
          </w:tcPr>
          <w:p w14:paraId="1CFB1FC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716</w:t>
            </w:r>
          </w:p>
        </w:tc>
        <w:tc>
          <w:tcPr>
            <w:tcW w:w="1704" w:type="dxa"/>
            <w:shd w:val="clear" w:color="auto" w:fill="auto"/>
          </w:tcPr>
          <w:p w14:paraId="68FED7C1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43</w:t>
            </w:r>
          </w:p>
        </w:tc>
        <w:tc>
          <w:tcPr>
            <w:tcW w:w="1704" w:type="dxa"/>
            <w:shd w:val="clear" w:color="auto" w:fill="auto"/>
          </w:tcPr>
          <w:p w14:paraId="13A7E56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705" w:type="dxa"/>
            <w:shd w:val="clear" w:color="auto" w:fill="auto"/>
          </w:tcPr>
          <w:p w14:paraId="2B175AA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</w:tcPr>
          <w:p w14:paraId="39FEB80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</w:tr>
      <w:tr w:rsidR="00CE2CE5" w:rsidRPr="00425CD0" w14:paraId="520215DC" w14:textId="77777777" w:rsidTr="00296B9C">
        <w:tc>
          <w:tcPr>
            <w:tcW w:w="1704" w:type="dxa"/>
            <w:shd w:val="clear" w:color="auto" w:fill="auto"/>
          </w:tcPr>
          <w:p w14:paraId="3776C4A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6263D26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.7</w:t>
            </w:r>
          </w:p>
          <w:p w14:paraId="2A8A893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12</w:t>
            </w:r>
          </w:p>
        </w:tc>
        <w:tc>
          <w:tcPr>
            <w:tcW w:w="1704" w:type="dxa"/>
            <w:shd w:val="clear" w:color="auto" w:fill="auto"/>
          </w:tcPr>
          <w:p w14:paraId="1FBDC7E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</w:p>
          <w:p w14:paraId="4EAA13F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0.172</w:t>
            </w:r>
          </w:p>
          <w:p w14:paraId="6DCC2BD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2</w:t>
            </w:r>
          </w:p>
          <w:p w14:paraId="4CBBAE4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</w:tcPr>
          <w:p w14:paraId="5719B05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F8EA53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0.07</w:t>
            </w:r>
          </w:p>
          <w:p w14:paraId="6E64FDE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45</w:t>
            </w:r>
          </w:p>
        </w:tc>
        <w:tc>
          <w:tcPr>
            <w:tcW w:w="1705" w:type="dxa"/>
            <w:shd w:val="clear" w:color="auto" w:fill="auto"/>
          </w:tcPr>
          <w:p w14:paraId="336C84D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65311FB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6.67</w:t>
            </w:r>
          </w:p>
          <w:p w14:paraId="289ABA1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9</w:t>
            </w:r>
          </w:p>
        </w:tc>
        <w:tc>
          <w:tcPr>
            <w:tcW w:w="1705" w:type="dxa"/>
            <w:shd w:val="clear" w:color="auto" w:fill="auto"/>
          </w:tcPr>
          <w:p w14:paraId="52E22C4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9C92F1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461FEE3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</w:tc>
      </w:tr>
    </w:tbl>
    <w:p w14:paraId="350D7203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</w:p>
    <w:p w14:paraId="5FDBB5CE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ADA7C14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AD6AF61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9130B36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AA1CA8C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BE40B9C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69E6D0F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6CACF5C" w14:textId="69BAA772" w:rsidR="00CE2CE5" w:rsidRPr="00425CD0" w:rsidRDefault="00CE2CE5" w:rsidP="00CE2CE5">
      <w:pPr>
        <w:bidi w:val="0"/>
        <w:spacing w:after="240" w:line="240" w:lineRule="auto"/>
        <w:rPr>
          <w:rFonts w:ascii="Times New Roman" w:eastAsia="Times New Roman" w:hAnsi="Times New Roman" w:cs="Times New Roman"/>
          <w:sz w:val="30"/>
          <w:szCs w:val="30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3</w:t>
      </w: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Duodenal motility parameters [frequency of contraction (no. of contractions / min.), average duration of contraction (sec.), average force of contraction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.)] in garlic 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supplemented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 group.        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1580"/>
        <w:gridCol w:w="1580"/>
        <w:gridCol w:w="1581"/>
        <w:gridCol w:w="1259"/>
      </w:tblGrid>
      <w:tr w:rsidR="00CE2CE5" w:rsidRPr="00425CD0" w14:paraId="444227D2" w14:textId="77777777" w:rsidTr="00296B9C"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1E074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1A8C886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1C5A7F9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56DE5E7C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2BDB9A9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22C6104F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236C79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13894B72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1520211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0CA15C0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25550E27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4B0CC72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12D0C7CD" w14:textId="77777777" w:rsidTr="00296B9C"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8FE83A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62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70D416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6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293254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09B6E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9B9EE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  <w:p w14:paraId="0D0BA54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6BAEC86D" w14:textId="77777777" w:rsidTr="00296B9C">
        <w:tc>
          <w:tcPr>
            <w:tcW w:w="1545" w:type="dxa"/>
            <w:shd w:val="clear" w:color="auto" w:fill="auto"/>
            <w:vAlign w:val="center"/>
          </w:tcPr>
          <w:p w14:paraId="6E8DB4A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99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D573DF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6F0C62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DEDCFE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2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74EC58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  <w:p w14:paraId="13FCFE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79DE233" w14:textId="77777777" w:rsidTr="00296B9C">
        <w:tc>
          <w:tcPr>
            <w:tcW w:w="1545" w:type="dxa"/>
            <w:shd w:val="clear" w:color="auto" w:fill="auto"/>
            <w:vAlign w:val="center"/>
          </w:tcPr>
          <w:p w14:paraId="2B4BE88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562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A2417F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5B792C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E85C8E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D79618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  <w:p w14:paraId="049FF59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811B9B3" w14:textId="77777777" w:rsidTr="00296B9C">
        <w:tc>
          <w:tcPr>
            <w:tcW w:w="1545" w:type="dxa"/>
            <w:shd w:val="clear" w:color="auto" w:fill="auto"/>
            <w:vAlign w:val="center"/>
          </w:tcPr>
          <w:p w14:paraId="4EFB7C6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03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0E0F01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0664B7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F69C9C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6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86FB8E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  <w:p w14:paraId="31146F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9CEF59C" w14:textId="77777777" w:rsidTr="00296B9C">
        <w:tc>
          <w:tcPr>
            <w:tcW w:w="1545" w:type="dxa"/>
            <w:shd w:val="clear" w:color="auto" w:fill="auto"/>
            <w:vAlign w:val="center"/>
          </w:tcPr>
          <w:p w14:paraId="5B0E0B0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7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4C8EC5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6B1EE02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A8A144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1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E37E49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  <w:p w14:paraId="0149730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36F10DE9" w14:textId="77777777" w:rsidTr="00296B9C">
        <w:tc>
          <w:tcPr>
            <w:tcW w:w="1545" w:type="dxa"/>
            <w:shd w:val="clear" w:color="auto" w:fill="auto"/>
            <w:vAlign w:val="center"/>
          </w:tcPr>
          <w:p w14:paraId="13B15D9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12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660D2F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B89DE11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318FC9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9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09EA1C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  <w:p w14:paraId="20B0BA8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6B5F6536" w14:textId="77777777" w:rsidTr="00296B9C">
        <w:tc>
          <w:tcPr>
            <w:tcW w:w="1545" w:type="dxa"/>
            <w:shd w:val="clear" w:color="auto" w:fill="auto"/>
            <w:vAlign w:val="center"/>
          </w:tcPr>
          <w:p w14:paraId="58AF6BF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68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CCD2DF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669D4D1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5163F9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191C89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  <w:p w14:paraId="70C908B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5B87B779" w14:textId="77777777" w:rsidTr="00296B9C">
        <w:tc>
          <w:tcPr>
            <w:tcW w:w="1545" w:type="dxa"/>
            <w:shd w:val="clear" w:color="auto" w:fill="auto"/>
            <w:vAlign w:val="center"/>
          </w:tcPr>
          <w:p w14:paraId="45BAACA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0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57E22A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3049CB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2FDD55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EEEBDA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  <w:p w14:paraId="17EF89D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4E1715A0" w14:textId="77777777" w:rsidTr="00296B9C">
        <w:tc>
          <w:tcPr>
            <w:tcW w:w="1545" w:type="dxa"/>
            <w:shd w:val="clear" w:color="auto" w:fill="auto"/>
            <w:vAlign w:val="center"/>
          </w:tcPr>
          <w:p w14:paraId="009689E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3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A3540C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803E92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14DCC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2067228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  <w:p w14:paraId="2FA4532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4E9EF094" w14:textId="77777777" w:rsidTr="00296B9C">
        <w:tc>
          <w:tcPr>
            <w:tcW w:w="1545" w:type="dxa"/>
            <w:shd w:val="clear" w:color="auto" w:fill="auto"/>
            <w:vAlign w:val="center"/>
          </w:tcPr>
          <w:p w14:paraId="66A56AC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397</w:t>
            </w:r>
          </w:p>
          <w:p w14:paraId="72FE0AF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</w:t>
            </w: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.05</w:t>
            </w:r>
          </w:p>
          <w:p w14:paraId="16F87CA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5D3E0E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3C68A30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043</w:t>
            </w:r>
          </w:p>
          <w:p w14:paraId="1543804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04</w:t>
            </w:r>
          </w:p>
          <w:p w14:paraId="599D5F9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567F8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0B4EA2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9.13</w:t>
            </w:r>
          </w:p>
          <w:p w14:paraId="378838C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59</w:t>
            </w:r>
          </w:p>
          <w:p w14:paraId="7FF71D3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6295E2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C0E43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4.11</w:t>
            </w:r>
          </w:p>
          <w:p w14:paraId="0A331D7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79</w:t>
            </w:r>
          </w:p>
          <w:p w14:paraId="65FE201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6122059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13D7FF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5F64231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1FA21D51" w14:textId="77777777" w:rsidR="00CE2CE5" w:rsidRPr="00425CD0" w:rsidRDefault="00CE2CE5" w:rsidP="00296B9C">
            <w:pPr>
              <w:bidi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94B739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</w:tc>
      </w:tr>
    </w:tbl>
    <w:p w14:paraId="42802D7D" w14:textId="77777777" w:rsidR="00CE2CE5" w:rsidRPr="00425CD0" w:rsidRDefault="00CE2CE5" w:rsidP="00CE2CE5">
      <w:pPr>
        <w:bidi w:val="0"/>
        <w:spacing w:after="0" w:line="240" w:lineRule="auto"/>
        <w:ind w:right="180"/>
        <w:jc w:val="right"/>
        <w:rPr>
          <w:rFonts w:ascii="Times New Roman" w:eastAsia="Times New Roman" w:hAnsi="Times New Roman" w:cs="Times New Roman"/>
          <w:lang w:bidi="ar-EG"/>
        </w:rPr>
      </w:pPr>
    </w:p>
    <w:p w14:paraId="4A5DF870" w14:textId="64C39821" w:rsidR="00CE2CE5" w:rsidRPr="00425CD0" w:rsidRDefault="007D153F" w:rsidP="007D153F">
      <w:pPr>
        <w:bidi w:val="0"/>
        <w:spacing w:after="0" w:line="240" w:lineRule="auto"/>
        <w:ind w:left="284" w:right="180"/>
        <w:jc w:val="left"/>
        <w:outlineLvl w:val="0"/>
        <w:rPr>
          <w:rFonts w:ascii="Times New Roman" w:eastAsia="Times New Roman" w:hAnsi="Times New Roman" w:cs="Times New Roman"/>
          <w:lang w:bidi="ar-EG"/>
        </w:rPr>
      </w:pPr>
      <w:r w:rsidRPr="00425CD0">
        <w:rPr>
          <w:rFonts w:ascii="Times New Roman" w:eastAsia="Times New Roman" w:hAnsi="Times New Roman" w:cs="Times New Roman"/>
          <w:lang w:bidi="ar-EG"/>
        </w:rPr>
        <w:t>P:</w:t>
      </w:r>
      <w:r w:rsidR="00CE2CE5" w:rsidRPr="00425CD0">
        <w:rPr>
          <w:rFonts w:ascii="Times New Roman" w:eastAsia="Times New Roman" w:hAnsi="Times New Roman" w:cs="Times New Roman"/>
          <w:lang w:bidi="ar-EG"/>
        </w:rPr>
        <w:t xml:space="preserve"> Significance by LSD at P&lt; 0.05 from control group.</w:t>
      </w:r>
    </w:p>
    <w:p w14:paraId="1210CD56" w14:textId="77777777" w:rsidR="00CE2CE5" w:rsidRPr="00425CD0" w:rsidRDefault="00CE2CE5" w:rsidP="007D153F">
      <w:pPr>
        <w:bidi w:val="0"/>
        <w:spacing w:after="0" w:line="240" w:lineRule="auto"/>
        <w:ind w:left="284" w:right="180"/>
        <w:jc w:val="left"/>
        <w:outlineLvl w:val="0"/>
        <w:rPr>
          <w:rFonts w:ascii="Times New Roman" w:eastAsia="Times New Roman" w:hAnsi="Times New Roman" w:cs="Times New Roman"/>
          <w:rtl/>
          <w:lang w:bidi="ar-EG"/>
        </w:rPr>
      </w:pPr>
      <w:r w:rsidRPr="00425CD0">
        <w:rPr>
          <w:rFonts w:ascii="Times New Roman" w:eastAsia="Times New Roman" w:hAnsi="Times New Roman" w:cs="Times New Roman"/>
          <w:lang w:bidi="ar-EG"/>
        </w:rPr>
        <w:t>NS: Not significant.</w:t>
      </w:r>
    </w:p>
    <w:p w14:paraId="29A21E41" w14:textId="77777777" w:rsidR="00CE2CE5" w:rsidRPr="00425CD0" w:rsidRDefault="00CE2CE5" w:rsidP="00CE2CE5">
      <w:pPr>
        <w:bidi w:val="0"/>
        <w:spacing w:after="0" w:line="360" w:lineRule="auto"/>
        <w:ind w:right="278"/>
        <w:jc w:val="lowKashida"/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</w:pPr>
    </w:p>
    <w:p w14:paraId="4B6F7E6D" w14:textId="77777777" w:rsidR="00CE2CE5" w:rsidRPr="00425CD0" w:rsidRDefault="00CE2CE5" w:rsidP="00CE2CE5">
      <w:pPr>
        <w:bidi w:val="0"/>
        <w:spacing w:after="0" w:line="360" w:lineRule="auto"/>
        <w:ind w:right="278"/>
        <w:jc w:val="lowKashida"/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</w:pPr>
    </w:p>
    <w:p w14:paraId="0F51FB22" w14:textId="56671ACD" w:rsidR="00CE2CE5" w:rsidRPr="00425CD0" w:rsidRDefault="00CE2CE5" w:rsidP="00CE2CE5">
      <w:pPr>
        <w:bidi w:val="0"/>
        <w:spacing w:after="0" w:line="240" w:lineRule="auto"/>
        <w:ind w:right="278"/>
        <w:jc w:val="lowKashida"/>
        <w:rPr>
          <w:rFonts w:ascii="Times New Roman" w:eastAsia="Times New Roman" w:hAnsi="Times New Roman" w:cs="Times New Roman"/>
          <w:sz w:val="30"/>
          <w:szCs w:val="30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Table (</w:t>
      </w:r>
      <w:r w:rsidR="007D153F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4</w:t>
      </w: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Duodenal motility parameters [frequency of contraction (no. of contractions / min.), average duration of </w:t>
      </w:r>
      <w:proofErr w:type="gram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contraction  (</w:t>
      </w:r>
      <w:proofErr w:type="gram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sec.), average force of contraction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.)] in diabetic group.</w:t>
      </w:r>
    </w:p>
    <w:p w14:paraId="571C1188" w14:textId="77777777" w:rsidR="00CE2CE5" w:rsidRPr="00425CD0" w:rsidRDefault="00CE2CE5" w:rsidP="00CE2CE5">
      <w:pPr>
        <w:bidi w:val="0"/>
        <w:spacing w:after="0" w:line="240" w:lineRule="auto"/>
        <w:ind w:right="278"/>
        <w:jc w:val="lowKashida"/>
        <w:rPr>
          <w:rFonts w:ascii="Times New Roman" w:eastAsia="Times New Roman" w:hAnsi="Times New Roman" w:cs="Times New Roman"/>
          <w:sz w:val="30"/>
          <w:szCs w:val="30"/>
          <w:lang w:bidi="ar-EG"/>
        </w:rPr>
      </w:pP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1580"/>
        <w:gridCol w:w="1580"/>
        <w:gridCol w:w="1581"/>
        <w:gridCol w:w="1259"/>
      </w:tblGrid>
      <w:tr w:rsidR="00CE2CE5" w:rsidRPr="00425CD0" w14:paraId="681D4B0E" w14:textId="77777777" w:rsidTr="00296B9C"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D96180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307E563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9BDAF2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7CF64A94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F980BE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0E35D3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733B85E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7634CA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2450271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0C7B9806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7C83D20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286E459A" w14:textId="77777777" w:rsidTr="00296B9C"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D5434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2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E8404C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9B7AF9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.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6D80C5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95E79A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</w:tc>
      </w:tr>
      <w:tr w:rsidR="00CE2CE5" w:rsidRPr="00425CD0" w14:paraId="21D36903" w14:textId="77777777" w:rsidTr="00296B9C">
        <w:tc>
          <w:tcPr>
            <w:tcW w:w="1704" w:type="dxa"/>
            <w:shd w:val="clear" w:color="auto" w:fill="auto"/>
            <w:vAlign w:val="center"/>
          </w:tcPr>
          <w:p w14:paraId="2970EC6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5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C2AF66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73AA67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0117BD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9C9126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</w:tc>
      </w:tr>
      <w:tr w:rsidR="00CE2CE5" w:rsidRPr="00425CD0" w14:paraId="2D84CE9E" w14:textId="77777777" w:rsidTr="00296B9C">
        <w:tc>
          <w:tcPr>
            <w:tcW w:w="1704" w:type="dxa"/>
            <w:shd w:val="clear" w:color="auto" w:fill="auto"/>
            <w:vAlign w:val="center"/>
          </w:tcPr>
          <w:p w14:paraId="4670540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7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E549CB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F0DAC5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A9A645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00867D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</w:tc>
      </w:tr>
      <w:tr w:rsidR="00CE2CE5" w:rsidRPr="00425CD0" w14:paraId="135C043D" w14:textId="77777777" w:rsidTr="00296B9C">
        <w:tc>
          <w:tcPr>
            <w:tcW w:w="1704" w:type="dxa"/>
            <w:shd w:val="clear" w:color="auto" w:fill="auto"/>
            <w:vAlign w:val="center"/>
          </w:tcPr>
          <w:p w14:paraId="5AF7549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56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D762DB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9C4395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7D8AE7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EAA391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</w:tc>
      </w:tr>
      <w:tr w:rsidR="00CE2CE5" w:rsidRPr="00425CD0" w14:paraId="3E9AFF97" w14:textId="77777777" w:rsidTr="00296B9C">
        <w:tc>
          <w:tcPr>
            <w:tcW w:w="1704" w:type="dxa"/>
            <w:shd w:val="clear" w:color="auto" w:fill="auto"/>
            <w:vAlign w:val="center"/>
          </w:tcPr>
          <w:p w14:paraId="4C1B618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94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178D81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3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4080EE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43188F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B614B8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</w:tc>
      </w:tr>
      <w:tr w:rsidR="00CE2CE5" w:rsidRPr="00425CD0" w14:paraId="475F6B8D" w14:textId="77777777" w:rsidTr="00296B9C">
        <w:tc>
          <w:tcPr>
            <w:tcW w:w="1704" w:type="dxa"/>
            <w:shd w:val="clear" w:color="auto" w:fill="auto"/>
            <w:vAlign w:val="center"/>
          </w:tcPr>
          <w:p w14:paraId="5B4C084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60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EE5EC5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7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5A7FAE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851461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0FA8F7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</w:tc>
      </w:tr>
      <w:tr w:rsidR="00CE2CE5" w:rsidRPr="00425CD0" w14:paraId="680FDB56" w14:textId="77777777" w:rsidTr="00296B9C">
        <w:tc>
          <w:tcPr>
            <w:tcW w:w="1704" w:type="dxa"/>
            <w:shd w:val="clear" w:color="auto" w:fill="auto"/>
            <w:vAlign w:val="center"/>
          </w:tcPr>
          <w:p w14:paraId="32ADE27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9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3D55B0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B10E731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28214A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5DFF1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</w:tc>
      </w:tr>
      <w:tr w:rsidR="00CE2CE5" w:rsidRPr="00425CD0" w14:paraId="7C391B32" w14:textId="77777777" w:rsidTr="00296B9C">
        <w:tc>
          <w:tcPr>
            <w:tcW w:w="1704" w:type="dxa"/>
            <w:shd w:val="clear" w:color="auto" w:fill="auto"/>
            <w:vAlign w:val="center"/>
          </w:tcPr>
          <w:p w14:paraId="435E651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2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759A81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592F1D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.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154C3B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BE5DC1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</w:tc>
      </w:tr>
      <w:tr w:rsidR="00CE2CE5" w:rsidRPr="00425CD0" w14:paraId="4B4E80B9" w14:textId="77777777" w:rsidTr="00296B9C">
        <w:trPr>
          <w:trHeight w:val="130"/>
        </w:trPr>
        <w:tc>
          <w:tcPr>
            <w:tcW w:w="1704" w:type="dxa"/>
            <w:shd w:val="clear" w:color="auto" w:fill="auto"/>
            <w:vAlign w:val="center"/>
          </w:tcPr>
          <w:p w14:paraId="35D539E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70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01A828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7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40E05F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908239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84ADEB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</w:tr>
      <w:tr w:rsidR="00CE2CE5" w:rsidRPr="00425CD0" w14:paraId="3174AA5A" w14:textId="77777777" w:rsidTr="00296B9C">
        <w:tc>
          <w:tcPr>
            <w:tcW w:w="1704" w:type="dxa"/>
            <w:shd w:val="clear" w:color="auto" w:fill="auto"/>
            <w:vAlign w:val="center"/>
          </w:tcPr>
          <w:p w14:paraId="1DAD112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734</w:t>
            </w:r>
          </w:p>
          <w:p w14:paraId="1378A84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281</w:t>
            </w:r>
          </w:p>
          <w:p w14:paraId="16DC06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1E025C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F15A74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074</w:t>
            </w:r>
          </w:p>
          <w:p w14:paraId="5CBEDE7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.021</w:t>
            </w:r>
          </w:p>
          <w:p w14:paraId="2168E08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F7B8E5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20F6E0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8.93</w:t>
            </w:r>
          </w:p>
          <w:p w14:paraId="34FCC9A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62</w:t>
            </w:r>
          </w:p>
          <w:p w14:paraId="60D0CD9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56C87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F89C6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4</w:t>
            </w:r>
          </w:p>
          <w:p w14:paraId="139D567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2.32</w:t>
            </w:r>
          </w:p>
          <w:p w14:paraId="160A9D3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303D671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EA80A8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4FA9F4C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4621490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5FC0C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</w:tc>
      </w:tr>
    </w:tbl>
    <w:p w14:paraId="63B81DDA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95E2843" w14:textId="77777777" w:rsidR="00CE2CE5" w:rsidRPr="00425CD0" w:rsidRDefault="00CE2CE5" w:rsidP="007D153F">
      <w:pPr>
        <w:bidi w:val="0"/>
        <w:spacing w:after="0" w:line="240" w:lineRule="auto"/>
        <w:ind w:left="28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</w:p>
    <w:p w14:paraId="1C3B53AE" w14:textId="77777777" w:rsidR="00CE2CE5" w:rsidRPr="00425CD0" w:rsidRDefault="00CE2CE5" w:rsidP="007D153F">
      <w:pPr>
        <w:bidi w:val="0"/>
        <w:spacing w:after="0" w:line="240" w:lineRule="auto"/>
        <w:ind w:left="28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2B05FCAD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1FBB30BF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6B49D631" w14:textId="77777777" w:rsidR="00CE2CE5" w:rsidRPr="001C63BE" w:rsidRDefault="00CE2CE5" w:rsidP="00CE2CE5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"/>
          <w:szCs w:val="2"/>
          <w:lang w:bidi="ar-EG"/>
        </w:rPr>
      </w:pPr>
    </w:p>
    <w:p w14:paraId="0AAB0898" w14:textId="4F4AC560" w:rsidR="00CE2CE5" w:rsidRPr="00425CD0" w:rsidRDefault="00CE2CE5" w:rsidP="00CE2CE5">
      <w:pPr>
        <w:bidi w:val="0"/>
        <w:spacing w:after="240" w:line="240" w:lineRule="auto"/>
        <w:rPr>
          <w:rFonts w:ascii="Times New Roman" w:eastAsia="Times New Roman" w:hAnsi="Times New Roman" w:cs="Times New Roman"/>
          <w:sz w:val="30"/>
          <w:szCs w:val="30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5</w:t>
      </w: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Duodenal motility parameters [frequency of contraction (no. of contractions / min.), average duration of contraction (sec.), average force of contraction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.)] in garlic oil treated diabetic group.    </w:t>
      </w:r>
    </w:p>
    <w:tbl>
      <w:tblPr>
        <w:bidiVisual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1580"/>
        <w:gridCol w:w="1580"/>
        <w:gridCol w:w="1581"/>
        <w:gridCol w:w="1259"/>
      </w:tblGrid>
      <w:tr w:rsidR="00CE2CE5" w:rsidRPr="00425CD0" w14:paraId="5B89A57F" w14:textId="77777777" w:rsidTr="00296B9C">
        <w:trPr>
          <w:jc w:val="center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756D2F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59EA863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152C5D54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62051576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81547A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36BA2B2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334D6141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3A98C53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11D3B212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01630827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4F3C68B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374309DB" w14:textId="77777777" w:rsidTr="00296B9C">
        <w:trPr>
          <w:jc w:val="center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9ED1DA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18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9E5746F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82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2B090CF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AFF771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0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BB48444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</w:tc>
      </w:tr>
      <w:tr w:rsidR="00CE2CE5" w:rsidRPr="00425CD0" w14:paraId="1BA32B25" w14:textId="77777777" w:rsidTr="00296B9C">
        <w:trPr>
          <w:jc w:val="center"/>
        </w:trPr>
        <w:tc>
          <w:tcPr>
            <w:tcW w:w="1545" w:type="dxa"/>
            <w:shd w:val="clear" w:color="auto" w:fill="auto"/>
            <w:vAlign w:val="center"/>
          </w:tcPr>
          <w:p w14:paraId="21DDF8A4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10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B987C80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9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3ED1AF0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A2F13E6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B1B2690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</w:tc>
      </w:tr>
      <w:tr w:rsidR="00CE2CE5" w:rsidRPr="00425CD0" w14:paraId="308034FE" w14:textId="77777777" w:rsidTr="00296B9C">
        <w:trPr>
          <w:jc w:val="center"/>
        </w:trPr>
        <w:tc>
          <w:tcPr>
            <w:tcW w:w="1545" w:type="dxa"/>
            <w:shd w:val="clear" w:color="auto" w:fill="auto"/>
            <w:vAlign w:val="center"/>
          </w:tcPr>
          <w:p w14:paraId="5DBAF332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3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6810AD50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9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62D5C255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8D22C7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A7BF559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</w:tc>
      </w:tr>
      <w:tr w:rsidR="00CE2CE5" w:rsidRPr="00425CD0" w14:paraId="3149DD7F" w14:textId="77777777" w:rsidTr="00296B9C">
        <w:trPr>
          <w:jc w:val="center"/>
        </w:trPr>
        <w:tc>
          <w:tcPr>
            <w:tcW w:w="1545" w:type="dxa"/>
            <w:shd w:val="clear" w:color="auto" w:fill="auto"/>
            <w:vAlign w:val="center"/>
          </w:tcPr>
          <w:p w14:paraId="417DD010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32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2A3BCD9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E908BCD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7A500F6F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C6D1EF7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</w:tc>
      </w:tr>
      <w:tr w:rsidR="00CE2CE5" w:rsidRPr="00425CD0" w14:paraId="0039B9EE" w14:textId="77777777" w:rsidTr="00296B9C">
        <w:trPr>
          <w:jc w:val="center"/>
        </w:trPr>
        <w:tc>
          <w:tcPr>
            <w:tcW w:w="1545" w:type="dxa"/>
            <w:shd w:val="clear" w:color="auto" w:fill="auto"/>
            <w:vAlign w:val="center"/>
          </w:tcPr>
          <w:p w14:paraId="79C31D09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23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D3DE28C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0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A28ED80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2C1CC4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A58802B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</w:tc>
      </w:tr>
      <w:tr w:rsidR="00CE2CE5" w:rsidRPr="00425CD0" w14:paraId="5B5A498E" w14:textId="77777777" w:rsidTr="00296B9C">
        <w:trPr>
          <w:jc w:val="center"/>
        </w:trPr>
        <w:tc>
          <w:tcPr>
            <w:tcW w:w="1545" w:type="dxa"/>
            <w:shd w:val="clear" w:color="auto" w:fill="auto"/>
            <w:vAlign w:val="center"/>
          </w:tcPr>
          <w:p w14:paraId="419E9DCD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58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D18A01B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6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34C323D8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D42EEDC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4BD23C26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</w:tc>
      </w:tr>
      <w:tr w:rsidR="00CE2CE5" w:rsidRPr="00425CD0" w14:paraId="20578A53" w14:textId="77777777" w:rsidTr="00296B9C">
        <w:trPr>
          <w:jc w:val="center"/>
        </w:trPr>
        <w:tc>
          <w:tcPr>
            <w:tcW w:w="1545" w:type="dxa"/>
            <w:shd w:val="clear" w:color="auto" w:fill="auto"/>
            <w:vAlign w:val="center"/>
          </w:tcPr>
          <w:p w14:paraId="31C4BEED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75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63DD6AFA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17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05DF3B4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F5B1608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2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469225A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</w:tc>
      </w:tr>
      <w:tr w:rsidR="00CE2CE5" w:rsidRPr="00425CD0" w14:paraId="43A8C6DA" w14:textId="77777777" w:rsidTr="00296B9C">
        <w:trPr>
          <w:jc w:val="center"/>
        </w:trPr>
        <w:tc>
          <w:tcPr>
            <w:tcW w:w="1545" w:type="dxa"/>
            <w:shd w:val="clear" w:color="auto" w:fill="auto"/>
            <w:vAlign w:val="center"/>
          </w:tcPr>
          <w:p w14:paraId="59624B65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0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AF35934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4B1EEDD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9257F5C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E93B58D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</w:tc>
      </w:tr>
      <w:tr w:rsidR="00CE2CE5" w:rsidRPr="00425CD0" w14:paraId="10167C0E" w14:textId="77777777" w:rsidTr="00296B9C">
        <w:trPr>
          <w:jc w:val="center"/>
        </w:trPr>
        <w:tc>
          <w:tcPr>
            <w:tcW w:w="1545" w:type="dxa"/>
            <w:shd w:val="clear" w:color="auto" w:fill="auto"/>
            <w:vAlign w:val="center"/>
          </w:tcPr>
          <w:p w14:paraId="3CE170DD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193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FB395B1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17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782851D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5396CE6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7137259" w14:textId="77777777" w:rsidR="00CE2CE5" w:rsidRPr="00425CD0" w:rsidRDefault="00CE2CE5" w:rsidP="00296B9C">
            <w:pPr>
              <w:bidi w:val="0"/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</w:tr>
      <w:tr w:rsidR="00CE2CE5" w:rsidRPr="00425CD0" w14:paraId="36610448" w14:textId="77777777" w:rsidTr="00296B9C">
        <w:trPr>
          <w:jc w:val="center"/>
        </w:trPr>
        <w:tc>
          <w:tcPr>
            <w:tcW w:w="1545" w:type="dxa"/>
            <w:shd w:val="clear" w:color="auto" w:fill="auto"/>
            <w:vAlign w:val="center"/>
          </w:tcPr>
          <w:p w14:paraId="49A1CFA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.335</w:t>
            </w:r>
          </w:p>
          <w:p w14:paraId="5FA7CD5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274</w:t>
            </w:r>
          </w:p>
          <w:p w14:paraId="437EACF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6DBDAE4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20D3EF5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D92187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129</w:t>
            </w:r>
          </w:p>
          <w:p w14:paraId="68C0DBE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.0177</w:t>
            </w:r>
          </w:p>
          <w:p w14:paraId="49C1FF5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326EA5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59BE866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2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D376E2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0.87</w:t>
            </w:r>
          </w:p>
          <w:p w14:paraId="528A43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68</w:t>
            </w:r>
          </w:p>
          <w:p w14:paraId="1D48DA4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EE9B18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364D421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CEC69D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6.22</w:t>
            </w:r>
          </w:p>
          <w:p w14:paraId="24A4DA2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813</w:t>
            </w:r>
          </w:p>
          <w:p w14:paraId="635313B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527463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4EBE834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DC0057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4A9DFCD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29FAC6A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4A41E7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773138E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42EE1C7E" w14:textId="77777777" w:rsidR="00CE2CE5" w:rsidRPr="001C63BE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18"/>
          <w:szCs w:val="18"/>
          <w:lang w:bidi="ar-EG"/>
        </w:rPr>
      </w:pPr>
    </w:p>
    <w:p w14:paraId="43C7DB8D" w14:textId="77777777" w:rsidR="00CE2CE5" w:rsidRPr="00425CD0" w:rsidRDefault="00CE2CE5" w:rsidP="007D153F">
      <w:pPr>
        <w:bidi w:val="0"/>
        <w:spacing w:after="0" w:line="240" w:lineRule="auto"/>
        <w:ind w:firstLine="142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</w:p>
    <w:p w14:paraId="653E7887" w14:textId="77777777" w:rsidR="00CE2CE5" w:rsidRPr="00425CD0" w:rsidRDefault="00CE2CE5" w:rsidP="007D153F">
      <w:pPr>
        <w:bidi w:val="0"/>
        <w:spacing w:after="0" w:line="240" w:lineRule="auto"/>
        <w:ind w:right="180" w:firstLine="142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*: Significance by LSD at P&lt;0.05 from the diabetic group.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 xml:space="preserve">     </w:t>
      </w:r>
    </w:p>
    <w:p w14:paraId="28A2B7C0" w14:textId="77777777" w:rsidR="00CE2CE5" w:rsidRPr="00425CD0" w:rsidRDefault="00CE2CE5" w:rsidP="007D153F">
      <w:pPr>
        <w:bidi w:val="0"/>
        <w:spacing w:after="0" w:line="240" w:lineRule="auto"/>
        <w:ind w:right="180" w:firstLine="142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056FF906" w14:textId="77777777" w:rsidR="00CE2CE5" w:rsidRPr="001C63BE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"/>
          <w:szCs w:val="2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 xml:space="preserve">    </w:t>
      </w:r>
    </w:p>
    <w:p w14:paraId="33B11E77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CEA996B" w14:textId="7292EF30" w:rsidR="00CE2CE5" w:rsidRPr="00425CD0" w:rsidRDefault="00CE2CE5" w:rsidP="00CE2CE5">
      <w:pPr>
        <w:bidi w:val="0"/>
        <w:spacing w:after="0" w:line="240" w:lineRule="auto"/>
        <w:rPr>
          <w:rFonts w:ascii="Times New Roman" w:eastAsia="Times New Roman" w:hAnsi="Times New Roman" w:cs="Times New Roman"/>
          <w:sz w:val="30"/>
          <w:szCs w:val="30"/>
          <w:rtl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Table (</w:t>
      </w:r>
      <w:r w:rsidR="007D153F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6</w:t>
      </w: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 Jejunal motility parameters [frequency of contraction (no. of contractions / min.), average duration of </w:t>
      </w:r>
      <w:proofErr w:type="gram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contraction  (</w:t>
      </w:r>
      <w:proofErr w:type="gram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sec.), average force of contraction 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.)] in control group.                                                                                            </w:t>
      </w:r>
    </w:p>
    <w:p w14:paraId="3F0C5DB6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8"/>
          <w:szCs w:val="28"/>
          <w:rtl/>
          <w:lang w:bidi="ar-EG"/>
        </w:rPr>
      </w:pP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3"/>
        <w:gridCol w:w="1580"/>
        <w:gridCol w:w="1580"/>
        <w:gridCol w:w="1581"/>
        <w:gridCol w:w="1259"/>
      </w:tblGrid>
      <w:tr w:rsidR="00CE2CE5" w:rsidRPr="00425CD0" w14:paraId="7C9EFAA8" w14:textId="77777777" w:rsidTr="00296B9C"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73DFAA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705860B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9830BCC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03685752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54EA9FD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48028D50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24F4153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42DEF968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7F12F27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14ED4183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6CF6F68F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595DC01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2D0C62DF" w14:textId="77777777" w:rsidTr="00296B9C"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030A1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49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1A73FB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5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844393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C5365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658391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  <w:p w14:paraId="4192853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C511977" w14:textId="77777777" w:rsidTr="00296B9C">
        <w:tc>
          <w:tcPr>
            <w:tcW w:w="1704" w:type="dxa"/>
            <w:shd w:val="clear" w:color="auto" w:fill="auto"/>
            <w:vAlign w:val="center"/>
          </w:tcPr>
          <w:p w14:paraId="4F39D61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75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8D6D1F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9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44312D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C363E2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7FA86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  <w:p w14:paraId="7106C8C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3A0AB69" w14:textId="77777777" w:rsidTr="00296B9C">
        <w:tc>
          <w:tcPr>
            <w:tcW w:w="1704" w:type="dxa"/>
            <w:shd w:val="clear" w:color="auto" w:fill="auto"/>
            <w:vAlign w:val="center"/>
          </w:tcPr>
          <w:p w14:paraId="3E4AB3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82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2CCD52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6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71B21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6E0F28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EC52CB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  <w:p w14:paraId="6D5226A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F648C22" w14:textId="77777777" w:rsidTr="00296B9C">
        <w:tc>
          <w:tcPr>
            <w:tcW w:w="1704" w:type="dxa"/>
            <w:shd w:val="clear" w:color="auto" w:fill="auto"/>
            <w:vAlign w:val="center"/>
          </w:tcPr>
          <w:p w14:paraId="45DC822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11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77B10E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4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74440D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0793B0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5DB104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  <w:p w14:paraId="600B5FB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0FD4051" w14:textId="77777777" w:rsidTr="00296B9C">
        <w:tc>
          <w:tcPr>
            <w:tcW w:w="1704" w:type="dxa"/>
            <w:shd w:val="clear" w:color="auto" w:fill="auto"/>
            <w:vAlign w:val="center"/>
          </w:tcPr>
          <w:p w14:paraId="3F60D03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62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0209BF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6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E0CC96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B9700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AE920F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  <w:p w14:paraId="5CA2EA2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5C19E61" w14:textId="77777777" w:rsidTr="00296B9C">
        <w:tc>
          <w:tcPr>
            <w:tcW w:w="1704" w:type="dxa"/>
            <w:shd w:val="clear" w:color="auto" w:fill="auto"/>
            <w:vAlign w:val="center"/>
          </w:tcPr>
          <w:p w14:paraId="3E994A1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9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9BBB54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125969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A0E209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B058B4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  <w:p w14:paraId="1EBE4DF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6DC2106C" w14:textId="77777777" w:rsidTr="00296B9C">
        <w:tc>
          <w:tcPr>
            <w:tcW w:w="1704" w:type="dxa"/>
            <w:shd w:val="clear" w:color="auto" w:fill="auto"/>
            <w:vAlign w:val="center"/>
          </w:tcPr>
          <w:p w14:paraId="6FE591B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5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513958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B5B847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0F5230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74D383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  <w:p w14:paraId="7872F8D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5D8F16C8" w14:textId="77777777" w:rsidTr="00296B9C">
        <w:tc>
          <w:tcPr>
            <w:tcW w:w="1704" w:type="dxa"/>
            <w:shd w:val="clear" w:color="auto" w:fill="auto"/>
            <w:vAlign w:val="center"/>
          </w:tcPr>
          <w:p w14:paraId="48FCECD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54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A175D8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4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D6B16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056706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F2295D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  <w:p w14:paraId="2CDAB64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3F2E4F08" w14:textId="77777777" w:rsidTr="00296B9C">
        <w:tc>
          <w:tcPr>
            <w:tcW w:w="1704" w:type="dxa"/>
            <w:shd w:val="clear" w:color="auto" w:fill="auto"/>
            <w:vAlign w:val="center"/>
          </w:tcPr>
          <w:p w14:paraId="5569ECD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02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BAEF8E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6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2905E4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7CF2B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F78A0D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  <w:p w14:paraId="01C0093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B57297C" w14:textId="77777777" w:rsidTr="00296B9C">
        <w:tc>
          <w:tcPr>
            <w:tcW w:w="1704" w:type="dxa"/>
            <w:shd w:val="clear" w:color="auto" w:fill="auto"/>
            <w:vAlign w:val="center"/>
          </w:tcPr>
          <w:p w14:paraId="6E9ACDC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.655</w:t>
            </w:r>
          </w:p>
          <w:p w14:paraId="43D472E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9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847EEB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156</w:t>
            </w:r>
          </w:p>
          <w:p w14:paraId="0A9CC4A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.00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B3232E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0.73</w:t>
            </w:r>
          </w:p>
          <w:p w14:paraId="0FD6E29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7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1C08B0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6.89</w:t>
            </w:r>
          </w:p>
          <w:p w14:paraId="12A3991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6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935BF2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DF24DC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239E774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1152AA2D" w14:textId="77777777" w:rsidR="00CE2CE5" w:rsidRPr="00425CD0" w:rsidRDefault="00CE2CE5" w:rsidP="00296B9C">
            <w:pPr>
              <w:bidi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</w:tr>
    </w:tbl>
    <w:p w14:paraId="49DF492C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8"/>
          <w:szCs w:val="28"/>
          <w:rtl/>
          <w:lang w:bidi="ar-EG"/>
        </w:rPr>
        <w:sectPr w:rsidR="00CE2CE5" w:rsidRPr="00425CD0" w:rsidSect="00084ACD">
          <w:headerReference w:type="even" r:id="rId7"/>
          <w:headerReference w:type="default" r:id="rId8"/>
          <w:footerReference w:type="even" r:id="rId9"/>
          <w:footerReference w:type="default" r:id="rId10"/>
          <w:pgSz w:w="10319" w:h="14572" w:code="13"/>
          <w:pgMar w:top="1701" w:right="1418" w:bottom="1418" w:left="1418" w:header="851" w:footer="567" w:gutter="0"/>
          <w:cols w:space="720"/>
          <w:docGrid w:linePitch="360"/>
        </w:sectPr>
      </w:pPr>
    </w:p>
    <w:p w14:paraId="1606EFA2" w14:textId="30641DC2" w:rsidR="00CE2CE5" w:rsidRPr="00425CD0" w:rsidRDefault="00CE2CE5" w:rsidP="00CE2CE5">
      <w:pPr>
        <w:bidi w:val="0"/>
        <w:spacing w:after="240" w:line="240" w:lineRule="auto"/>
        <w:ind w:right="357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7</w:t>
      </w: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 Jejunal motility parameters [frequency of contraction (no. of contractions / min.), average duration of </w:t>
      </w:r>
      <w:proofErr w:type="gram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contraction  (</w:t>
      </w:r>
      <w:proofErr w:type="gram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sec.), average force of contraction 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.)] in garlic oil 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supplemented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  group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.        </w:t>
      </w:r>
    </w:p>
    <w:tbl>
      <w:tblPr>
        <w:bidiVisual/>
        <w:tblW w:w="0" w:type="auto"/>
        <w:tblInd w:w="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5"/>
        <w:gridCol w:w="1643"/>
        <w:gridCol w:w="1643"/>
        <w:gridCol w:w="1644"/>
        <w:gridCol w:w="1377"/>
      </w:tblGrid>
      <w:tr w:rsidR="00CE2CE5" w:rsidRPr="00425CD0" w14:paraId="5D0466B5" w14:textId="77777777" w:rsidTr="007D153F">
        <w:tc>
          <w:tcPr>
            <w:tcW w:w="14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23DABE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 xml:space="preserve">   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318B6A0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43" w:type="dxa"/>
            <w:shd w:val="clear" w:color="auto" w:fill="auto"/>
            <w:vAlign w:val="center"/>
          </w:tcPr>
          <w:p w14:paraId="4C6FD241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78E1F288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0F22535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43" w:type="dxa"/>
            <w:shd w:val="clear" w:color="auto" w:fill="auto"/>
            <w:vAlign w:val="center"/>
          </w:tcPr>
          <w:p w14:paraId="32E38406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5D4CB11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44" w:type="dxa"/>
            <w:shd w:val="clear" w:color="auto" w:fill="auto"/>
            <w:vAlign w:val="center"/>
          </w:tcPr>
          <w:p w14:paraId="6232DA88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53F674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377" w:type="dxa"/>
            <w:shd w:val="clear" w:color="auto" w:fill="auto"/>
            <w:vAlign w:val="center"/>
          </w:tcPr>
          <w:p w14:paraId="30CF6FCB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21007A64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2A6418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17F3E233" w14:textId="77777777" w:rsidTr="007D153F">
        <w:tc>
          <w:tcPr>
            <w:tcW w:w="14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E524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8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DC2317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DF00C9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6D1F50A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565C3B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  <w:p w14:paraId="0C118A5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187FCDCC" w14:textId="77777777" w:rsidTr="007D153F">
        <w:tc>
          <w:tcPr>
            <w:tcW w:w="1495" w:type="dxa"/>
            <w:shd w:val="clear" w:color="auto" w:fill="auto"/>
            <w:vAlign w:val="center"/>
          </w:tcPr>
          <w:p w14:paraId="02398EC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6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527305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B77A2A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7A8A27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B6E4E9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  <w:p w14:paraId="31C9744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546D9AAF" w14:textId="77777777" w:rsidTr="007D153F">
        <w:tc>
          <w:tcPr>
            <w:tcW w:w="1495" w:type="dxa"/>
            <w:shd w:val="clear" w:color="auto" w:fill="auto"/>
            <w:vAlign w:val="center"/>
          </w:tcPr>
          <w:p w14:paraId="7A06CF7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7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25115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BA2001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0EB821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2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65EAD4F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  <w:p w14:paraId="7CF815E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4BC91C23" w14:textId="77777777" w:rsidTr="007D153F">
        <w:tc>
          <w:tcPr>
            <w:tcW w:w="1495" w:type="dxa"/>
            <w:shd w:val="clear" w:color="auto" w:fill="auto"/>
            <w:vAlign w:val="center"/>
          </w:tcPr>
          <w:p w14:paraId="0BD3FBF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5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5E76557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CB9F0E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045AAD2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5B05FB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  <w:p w14:paraId="7A55E1E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381B5239" w14:textId="77777777" w:rsidTr="007D153F">
        <w:tc>
          <w:tcPr>
            <w:tcW w:w="1495" w:type="dxa"/>
            <w:shd w:val="clear" w:color="auto" w:fill="auto"/>
            <w:vAlign w:val="center"/>
          </w:tcPr>
          <w:p w14:paraId="7D4938D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6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D17616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501AF6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CB3A2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027A0AF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  <w:p w14:paraId="1F0258F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51AC119A" w14:textId="77777777" w:rsidTr="007D153F">
        <w:tc>
          <w:tcPr>
            <w:tcW w:w="1495" w:type="dxa"/>
            <w:shd w:val="clear" w:color="auto" w:fill="auto"/>
            <w:vAlign w:val="center"/>
          </w:tcPr>
          <w:p w14:paraId="0B2E2D6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6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591647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6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5C8407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5E5CD14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9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9D6047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  <w:p w14:paraId="1275F10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4C861CD" w14:textId="77777777" w:rsidTr="007D153F">
        <w:tc>
          <w:tcPr>
            <w:tcW w:w="1495" w:type="dxa"/>
            <w:shd w:val="clear" w:color="auto" w:fill="auto"/>
            <w:vAlign w:val="center"/>
          </w:tcPr>
          <w:p w14:paraId="512C110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68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2296B38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A7133E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3E10F2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6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5C0FADD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  <w:p w14:paraId="608C633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FDB12C1" w14:textId="77777777" w:rsidTr="007D153F">
        <w:tc>
          <w:tcPr>
            <w:tcW w:w="1495" w:type="dxa"/>
            <w:shd w:val="clear" w:color="auto" w:fill="auto"/>
            <w:vAlign w:val="center"/>
          </w:tcPr>
          <w:p w14:paraId="165C96E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04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7915831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4953EB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8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336BDF7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4C6942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  <w:p w14:paraId="7D1BD58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1C1985D2" w14:textId="77777777" w:rsidTr="007D153F">
        <w:tc>
          <w:tcPr>
            <w:tcW w:w="1495" w:type="dxa"/>
            <w:shd w:val="clear" w:color="auto" w:fill="auto"/>
            <w:vAlign w:val="center"/>
          </w:tcPr>
          <w:p w14:paraId="026B3BE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5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6E4B7F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6F729CC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1AF48C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32ACC2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  <w:p w14:paraId="28A9FB4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4C069BD8" w14:textId="77777777" w:rsidTr="007D153F">
        <w:tc>
          <w:tcPr>
            <w:tcW w:w="1495" w:type="dxa"/>
            <w:shd w:val="clear" w:color="auto" w:fill="auto"/>
            <w:vAlign w:val="center"/>
          </w:tcPr>
          <w:p w14:paraId="1A2F978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359</w:t>
            </w:r>
          </w:p>
          <w:p w14:paraId="2ED46EB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3</w:t>
            </w:r>
          </w:p>
          <w:p w14:paraId="26A7E1B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18BA3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35185D7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0.039</w:t>
            </w:r>
          </w:p>
          <w:p w14:paraId="02C5B4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.004</w:t>
            </w:r>
          </w:p>
          <w:p w14:paraId="75996E8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A320B0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643" w:type="dxa"/>
            <w:shd w:val="clear" w:color="auto" w:fill="auto"/>
            <w:vAlign w:val="center"/>
          </w:tcPr>
          <w:p w14:paraId="0CDE288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9.467</w:t>
            </w:r>
          </w:p>
          <w:p w14:paraId="41C53E6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488</w:t>
            </w:r>
          </w:p>
          <w:p w14:paraId="46F79ED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495FC3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644" w:type="dxa"/>
            <w:shd w:val="clear" w:color="auto" w:fill="auto"/>
            <w:vAlign w:val="center"/>
          </w:tcPr>
          <w:p w14:paraId="28F8CC5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4.67</w:t>
            </w:r>
          </w:p>
          <w:p w14:paraId="6BC374E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69</w:t>
            </w:r>
          </w:p>
          <w:p w14:paraId="4468993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BCA779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377" w:type="dxa"/>
            <w:shd w:val="clear" w:color="auto" w:fill="auto"/>
            <w:vAlign w:val="center"/>
          </w:tcPr>
          <w:p w14:paraId="215BE1C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5CF199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3B963BB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D7E942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</w:tc>
      </w:tr>
    </w:tbl>
    <w:p w14:paraId="34959B17" w14:textId="77777777" w:rsidR="00CE2CE5" w:rsidRPr="00425CD0" w:rsidRDefault="00CE2CE5" w:rsidP="00CE2CE5">
      <w:pPr>
        <w:bidi w:val="0"/>
        <w:spacing w:after="0" w:line="360" w:lineRule="auto"/>
        <w:ind w:right="360"/>
        <w:rPr>
          <w:rFonts w:ascii="Times New Roman" w:eastAsia="Times New Roman" w:hAnsi="Times New Roman" w:cs="Times New Roman"/>
          <w:lang w:bidi="ar-EG"/>
        </w:rPr>
      </w:pP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                           </w:t>
      </w:r>
    </w:p>
    <w:p w14:paraId="6A6B913A" w14:textId="77777777" w:rsidR="00CE2CE5" w:rsidRPr="00425CD0" w:rsidRDefault="00CE2CE5" w:rsidP="00CE2CE5">
      <w:pPr>
        <w:bidi w:val="0"/>
        <w:spacing w:after="0" w:line="240" w:lineRule="auto"/>
        <w:ind w:left="1560" w:right="540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  <w:r w:rsidRPr="00425CD0"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  <w:t xml:space="preserve">        </w:t>
      </w:r>
    </w:p>
    <w:p w14:paraId="3BAF5009" w14:textId="77777777" w:rsidR="00CE2CE5" w:rsidRPr="00425CD0" w:rsidRDefault="00CE2CE5" w:rsidP="00CE2CE5">
      <w:pPr>
        <w:bidi w:val="0"/>
        <w:spacing w:after="0" w:line="240" w:lineRule="auto"/>
        <w:ind w:left="1560" w:right="27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NS: Not significant. </w:t>
      </w:r>
    </w:p>
    <w:p w14:paraId="4F9E4DAC" w14:textId="77777777" w:rsidR="00CE2CE5" w:rsidRPr="00425CD0" w:rsidRDefault="00CE2CE5" w:rsidP="00CE2CE5">
      <w:pPr>
        <w:bidi w:val="0"/>
        <w:spacing w:after="0" w:line="360" w:lineRule="auto"/>
        <w:ind w:right="360"/>
        <w:rPr>
          <w:rFonts w:ascii="Times New Roman" w:eastAsia="Times New Roman" w:hAnsi="Times New Roman" w:cs="Times New Roman"/>
          <w:b/>
          <w:bCs/>
          <w:sz w:val="32"/>
          <w:szCs w:val="32"/>
          <w:lang w:bidi="ar-EG"/>
        </w:rPr>
      </w:pPr>
    </w:p>
    <w:p w14:paraId="1935F7D7" w14:textId="77777777" w:rsidR="00CE2CE5" w:rsidRDefault="00CE2CE5" w:rsidP="00CE2CE5">
      <w:pPr>
        <w:bidi w:val="0"/>
        <w:spacing w:after="240" w:line="240" w:lineRule="auto"/>
        <w:ind w:right="357"/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</w:pPr>
    </w:p>
    <w:p w14:paraId="14B0EA08" w14:textId="77777777" w:rsidR="00CE2CE5" w:rsidRDefault="00CE2CE5" w:rsidP="00CE2CE5">
      <w:pPr>
        <w:bidi w:val="0"/>
        <w:spacing w:after="240" w:line="240" w:lineRule="auto"/>
        <w:ind w:right="357"/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</w:pPr>
    </w:p>
    <w:p w14:paraId="0716A89D" w14:textId="3C82200E" w:rsidR="00CE2CE5" w:rsidRPr="00425CD0" w:rsidRDefault="00CE2CE5" w:rsidP="00CE2CE5">
      <w:pPr>
        <w:bidi w:val="0"/>
        <w:spacing w:after="240" w:line="240" w:lineRule="auto"/>
        <w:ind w:right="357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8</w:t>
      </w: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 Jejunal motility parameters [frequency of contraction (no. of contractions / min.), average duration of contraction (sec.), average force of contraction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.)] in diabetic group.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E2CE5" w:rsidRPr="00425CD0" w14:paraId="5877DC99" w14:textId="77777777" w:rsidTr="00296B9C"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4F3C72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79CE97B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059FFB97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65837FBC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00C82BC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1A4390D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2D192A8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398163E2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33E1A75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72DD6262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32144921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4F4656A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4F787DFC" w14:textId="77777777" w:rsidTr="00296B9C"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56CAC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56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1AEDF8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7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CC3369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810DBF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9D3B8F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  <w:p w14:paraId="4A6CEA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C59CB45" w14:textId="77777777" w:rsidTr="00296B9C">
        <w:tc>
          <w:tcPr>
            <w:tcW w:w="1704" w:type="dxa"/>
            <w:shd w:val="clear" w:color="auto" w:fill="auto"/>
            <w:vAlign w:val="center"/>
          </w:tcPr>
          <w:p w14:paraId="5C85F94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1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AB8CC4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E8144B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36E00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43E20F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  <w:p w14:paraId="6E82D60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3BD096F4" w14:textId="77777777" w:rsidTr="00296B9C">
        <w:tc>
          <w:tcPr>
            <w:tcW w:w="1704" w:type="dxa"/>
            <w:shd w:val="clear" w:color="auto" w:fill="auto"/>
            <w:vAlign w:val="center"/>
          </w:tcPr>
          <w:p w14:paraId="0BD7F2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5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671A51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0D69AC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3FB914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501A0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  <w:p w14:paraId="4A65BB5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5F6449D0" w14:textId="77777777" w:rsidTr="00296B9C">
        <w:tc>
          <w:tcPr>
            <w:tcW w:w="1704" w:type="dxa"/>
            <w:shd w:val="clear" w:color="auto" w:fill="auto"/>
            <w:vAlign w:val="center"/>
          </w:tcPr>
          <w:p w14:paraId="4C3BD7C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5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ED1853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6EFA6D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2E000C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68AFCD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  <w:p w14:paraId="1D123AB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2B1CD4C" w14:textId="77777777" w:rsidTr="00296B9C">
        <w:tc>
          <w:tcPr>
            <w:tcW w:w="1704" w:type="dxa"/>
            <w:shd w:val="clear" w:color="auto" w:fill="auto"/>
            <w:vAlign w:val="center"/>
          </w:tcPr>
          <w:p w14:paraId="257092A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8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AB694D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979C2B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F2FDDE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A61486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  <w:p w14:paraId="01227A1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0A89E23" w14:textId="77777777" w:rsidTr="00296B9C">
        <w:tc>
          <w:tcPr>
            <w:tcW w:w="1704" w:type="dxa"/>
            <w:shd w:val="clear" w:color="auto" w:fill="auto"/>
            <w:vAlign w:val="center"/>
          </w:tcPr>
          <w:p w14:paraId="1A1D9E6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74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D52807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7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117296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09C910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174013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  <w:p w14:paraId="7A5EC49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4272801" w14:textId="77777777" w:rsidTr="00296B9C">
        <w:tc>
          <w:tcPr>
            <w:tcW w:w="1704" w:type="dxa"/>
            <w:shd w:val="clear" w:color="auto" w:fill="auto"/>
            <w:vAlign w:val="center"/>
          </w:tcPr>
          <w:p w14:paraId="7FC770E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6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143B6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DC8784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EBA9F7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884A57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  <w:p w14:paraId="43CCD57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69DC6DAB" w14:textId="77777777" w:rsidTr="00296B9C">
        <w:tc>
          <w:tcPr>
            <w:tcW w:w="1704" w:type="dxa"/>
            <w:shd w:val="clear" w:color="auto" w:fill="auto"/>
            <w:vAlign w:val="center"/>
          </w:tcPr>
          <w:p w14:paraId="0D36710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7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C9BCC8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002117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A65B5F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B02782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  <w:p w14:paraId="08C788E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BFFC2AE" w14:textId="77777777" w:rsidTr="00296B9C">
        <w:tc>
          <w:tcPr>
            <w:tcW w:w="1704" w:type="dxa"/>
            <w:shd w:val="clear" w:color="auto" w:fill="auto"/>
            <w:vAlign w:val="center"/>
          </w:tcPr>
          <w:p w14:paraId="4868323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98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05AE31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9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9C78A6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7166EF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2AB946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  <w:p w14:paraId="1B6926B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526F8C8F" w14:textId="77777777" w:rsidTr="00296B9C">
        <w:tc>
          <w:tcPr>
            <w:tcW w:w="1704" w:type="dxa"/>
            <w:shd w:val="clear" w:color="auto" w:fill="auto"/>
            <w:vAlign w:val="center"/>
          </w:tcPr>
          <w:p w14:paraId="0DDC528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482</w:t>
            </w:r>
          </w:p>
          <w:p w14:paraId="585692D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8</w:t>
            </w:r>
          </w:p>
          <w:p w14:paraId="0C4BB90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0068F4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6B4283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056</w:t>
            </w:r>
          </w:p>
          <w:p w14:paraId="68774BA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07</w:t>
            </w:r>
          </w:p>
          <w:p w14:paraId="439EFE3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58A8F8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FB196F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8.47</w:t>
            </w:r>
          </w:p>
          <w:p w14:paraId="0AFA83C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6</w:t>
            </w:r>
          </w:p>
          <w:p w14:paraId="479DA27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56F564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B4E86F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4.67</w:t>
            </w:r>
          </w:p>
          <w:p w14:paraId="2E9D688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1.04</w:t>
            </w:r>
          </w:p>
          <w:p w14:paraId="67C0145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ED8BC1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BB3EB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705AF20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6C051E4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B66D11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</w:tc>
      </w:tr>
    </w:tbl>
    <w:p w14:paraId="1C702ECE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lang w:bidi="ar-EG"/>
        </w:rPr>
      </w:pPr>
    </w:p>
    <w:p w14:paraId="16C05B0C" w14:textId="77777777" w:rsidR="00CE2CE5" w:rsidRPr="00425CD0" w:rsidRDefault="00CE2CE5" w:rsidP="007D153F">
      <w:pPr>
        <w:bidi w:val="0"/>
        <w:spacing w:after="0" w:line="240" w:lineRule="auto"/>
        <w:ind w:left="567" w:right="540" w:firstLine="284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  <w:r w:rsidRPr="00425CD0"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  <w:t xml:space="preserve">        </w:t>
      </w:r>
    </w:p>
    <w:p w14:paraId="6C719667" w14:textId="77777777" w:rsidR="00CE2CE5" w:rsidRPr="00425CD0" w:rsidRDefault="00CE2CE5" w:rsidP="007D153F">
      <w:pPr>
        <w:bidi w:val="0"/>
        <w:spacing w:after="0" w:line="240" w:lineRule="auto"/>
        <w:ind w:left="567" w:right="278" w:firstLine="28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NS: Not significant. </w:t>
      </w:r>
    </w:p>
    <w:p w14:paraId="5CA3CC5A" w14:textId="77777777" w:rsidR="00CE2CE5" w:rsidRPr="00425CD0" w:rsidRDefault="00CE2CE5" w:rsidP="00CE2CE5">
      <w:pPr>
        <w:bidi w:val="0"/>
        <w:spacing w:after="0" w:line="240" w:lineRule="auto"/>
        <w:rPr>
          <w:rFonts w:ascii="Times New Roman" w:eastAsia="Times New Roman" w:hAnsi="Times New Roman" w:cs="Times New Roman"/>
          <w:b/>
          <w:bCs/>
          <w:sz w:val="29"/>
          <w:szCs w:val="29"/>
          <w:lang w:bidi="ar-EG"/>
        </w:rPr>
      </w:pPr>
    </w:p>
    <w:p w14:paraId="12E377EF" w14:textId="1CD3AE92" w:rsidR="00CE2CE5" w:rsidRPr="00E31424" w:rsidRDefault="00CE2CE5" w:rsidP="00CE2CE5">
      <w:pPr>
        <w:bidi w:val="0"/>
        <w:jc w:val="left"/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</w:pPr>
      <w:r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br w:type="page"/>
      </w: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9</w:t>
      </w:r>
      <w:r w:rsidRPr="00425CD0">
        <w:rPr>
          <w:rFonts w:ascii="Times New Roman" w:eastAsia="Times New Roman" w:hAnsi="Times New Roman" w:cs="Times New Roman"/>
          <w:b/>
          <w:bCs/>
          <w:sz w:val="30"/>
          <w:szCs w:val="30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 xml:space="preserve"> Jejunal motility parameters [frequency of contraction (no. of contractions / min.), average duration of contraction (sec.), average force of contraction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30"/>
          <w:szCs w:val="30"/>
          <w:lang w:bidi="ar-EG"/>
        </w:rPr>
        <w:t>.)] in garlic oil treated diabetic group.</w:t>
      </w:r>
    </w:p>
    <w:tbl>
      <w:tblPr>
        <w:bidiVisual/>
        <w:tblW w:w="0" w:type="auto"/>
        <w:tblInd w:w="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5"/>
        <w:gridCol w:w="1619"/>
        <w:gridCol w:w="1619"/>
        <w:gridCol w:w="1620"/>
        <w:gridCol w:w="1399"/>
      </w:tblGrid>
      <w:tr w:rsidR="00CE2CE5" w:rsidRPr="00425CD0" w14:paraId="5C1EAA3C" w14:textId="77777777" w:rsidTr="007D153F"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CBA21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3AFD679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267B0EE1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59F6821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60EA6B1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19" w:type="dxa"/>
            <w:shd w:val="clear" w:color="auto" w:fill="auto"/>
            <w:vAlign w:val="center"/>
          </w:tcPr>
          <w:p w14:paraId="1C1B92BF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68D97C1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7A7B0606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5CA31B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399" w:type="dxa"/>
            <w:shd w:val="clear" w:color="auto" w:fill="auto"/>
            <w:vAlign w:val="center"/>
          </w:tcPr>
          <w:p w14:paraId="786E5878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3C44DAFF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3892359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22EC88EF" w14:textId="77777777" w:rsidTr="007D153F"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75AB7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115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03FF51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43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30AAF6D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8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9CC24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78F99F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  <w:p w14:paraId="7B12FFC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472ED34E" w14:textId="77777777" w:rsidTr="007D153F">
        <w:tc>
          <w:tcPr>
            <w:tcW w:w="1545" w:type="dxa"/>
            <w:shd w:val="clear" w:color="auto" w:fill="auto"/>
            <w:vAlign w:val="center"/>
          </w:tcPr>
          <w:p w14:paraId="674DFF7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5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364EF68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E54D25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716350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9FC930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  <w:p w14:paraId="49A12C5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2D14237" w14:textId="77777777" w:rsidTr="007D153F">
        <w:tc>
          <w:tcPr>
            <w:tcW w:w="1545" w:type="dxa"/>
            <w:shd w:val="clear" w:color="auto" w:fill="auto"/>
            <w:vAlign w:val="center"/>
          </w:tcPr>
          <w:p w14:paraId="6A6D3F0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92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C18251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9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553E7F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EF74EF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309E32B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  <w:p w14:paraId="400BE15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1AC3E1BD" w14:textId="77777777" w:rsidTr="007D153F">
        <w:tc>
          <w:tcPr>
            <w:tcW w:w="1545" w:type="dxa"/>
            <w:shd w:val="clear" w:color="auto" w:fill="auto"/>
            <w:vAlign w:val="center"/>
          </w:tcPr>
          <w:p w14:paraId="50E60FD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3728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24FBBA5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43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6827D39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5AED7F6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43E798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  <w:p w14:paraId="4BC9E0D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E7E0588" w14:textId="77777777" w:rsidTr="007D153F">
        <w:tc>
          <w:tcPr>
            <w:tcW w:w="1545" w:type="dxa"/>
            <w:shd w:val="clear" w:color="auto" w:fill="auto"/>
            <w:vAlign w:val="center"/>
          </w:tcPr>
          <w:p w14:paraId="67B7E1A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5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1457D2C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0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83CF3D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5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563E5D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04741A7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  <w:p w14:paraId="7527AF5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E961FA4" w14:textId="77777777" w:rsidTr="007D153F">
        <w:tc>
          <w:tcPr>
            <w:tcW w:w="1545" w:type="dxa"/>
            <w:shd w:val="clear" w:color="auto" w:fill="auto"/>
            <w:vAlign w:val="center"/>
          </w:tcPr>
          <w:p w14:paraId="13A6E7F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62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51E5D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6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8E87A4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9A70EB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68EB788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  <w:p w14:paraId="2C7C109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6541F377" w14:textId="77777777" w:rsidTr="007D153F">
        <w:tc>
          <w:tcPr>
            <w:tcW w:w="1545" w:type="dxa"/>
            <w:shd w:val="clear" w:color="auto" w:fill="auto"/>
            <w:vAlign w:val="center"/>
          </w:tcPr>
          <w:p w14:paraId="5048B0C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092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FB329E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91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675B215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E1AD6B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1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56AB97E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  <w:p w14:paraId="0FEF2A9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2525CCC" w14:textId="77777777" w:rsidTr="007D153F">
        <w:tc>
          <w:tcPr>
            <w:tcW w:w="1545" w:type="dxa"/>
            <w:shd w:val="clear" w:color="auto" w:fill="auto"/>
            <w:vAlign w:val="center"/>
          </w:tcPr>
          <w:p w14:paraId="2E260BC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58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49F7CB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65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757FFF4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4A71F4C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2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0C76A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  <w:p w14:paraId="4D49C68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97B33F6" w14:textId="77777777" w:rsidTr="007D153F">
        <w:tc>
          <w:tcPr>
            <w:tcW w:w="1545" w:type="dxa"/>
            <w:shd w:val="clear" w:color="auto" w:fill="auto"/>
            <w:vAlign w:val="center"/>
          </w:tcPr>
          <w:p w14:paraId="4CBECE9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936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F08071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04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0205CD5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33A3220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145C37F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  <w:p w14:paraId="30DBC0A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65B7E55" w14:textId="77777777" w:rsidTr="007D153F">
        <w:tc>
          <w:tcPr>
            <w:tcW w:w="1545" w:type="dxa"/>
            <w:shd w:val="clear" w:color="auto" w:fill="auto"/>
            <w:vAlign w:val="center"/>
          </w:tcPr>
          <w:p w14:paraId="06856E6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.308</w:t>
            </w:r>
          </w:p>
          <w:p w14:paraId="47E895C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.024</w:t>
            </w:r>
          </w:p>
          <w:p w14:paraId="40C67D2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9BD4D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0E405D3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564584E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116</w:t>
            </w:r>
          </w:p>
          <w:p w14:paraId="4408CEB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14</w:t>
            </w:r>
          </w:p>
          <w:p w14:paraId="20EFF85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3115CBC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5</w:t>
            </w:r>
          </w:p>
          <w:p w14:paraId="2C36C23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619" w:type="dxa"/>
            <w:shd w:val="clear" w:color="auto" w:fill="auto"/>
            <w:vAlign w:val="center"/>
          </w:tcPr>
          <w:p w14:paraId="4BC6AC8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1</w:t>
            </w:r>
          </w:p>
          <w:p w14:paraId="1FD56F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88</w:t>
            </w:r>
          </w:p>
          <w:p w14:paraId="5A10BA3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EC531B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7E12045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2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143E426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4.56</w:t>
            </w:r>
          </w:p>
          <w:p w14:paraId="3386EC9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93</w:t>
            </w:r>
          </w:p>
          <w:p w14:paraId="5A2F685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67C3E69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6172262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399" w:type="dxa"/>
            <w:shd w:val="clear" w:color="auto" w:fill="auto"/>
            <w:vAlign w:val="center"/>
          </w:tcPr>
          <w:p w14:paraId="732E138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49AF59A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670F96C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C17A6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1249700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1F0A48CA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89732EA" w14:textId="77777777" w:rsidR="00CE2CE5" w:rsidRPr="00425CD0" w:rsidRDefault="00CE2CE5" w:rsidP="007D153F">
      <w:pPr>
        <w:bidi w:val="0"/>
        <w:spacing w:after="0" w:line="240" w:lineRule="auto"/>
        <w:ind w:left="284" w:firstLine="113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</w:p>
    <w:p w14:paraId="0B892A6E" w14:textId="77777777" w:rsidR="00CE2CE5" w:rsidRPr="00425CD0" w:rsidRDefault="00CE2CE5" w:rsidP="007D153F">
      <w:pPr>
        <w:bidi w:val="0"/>
        <w:spacing w:after="0" w:line="240" w:lineRule="auto"/>
        <w:ind w:left="284" w:firstLine="1134"/>
        <w:jc w:val="left"/>
        <w:rPr>
          <w:rFonts w:ascii="Times New Roman" w:eastAsia="Times New Roman" w:hAnsi="Times New Roman" w:cs="Times New Roman"/>
          <w:b/>
          <w:bCs/>
          <w:sz w:val="32"/>
          <w:szCs w:val="32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       </w:t>
      </w:r>
    </w:p>
    <w:p w14:paraId="282D7543" w14:textId="77777777" w:rsidR="00CE2CE5" w:rsidRPr="00425CD0" w:rsidRDefault="00CE2CE5" w:rsidP="007D153F">
      <w:pPr>
        <w:bidi w:val="0"/>
        <w:spacing w:after="0" w:line="240" w:lineRule="auto"/>
        <w:ind w:left="284" w:right="278" w:firstLine="113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NS: Not significant. </w:t>
      </w:r>
    </w:p>
    <w:p w14:paraId="72F840C3" w14:textId="77777777" w:rsidR="00CE2CE5" w:rsidRPr="00425CD0" w:rsidRDefault="00CE2CE5" w:rsidP="00CE2CE5">
      <w:pPr>
        <w:bidi w:val="0"/>
        <w:spacing w:after="0" w:line="240" w:lineRule="auto"/>
        <w:ind w:right="-720"/>
        <w:jc w:val="righ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8D9663C" w14:textId="5859ED32" w:rsidR="00CE2CE5" w:rsidRPr="00425CD0" w:rsidRDefault="00CE2CE5" w:rsidP="00CE2CE5">
      <w:pPr>
        <w:bidi w:val="0"/>
        <w:spacing w:after="0" w:line="360" w:lineRule="auto"/>
        <w:ind w:right="187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lastRenderedPageBreak/>
        <w:t>Table (1</w:t>
      </w:r>
      <w:r w:rsidR="007D153F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0</w:t>
      </w: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Ileal motility parameters [</w:t>
      </w:r>
      <w:proofErr w:type="gramStart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frequency  of</w:t>
      </w:r>
      <w:proofErr w:type="gramEnd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contraction (no. of contractions / min.), average duration of contraction  (sec.), average force of contraction 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.)] in control group.     </w:t>
      </w:r>
    </w:p>
    <w:tbl>
      <w:tblPr>
        <w:tblpPr w:leftFromText="180" w:rightFromText="180" w:vertAnchor="text" w:horzAnchor="margin" w:tblpXSpec="center" w:tblpY="227"/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650"/>
        <w:gridCol w:w="1650"/>
        <w:gridCol w:w="1650"/>
        <w:gridCol w:w="1372"/>
      </w:tblGrid>
      <w:tr w:rsidR="007D153F" w:rsidRPr="00425CD0" w14:paraId="3E266EF2" w14:textId="77777777" w:rsidTr="007D153F"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9D1154" w14:textId="77777777" w:rsidR="007D153F" w:rsidRPr="00425CD0" w:rsidRDefault="007D153F" w:rsidP="007D153F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2CAE9C3B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1AC5FAC" w14:textId="77777777" w:rsidR="007D153F" w:rsidRPr="00425CD0" w:rsidRDefault="007D153F" w:rsidP="007D153F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0CDF13F7" w14:textId="77777777" w:rsidR="007D153F" w:rsidRPr="00425CD0" w:rsidRDefault="007D153F" w:rsidP="007D153F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650DB356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59A5C474" w14:textId="77777777" w:rsidR="007D153F" w:rsidRPr="00425CD0" w:rsidRDefault="007D153F" w:rsidP="007D153F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476E8AA7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76CA13D0" w14:textId="77777777" w:rsidR="007D153F" w:rsidRPr="00425CD0" w:rsidRDefault="007D153F" w:rsidP="007D153F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41670906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28D20BC4" w14:textId="77777777" w:rsidR="007D153F" w:rsidRPr="00425CD0" w:rsidRDefault="007D153F" w:rsidP="007D153F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1D1A16DA" w14:textId="77777777" w:rsidR="007D153F" w:rsidRPr="00425CD0" w:rsidRDefault="007D153F" w:rsidP="007D153F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0CEB68F6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7D153F" w:rsidRPr="00425CD0" w14:paraId="4B906371" w14:textId="77777777" w:rsidTr="007D153F"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7B21FD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519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5D3CC38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2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94E23A3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1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5B9ECE5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9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8C1EE60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  <w:p w14:paraId="02E2A2E9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7D153F" w:rsidRPr="00425CD0" w14:paraId="0E176674" w14:textId="77777777" w:rsidTr="007D153F">
        <w:tc>
          <w:tcPr>
            <w:tcW w:w="1480" w:type="dxa"/>
            <w:shd w:val="clear" w:color="auto" w:fill="auto"/>
            <w:vAlign w:val="center"/>
          </w:tcPr>
          <w:p w14:paraId="7D43B2A0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121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928AD65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0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890CC8B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603A39A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4A7F9C6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  <w:p w14:paraId="4B260EED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7D153F" w:rsidRPr="00425CD0" w14:paraId="4DE493D3" w14:textId="77777777" w:rsidTr="007D153F">
        <w:tc>
          <w:tcPr>
            <w:tcW w:w="1480" w:type="dxa"/>
            <w:shd w:val="clear" w:color="auto" w:fill="auto"/>
            <w:vAlign w:val="center"/>
          </w:tcPr>
          <w:p w14:paraId="32C22724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074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D644FFE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8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C5D9ACA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1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E081737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76F7F1B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  <w:p w14:paraId="0B6C1EC1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7D153F" w:rsidRPr="00425CD0" w14:paraId="730B132E" w14:textId="77777777" w:rsidTr="007D153F">
        <w:tc>
          <w:tcPr>
            <w:tcW w:w="1480" w:type="dxa"/>
            <w:shd w:val="clear" w:color="auto" w:fill="auto"/>
            <w:vAlign w:val="center"/>
          </w:tcPr>
          <w:p w14:paraId="5507EAF4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310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BCD82A9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8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61A5614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B64F816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B8E2E06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  <w:p w14:paraId="08886158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7D153F" w:rsidRPr="00425CD0" w14:paraId="166CB85A" w14:textId="77777777" w:rsidTr="007D153F">
        <w:tc>
          <w:tcPr>
            <w:tcW w:w="1480" w:type="dxa"/>
            <w:shd w:val="clear" w:color="auto" w:fill="auto"/>
            <w:vAlign w:val="center"/>
          </w:tcPr>
          <w:p w14:paraId="0AEBBDFB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029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0E3F9D0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4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4F359D0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6C92B58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E90C44E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  <w:p w14:paraId="12C7CF69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7D153F" w:rsidRPr="00425CD0" w14:paraId="6D5FC26B" w14:textId="77777777" w:rsidTr="007D153F">
        <w:tc>
          <w:tcPr>
            <w:tcW w:w="1480" w:type="dxa"/>
            <w:shd w:val="clear" w:color="auto" w:fill="auto"/>
            <w:vAlign w:val="center"/>
          </w:tcPr>
          <w:p w14:paraId="63E919ED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1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0949303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ED87B82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2070484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2451C89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  <w:p w14:paraId="406492C7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7D153F" w:rsidRPr="00425CD0" w14:paraId="75096395" w14:textId="77777777" w:rsidTr="007D153F">
        <w:tc>
          <w:tcPr>
            <w:tcW w:w="1480" w:type="dxa"/>
            <w:shd w:val="clear" w:color="auto" w:fill="auto"/>
            <w:vAlign w:val="center"/>
          </w:tcPr>
          <w:p w14:paraId="0DB272D1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48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1EB7DA4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23FBB85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1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209A6F9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7576723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  <w:p w14:paraId="2F1C8AE6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7D153F" w:rsidRPr="00425CD0" w14:paraId="284D8BD3" w14:textId="77777777" w:rsidTr="007D153F">
        <w:tc>
          <w:tcPr>
            <w:tcW w:w="1480" w:type="dxa"/>
            <w:shd w:val="clear" w:color="auto" w:fill="auto"/>
            <w:vAlign w:val="center"/>
          </w:tcPr>
          <w:p w14:paraId="043E36A8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40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1C37151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1DF29A9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94E0E31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2832075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  <w:p w14:paraId="4B80D3E3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7D153F" w:rsidRPr="00425CD0" w14:paraId="3BC2F31D" w14:textId="77777777" w:rsidTr="007D153F">
        <w:tc>
          <w:tcPr>
            <w:tcW w:w="1480" w:type="dxa"/>
            <w:shd w:val="clear" w:color="auto" w:fill="auto"/>
            <w:vAlign w:val="center"/>
          </w:tcPr>
          <w:p w14:paraId="41F9E7C2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5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B3CC99B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60F07C3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9A9B67C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6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ECA6314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  <w:p w14:paraId="5547BA4D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7D153F" w:rsidRPr="00425CD0" w14:paraId="5A4564E7" w14:textId="77777777" w:rsidTr="007D153F">
        <w:tc>
          <w:tcPr>
            <w:tcW w:w="1480" w:type="dxa"/>
            <w:shd w:val="clear" w:color="auto" w:fill="auto"/>
            <w:vAlign w:val="center"/>
          </w:tcPr>
          <w:p w14:paraId="40F582E4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.63</w:t>
            </w:r>
          </w:p>
          <w:p w14:paraId="25AB3920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166</w:t>
            </w:r>
          </w:p>
          <w:p w14:paraId="34BB415D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0EC7643B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162</w:t>
            </w:r>
          </w:p>
          <w:p w14:paraId="125CDDF0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12</w:t>
            </w:r>
          </w:p>
          <w:p w14:paraId="0FBB0400" w14:textId="77777777" w:rsidR="007D153F" w:rsidRPr="00425CD0" w:rsidRDefault="007D153F" w:rsidP="007D153F">
            <w:pPr>
              <w:bidi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1495363D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10.07</w:t>
            </w:r>
          </w:p>
          <w:p w14:paraId="3B4E8B84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62</w:t>
            </w:r>
          </w:p>
          <w:p w14:paraId="4F4B1A1F" w14:textId="77777777" w:rsidR="007D153F" w:rsidRPr="00425CD0" w:rsidRDefault="007D153F" w:rsidP="007D153F">
            <w:pPr>
              <w:bidi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0F3608EE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6.22</w:t>
            </w:r>
          </w:p>
          <w:p w14:paraId="27015AFE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62</w:t>
            </w:r>
          </w:p>
          <w:p w14:paraId="7A0C9584" w14:textId="77777777" w:rsidR="007D153F" w:rsidRPr="00425CD0" w:rsidRDefault="007D153F" w:rsidP="007D153F">
            <w:pPr>
              <w:bidi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4FD0E196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1B6B2244" w14:textId="77777777" w:rsidR="007D153F" w:rsidRPr="00425CD0" w:rsidRDefault="007D153F" w:rsidP="007D153F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780E5E52" w14:textId="77777777" w:rsidR="007D153F" w:rsidRPr="00425CD0" w:rsidRDefault="007D153F" w:rsidP="007D153F">
            <w:pPr>
              <w:bidi w:val="0"/>
              <w:spacing w:after="0" w:line="240" w:lineRule="auto"/>
              <w:jc w:val="left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</w:tbl>
    <w:p w14:paraId="0733ED22" w14:textId="77777777" w:rsidR="00CE2CE5" w:rsidRPr="00425CD0" w:rsidRDefault="00CE2CE5" w:rsidP="00CE2CE5">
      <w:pPr>
        <w:bidi w:val="0"/>
        <w:spacing w:after="0" w:line="360" w:lineRule="auto"/>
        <w:ind w:right="187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                                                                                                 </w:t>
      </w:r>
    </w:p>
    <w:p w14:paraId="524202F2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4977E40B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17744394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15E884D3" w14:textId="77777777" w:rsidR="007D153F" w:rsidRDefault="007D153F" w:rsidP="00CE2CE5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6A236971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5E5A8C1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61EC6735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506A0EB6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4F6CC481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0003980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02354915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548D3A6E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C8A909E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9D061B4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69C2BF83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1F389888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17FC9049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3E5694A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5FB4E802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06C3080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6C3FE869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7CB3DE67" w14:textId="77777777" w:rsidR="007D153F" w:rsidRDefault="007D153F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6251467A" w14:textId="6AC402FF" w:rsidR="00CE2CE5" w:rsidRPr="00425CD0" w:rsidRDefault="00CE2CE5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lastRenderedPageBreak/>
        <w:t>Table (1</w:t>
      </w:r>
      <w:r w:rsidR="007D153F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1</w:t>
      </w: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Ileal motility parameters [frequency of contraction (no. of contractions / min.), average duration of contraction (sec.), average force of contraction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.)] in garlic supplemented group.</w:t>
      </w:r>
    </w:p>
    <w:tbl>
      <w:tblPr>
        <w:bidiVisual/>
        <w:tblW w:w="0" w:type="auto"/>
        <w:tblInd w:w="7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0"/>
        <w:gridCol w:w="1650"/>
        <w:gridCol w:w="1650"/>
        <w:gridCol w:w="1650"/>
        <w:gridCol w:w="1372"/>
      </w:tblGrid>
      <w:tr w:rsidR="00CE2CE5" w:rsidRPr="00425CD0" w14:paraId="3583219E" w14:textId="77777777" w:rsidTr="007D153F">
        <w:tc>
          <w:tcPr>
            <w:tcW w:w="14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3099B9F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02A412C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6B714B56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7464036C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3BE44DA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4082FC05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7C0B202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650" w:type="dxa"/>
            <w:shd w:val="clear" w:color="auto" w:fill="auto"/>
            <w:vAlign w:val="center"/>
          </w:tcPr>
          <w:p w14:paraId="51DE9925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63A5F3D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372" w:type="dxa"/>
            <w:shd w:val="clear" w:color="auto" w:fill="auto"/>
            <w:vAlign w:val="center"/>
          </w:tcPr>
          <w:p w14:paraId="708838F3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34FDA4CF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01A86DA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2E071735" w14:textId="77777777" w:rsidTr="007D153F">
        <w:tc>
          <w:tcPr>
            <w:tcW w:w="14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AD799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66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41EC7A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6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BDE798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0E85C4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D28C06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  <w:p w14:paraId="2F6AC4A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10D4B4D" w14:textId="77777777" w:rsidTr="007D153F">
        <w:tc>
          <w:tcPr>
            <w:tcW w:w="1480" w:type="dxa"/>
            <w:shd w:val="clear" w:color="auto" w:fill="auto"/>
            <w:vAlign w:val="center"/>
          </w:tcPr>
          <w:p w14:paraId="61120C3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58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C6C850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65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A37797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D3AA41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DB6D1F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  <w:p w14:paraId="79A2AE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52C14225" w14:textId="77777777" w:rsidTr="007D153F">
        <w:tc>
          <w:tcPr>
            <w:tcW w:w="1480" w:type="dxa"/>
            <w:shd w:val="clear" w:color="auto" w:fill="auto"/>
            <w:vAlign w:val="center"/>
          </w:tcPr>
          <w:p w14:paraId="260EAAE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37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BBF495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46D7E4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791297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26F0169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  <w:p w14:paraId="639E80D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56A47127" w14:textId="77777777" w:rsidTr="007D153F">
        <w:tc>
          <w:tcPr>
            <w:tcW w:w="1480" w:type="dxa"/>
            <w:shd w:val="clear" w:color="auto" w:fill="auto"/>
            <w:vAlign w:val="center"/>
          </w:tcPr>
          <w:p w14:paraId="5B136C5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32F485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7F67D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6634DB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4CD72B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  <w:p w14:paraId="28B584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D86B6DB" w14:textId="77777777" w:rsidTr="007D153F">
        <w:tc>
          <w:tcPr>
            <w:tcW w:w="1480" w:type="dxa"/>
            <w:shd w:val="clear" w:color="auto" w:fill="auto"/>
            <w:vAlign w:val="center"/>
          </w:tcPr>
          <w:p w14:paraId="7D95BEE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8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4CAA18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CA395A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AB016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0577FB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  <w:p w14:paraId="17CBB9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A1EF6AF" w14:textId="77777777" w:rsidTr="007D153F">
        <w:tc>
          <w:tcPr>
            <w:tcW w:w="1480" w:type="dxa"/>
            <w:shd w:val="clear" w:color="auto" w:fill="auto"/>
            <w:vAlign w:val="center"/>
          </w:tcPr>
          <w:p w14:paraId="3421E3E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7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331B20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487491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.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50D2C4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1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6567E5D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  <w:p w14:paraId="5DEA8C8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6ACCF59" w14:textId="77777777" w:rsidTr="007D153F">
        <w:tc>
          <w:tcPr>
            <w:tcW w:w="1480" w:type="dxa"/>
            <w:shd w:val="clear" w:color="auto" w:fill="auto"/>
            <w:vAlign w:val="center"/>
          </w:tcPr>
          <w:p w14:paraId="60EA5BE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8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9D4C64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2C8247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232C587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6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74B195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  <w:p w14:paraId="1717C9F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5735664" w14:textId="77777777" w:rsidTr="007D153F">
        <w:tc>
          <w:tcPr>
            <w:tcW w:w="1480" w:type="dxa"/>
            <w:shd w:val="clear" w:color="auto" w:fill="auto"/>
            <w:vAlign w:val="center"/>
          </w:tcPr>
          <w:p w14:paraId="2E9B340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53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1328520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CDEB93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7737BE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465CE8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  <w:p w14:paraId="50B0B09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6FBFADB7" w14:textId="77777777" w:rsidTr="007D153F">
        <w:tc>
          <w:tcPr>
            <w:tcW w:w="1480" w:type="dxa"/>
            <w:shd w:val="clear" w:color="auto" w:fill="auto"/>
            <w:vAlign w:val="center"/>
          </w:tcPr>
          <w:p w14:paraId="54C603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18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4B7CA44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07B67A2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.4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E780B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5E4BA02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  <w:p w14:paraId="164BA9D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6198D39" w14:textId="77777777" w:rsidTr="007D153F">
        <w:tc>
          <w:tcPr>
            <w:tcW w:w="1480" w:type="dxa"/>
            <w:shd w:val="clear" w:color="auto" w:fill="auto"/>
            <w:vAlign w:val="center"/>
          </w:tcPr>
          <w:p w14:paraId="2778350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389</w:t>
            </w:r>
          </w:p>
          <w:p w14:paraId="4997F9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58</w:t>
            </w:r>
          </w:p>
          <w:p w14:paraId="6639826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74D2CE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76C027D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042</w:t>
            </w:r>
          </w:p>
          <w:p w14:paraId="44C5CE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006</w:t>
            </w:r>
          </w:p>
          <w:p w14:paraId="7382A70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64E90D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3F180F2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9.13</w:t>
            </w:r>
          </w:p>
          <w:p w14:paraId="190B27A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</w:t>
            </w: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.49</w:t>
            </w:r>
          </w:p>
          <w:p w14:paraId="5BFD50F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</w:p>
          <w:p w14:paraId="2017F4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NS</w:t>
            </w:r>
          </w:p>
        </w:tc>
        <w:tc>
          <w:tcPr>
            <w:tcW w:w="1650" w:type="dxa"/>
            <w:shd w:val="clear" w:color="auto" w:fill="auto"/>
            <w:vAlign w:val="center"/>
          </w:tcPr>
          <w:p w14:paraId="51F9009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4.44</w:t>
            </w:r>
          </w:p>
          <w:p w14:paraId="5898711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97</w:t>
            </w:r>
          </w:p>
          <w:p w14:paraId="6B37E0E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9BB5AA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390973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5D0548A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2EC139A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5CDE0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</w:tc>
      </w:tr>
    </w:tbl>
    <w:p w14:paraId="1D4B7B28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3C070E4" w14:textId="77777777" w:rsidR="00CE2CE5" w:rsidRPr="00425CD0" w:rsidRDefault="00CE2CE5" w:rsidP="007D153F">
      <w:pPr>
        <w:bidi w:val="0"/>
        <w:spacing w:after="0" w:line="240" w:lineRule="auto"/>
        <w:ind w:right="180" w:firstLine="1134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  <w:r w:rsidRPr="00425CD0"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  <w:t xml:space="preserve">        </w:t>
      </w:r>
    </w:p>
    <w:p w14:paraId="38B7BFFB" w14:textId="77777777" w:rsidR="00CE2CE5" w:rsidRPr="00425CD0" w:rsidRDefault="00CE2CE5" w:rsidP="007D153F">
      <w:pPr>
        <w:bidi w:val="0"/>
        <w:spacing w:after="0" w:line="240" w:lineRule="auto"/>
        <w:ind w:right="180" w:firstLine="113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7C4CE243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lang w:bidi="ar-EG"/>
        </w:rPr>
      </w:pPr>
    </w:p>
    <w:p w14:paraId="2C911BA1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2BD3DD5" w14:textId="77777777" w:rsidR="007D153F" w:rsidRDefault="007D153F" w:rsidP="00CE2CE5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55DDA98F" w14:textId="744231E4" w:rsidR="00CE2CE5" w:rsidRPr="00425CD0" w:rsidRDefault="00CE2CE5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1</w:t>
      </w: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2):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Ileal motility parameters [</w:t>
      </w:r>
      <w:proofErr w:type="gramStart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frequency  of</w:t>
      </w:r>
      <w:proofErr w:type="gramEnd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contraction (no. of contractions / min.), average duration of contraction  (sec.), average force of contraction (gm.) and motility index (</w:t>
      </w:r>
      <w:proofErr w:type="spellStart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gm.min</w:t>
      </w:r>
      <w:proofErr w:type="spellEnd"/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.)] in diabetic group.          </w:t>
      </w:r>
    </w:p>
    <w:tbl>
      <w:tblPr>
        <w:bidiVisual/>
        <w:tblW w:w="8522" w:type="dxa"/>
        <w:tblInd w:w="8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E2CE5" w:rsidRPr="00425CD0" w14:paraId="439DF0A0" w14:textId="77777777" w:rsidTr="007D153F"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BEA406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33A7423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32A2F445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3081C3D3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7D42377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055AFF5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224C35F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60BF87EB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2ECE22E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351CE9C8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3141618B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3447DAB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182D0E65" w14:textId="77777777" w:rsidTr="007D153F"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24FDA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70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F24774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7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50045F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689F66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5BE415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  <w:p w14:paraId="2EDE108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432D0059" w14:textId="77777777" w:rsidTr="007D153F">
        <w:tc>
          <w:tcPr>
            <w:tcW w:w="1704" w:type="dxa"/>
            <w:shd w:val="clear" w:color="auto" w:fill="auto"/>
            <w:vAlign w:val="center"/>
          </w:tcPr>
          <w:p w14:paraId="138DFC2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3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90E43B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349D4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2642BA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7EA9C6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  <w:p w14:paraId="5E7ED7E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25131A6" w14:textId="77777777" w:rsidTr="007D153F">
        <w:tc>
          <w:tcPr>
            <w:tcW w:w="1704" w:type="dxa"/>
            <w:shd w:val="clear" w:color="auto" w:fill="auto"/>
            <w:vAlign w:val="center"/>
          </w:tcPr>
          <w:p w14:paraId="30732AD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4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D3FC2D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2227D3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0294E1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BA49B6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  <w:p w14:paraId="24EB4F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64EFBCBF" w14:textId="77777777" w:rsidTr="007D153F">
        <w:tc>
          <w:tcPr>
            <w:tcW w:w="1704" w:type="dxa"/>
            <w:shd w:val="clear" w:color="auto" w:fill="auto"/>
            <w:vAlign w:val="center"/>
          </w:tcPr>
          <w:p w14:paraId="2FEA9F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32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6EFDE5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39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B31949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.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81EF8D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73C431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  <w:p w14:paraId="0DE6A90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C799B19" w14:textId="77777777" w:rsidTr="007D153F">
        <w:tc>
          <w:tcPr>
            <w:tcW w:w="1704" w:type="dxa"/>
            <w:shd w:val="clear" w:color="auto" w:fill="auto"/>
            <w:vAlign w:val="center"/>
          </w:tcPr>
          <w:p w14:paraId="5C28DC9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6A3EB6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98A474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8DE24F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D3E242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  <w:p w14:paraId="23FEAE8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126D6259" w14:textId="77777777" w:rsidTr="007D153F">
        <w:tc>
          <w:tcPr>
            <w:tcW w:w="1704" w:type="dxa"/>
            <w:shd w:val="clear" w:color="auto" w:fill="auto"/>
            <w:vAlign w:val="center"/>
          </w:tcPr>
          <w:p w14:paraId="6040012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.29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1279CED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8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600465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396B78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80C1DB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  <w:p w14:paraId="43DD0DF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BB6DCFB" w14:textId="77777777" w:rsidTr="007D153F">
        <w:tc>
          <w:tcPr>
            <w:tcW w:w="1704" w:type="dxa"/>
            <w:shd w:val="clear" w:color="auto" w:fill="auto"/>
            <w:vAlign w:val="center"/>
          </w:tcPr>
          <w:p w14:paraId="0962AAD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6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94141B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782DF2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2B699B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0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233686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  <w:p w14:paraId="793830D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314E6A1" w14:textId="77777777" w:rsidTr="007D153F">
        <w:tc>
          <w:tcPr>
            <w:tcW w:w="1704" w:type="dxa"/>
            <w:shd w:val="clear" w:color="auto" w:fill="auto"/>
            <w:vAlign w:val="center"/>
          </w:tcPr>
          <w:p w14:paraId="3148757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218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3CECF1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2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FEC5B8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.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981567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1DFD5A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  <w:p w14:paraId="13140BC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3FF2506C" w14:textId="77777777" w:rsidTr="007D153F">
        <w:tc>
          <w:tcPr>
            <w:tcW w:w="1704" w:type="dxa"/>
            <w:shd w:val="clear" w:color="auto" w:fill="auto"/>
            <w:vAlign w:val="center"/>
          </w:tcPr>
          <w:p w14:paraId="53E0625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66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22971C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6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AFDFB4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C9D26B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E3DBA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  <w:p w14:paraId="776D877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BAF7F56" w14:textId="77777777" w:rsidTr="007D153F">
        <w:tc>
          <w:tcPr>
            <w:tcW w:w="1704" w:type="dxa"/>
            <w:shd w:val="clear" w:color="auto" w:fill="auto"/>
          </w:tcPr>
          <w:p w14:paraId="4E040CA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589</w:t>
            </w:r>
          </w:p>
          <w:p w14:paraId="0C6595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222</w:t>
            </w:r>
          </w:p>
          <w:p w14:paraId="301399F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B058F4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704" w:type="dxa"/>
            <w:shd w:val="clear" w:color="auto" w:fill="auto"/>
          </w:tcPr>
          <w:p w14:paraId="1F57C4F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059</w:t>
            </w:r>
          </w:p>
          <w:p w14:paraId="052BBD3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.0165</w:t>
            </w:r>
          </w:p>
          <w:p w14:paraId="7A06315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</w:p>
          <w:p w14:paraId="5A9F619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704" w:type="dxa"/>
            <w:shd w:val="clear" w:color="auto" w:fill="auto"/>
          </w:tcPr>
          <w:p w14:paraId="2F70DF3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9</w:t>
            </w:r>
          </w:p>
          <w:p w14:paraId="182FFB4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66</w:t>
            </w:r>
          </w:p>
          <w:p w14:paraId="03C7926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A4881C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705" w:type="dxa"/>
            <w:shd w:val="clear" w:color="auto" w:fill="auto"/>
          </w:tcPr>
          <w:p w14:paraId="6AA7EC5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34.22</w:t>
            </w:r>
          </w:p>
          <w:p w14:paraId="472283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1.33</w:t>
            </w:r>
          </w:p>
          <w:p w14:paraId="1226F9C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</w:p>
          <w:p w14:paraId="7C4A45B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NS</w:t>
            </w:r>
          </w:p>
        </w:tc>
        <w:tc>
          <w:tcPr>
            <w:tcW w:w="1705" w:type="dxa"/>
            <w:shd w:val="clear" w:color="auto" w:fill="auto"/>
          </w:tcPr>
          <w:p w14:paraId="4861CE0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6B28E9A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1B99B8F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358AB4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</w:tc>
      </w:tr>
    </w:tbl>
    <w:p w14:paraId="06B4D718" w14:textId="77777777" w:rsidR="00CE2CE5" w:rsidRPr="00425CD0" w:rsidRDefault="00CE2CE5" w:rsidP="00CE2CE5">
      <w:pPr>
        <w:bidi w:val="0"/>
        <w:spacing w:after="0" w:line="240" w:lineRule="auto"/>
        <w:jc w:val="right"/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</w:pPr>
    </w:p>
    <w:p w14:paraId="62AC66D1" w14:textId="77777777" w:rsidR="00CE2CE5" w:rsidRPr="00425CD0" w:rsidRDefault="00CE2CE5" w:rsidP="007D153F">
      <w:pPr>
        <w:bidi w:val="0"/>
        <w:spacing w:after="0" w:line="240" w:lineRule="auto"/>
        <w:ind w:right="180" w:firstLine="709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  <w:r w:rsidRPr="00425CD0"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  <w:t xml:space="preserve">        </w:t>
      </w:r>
    </w:p>
    <w:p w14:paraId="0AF15B7C" w14:textId="77777777" w:rsidR="00CE2CE5" w:rsidRPr="00425CD0" w:rsidRDefault="00CE2CE5" w:rsidP="007D153F">
      <w:pPr>
        <w:bidi w:val="0"/>
        <w:spacing w:after="0" w:line="240" w:lineRule="auto"/>
        <w:ind w:right="180" w:firstLine="709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684F6BAD" w14:textId="77777777" w:rsidR="00CE2CE5" w:rsidRPr="00425CD0" w:rsidRDefault="00CE2CE5" w:rsidP="007D153F">
      <w:pPr>
        <w:bidi w:val="0"/>
        <w:spacing w:after="0" w:line="240" w:lineRule="auto"/>
        <w:ind w:right="180" w:firstLine="709"/>
        <w:jc w:val="left"/>
        <w:rPr>
          <w:rFonts w:ascii="Times New Roman" w:eastAsia="Times New Roman" w:hAnsi="Times New Roman" w:cs="Times New Roman"/>
          <w:lang w:bidi="ar-EG"/>
        </w:rPr>
      </w:pPr>
    </w:p>
    <w:p w14:paraId="2FBE07D5" w14:textId="77777777" w:rsidR="007D153F" w:rsidRDefault="007D153F" w:rsidP="00CE2CE5">
      <w:pPr>
        <w:bidi w:val="0"/>
        <w:spacing w:after="0" w:line="360" w:lineRule="auto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49E2BE90" w14:textId="1C21121E" w:rsidR="00CE2CE5" w:rsidRPr="00425CD0" w:rsidRDefault="00CE2CE5" w:rsidP="007D153F">
      <w:pPr>
        <w:bidi w:val="0"/>
        <w:spacing w:after="0" w:line="360" w:lineRule="auto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lastRenderedPageBreak/>
        <w:t>Table (1</w:t>
      </w:r>
      <w:r w:rsidR="007D153F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3</w:t>
      </w: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 xml:space="preserve"> </w:t>
      </w:r>
      <w:r w:rsidRPr="00147CDA">
        <w:rPr>
          <w:rFonts w:ascii="Times New Roman" w:eastAsia="Times New Roman" w:hAnsi="Times New Roman" w:cs="Times New Roman"/>
          <w:sz w:val="28"/>
          <w:szCs w:val="28"/>
          <w:lang w:bidi="ar-EG"/>
        </w:rPr>
        <w:t>Ileal motility parameters [frequency of contraction (no. of contractions / min.), average duration of contraction (sec.), average force of contraction (gm.) and motility index (</w:t>
      </w:r>
      <w:proofErr w:type="spellStart"/>
      <w:r w:rsidRPr="00147CDA">
        <w:rPr>
          <w:rFonts w:ascii="Times New Roman" w:eastAsia="Times New Roman" w:hAnsi="Times New Roman" w:cs="Times New Roman"/>
          <w:sz w:val="28"/>
          <w:szCs w:val="28"/>
          <w:lang w:bidi="ar-EG"/>
        </w:rPr>
        <w:t>gm.min</w:t>
      </w:r>
      <w:proofErr w:type="spellEnd"/>
      <w:r w:rsidRPr="00147CDA">
        <w:rPr>
          <w:rFonts w:ascii="Times New Roman" w:eastAsia="Times New Roman" w:hAnsi="Times New Roman" w:cs="Times New Roman"/>
          <w:sz w:val="28"/>
          <w:szCs w:val="28"/>
          <w:lang w:bidi="ar-EG"/>
        </w:rPr>
        <w:t>.)] in garlic oil treated diabetic group.</w:t>
      </w:r>
    </w:p>
    <w:tbl>
      <w:tblPr>
        <w:bidiVisual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CE2CE5" w:rsidRPr="00425CD0" w14:paraId="5FC44C9B" w14:textId="77777777" w:rsidTr="00296B9C">
        <w:trPr>
          <w:trHeight w:val="1362"/>
        </w:trPr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B577A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Motility     index       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   (</w:t>
            </w:r>
            <w:proofErr w:type="spellStart"/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gm.min</w:t>
            </w:r>
            <w:proofErr w:type="spell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.)</w:t>
            </w:r>
          </w:p>
          <w:p w14:paraId="3EBCE7C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013FB5A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Average force of contraction</w:t>
            </w:r>
          </w:p>
          <w:p w14:paraId="499EB1E4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(gm.)</w:t>
            </w:r>
          </w:p>
          <w:p w14:paraId="681B5DF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4" w:type="dxa"/>
            <w:shd w:val="clear" w:color="auto" w:fill="auto"/>
            <w:vAlign w:val="center"/>
          </w:tcPr>
          <w:p w14:paraId="7CF04995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Average     duration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sec.)</w:t>
            </w:r>
          </w:p>
          <w:p w14:paraId="2943C13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2757CD45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 xml:space="preserve">Frequency of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contraction  (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/min)</w:t>
            </w:r>
          </w:p>
          <w:p w14:paraId="6E6AA0B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  <w:tc>
          <w:tcPr>
            <w:tcW w:w="1705" w:type="dxa"/>
            <w:shd w:val="clear" w:color="auto" w:fill="auto"/>
            <w:vAlign w:val="center"/>
          </w:tcPr>
          <w:p w14:paraId="0BA36AD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17475B8E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279024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2B0AE775" w14:textId="77777777" w:rsidTr="00296B9C"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BBCB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06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77AA44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0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6FCE2C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  <w:p w14:paraId="4E95B65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081796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21B550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</w:t>
            </w:r>
          </w:p>
          <w:p w14:paraId="4D9A145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67BBBB6D" w14:textId="77777777" w:rsidTr="00296B9C">
        <w:tc>
          <w:tcPr>
            <w:tcW w:w="1704" w:type="dxa"/>
            <w:shd w:val="clear" w:color="auto" w:fill="auto"/>
            <w:vAlign w:val="center"/>
          </w:tcPr>
          <w:p w14:paraId="5C5E408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1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26DE70C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E9883A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7BFFEBA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3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3FFFF7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2</w:t>
            </w:r>
          </w:p>
          <w:p w14:paraId="2EF77E7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2F09CAC" w14:textId="77777777" w:rsidTr="00296B9C">
        <w:tc>
          <w:tcPr>
            <w:tcW w:w="1704" w:type="dxa"/>
            <w:shd w:val="clear" w:color="auto" w:fill="auto"/>
            <w:vAlign w:val="center"/>
          </w:tcPr>
          <w:p w14:paraId="28122BC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96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C26295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1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F0CC35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6.8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7AF17E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333F7D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</w:t>
            </w:r>
          </w:p>
          <w:p w14:paraId="3BB6E80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7EDDFE1B" w14:textId="77777777" w:rsidTr="00296B9C">
        <w:tc>
          <w:tcPr>
            <w:tcW w:w="1704" w:type="dxa"/>
            <w:shd w:val="clear" w:color="auto" w:fill="auto"/>
            <w:vAlign w:val="center"/>
          </w:tcPr>
          <w:p w14:paraId="13B778E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09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0A630E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91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2ADDDF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329F9D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C639F8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4</w:t>
            </w:r>
          </w:p>
          <w:p w14:paraId="74EB385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6FE250B" w14:textId="77777777" w:rsidTr="00296B9C">
        <w:tc>
          <w:tcPr>
            <w:tcW w:w="1704" w:type="dxa"/>
            <w:shd w:val="clear" w:color="auto" w:fill="auto"/>
            <w:vAlign w:val="center"/>
          </w:tcPr>
          <w:p w14:paraId="256A462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56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912E34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0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4A5AD6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5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42F9178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907DC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5</w:t>
            </w:r>
          </w:p>
          <w:p w14:paraId="6D91A1E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6E2400B" w14:textId="77777777" w:rsidTr="00296B9C">
        <w:tc>
          <w:tcPr>
            <w:tcW w:w="1704" w:type="dxa"/>
            <w:shd w:val="clear" w:color="auto" w:fill="auto"/>
            <w:vAlign w:val="center"/>
          </w:tcPr>
          <w:p w14:paraId="5EDFDAF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62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4CDFB92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6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DCFDAD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.6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6A0AA49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7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35585FA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6</w:t>
            </w:r>
          </w:p>
          <w:p w14:paraId="1A5AC27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2ED05B08" w14:textId="77777777" w:rsidTr="00296B9C">
        <w:tc>
          <w:tcPr>
            <w:tcW w:w="1704" w:type="dxa"/>
            <w:shd w:val="clear" w:color="auto" w:fill="auto"/>
            <w:vAlign w:val="center"/>
          </w:tcPr>
          <w:p w14:paraId="50BFBB6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37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6685AE0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04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172C2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3.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A96AE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1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1BD63A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7</w:t>
            </w:r>
          </w:p>
          <w:p w14:paraId="79A44AA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3619235C" w14:textId="77777777" w:rsidTr="00296B9C">
        <w:tc>
          <w:tcPr>
            <w:tcW w:w="1704" w:type="dxa"/>
            <w:shd w:val="clear" w:color="auto" w:fill="auto"/>
            <w:vAlign w:val="center"/>
          </w:tcPr>
          <w:p w14:paraId="0A4119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43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E7C03E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05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6AFF01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.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569B985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A2F718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8</w:t>
            </w:r>
          </w:p>
          <w:p w14:paraId="79225B6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491AA543" w14:textId="77777777" w:rsidTr="00296B9C">
        <w:trPr>
          <w:trHeight w:val="480"/>
        </w:trPr>
        <w:tc>
          <w:tcPr>
            <w:tcW w:w="1704" w:type="dxa"/>
            <w:shd w:val="clear" w:color="auto" w:fill="auto"/>
            <w:vAlign w:val="center"/>
          </w:tcPr>
          <w:p w14:paraId="7D6E490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.193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0AF46BC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0.117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5DD6BFA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10.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282484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34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2B1B758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6"/>
                <w:szCs w:val="26"/>
                <w:lang w:bidi="ar-EG"/>
              </w:rPr>
              <w:t>9</w:t>
            </w:r>
          </w:p>
          <w:p w14:paraId="57789C8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lang w:bidi="ar-EG"/>
              </w:rPr>
            </w:pPr>
          </w:p>
        </w:tc>
      </w:tr>
      <w:tr w:rsidR="00CE2CE5" w:rsidRPr="00425CD0" w14:paraId="01B58E79" w14:textId="77777777" w:rsidTr="00296B9C">
        <w:trPr>
          <w:trHeight w:val="966"/>
        </w:trPr>
        <w:tc>
          <w:tcPr>
            <w:tcW w:w="1704" w:type="dxa"/>
            <w:shd w:val="clear" w:color="auto" w:fill="auto"/>
            <w:vAlign w:val="center"/>
          </w:tcPr>
          <w:p w14:paraId="1E42E59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.164</w:t>
            </w:r>
          </w:p>
          <w:p w14:paraId="076E9B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</w:t>
            </w: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.153</w:t>
            </w:r>
          </w:p>
          <w:p w14:paraId="393F7A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</w:p>
          <w:p w14:paraId="5339F1E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&lt;0.05</w:t>
            </w:r>
          </w:p>
          <w:p w14:paraId="7102190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&lt;0.02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7888551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098</w:t>
            </w:r>
          </w:p>
          <w:p w14:paraId="21359BA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</w:t>
            </w: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.008</w:t>
            </w:r>
          </w:p>
          <w:p w14:paraId="20A0AA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</w:p>
          <w:p w14:paraId="4EB185D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&lt;0.001</w:t>
            </w:r>
          </w:p>
          <w:p w14:paraId="0B6862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&lt;0.05</w:t>
            </w:r>
          </w:p>
        </w:tc>
        <w:tc>
          <w:tcPr>
            <w:tcW w:w="1704" w:type="dxa"/>
            <w:shd w:val="clear" w:color="auto" w:fill="auto"/>
            <w:vAlign w:val="center"/>
          </w:tcPr>
          <w:p w14:paraId="3E91B09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11.6</w:t>
            </w:r>
          </w:p>
          <w:p w14:paraId="763197C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</w:t>
            </w: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.959</w:t>
            </w:r>
          </w:p>
          <w:p w14:paraId="6797B8B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</w:p>
          <w:p w14:paraId="4295B95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NS</w:t>
            </w:r>
          </w:p>
          <w:p w14:paraId="04F32F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&lt;0.02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007D50A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color w:val="000000"/>
                <w:sz w:val="26"/>
                <w:szCs w:val="26"/>
                <w:lang w:bidi="ar-EG"/>
              </w:rPr>
              <w:t>34.11</w:t>
            </w:r>
          </w:p>
          <w:p w14:paraId="628B91D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676</w:t>
            </w:r>
          </w:p>
          <w:p w14:paraId="1F68003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3DDFC7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262C9A4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705" w:type="dxa"/>
            <w:shd w:val="clear" w:color="auto" w:fill="auto"/>
            <w:vAlign w:val="center"/>
          </w:tcPr>
          <w:p w14:paraId="1826B5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1FFCED8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4531D95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46AE0E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3341D3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  <w:p w14:paraId="7F4E80F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</w:tbl>
    <w:p w14:paraId="2D27613E" w14:textId="77777777" w:rsidR="00CE2CE5" w:rsidRPr="00425CD0" w:rsidRDefault="00CE2CE5" w:rsidP="00CE2CE5">
      <w:pPr>
        <w:bidi w:val="0"/>
        <w:spacing w:after="0" w:line="240" w:lineRule="auto"/>
        <w:jc w:val="right"/>
        <w:rPr>
          <w:rFonts w:ascii="Times New Roman" w:eastAsia="Times New Roman" w:hAnsi="Times New Roman" w:cs="Times New Roman"/>
          <w:rtl/>
          <w:lang w:bidi="ar-EG"/>
        </w:rPr>
      </w:pPr>
    </w:p>
    <w:p w14:paraId="5ACA6496" w14:textId="77777777" w:rsidR="00CE2CE5" w:rsidRPr="00E31424" w:rsidRDefault="00CE2CE5" w:rsidP="007D153F">
      <w:pPr>
        <w:bidi w:val="0"/>
        <w:spacing w:after="0" w:line="240" w:lineRule="auto"/>
        <w:ind w:right="180" w:firstLine="1418"/>
        <w:jc w:val="left"/>
        <w:rPr>
          <w:rFonts w:ascii="Times New Roman" w:eastAsia="Times New Roman" w:hAnsi="Times New Roman" w:cs="Times New Roman"/>
          <w:sz w:val="18"/>
          <w:szCs w:val="18"/>
          <w:rtl/>
          <w:lang w:bidi="ar-EG"/>
        </w:rPr>
      </w:pPr>
      <w:r w:rsidRPr="00E31424">
        <w:rPr>
          <w:rFonts w:ascii="Times New Roman" w:eastAsia="Times New Roman" w:hAnsi="Times New Roman" w:cs="Times New Roman"/>
          <w:sz w:val="18"/>
          <w:szCs w:val="18"/>
          <w:lang w:bidi="ar-EG"/>
        </w:rPr>
        <w:t>P: Significance by LSD at P&lt; 0.05 from control group.</w:t>
      </w:r>
      <w:r w:rsidRPr="00E31424">
        <w:rPr>
          <w:rFonts w:ascii="Times New Roman" w:eastAsia="Times New Roman" w:hAnsi="Times New Roman" w:cs="Times New Roman"/>
          <w:sz w:val="18"/>
          <w:szCs w:val="18"/>
          <w:rtl/>
          <w:lang w:bidi="ar-EG"/>
        </w:rPr>
        <w:t xml:space="preserve">        </w:t>
      </w:r>
    </w:p>
    <w:p w14:paraId="2181AFE7" w14:textId="77777777" w:rsidR="00CE2CE5" w:rsidRPr="00E31424" w:rsidRDefault="00CE2CE5" w:rsidP="007D153F">
      <w:pPr>
        <w:bidi w:val="0"/>
        <w:spacing w:after="0" w:line="240" w:lineRule="auto"/>
        <w:ind w:right="180" w:firstLine="1418"/>
        <w:jc w:val="left"/>
        <w:rPr>
          <w:rFonts w:ascii="Times New Roman" w:eastAsia="Times New Roman" w:hAnsi="Times New Roman" w:cs="Times New Roman"/>
          <w:sz w:val="18"/>
          <w:szCs w:val="18"/>
          <w:lang w:bidi="ar-EG"/>
        </w:rPr>
      </w:pPr>
      <w:r w:rsidRPr="00E31424">
        <w:rPr>
          <w:rFonts w:ascii="Times New Roman" w:eastAsia="Times New Roman" w:hAnsi="Times New Roman" w:cs="Times New Roman"/>
          <w:sz w:val="18"/>
          <w:szCs w:val="18"/>
          <w:lang w:bidi="ar-EG"/>
        </w:rPr>
        <w:t xml:space="preserve">P*: Significance by LSD at P&lt;0.05 from the diabetic group.         </w:t>
      </w:r>
    </w:p>
    <w:p w14:paraId="0745E97E" w14:textId="77777777" w:rsidR="00CE2CE5" w:rsidRPr="00E31424" w:rsidRDefault="00CE2CE5" w:rsidP="007D153F">
      <w:pPr>
        <w:bidi w:val="0"/>
        <w:spacing w:after="0" w:line="240" w:lineRule="auto"/>
        <w:ind w:right="180" w:firstLine="1418"/>
        <w:jc w:val="left"/>
        <w:rPr>
          <w:rFonts w:ascii="Times New Roman" w:eastAsia="Times New Roman" w:hAnsi="Times New Roman" w:cs="Times New Roman"/>
          <w:sz w:val="18"/>
          <w:szCs w:val="18"/>
          <w:lang w:bidi="ar-EG"/>
        </w:rPr>
      </w:pPr>
      <w:r w:rsidRPr="00E31424">
        <w:rPr>
          <w:rFonts w:ascii="Times New Roman" w:eastAsia="Times New Roman" w:hAnsi="Times New Roman" w:cs="Times New Roman"/>
          <w:sz w:val="18"/>
          <w:szCs w:val="18"/>
          <w:lang w:bidi="ar-EG"/>
        </w:rPr>
        <w:t>NS: Not significant.</w:t>
      </w:r>
    </w:p>
    <w:p w14:paraId="201B3F92" w14:textId="77777777" w:rsidR="00CE2CE5" w:rsidRDefault="00CE2CE5" w:rsidP="007D153F">
      <w:pPr>
        <w:tabs>
          <w:tab w:val="left" w:pos="8306"/>
        </w:tabs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</w:rPr>
      </w:pPr>
      <w:r w:rsidRPr="00E31424">
        <w:rPr>
          <w:rFonts w:ascii="Times New Roman" w:eastAsia="Times New Roman" w:hAnsi="Times New Roman" w:cs="Times New Roman"/>
          <w:b/>
          <w:bCs/>
          <w:sz w:val="18"/>
          <w:szCs w:val="18"/>
          <w:lang w:bidi="ar-EG"/>
        </w:rPr>
        <w:br w:type="page"/>
      </w:r>
    </w:p>
    <w:p w14:paraId="506291BD" w14:textId="040C7398" w:rsidR="00CE2CE5" w:rsidRDefault="00CE2CE5" w:rsidP="00CE2CE5">
      <w:pPr>
        <w:tabs>
          <w:tab w:val="left" w:pos="8306"/>
        </w:tabs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14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Fasting blood glucose (mg%) in the different studied </w:t>
      </w:r>
    </w:p>
    <w:p w14:paraId="707DE75C" w14:textId="77777777" w:rsidR="00CE2CE5" w:rsidRPr="00425CD0" w:rsidRDefault="00CE2CE5" w:rsidP="00CE2CE5">
      <w:pPr>
        <w:tabs>
          <w:tab w:val="left" w:pos="8306"/>
        </w:tabs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>groups.</w:t>
      </w:r>
    </w:p>
    <w:p w14:paraId="29219D40" w14:textId="77777777" w:rsidR="00CE2CE5" w:rsidRDefault="00CE2CE5" w:rsidP="00CE2CE5">
      <w:pPr>
        <w:bidi w:val="0"/>
        <w:jc w:val="left"/>
        <w:rPr>
          <w:rFonts w:ascii="Times New Roman" w:eastAsia="Times New Roman" w:hAnsi="Times New Roman" w:cs="Times New Roman"/>
          <w:b/>
          <w:bCs/>
          <w:sz w:val="20"/>
          <w:szCs w:val="20"/>
          <w:lang w:bidi="ar-EG"/>
        </w:rPr>
      </w:pPr>
    </w:p>
    <w:tbl>
      <w:tblPr>
        <w:tblW w:w="762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1"/>
        <w:gridCol w:w="1269"/>
        <w:gridCol w:w="1984"/>
        <w:gridCol w:w="1276"/>
        <w:gridCol w:w="1701"/>
      </w:tblGrid>
      <w:tr w:rsidR="00CE2CE5" w:rsidRPr="00425CD0" w14:paraId="32D38ACD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099A583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Rat number</w:t>
            </w:r>
          </w:p>
        </w:tc>
        <w:tc>
          <w:tcPr>
            <w:tcW w:w="1269" w:type="dxa"/>
            <w:shd w:val="clear" w:color="auto" w:fill="auto"/>
          </w:tcPr>
          <w:p w14:paraId="0137507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Control group</w:t>
            </w:r>
          </w:p>
        </w:tc>
        <w:tc>
          <w:tcPr>
            <w:tcW w:w="1984" w:type="dxa"/>
            <w:shd w:val="clear" w:color="auto" w:fill="auto"/>
          </w:tcPr>
          <w:p w14:paraId="42176D5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Garlic </w:t>
            </w: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 xml:space="preserve"> 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supplemented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  group</w:t>
            </w:r>
          </w:p>
        </w:tc>
        <w:tc>
          <w:tcPr>
            <w:tcW w:w="1276" w:type="dxa"/>
            <w:shd w:val="clear" w:color="auto" w:fill="auto"/>
          </w:tcPr>
          <w:p w14:paraId="17CAFA6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Diabetic group</w:t>
            </w:r>
          </w:p>
        </w:tc>
        <w:tc>
          <w:tcPr>
            <w:tcW w:w="1701" w:type="dxa"/>
            <w:shd w:val="clear" w:color="auto" w:fill="auto"/>
          </w:tcPr>
          <w:p w14:paraId="60F505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garlic oil treated Diabetic group</w:t>
            </w:r>
          </w:p>
        </w:tc>
      </w:tr>
      <w:tr w:rsidR="00CE2CE5" w:rsidRPr="00425CD0" w14:paraId="16FA1D8C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7880A7F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1</w:t>
            </w:r>
          </w:p>
        </w:tc>
        <w:tc>
          <w:tcPr>
            <w:tcW w:w="1269" w:type="dxa"/>
            <w:shd w:val="clear" w:color="auto" w:fill="auto"/>
          </w:tcPr>
          <w:p w14:paraId="7AB7E81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0</w:t>
            </w:r>
          </w:p>
        </w:tc>
        <w:tc>
          <w:tcPr>
            <w:tcW w:w="1984" w:type="dxa"/>
            <w:shd w:val="clear" w:color="auto" w:fill="auto"/>
          </w:tcPr>
          <w:p w14:paraId="7C4EEF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80</w:t>
            </w:r>
          </w:p>
        </w:tc>
        <w:tc>
          <w:tcPr>
            <w:tcW w:w="1276" w:type="dxa"/>
            <w:shd w:val="clear" w:color="auto" w:fill="auto"/>
          </w:tcPr>
          <w:p w14:paraId="7B526FA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54</w:t>
            </w:r>
          </w:p>
        </w:tc>
        <w:tc>
          <w:tcPr>
            <w:tcW w:w="1701" w:type="dxa"/>
            <w:shd w:val="clear" w:color="auto" w:fill="auto"/>
          </w:tcPr>
          <w:p w14:paraId="24922DF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99</w:t>
            </w:r>
          </w:p>
        </w:tc>
      </w:tr>
      <w:tr w:rsidR="00CE2CE5" w:rsidRPr="00425CD0" w14:paraId="536048EA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144C3BE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  <w:tc>
          <w:tcPr>
            <w:tcW w:w="1269" w:type="dxa"/>
            <w:shd w:val="clear" w:color="auto" w:fill="auto"/>
          </w:tcPr>
          <w:p w14:paraId="4BA3080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68</w:t>
            </w:r>
          </w:p>
        </w:tc>
        <w:tc>
          <w:tcPr>
            <w:tcW w:w="1984" w:type="dxa"/>
            <w:shd w:val="clear" w:color="auto" w:fill="auto"/>
          </w:tcPr>
          <w:p w14:paraId="4877B8B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83</w:t>
            </w:r>
          </w:p>
        </w:tc>
        <w:tc>
          <w:tcPr>
            <w:tcW w:w="1276" w:type="dxa"/>
            <w:shd w:val="clear" w:color="auto" w:fill="auto"/>
          </w:tcPr>
          <w:p w14:paraId="33F69CA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95</w:t>
            </w:r>
          </w:p>
        </w:tc>
        <w:tc>
          <w:tcPr>
            <w:tcW w:w="1701" w:type="dxa"/>
            <w:shd w:val="clear" w:color="auto" w:fill="auto"/>
          </w:tcPr>
          <w:p w14:paraId="16E4676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07</w:t>
            </w:r>
          </w:p>
        </w:tc>
      </w:tr>
      <w:tr w:rsidR="00CE2CE5" w:rsidRPr="00425CD0" w14:paraId="31BF5501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2FDA191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  <w:tc>
          <w:tcPr>
            <w:tcW w:w="1269" w:type="dxa"/>
            <w:shd w:val="clear" w:color="auto" w:fill="auto"/>
          </w:tcPr>
          <w:p w14:paraId="5D0075C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2</w:t>
            </w:r>
          </w:p>
        </w:tc>
        <w:tc>
          <w:tcPr>
            <w:tcW w:w="1984" w:type="dxa"/>
            <w:shd w:val="clear" w:color="auto" w:fill="auto"/>
          </w:tcPr>
          <w:p w14:paraId="75B2E32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9</w:t>
            </w:r>
          </w:p>
        </w:tc>
        <w:tc>
          <w:tcPr>
            <w:tcW w:w="1276" w:type="dxa"/>
            <w:shd w:val="clear" w:color="auto" w:fill="auto"/>
          </w:tcPr>
          <w:p w14:paraId="6AC222A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02</w:t>
            </w:r>
          </w:p>
        </w:tc>
        <w:tc>
          <w:tcPr>
            <w:tcW w:w="1701" w:type="dxa"/>
            <w:shd w:val="clear" w:color="auto" w:fill="auto"/>
          </w:tcPr>
          <w:p w14:paraId="34B8D49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12</w:t>
            </w:r>
          </w:p>
        </w:tc>
      </w:tr>
      <w:tr w:rsidR="00CE2CE5" w:rsidRPr="00425CD0" w14:paraId="6FFFE1F8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142CE6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  <w:tc>
          <w:tcPr>
            <w:tcW w:w="1269" w:type="dxa"/>
            <w:shd w:val="clear" w:color="auto" w:fill="auto"/>
          </w:tcPr>
          <w:p w14:paraId="198611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0</w:t>
            </w:r>
          </w:p>
        </w:tc>
        <w:tc>
          <w:tcPr>
            <w:tcW w:w="1984" w:type="dxa"/>
            <w:shd w:val="clear" w:color="auto" w:fill="auto"/>
          </w:tcPr>
          <w:p w14:paraId="47480F7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86</w:t>
            </w:r>
          </w:p>
        </w:tc>
        <w:tc>
          <w:tcPr>
            <w:tcW w:w="1276" w:type="dxa"/>
            <w:shd w:val="clear" w:color="auto" w:fill="auto"/>
          </w:tcPr>
          <w:p w14:paraId="3286EF0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69</w:t>
            </w:r>
          </w:p>
        </w:tc>
        <w:tc>
          <w:tcPr>
            <w:tcW w:w="1701" w:type="dxa"/>
            <w:shd w:val="clear" w:color="auto" w:fill="auto"/>
          </w:tcPr>
          <w:p w14:paraId="7D8B9C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01</w:t>
            </w:r>
          </w:p>
        </w:tc>
      </w:tr>
      <w:tr w:rsidR="00CE2CE5" w:rsidRPr="00425CD0" w14:paraId="36834A2E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468CD08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  <w:tc>
          <w:tcPr>
            <w:tcW w:w="1269" w:type="dxa"/>
            <w:shd w:val="clear" w:color="auto" w:fill="auto"/>
          </w:tcPr>
          <w:p w14:paraId="232847A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4</w:t>
            </w:r>
          </w:p>
        </w:tc>
        <w:tc>
          <w:tcPr>
            <w:tcW w:w="1984" w:type="dxa"/>
            <w:shd w:val="clear" w:color="auto" w:fill="auto"/>
          </w:tcPr>
          <w:p w14:paraId="5B5264A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6</w:t>
            </w:r>
          </w:p>
        </w:tc>
        <w:tc>
          <w:tcPr>
            <w:tcW w:w="1276" w:type="dxa"/>
            <w:shd w:val="clear" w:color="auto" w:fill="auto"/>
          </w:tcPr>
          <w:p w14:paraId="02EC4C5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45</w:t>
            </w:r>
          </w:p>
        </w:tc>
        <w:tc>
          <w:tcPr>
            <w:tcW w:w="1701" w:type="dxa"/>
            <w:shd w:val="clear" w:color="auto" w:fill="auto"/>
          </w:tcPr>
          <w:p w14:paraId="3E3947C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3</w:t>
            </w:r>
          </w:p>
        </w:tc>
      </w:tr>
      <w:tr w:rsidR="00CE2CE5" w:rsidRPr="00425CD0" w14:paraId="261F2A2C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65C1899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  <w:tc>
          <w:tcPr>
            <w:tcW w:w="1269" w:type="dxa"/>
            <w:shd w:val="clear" w:color="auto" w:fill="auto"/>
          </w:tcPr>
          <w:p w14:paraId="4CC97A7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80</w:t>
            </w:r>
          </w:p>
        </w:tc>
        <w:tc>
          <w:tcPr>
            <w:tcW w:w="1984" w:type="dxa"/>
            <w:shd w:val="clear" w:color="auto" w:fill="auto"/>
          </w:tcPr>
          <w:p w14:paraId="686C220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14:paraId="1762A84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5</w:t>
            </w:r>
          </w:p>
        </w:tc>
        <w:tc>
          <w:tcPr>
            <w:tcW w:w="1701" w:type="dxa"/>
            <w:shd w:val="clear" w:color="auto" w:fill="auto"/>
          </w:tcPr>
          <w:p w14:paraId="3EDFADE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02</w:t>
            </w:r>
          </w:p>
        </w:tc>
      </w:tr>
      <w:tr w:rsidR="00CE2CE5" w:rsidRPr="00425CD0" w14:paraId="488AFBA5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14A196C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</w:tc>
        <w:tc>
          <w:tcPr>
            <w:tcW w:w="1269" w:type="dxa"/>
            <w:shd w:val="clear" w:color="auto" w:fill="auto"/>
          </w:tcPr>
          <w:p w14:paraId="1621298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69</w:t>
            </w:r>
          </w:p>
        </w:tc>
        <w:tc>
          <w:tcPr>
            <w:tcW w:w="1984" w:type="dxa"/>
            <w:shd w:val="clear" w:color="auto" w:fill="auto"/>
          </w:tcPr>
          <w:p w14:paraId="114206F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88</w:t>
            </w:r>
          </w:p>
        </w:tc>
        <w:tc>
          <w:tcPr>
            <w:tcW w:w="1276" w:type="dxa"/>
            <w:shd w:val="clear" w:color="auto" w:fill="auto"/>
          </w:tcPr>
          <w:p w14:paraId="2D12080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29</w:t>
            </w:r>
          </w:p>
        </w:tc>
        <w:tc>
          <w:tcPr>
            <w:tcW w:w="1701" w:type="dxa"/>
            <w:shd w:val="clear" w:color="auto" w:fill="auto"/>
          </w:tcPr>
          <w:p w14:paraId="27CB97C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88</w:t>
            </w:r>
          </w:p>
        </w:tc>
      </w:tr>
      <w:tr w:rsidR="00CE2CE5" w:rsidRPr="00425CD0" w14:paraId="3ADB0AD2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16E4CBE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8</w:t>
            </w:r>
          </w:p>
        </w:tc>
        <w:tc>
          <w:tcPr>
            <w:tcW w:w="1269" w:type="dxa"/>
            <w:shd w:val="clear" w:color="auto" w:fill="auto"/>
          </w:tcPr>
          <w:p w14:paraId="626FF48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83</w:t>
            </w:r>
          </w:p>
        </w:tc>
        <w:tc>
          <w:tcPr>
            <w:tcW w:w="1984" w:type="dxa"/>
            <w:shd w:val="clear" w:color="auto" w:fill="auto"/>
          </w:tcPr>
          <w:p w14:paraId="7C059A9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0</w:t>
            </w:r>
          </w:p>
        </w:tc>
        <w:tc>
          <w:tcPr>
            <w:tcW w:w="1276" w:type="dxa"/>
            <w:shd w:val="clear" w:color="auto" w:fill="auto"/>
          </w:tcPr>
          <w:p w14:paraId="7E07823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84</w:t>
            </w:r>
          </w:p>
        </w:tc>
        <w:tc>
          <w:tcPr>
            <w:tcW w:w="1701" w:type="dxa"/>
            <w:shd w:val="clear" w:color="auto" w:fill="auto"/>
          </w:tcPr>
          <w:p w14:paraId="011C6F0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09</w:t>
            </w:r>
          </w:p>
        </w:tc>
      </w:tr>
      <w:tr w:rsidR="00CE2CE5" w:rsidRPr="00425CD0" w14:paraId="15390BB2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003B007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9</w:t>
            </w:r>
          </w:p>
        </w:tc>
        <w:tc>
          <w:tcPr>
            <w:tcW w:w="1269" w:type="dxa"/>
            <w:shd w:val="clear" w:color="auto" w:fill="auto"/>
          </w:tcPr>
          <w:p w14:paraId="728EBDC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7</w:t>
            </w:r>
          </w:p>
        </w:tc>
        <w:tc>
          <w:tcPr>
            <w:tcW w:w="1984" w:type="dxa"/>
            <w:shd w:val="clear" w:color="auto" w:fill="auto"/>
          </w:tcPr>
          <w:p w14:paraId="6913A3F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6</w:t>
            </w:r>
          </w:p>
        </w:tc>
        <w:tc>
          <w:tcPr>
            <w:tcW w:w="1276" w:type="dxa"/>
            <w:shd w:val="clear" w:color="auto" w:fill="auto"/>
          </w:tcPr>
          <w:p w14:paraId="3185D1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10</w:t>
            </w:r>
          </w:p>
        </w:tc>
        <w:tc>
          <w:tcPr>
            <w:tcW w:w="1701" w:type="dxa"/>
            <w:shd w:val="clear" w:color="auto" w:fill="auto"/>
          </w:tcPr>
          <w:p w14:paraId="75BAAAD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90</w:t>
            </w:r>
          </w:p>
        </w:tc>
      </w:tr>
      <w:tr w:rsidR="00CE2CE5" w:rsidRPr="00425CD0" w14:paraId="43435C85" w14:textId="77777777" w:rsidTr="00296B9C">
        <w:trPr>
          <w:jc w:val="center"/>
        </w:trPr>
        <w:tc>
          <w:tcPr>
            <w:tcW w:w="1391" w:type="dxa"/>
            <w:shd w:val="clear" w:color="auto" w:fill="auto"/>
          </w:tcPr>
          <w:p w14:paraId="48825C7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Mean</w:t>
            </w:r>
          </w:p>
          <w:p w14:paraId="4C213E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3263F01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3EFDF00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2EED2DC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  <w:tc>
          <w:tcPr>
            <w:tcW w:w="1269" w:type="dxa"/>
            <w:shd w:val="clear" w:color="auto" w:fill="auto"/>
          </w:tcPr>
          <w:p w14:paraId="5C0310B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73.67</w:t>
            </w:r>
          </w:p>
          <w:p w14:paraId="7CA48D3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± 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1.7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  <w:p w14:paraId="4FC9C62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984" w:type="dxa"/>
            <w:shd w:val="clear" w:color="auto" w:fill="auto"/>
          </w:tcPr>
          <w:p w14:paraId="0AC2A9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78.67</w:t>
            </w:r>
          </w:p>
          <w:p w14:paraId="68E7682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± 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2.1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  <w:p w14:paraId="1092F8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714F902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  <w:p w14:paraId="14593B9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276" w:type="dxa"/>
            <w:shd w:val="clear" w:color="auto" w:fill="auto"/>
          </w:tcPr>
          <w:p w14:paraId="3E502EE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180.33</w:t>
            </w:r>
          </w:p>
          <w:p w14:paraId="25252BD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± 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16.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  <w:p w14:paraId="1E0FA69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5977576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01</w:t>
            </w:r>
          </w:p>
          <w:p w14:paraId="52620FF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701" w:type="dxa"/>
            <w:shd w:val="clear" w:color="auto" w:fill="auto"/>
          </w:tcPr>
          <w:p w14:paraId="170B84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109</w:t>
            </w:r>
          </w:p>
          <w:p w14:paraId="2FE109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± 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13.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  <w:p w14:paraId="67306BF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47AA5A9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5</w:t>
            </w:r>
          </w:p>
          <w:p w14:paraId="6D6127D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01</w:t>
            </w:r>
          </w:p>
        </w:tc>
      </w:tr>
    </w:tbl>
    <w:p w14:paraId="020D791F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9EC506F" w14:textId="77777777" w:rsidR="00CE2CE5" w:rsidRPr="00425CD0" w:rsidRDefault="00CE2CE5" w:rsidP="007D153F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</w:p>
    <w:p w14:paraId="59D698AD" w14:textId="77777777" w:rsidR="00CE2CE5" w:rsidRPr="00425CD0" w:rsidRDefault="00CE2CE5" w:rsidP="007D153F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       </w:t>
      </w:r>
    </w:p>
    <w:p w14:paraId="18AC1A57" w14:textId="77777777" w:rsidR="00CE2CE5" w:rsidRPr="00425CD0" w:rsidRDefault="00CE2CE5" w:rsidP="007D153F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1D7B27E4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18B616B8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1C924FDC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340E7B8C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2AA66E6C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4DE6E06D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2D3CA278" w14:textId="4901B339" w:rsidR="00CE2CE5" w:rsidRDefault="00CE2CE5" w:rsidP="00CE2CE5">
      <w:pPr>
        <w:bidi w:val="0"/>
        <w:jc w:val="left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br w:type="page"/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15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>Fasting insulin level (μIU/ml) in the different studied group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66"/>
        <w:gridCol w:w="1528"/>
        <w:gridCol w:w="1528"/>
      </w:tblGrid>
      <w:tr w:rsidR="00CE2CE5" w:rsidRPr="00425CD0" w14:paraId="2F0EB16B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0A31AC8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Rat number</w:t>
            </w:r>
          </w:p>
        </w:tc>
        <w:tc>
          <w:tcPr>
            <w:tcW w:w="1496" w:type="dxa"/>
            <w:shd w:val="clear" w:color="auto" w:fill="auto"/>
          </w:tcPr>
          <w:p w14:paraId="2EB3EC0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Control group</w:t>
            </w:r>
          </w:p>
        </w:tc>
        <w:tc>
          <w:tcPr>
            <w:tcW w:w="1466" w:type="dxa"/>
            <w:shd w:val="clear" w:color="auto" w:fill="auto"/>
          </w:tcPr>
          <w:p w14:paraId="47731C4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Garlic treated group</w:t>
            </w:r>
          </w:p>
        </w:tc>
        <w:tc>
          <w:tcPr>
            <w:tcW w:w="1528" w:type="dxa"/>
            <w:shd w:val="clear" w:color="auto" w:fill="auto"/>
          </w:tcPr>
          <w:p w14:paraId="261128D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Diabetic group</w:t>
            </w:r>
          </w:p>
        </w:tc>
        <w:tc>
          <w:tcPr>
            <w:tcW w:w="1528" w:type="dxa"/>
            <w:shd w:val="clear" w:color="auto" w:fill="auto"/>
          </w:tcPr>
          <w:p w14:paraId="7B5961E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Garlic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oil  treated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 Diabetic group</w:t>
            </w:r>
          </w:p>
        </w:tc>
      </w:tr>
      <w:tr w:rsidR="00CE2CE5" w:rsidRPr="00425CD0" w14:paraId="658A9AED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61B9142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1</w:t>
            </w:r>
          </w:p>
        </w:tc>
        <w:tc>
          <w:tcPr>
            <w:tcW w:w="1496" w:type="dxa"/>
            <w:shd w:val="clear" w:color="auto" w:fill="auto"/>
          </w:tcPr>
          <w:p w14:paraId="14465A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5.07</w:t>
            </w:r>
          </w:p>
        </w:tc>
        <w:tc>
          <w:tcPr>
            <w:tcW w:w="1466" w:type="dxa"/>
            <w:shd w:val="clear" w:color="auto" w:fill="auto"/>
          </w:tcPr>
          <w:p w14:paraId="6A06290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57</w:t>
            </w:r>
          </w:p>
        </w:tc>
        <w:tc>
          <w:tcPr>
            <w:tcW w:w="1528" w:type="dxa"/>
            <w:shd w:val="clear" w:color="auto" w:fill="auto"/>
          </w:tcPr>
          <w:p w14:paraId="09600F8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93</w:t>
            </w:r>
          </w:p>
        </w:tc>
        <w:tc>
          <w:tcPr>
            <w:tcW w:w="1528" w:type="dxa"/>
            <w:shd w:val="clear" w:color="auto" w:fill="auto"/>
          </w:tcPr>
          <w:p w14:paraId="4540E47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55</w:t>
            </w:r>
          </w:p>
        </w:tc>
      </w:tr>
      <w:tr w:rsidR="00CE2CE5" w:rsidRPr="00425CD0" w14:paraId="7CD8F5E6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1166582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  <w:tc>
          <w:tcPr>
            <w:tcW w:w="1496" w:type="dxa"/>
            <w:shd w:val="clear" w:color="auto" w:fill="auto"/>
          </w:tcPr>
          <w:p w14:paraId="1E51ADA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35</w:t>
            </w:r>
          </w:p>
        </w:tc>
        <w:tc>
          <w:tcPr>
            <w:tcW w:w="1466" w:type="dxa"/>
            <w:shd w:val="clear" w:color="auto" w:fill="auto"/>
          </w:tcPr>
          <w:p w14:paraId="3E7F00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21</w:t>
            </w:r>
          </w:p>
        </w:tc>
        <w:tc>
          <w:tcPr>
            <w:tcW w:w="1528" w:type="dxa"/>
            <w:shd w:val="clear" w:color="auto" w:fill="auto"/>
          </w:tcPr>
          <w:p w14:paraId="293AC19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82</w:t>
            </w:r>
          </w:p>
        </w:tc>
        <w:tc>
          <w:tcPr>
            <w:tcW w:w="1528" w:type="dxa"/>
            <w:shd w:val="clear" w:color="auto" w:fill="auto"/>
          </w:tcPr>
          <w:p w14:paraId="4E21AC3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91</w:t>
            </w:r>
          </w:p>
        </w:tc>
      </w:tr>
      <w:tr w:rsidR="00CE2CE5" w:rsidRPr="00425CD0" w14:paraId="5C5BC39D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2A5E67A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  <w:tc>
          <w:tcPr>
            <w:tcW w:w="1496" w:type="dxa"/>
            <w:shd w:val="clear" w:color="auto" w:fill="auto"/>
          </w:tcPr>
          <w:p w14:paraId="02BC19B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66</w:t>
            </w:r>
          </w:p>
        </w:tc>
        <w:tc>
          <w:tcPr>
            <w:tcW w:w="1466" w:type="dxa"/>
            <w:shd w:val="clear" w:color="auto" w:fill="auto"/>
          </w:tcPr>
          <w:p w14:paraId="053327F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28</w:t>
            </w:r>
          </w:p>
        </w:tc>
        <w:tc>
          <w:tcPr>
            <w:tcW w:w="1528" w:type="dxa"/>
            <w:shd w:val="clear" w:color="auto" w:fill="auto"/>
          </w:tcPr>
          <w:p w14:paraId="1692230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99</w:t>
            </w:r>
          </w:p>
        </w:tc>
        <w:tc>
          <w:tcPr>
            <w:tcW w:w="1528" w:type="dxa"/>
            <w:shd w:val="clear" w:color="auto" w:fill="auto"/>
          </w:tcPr>
          <w:p w14:paraId="7F578A2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53</w:t>
            </w:r>
          </w:p>
        </w:tc>
      </w:tr>
      <w:tr w:rsidR="00CE2CE5" w:rsidRPr="00425CD0" w14:paraId="5467DCD5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476C56B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  <w:tc>
          <w:tcPr>
            <w:tcW w:w="1496" w:type="dxa"/>
            <w:shd w:val="clear" w:color="auto" w:fill="auto"/>
          </w:tcPr>
          <w:p w14:paraId="2248A8C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84</w:t>
            </w:r>
          </w:p>
        </w:tc>
        <w:tc>
          <w:tcPr>
            <w:tcW w:w="1466" w:type="dxa"/>
            <w:shd w:val="clear" w:color="auto" w:fill="auto"/>
          </w:tcPr>
          <w:p w14:paraId="587F36B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38</w:t>
            </w:r>
          </w:p>
        </w:tc>
        <w:tc>
          <w:tcPr>
            <w:tcW w:w="1528" w:type="dxa"/>
            <w:shd w:val="clear" w:color="auto" w:fill="auto"/>
          </w:tcPr>
          <w:p w14:paraId="2362668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5.31</w:t>
            </w:r>
          </w:p>
        </w:tc>
        <w:tc>
          <w:tcPr>
            <w:tcW w:w="1528" w:type="dxa"/>
            <w:shd w:val="clear" w:color="auto" w:fill="auto"/>
          </w:tcPr>
          <w:p w14:paraId="1103A89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5.13</w:t>
            </w:r>
          </w:p>
        </w:tc>
      </w:tr>
      <w:tr w:rsidR="00CE2CE5" w:rsidRPr="00425CD0" w14:paraId="251C6571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2F8FBCC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  <w:tc>
          <w:tcPr>
            <w:tcW w:w="1496" w:type="dxa"/>
            <w:shd w:val="clear" w:color="auto" w:fill="auto"/>
          </w:tcPr>
          <w:p w14:paraId="38492F1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57</w:t>
            </w:r>
          </w:p>
        </w:tc>
        <w:tc>
          <w:tcPr>
            <w:tcW w:w="1466" w:type="dxa"/>
            <w:shd w:val="clear" w:color="auto" w:fill="auto"/>
          </w:tcPr>
          <w:p w14:paraId="6AA0BD0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13</w:t>
            </w:r>
          </w:p>
        </w:tc>
        <w:tc>
          <w:tcPr>
            <w:tcW w:w="1528" w:type="dxa"/>
            <w:shd w:val="clear" w:color="auto" w:fill="auto"/>
          </w:tcPr>
          <w:p w14:paraId="337FB0E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31</w:t>
            </w:r>
          </w:p>
        </w:tc>
        <w:tc>
          <w:tcPr>
            <w:tcW w:w="1528" w:type="dxa"/>
            <w:shd w:val="clear" w:color="auto" w:fill="auto"/>
          </w:tcPr>
          <w:p w14:paraId="44B3143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5.07</w:t>
            </w:r>
          </w:p>
        </w:tc>
      </w:tr>
      <w:tr w:rsidR="00CE2CE5" w:rsidRPr="00425CD0" w14:paraId="748C834D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4D6C6E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14:paraId="53D805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64</w:t>
            </w:r>
          </w:p>
        </w:tc>
        <w:tc>
          <w:tcPr>
            <w:tcW w:w="1466" w:type="dxa"/>
            <w:shd w:val="clear" w:color="auto" w:fill="auto"/>
          </w:tcPr>
          <w:p w14:paraId="214AB58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75</w:t>
            </w:r>
          </w:p>
        </w:tc>
        <w:tc>
          <w:tcPr>
            <w:tcW w:w="1528" w:type="dxa"/>
            <w:shd w:val="clear" w:color="auto" w:fill="auto"/>
          </w:tcPr>
          <w:p w14:paraId="4A221E3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6</w:t>
            </w:r>
          </w:p>
        </w:tc>
        <w:tc>
          <w:tcPr>
            <w:tcW w:w="1528" w:type="dxa"/>
            <w:shd w:val="clear" w:color="auto" w:fill="auto"/>
          </w:tcPr>
          <w:p w14:paraId="19EEADC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92</w:t>
            </w:r>
          </w:p>
        </w:tc>
      </w:tr>
      <w:tr w:rsidR="00CE2CE5" w:rsidRPr="00425CD0" w14:paraId="7130AC72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4D96180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</w:tc>
        <w:tc>
          <w:tcPr>
            <w:tcW w:w="1496" w:type="dxa"/>
            <w:shd w:val="clear" w:color="auto" w:fill="auto"/>
          </w:tcPr>
          <w:p w14:paraId="1224DCE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84</w:t>
            </w:r>
          </w:p>
        </w:tc>
        <w:tc>
          <w:tcPr>
            <w:tcW w:w="1466" w:type="dxa"/>
            <w:shd w:val="clear" w:color="auto" w:fill="auto"/>
          </w:tcPr>
          <w:p w14:paraId="2B3A3B6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66</w:t>
            </w:r>
          </w:p>
        </w:tc>
        <w:tc>
          <w:tcPr>
            <w:tcW w:w="1528" w:type="dxa"/>
            <w:shd w:val="clear" w:color="auto" w:fill="auto"/>
          </w:tcPr>
          <w:p w14:paraId="74063AA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72</w:t>
            </w:r>
          </w:p>
        </w:tc>
        <w:tc>
          <w:tcPr>
            <w:tcW w:w="1528" w:type="dxa"/>
            <w:shd w:val="clear" w:color="auto" w:fill="auto"/>
          </w:tcPr>
          <w:p w14:paraId="2E042C9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67</w:t>
            </w:r>
          </w:p>
        </w:tc>
      </w:tr>
      <w:tr w:rsidR="00CE2CE5" w:rsidRPr="00425CD0" w14:paraId="60C38E5B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735485B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8</w:t>
            </w:r>
          </w:p>
        </w:tc>
        <w:tc>
          <w:tcPr>
            <w:tcW w:w="1496" w:type="dxa"/>
            <w:shd w:val="clear" w:color="auto" w:fill="auto"/>
          </w:tcPr>
          <w:p w14:paraId="0C9A20A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0FE2C36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99</w:t>
            </w:r>
          </w:p>
        </w:tc>
        <w:tc>
          <w:tcPr>
            <w:tcW w:w="1528" w:type="dxa"/>
            <w:shd w:val="clear" w:color="auto" w:fill="auto"/>
          </w:tcPr>
          <w:p w14:paraId="096E935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5.46</w:t>
            </w:r>
          </w:p>
        </w:tc>
        <w:tc>
          <w:tcPr>
            <w:tcW w:w="1528" w:type="dxa"/>
            <w:shd w:val="clear" w:color="auto" w:fill="auto"/>
          </w:tcPr>
          <w:p w14:paraId="721668E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</w:tr>
      <w:tr w:rsidR="00CE2CE5" w:rsidRPr="00425CD0" w14:paraId="52834437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49391F7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14:paraId="2F79BD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6C67AF1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87</w:t>
            </w:r>
          </w:p>
        </w:tc>
        <w:tc>
          <w:tcPr>
            <w:tcW w:w="1528" w:type="dxa"/>
            <w:shd w:val="clear" w:color="auto" w:fill="auto"/>
          </w:tcPr>
          <w:p w14:paraId="60B4EC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6.03</w:t>
            </w:r>
          </w:p>
        </w:tc>
        <w:tc>
          <w:tcPr>
            <w:tcW w:w="1528" w:type="dxa"/>
            <w:shd w:val="clear" w:color="auto" w:fill="auto"/>
          </w:tcPr>
          <w:p w14:paraId="17D49C7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</w:tr>
      <w:tr w:rsidR="00CE2CE5" w:rsidRPr="00425CD0" w14:paraId="25890FA6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10DCDAA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Mean</w:t>
            </w:r>
          </w:p>
          <w:p w14:paraId="03BD2F5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0BCE851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0CD54ED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  <w:tc>
          <w:tcPr>
            <w:tcW w:w="1496" w:type="dxa"/>
            <w:shd w:val="clear" w:color="auto" w:fill="auto"/>
          </w:tcPr>
          <w:p w14:paraId="6E3EC63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4.71</w:t>
            </w:r>
          </w:p>
          <w:p w14:paraId="79469DE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0.09</w:t>
            </w:r>
          </w:p>
        </w:tc>
        <w:tc>
          <w:tcPr>
            <w:tcW w:w="1466" w:type="dxa"/>
            <w:shd w:val="clear" w:color="auto" w:fill="auto"/>
          </w:tcPr>
          <w:p w14:paraId="25242E5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4.5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  <w:p w14:paraId="7812727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0.1</w:t>
            </w:r>
          </w:p>
          <w:p w14:paraId="76BEBF5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  <w:p w14:paraId="0EBF1A3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  <w:shd w:val="clear" w:color="auto" w:fill="auto"/>
          </w:tcPr>
          <w:p w14:paraId="545E617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5.0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  <w:p w14:paraId="43CDDAC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0.17</w:t>
            </w:r>
          </w:p>
          <w:p w14:paraId="4B4E3E1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  <w:p w14:paraId="13B0A44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sz w:val="24"/>
                <w:szCs w:val="24"/>
                <w:lang w:bidi="ar-EG"/>
              </w:rPr>
            </w:pPr>
          </w:p>
        </w:tc>
        <w:tc>
          <w:tcPr>
            <w:tcW w:w="1528" w:type="dxa"/>
            <w:shd w:val="clear" w:color="auto" w:fill="auto"/>
          </w:tcPr>
          <w:p w14:paraId="7A9A891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.83</w:t>
            </w:r>
          </w:p>
          <w:p w14:paraId="158AF1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0.09</w:t>
            </w:r>
          </w:p>
          <w:p w14:paraId="0E525A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  <w:p w14:paraId="085E525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</w:tc>
      </w:tr>
    </w:tbl>
    <w:p w14:paraId="162A1073" w14:textId="77777777" w:rsidR="00CE2CE5" w:rsidRDefault="00CE2CE5" w:rsidP="00CE2CE5">
      <w:pPr>
        <w:bidi w:val="0"/>
        <w:jc w:val="left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66C5C7A5" w14:textId="77777777" w:rsidR="00CE2CE5" w:rsidRPr="00425CD0" w:rsidRDefault="00CE2CE5" w:rsidP="00D22374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</w:p>
    <w:p w14:paraId="4C88E3CD" w14:textId="77777777" w:rsidR="00CE2CE5" w:rsidRPr="00425CD0" w:rsidRDefault="00CE2CE5" w:rsidP="00D22374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       </w:t>
      </w:r>
    </w:p>
    <w:p w14:paraId="3A9807AA" w14:textId="77777777" w:rsidR="00CE2CE5" w:rsidRPr="00425CD0" w:rsidRDefault="00CE2CE5" w:rsidP="00D22374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756AD694" w14:textId="77777777" w:rsidR="00CE2CE5" w:rsidRPr="00425CD0" w:rsidRDefault="00CE2CE5" w:rsidP="00D22374">
      <w:pPr>
        <w:bidi w:val="0"/>
        <w:spacing w:after="0" w:line="240" w:lineRule="auto"/>
        <w:ind w:right="-766" w:firstLine="127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1EB6D318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66CD05C6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626376C3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1CCFFE05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7250BDDC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1E909C08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2CBEA32B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28866E4E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48427D54" w14:textId="77777777" w:rsidR="00CE2CE5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br w:type="page"/>
      </w:r>
    </w:p>
    <w:p w14:paraId="39CED4EF" w14:textId="699ACAB5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16</w:t>
      </w: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HOMA-IR score in the different studied groups.</w:t>
      </w:r>
    </w:p>
    <w:p w14:paraId="4ECBB15C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96"/>
        <w:gridCol w:w="1496"/>
        <w:gridCol w:w="1466"/>
        <w:gridCol w:w="1528"/>
        <w:gridCol w:w="1528"/>
      </w:tblGrid>
      <w:tr w:rsidR="00CE2CE5" w:rsidRPr="00425CD0" w14:paraId="642A8CAF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775FFCC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Rat number</w:t>
            </w:r>
          </w:p>
        </w:tc>
        <w:tc>
          <w:tcPr>
            <w:tcW w:w="1496" w:type="dxa"/>
            <w:shd w:val="clear" w:color="auto" w:fill="auto"/>
          </w:tcPr>
          <w:p w14:paraId="3871166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Control group</w:t>
            </w:r>
          </w:p>
        </w:tc>
        <w:tc>
          <w:tcPr>
            <w:tcW w:w="1466" w:type="dxa"/>
            <w:shd w:val="clear" w:color="auto" w:fill="auto"/>
          </w:tcPr>
          <w:p w14:paraId="6575BC4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Garlic treated group</w:t>
            </w:r>
          </w:p>
        </w:tc>
        <w:tc>
          <w:tcPr>
            <w:tcW w:w="1528" w:type="dxa"/>
            <w:shd w:val="clear" w:color="auto" w:fill="auto"/>
          </w:tcPr>
          <w:p w14:paraId="70C576A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Diabetic group</w:t>
            </w:r>
          </w:p>
        </w:tc>
        <w:tc>
          <w:tcPr>
            <w:tcW w:w="1528" w:type="dxa"/>
            <w:shd w:val="clear" w:color="auto" w:fill="auto"/>
          </w:tcPr>
          <w:p w14:paraId="626552E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Garlic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oil  treated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 Diabetic group</w:t>
            </w:r>
          </w:p>
        </w:tc>
      </w:tr>
      <w:tr w:rsidR="00CE2CE5" w:rsidRPr="00425CD0" w14:paraId="543C8E85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4F63FF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1</w:t>
            </w:r>
          </w:p>
        </w:tc>
        <w:tc>
          <w:tcPr>
            <w:tcW w:w="1496" w:type="dxa"/>
            <w:shd w:val="clear" w:color="auto" w:fill="auto"/>
          </w:tcPr>
          <w:p w14:paraId="4A5A0AD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876</w:t>
            </w:r>
          </w:p>
        </w:tc>
        <w:tc>
          <w:tcPr>
            <w:tcW w:w="1466" w:type="dxa"/>
            <w:shd w:val="clear" w:color="auto" w:fill="auto"/>
          </w:tcPr>
          <w:p w14:paraId="7B5F5F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903</w:t>
            </w:r>
          </w:p>
        </w:tc>
        <w:tc>
          <w:tcPr>
            <w:tcW w:w="1528" w:type="dxa"/>
            <w:shd w:val="clear" w:color="auto" w:fill="auto"/>
          </w:tcPr>
          <w:p w14:paraId="14D2551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092</w:t>
            </w:r>
          </w:p>
        </w:tc>
        <w:tc>
          <w:tcPr>
            <w:tcW w:w="1528" w:type="dxa"/>
            <w:shd w:val="clear" w:color="auto" w:fill="auto"/>
          </w:tcPr>
          <w:p w14:paraId="6416A81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2</w:t>
            </w:r>
          </w:p>
        </w:tc>
      </w:tr>
      <w:tr w:rsidR="00CE2CE5" w:rsidRPr="00425CD0" w14:paraId="1509A914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3234555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  <w:tc>
          <w:tcPr>
            <w:tcW w:w="1496" w:type="dxa"/>
            <w:shd w:val="clear" w:color="auto" w:fill="auto"/>
          </w:tcPr>
          <w:p w14:paraId="1CB9C57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773</w:t>
            </w:r>
          </w:p>
        </w:tc>
        <w:tc>
          <w:tcPr>
            <w:tcW w:w="1466" w:type="dxa"/>
            <w:shd w:val="clear" w:color="auto" w:fill="auto"/>
          </w:tcPr>
          <w:p w14:paraId="1DD9332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863</w:t>
            </w:r>
          </w:p>
        </w:tc>
        <w:tc>
          <w:tcPr>
            <w:tcW w:w="1528" w:type="dxa"/>
            <w:shd w:val="clear" w:color="auto" w:fill="auto"/>
          </w:tcPr>
          <w:p w14:paraId="308D5A7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.321</w:t>
            </w:r>
          </w:p>
        </w:tc>
        <w:tc>
          <w:tcPr>
            <w:tcW w:w="1528" w:type="dxa"/>
            <w:shd w:val="clear" w:color="auto" w:fill="auto"/>
          </w:tcPr>
          <w:p w14:paraId="39D3FFD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.57</w:t>
            </w:r>
          </w:p>
        </w:tc>
      </w:tr>
      <w:tr w:rsidR="00CE2CE5" w:rsidRPr="00425CD0" w14:paraId="77D5EBB1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2EA827E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  <w:tc>
          <w:tcPr>
            <w:tcW w:w="1496" w:type="dxa"/>
            <w:shd w:val="clear" w:color="auto" w:fill="auto"/>
          </w:tcPr>
          <w:p w14:paraId="041089C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805</w:t>
            </w:r>
          </w:p>
        </w:tc>
        <w:tc>
          <w:tcPr>
            <w:tcW w:w="1466" w:type="dxa"/>
            <w:shd w:val="clear" w:color="auto" w:fill="auto"/>
          </w:tcPr>
          <w:p w14:paraId="0981CF7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835</w:t>
            </w:r>
          </w:p>
        </w:tc>
        <w:tc>
          <w:tcPr>
            <w:tcW w:w="1528" w:type="dxa"/>
            <w:shd w:val="clear" w:color="auto" w:fill="auto"/>
          </w:tcPr>
          <w:p w14:paraId="53FFCE1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.489</w:t>
            </w:r>
          </w:p>
        </w:tc>
        <w:tc>
          <w:tcPr>
            <w:tcW w:w="1528" w:type="dxa"/>
            <w:shd w:val="clear" w:color="auto" w:fill="auto"/>
          </w:tcPr>
          <w:p w14:paraId="1792DA8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13</w:t>
            </w:r>
          </w:p>
        </w:tc>
      </w:tr>
      <w:tr w:rsidR="00CE2CE5" w:rsidRPr="00425CD0" w14:paraId="4DBFCF95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64BFDB2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  <w:tc>
          <w:tcPr>
            <w:tcW w:w="1496" w:type="dxa"/>
            <w:shd w:val="clear" w:color="auto" w:fill="auto"/>
          </w:tcPr>
          <w:p w14:paraId="2F47A97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884</w:t>
            </w:r>
          </w:p>
        </w:tc>
        <w:tc>
          <w:tcPr>
            <w:tcW w:w="1466" w:type="dxa"/>
            <w:shd w:val="clear" w:color="auto" w:fill="auto"/>
          </w:tcPr>
          <w:p w14:paraId="6B3CC71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93</w:t>
            </w:r>
          </w:p>
        </w:tc>
        <w:tc>
          <w:tcPr>
            <w:tcW w:w="1528" w:type="dxa"/>
            <w:shd w:val="clear" w:color="auto" w:fill="auto"/>
          </w:tcPr>
          <w:p w14:paraId="15AFAD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723</w:t>
            </w:r>
          </w:p>
        </w:tc>
        <w:tc>
          <w:tcPr>
            <w:tcW w:w="1528" w:type="dxa"/>
            <w:shd w:val="clear" w:color="auto" w:fill="auto"/>
          </w:tcPr>
          <w:p w14:paraId="0F8DCB6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925</w:t>
            </w:r>
          </w:p>
        </w:tc>
      </w:tr>
      <w:tr w:rsidR="00CE2CE5" w:rsidRPr="00425CD0" w14:paraId="2B6C3225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528B595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  <w:tc>
          <w:tcPr>
            <w:tcW w:w="1496" w:type="dxa"/>
            <w:shd w:val="clear" w:color="auto" w:fill="auto"/>
          </w:tcPr>
          <w:p w14:paraId="46EEA8F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903</w:t>
            </w:r>
          </w:p>
        </w:tc>
        <w:tc>
          <w:tcPr>
            <w:tcW w:w="1466" w:type="dxa"/>
            <w:shd w:val="clear" w:color="auto" w:fill="auto"/>
          </w:tcPr>
          <w:p w14:paraId="4CD496B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775</w:t>
            </w:r>
          </w:p>
        </w:tc>
        <w:tc>
          <w:tcPr>
            <w:tcW w:w="1528" w:type="dxa"/>
            <w:shd w:val="clear" w:color="auto" w:fill="auto"/>
          </w:tcPr>
          <w:p w14:paraId="12A7EBC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212</w:t>
            </w:r>
          </w:p>
        </w:tc>
        <w:tc>
          <w:tcPr>
            <w:tcW w:w="1528" w:type="dxa"/>
            <w:shd w:val="clear" w:color="auto" w:fill="auto"/>
          </w:tcPr>
          <w:p w14:paraId="4F0C718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277</w:t>
            </w:r>
          </w:p>
        </w:tc>
      </w:tr>
      <w:tr w:rsidR="00CE2CE5" w:rsidRPr="00425CD0" w14:paraId="3A342298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70CC70B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  <w:tc>
          <w:tcPr>
            <w:tcW w:w="1496" w:type="dxa"/>
            <w:shd w:val="clear" w:color="auto" w:fill="auto"/>
          </w:tcPr>
          <w:p w14:paraId="6E0CC39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791</w:t>
            </w:r>
          </w:p>
        </w:tc>
        <w:tc>
          <w:tcPr>
            <w:tcW w:w="1466" w:type="dxa"/>
            <w:shd w:val="clear" w:color="auto" w:fill="auto"/>
          </w:tcPr>
          <w:p w14:paraId="7AB8710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821</w:t>
            </w:r>
          </w:p>
        </w:tc>
        <w:tc>
          <w:tcPr>
            <w:tcW w:w="1528" w:type="dxa"/>
            <w:shd w:val="clear" w:color="auto" w:fill="auto"/>
          </w:tcPr>
          <w:p w14:paraId="10D4755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437</w:t>
            </w:r>
          </w:p>
        </w:tc>
        <w:tc>
          <w:tcPr>
            <w:tcW w:w="1528" w:type="dxa"/>
            <w:shd w:val="clear" w:color="auto" w:fill="auto"/>
          </w:tcPr>
          <w:p w14:paraId="41A6E1E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069</w:t>
            </w:r>
          </w:p>
        </w:tc>
      </w:tr>
      <w:tr w:rsidR="00CE2CE5" w:rsidRPr="00425CD0" w14:paraId="65165A1B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7D2001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</w:tc>
        <w:tc>
          <w:tcPr>
            <w:tcW w:w="1496" w:type="dxa"/>
            <w:shd w:val="clear" w:color="auto" w:fill="auto"/>
          </w:tcPr>
          <w:p w14:paraId="4FE0B54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920</w:t>
            </w:r>
          </w:p>
        </w:tc>
        <w:tc>
          <w:tcPr>
            <w:tcW w:w="1466" w:type="dxa"/>
            <w:shd w:val="clear" w:color="auto" w:fill="auto"/>
          </w:tcPr>
          <w:p w14:paraId="7A967D7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013</w:t>
            </w:r>
          </w:p>
        </w:tc>
        <w:tc>
          <w:tcPr>
            <w:tcW w:w="1528" w:type="dxa"/>
            <w:shd w:val="clear" w:color="auto" w:fill="auto"/>
          </w:tcPr>
          <w:p w14:paraId="7A582BE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465</w:t>
            </w:r>
          </w:p>
        </w:tc>
        <w:tc>
          <w:tcPr>
            <w:tcW w:w="1528" w:type="dxa"/>
            <w:shd w:val="clear" w:color="auto" w:fill="auto"/>
          </w:tcPr>
          <w:p w14:paraId="2399F9F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257</w:t>
            </w:r>
          </w:p>
        </w:tc>
      </w:tr>
      <w:tr w:rsidR="00CE2CE5" w:rsidRPr="00425CD0" w14:paraId="7341B852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258BA98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8</w:t>
            </w:r>
          </w:p>
        </w:tc>
        <w:tc>
          <w:tcPr>
            <w:tcW w:w="1496" w:type="dxa"/>
            <w:shd w:val="clear" w:color="auto" w:fill="auto"/>
          </w:tcPr>
          <w:p w14:paraId="79F48E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35FB081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706</w:t>
            </w:r>
          </w:p>
        </w:tc>
        <w:tc>
          <w:tcPr>
            <w:tcW w:w="1528" w:type="dxa"/>
            <w:shd w:val="clear" w:color="auto" w:fill="auto"/>
          </w:tcPr>
          <w:p w14:paraId="7A71C24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.144</w:t>
            </w:r>
          </w:p>
        </w:tc>
        <w:tc>
          <w:tcPr>
            <w:tcW w:w="1528" w:type="dxa"/>
            <w:shd w:val="clear" w:color="auto" w:fill="auto"/>
          </w:tcPr>
          <w:p w14:paraId="7937F8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</w:tr>
      <w:tr w:rsidR="00CE2CE5" w:rsidRPr="00425CD0" w14:paraId="26BC7573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3B491C7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9</w:t>
            </w:r>
          </w:p>
        </w:tc>
        <w:tc>
          <w:tcPr>
            <w:tcW w:w="1496" w:type="dxa"/>
            <w:shd w:val="clear" w:color="auto" w:fill="auto"/>
          </w:tcPr>
          <w:p w14:paraId="7ED5289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466" w:type="dxa"/>
            <w:shd w:val="clear" w:color="auto" w:fill="auto"/>
          </w:tcPr>
          <w:p w14:paraId="5283074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0.934</w:t>
            </w:r>
          </w:p>
        </w:tc>
        <w:tc>
          <w:tcPr>
            <w:tcW w:w="1528" w:type="dxa"/>
            <w:shd w:val="clear" w:color="auto" w:fill="auto"/>
          </w:tcPr>
          <w:p w14:paraId="07BA907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.483</w:t>
            </w:r>
          </w:p>
        </w:tc>
        <w:tc>
          <w:tcPr>
            <w:tcW w:w="1528" w:type="dxa"/>
            <w:shd w:val="clear" w:color="auto" w:fill="auto"/>
          </w:tcPr>
          <w:p w14:paraId="1B444FF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</w:tr>
      <w:tr w:rsidR="00CE2CE5" w:rsidRPr="00425CD0" w14:paraId="0456CD9C" w14:textId="77777777" w:rsidTr="00296B9C">
        <w:trPr>
          <w:jc w:val="center"/>
        </w:trPr>
        <w:tc>
          <w:tcPr>
            <w:tcW w:w="1496" w:type="dxa"/>
            <w:shd w:val="clear" w:color="auto" w:fill="auto"/>
          </w:tcPr>
          <w:p w14:paraId="26F2718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Mean</w:t>
            </w:r>
          </w:p>
          <w:p w14:paraId="3DFA1D1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3F3AB50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A40885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28BA680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  <w:tc>
          <w:tcPr>
            <w:tcW w:w="1496" w:type="dxa"/>
            <w:shd w:val="clear" w:color="auto" w:fill="auto"/>
          </w:tcPr>
          <w:p w14:paraId="12360E9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0.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85</w:t>
            </w:r>
          </w:p>
          <w:p w14:paraId="3EDA913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022</w:t>
            </w:r>
          </w:p>
          <w:p w14:paraId="6201ED6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466" w:type="dxa"/>
            <w:shd w:val="clear" w:color="auto" w:fill="auto"/>
          </w:tcPr>
          <w:p w14:paraId="7EFE77D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0.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976</w:t>
            </w:r>
          </w:p>
          <w:p w14:paraId="034950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094</w:t>
            </w:r>
          </w:p>
          <w:p w14:paraId="2EA1F1A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15C156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  <w:p w14:paraId="350D8B9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528" w:type="dxa"/>
            <w:shd w:val="clear" w:color="auto" w:fill="auto"/>
          </w:tcPr>
          <w:p w14:paraId="63B17CF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2.15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  <w:p w14:paraId="2B1410C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22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9</w:t>
            </w:r>
          </w:p>
          <w:p w14:paraId="3BD3B41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43B00F5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01</w:t>
            </w:r>
          </w:p>
          <w:p w14:paraId="5448B57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528" w:type="dxa"/>
            <w:shd w:val="clear" w:color="auto" w:fill="auto"/>
          </w:tcPr>
          <w:p w14:paraId="0467BAE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1.35</w:t>
            </w:r>
          </w:p>
          <w:p w14:paraId="1A79193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209</w:t>
            </w:r>
          </w:p>
          <w:p w14:paraId="32CA08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0BACAB2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  <w:p w14:paraId="7A2F518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05</w:t>
            </w:r>
          </w:p>
        </w:tc>
      </w:tr>
    </w:tbl>
    <w:p w14:paraId="111A8402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1470C41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DADF70C" w14:textId="77777777" w:rsidR="00CE2CE5" w:rsidRPr="00425CD0" w:rsidRDefault="00CE2CE5" w:rsidP="00D22374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</w:p>
    <w:p w14:paraId="75EB749A" w14:textId="77777777" w:rsidR="00CE2CE5" w:rsidRPr="00425CD0" w:rsidRDefault="00CE2CE5" w:rsidP="00D22374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       </w:t>
      </w:r>
    </w:p>
    <w:p w14:paraId="64E531B4" w14:textId="77777777" w:rsidR="00CE2CE5" w:rsidRPr="00425CD0" w:rsidRDefault="00CE2CE5" w:rsidP="00D22374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47B0A6AC" w14:textId="77777777" w:rsidR="00CE2CE5" w:rsidRPr="00425CD0" w:rsidRDefault="00CE2CE5" w:rsidP="00D22374">
      <w:pPr>
        <w:bidi w:val="0"/>
        <w:spacing w:after="0" w:line="240" w:lineRule="auto"/>
        <w:ind w:right="-766" w:firstLine="127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5EF6FDFB" w14:textId="77777777" w:rsidR="00CE2CE5" w:rsidRPr="00425CD0" w:rsidRDefault="00CE2CE5" w:rsidP="00D22374">
      <w:pPr>
        <w:bidi w:val="0"/>
        <w:spacing w:after="0" w:line="240" w:lineRule="auto"/>
        <w:ind w:right="-766" w:firstLine="127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447A7CCC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2A126631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1EE7359A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27001995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49E22B4A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04A39EA3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14098425" w14:textId="77777777" w:rsidR="00CE2CE5" w:rsidRDefault="00CE2CE5" w:rsidP="00CE2CE5">
      <w:pPr>
        <w:bidi w:val="0"/>
        <w:jc w:val="left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  <w:r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br w:type="page"/>
      </w:r>
    </w:p>
    <w:p w14:paraId="4C1F4A5F" w14:textId="1DA81ECD" w:rsidR="00CE2CE5" w:rsidRPr="0090197C" w:rsidRDefault="00CE2CE5" w:rsidP="00CE2CE5">
      <w:pPr>
        <w:bidi w:val="0"/>
        <w:jc w:val="left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17</w:t>
      </w: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HbA1C (gm%) in the different studied groups.</w:t>
      </w:r>
    </w:p>
    <w:p w14:paraId="6774EA90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3"/>
        <w:gridCol w:w="1498"/>
        <w:gridCol w:w="1881"/>
        <w:gridCol w:w="1522"/>
        <w:gridCol w:w="1522"/>
      </w:tblGrid>
      <w:tr w:rsidR="00CE2CE5" w:rsidRPr="00425CD0" w14:paraId="17E04C9E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0B577E2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Rat number</w:t>
            </w:r>
          </w:p>
        </w:tc>
        <w:tc>
          <w:tcPr>
            <w:tcW w:w="1498" w:type="dxa"/>
            <w:shd w:val="clear" w:color="auto" w:fill="auto"/>
          </w:tcPr>
          <w:p w14:paraId="368FE1A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Control group</w:t>
            </w:r>
          </w:p>
        </w:tc>
        <w:tc>
          <w:tcPr>
            <w:tcW w:w="1469" w:type="dxa"/>
            <w:shd w:val="clear" w:color="auto" w:fill="auto"/>
          </w:tcPr>
          <w:p w14:paraId="48D0C0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Garlic supplemented group</w:t>
            </w:r>
          </w:p>
        </w:tc>
        <w:tc>
          <w:tcPr>
            <w:tcW w:w="1522" w:type="dxa"/>
            <w:shd w:val="clear" w:color="auto" w:fill="auto"/>
          </w:tcPr>
          <w:p w14:paraId="0B647A4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Diabetic group</w:t>
            </w:r>
          </w:p>
        </w:tc>
        <w:tc>
          <w:tcPr>
            <w:tcW w:w="1522" w:type="dxa"/>
            <w:shd w:val="clear" w:color="auto" w:fill="auto"/>
          </w:tcPr>
          <w:p w14:paraId="28B3E18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Garlic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oil  treated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 Diabetic group</w:t>
            </w:r>
          </w:p>
        </w:tc>
      </w:tr>
      <w:tr w:rsidR="00CE2CE5" w:rsidRPr="00425CD0" w14:paraId="0465A452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12E808F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</w:t>
            </w:r>
          </w:p>
        </w:tc>
        <w:tc>
          <w:tcPr>
            <w:tcW w:w="1498" w:type="dxa"/>
            <w:shd w:val="clear" w:color="auto" w:fill="auto"/>
          </w:tcPr>
          <w:p w14:paraId="6AABBA3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rtl/>
                <w:lang w:bidi="ar-EG"/>
              </w:rPr>
              <w:t>3.5</w:t>
            </w: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</w:t>
            </w:r>
          </w:p>
        </w:tc>
        <w:tc>
          <w:tcPr>
            <w:tcW w:w="1469" w:type="dxa"/>
            <w:shd w:val="clear" w:color="auto" w:fill="auto"/>
          </w:tcPr>
          <w:p w14:paraId="5914112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rtl/>
                <w:lang w:bidi="ar-EG"/>
              </w:rPr>
              <w:t>3.7</w:t>
            </w:r>
          </w:p>
        </w:tc>
        <w:tc>
          <w:tcPr>
            <w:tcW w:w="1522" w:type="dxa"/>
            <w:shd w:val="clear" w:color="auto" w:fill="auto"/>
          </w:tcPr>
          <w:p w14:paraId="71E29C9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8</w:t>
            </w:r>
          </w:p>
        </w:tc>
        <w:tc>
          <w:tcPr>
            <w:tcW w:w="1522" w:type="dxa"/>
            <w:shd w:val="clear" w:color="auto" w:fill="auto"/>
          </w:tcPr>
          <w:p w14:paraId="1D9F53F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8</w:t>
            </w:r>
          </w:p>
        </w:tc>
      </w:tr>
      <w:tr w:rsidR="00CE2CE5" w:rsidRPr="00425CD0" w14:paraId="7183DC1A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4A5D92F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</w:t>
            </w:r>
          </w:p>
        </w:tc>
        <w:tc>
          <w:tcPr>
            <w:tcW w:w="1498" w:type="dxa"/>
            <w:shd w:val="clear" w:color="auto" w:fill="auto"/>
          </w:tcPr>
          <w:p w14:paraId="02DCCC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6</w:t>
            </w:r>
          </w:p>
        </w:tc>
        <w:tc>
          <w:tcPr>
            <w:tcW w:w="1469" w:type="dxa"/>
            <w:shd w:val="clear" w:color="auto" w:fill="auto"/>
          </w:tcPr>
          <w:p w14:paraId="6B9A52B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rtl/>
                <w:lang w:bidi="ar-EG"/>
              </w:rPr>
              <w:t>3.</w:t>
            </w: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8</w:t>
            </w:r>
          </w:p>
        </w:tc>
        <w:tc>
          <w:tcPr>
            <w:tcW w:w="1522" w:type="dxa"/>
            <w:shd w:val="clear" w:color="auto" w:fill="auto"/>
          </w:tcPr>
          <w:p w14:paraId="1A65669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9</w:t>
            </w:r>
          </w:p>
        </w:tc>
        <w:tc>
          <w:tcPr>
            <w:tcW w:w="1522" w:type="dxa"/>
            <w:shd w:val="clear" w:color="auto" w:fill="auto"/>
          </w:tcPr>
          <w:p w14:paraId="3F1DB3B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9</w:t>
            </w:r>
          </w:p>
        </w:tc>
      </w:tr>
      <w:tr w:rsidR="00CE2CE5" w:rsidRPr="00425CD0" w14:paraId="5351E33D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6A9FB7D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</w:t>
            </w:r>
          </w:p>
        </w:tc>
        <w:tc>
          <w:tcPr>
            <w:tcW w:w="1498" w:type="dxa"/>
            <w:shd w:val="clear" w:color="auto" w:fill="auto"/>
          </w:tcPr>
          <w:p w14:paraId="0C5DCB8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rtl/>
                <w:lang w:bidi="ar-EG"/>
              </w:rPr>
              <w:t>3.5</w:t>
            </w: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</w:t>
            </w:r>
          </w:p>
        </w:tc>
        <w:tc>
          <w:tcPr>
            <w:tcW w:w="1469" w:type="dxa"/>
            <w:shd w:val="clear" w:color="auto" w:fill="auto"/>
          </w:tcPr>
          <w:p w14:paraId="05564BB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7</w:t>
            </w:r>
          </w:p>
        </w:tc>
        <w:tc>
          <w:tcPr>
            <w:tcW w:w="1522" w:type="dxa"/>
            <w:shd w:val="clear" w:color="auto" w:fill="auto"/>
          </w:tcPr>
          <w:p w14:paraId="5AA2A7F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7</w:t>
            </w:r>
          </w:p>
        </w:tc>
        <w:tc>
          <w:tcPr>
            <w:tcW w:w="1522" w:type="dxa"/>
            <w:shd w:val="clear" w:color="auto" w:fill="auto"/>
          </w:tcPr>
          <w:p w14:paraId="2D132A7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5.5</w:t>
            </w:r>
          </w:p>
        </w:tc>
      </w:tr>
      <w:tr w:rsidR="00CE2CE5" w:rsidRPr="00425CD0" w14:paraId="0EED2636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07876F3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</w:t>
            </w:r>
          </w:p>
        </w:tc>
        <w:tc>
          <w:tcPr>
            <w:tcW w:w="1498" w:type="dxa"/>
            <w:shd w:val="clear" w:color="auto" w:fill="auto"/>
          </w:tcPr>
          <w:p w14:paraId="71C2FCA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5</w:t>
            </w:r>
          </w:p>
        </w:tc>
        <w:tc>
          <w:tcPr>
            <w:tcW w:w="1469" w:type="dxa"/>
            <w:shd w:val="clear" w:color="auto" w:fill="auto"/>
          </w:tcPr>
          <w:p w14:paraId="6062904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</w:t>
            </w:r>
          </w:p>
        </w:tc>
        <w:tc>
          <w:tcPr>
            <w:tcW w:w="1522" w:type="dxa"/>
            <w:shd w:val="clear" w:color="auto" w:fill="auto"/>
          </w:tcPr>
          <w:p w14:paraId="404664F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2</w:t>
            </w:r>
          </w:p>
        </w:tc>
        <w:tc>
          <w:tcPr>
            <w:tcW w:w="1522" w:type="dxa"/>
            <w:shd w:val="clear" w:color="auto" w:fill="auto"/>
          </w:tcPr>
          <w:p w14:paraId="679D0C4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1</w:t>
            </w:r>
          </w:p>
        </w:tc>
      </w:tr>
      <w:tr w:rsidR="00CE2CE5" w:rsidRPr="00425CD0" w14:paraId="17C906EC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3ADFA95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5</w:t>
            </w:r>
          </w:p>
        </w:tc>
        <w:tc>
          <w:tcPr>
            <w:tcW w:w="1498" w:type="dxa"/>
            <w:shd w:val="clear" w:color="auto" w:fill="auto"/>
          </w:tcPr>
          <w:p w14:paraId="3170C35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8</w:t>
            </w:r>
          </w:p>
        </w:tc>
        <w:tc>
          <w:tcPr>
            <w:tcW w:w="1469" w:type="dxa"/>
            <w:shd w:val="clear" w:color="auto" w:fill="auto"/>
          </w:tcPr>
          <w:p w14:paraId="4E023AF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5</w:t>
            </w:r>
          </w:p>
        </w:tc>
        <w:tc>
          <w:tcPr>
            <w:tcW w:w="1522" w:type="dxa"/>
            <w:shd w:val="clear" w:color="auto" w:fill="auto"/>
          </w:tcPr>
          <w:p w14:paraId="469DF51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</w:t>
            </w:r>
          </w:p>
        </w:tc>
        <w:tc>
          <w:tcPr>
            <w:tcW w:w="1522" w:type="dxa"/>
            <w:shd w:val="clear" w:color="auto" w:fill="auto"/>
          </w:tcPr>
          <w:p w14:paraId="34CF825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5</w:t>
            </w:r>
          </w:p>
        </w:tc>
      </w:tr>
      <w:tr w:rsidR="00CE2CE5" w:rsidRPr="00425CD0" w14:paraId="5B1769AA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161B5D1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6</w:t>
            </w:r>
          </w:p>
        </w:tc>
        <w:tc>
          <w:tcPr>
            <w:tcW w:w="1498" w:type="dxa"/>
            <w:shd w:val="clear" w:color="auto" w:fill="auto"/>
          </w:tcPr>
          <w:p w14:paraId="32CFB8B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2</w:t>
            </w:r>
          </w:p>
        </w:tc>
        <w:tc>
          <w:tcPr>
            <w:tcW w:w="1469" w:type="dxa"/>
            <w:shd w:val="clear" w:color="auto" w:fill="auto"/>
          </w:tcPr>
          <w:p w14:paraId="65ED16A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.9</w:t>
            </w:r>
          </w:p>
        </w:tc>
        <w:tc>
          <w:tcPr>
            <w:tcW w:w="1522" w:type="dxa"/>
            <w:shd w:val="clear" w:color="auto" w:fill="auto"/>
          </w:tcPr>
          <w:p w14:paraId="538AA88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4</w:t>
            </w:r>
          </w:p>
        </w:tc>
        <w:tc>
          <w:tcPr>
            <w:tcW w:w="1522" w:type="dxa"/>
            <w:shd w:val="clear" w:color="auto" w:fill="auto"/>
          </w:tcPr>
          <w:p w14:paraId="097150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.2</w:t>
            </w:r>
          </w:p>
        </w:tc>
      </w:tr>
      <w:tr w:rsidR="00CE2CE5" w:rsidRPr="00425CD0" w14:paraId="380A15BF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2C3D922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</w:t>
            </w:r>
          </w:p>
        </w:tc>
        <w:tc>
          <w:tcPr>
            <w:tcW w:w="1498" w:type="dxa"/>
            <w:shd w:val="clear" w:color="auto" w:fill="auto"/>
          </w:tcPr>
          <w:p w14:paraId="511C8B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4F133EB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522" w:type="dxa"/>
            <w:shd w:val="clear" w:color="auto" w:fill="auto"/>
          </w:tcPr>
          <w:p w14:paraId="3059F3B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522" w:type="dxa"/>
            <w:shd w:val="clear" w:color="auto" w:fill="auto"/>
          </w:tcPr>
          <w:p w14:paraId="05E8337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</w:tr>
      <w:tr w:rsidR="00CE2CE5" w:rsidRPr="00425CD0" w14:paraId="2397EDDB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75F113D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8</w:t>
            </w:r>
          </w:p>
        </w:tc>
        <w:tc>
          <w:tcPr>
            <w:tcW w:w="1498" w:type="dxa"/>
            <w:shd w:val="clear" w:color="auto" w:fill="auto"/>
          </w:tcPr>
          <w:p w14:paraId="3C939FB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0663CDC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522" w:type="dxa"/>
            <w:shd w:val="clear" w:color="auto" w:fill="auto"/>
          </w:tcPr>
          <w:p w14:paraId="3DDA4D5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522" w:type="dxa"/>
            <w:shd w:val="clear" w:color="auto" w:fill="auto"/>
          </w:tcPr>
          <w:p w14:paraId="7AD6F59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</w:tr>
      <w:tr w:rsidR="00CE2CE5" w:rsidRPr="00425CD0" w14:paraId="0540D83F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168CC2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9</w:t>
            </w:r>
          </w:p>
        </w:tc>
        <w:tc>
          <w:tcPr>
            <w:tcW w:w="1498" w:type="dxa"/>
            <w:shd w:val="clear" w:color="auto" w:fill="auto"/>
          </w:tcPr>
          <w:p w14:paraId="3101129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469" w:type="dxa"/>
            <w:shd w:val="clear" w:color="auto" w:fill="auto"/>
          </w:tcPr>
          <w:p w14:paraId="1133A63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522" w:type="dxa"/>
            <w:shd w:val="clear" w:color="auto" w:fill="auto"/>
          </w:tcPr>
          <w:p w14:paraId="057D5B8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522" w:type="dxa"/>
            <w:shd w:val="clear" w:color="auto" w:fill="auto"/>
          </w:tcPr>
          <w:p w14:paraId="352C72E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</w:tr>
      <w:tr w:rsidR="00CE2CE5" w:rsidRPr="00425CD0" w14:paraId="69881726" w14:textId="77777777" w:rsidTr="00296B9C">
        <w:trPr>
          <w:jc w:val="center"/>
        </w:trPr>
        <w:tc>
          <w:tcPr>
            <w:tcW w:w="1503" w:type="dxa"/>
            <w:shd w:val="clear" w:color="auto" w:fill="auto"/>
          </w:tcPr>
          <w:p w14:paraId="23B4919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Mean</w:t>
            </w:r>
          </w:p>
          <w:p w14:paraId="6141801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28DB6AA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496D43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29583C7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  <w:tc>
          <w:tcPr>
            <w:tcW w:w="1498" w:type="dxa"/>
            <w:shd w:val="clear" w:color="auto" w:fill="auto"/>
          </w:tcPr>
          <w:p w14:paraId="3915609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3.5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  <w:p w14:paraId="0426C717" w14:textId="77777777" w:rsidR="00CE2CE5" w:rsidRPr="00425CD0" w:rsidRDefault="00CE2CE5" w:rsidP="00296B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08</w:t>
            </w:r>
          </w:p>
          <w:p w14:paraId="5EB06F1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31A35007" w14:textId="77777777" w:rsidR="00CE2CE5" w:rsidRPr="00425CD0" w:rsidRDefault="00CE2CE5" w:rsidP="00296B9C">
            <w:pPr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469" w:type="dxa"/>
            <w:shd w:val="clear" w:color="auto" w:fill="auto"/>
          </w:tcPr>
          <w:p w14:paraId="6141E1A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3.7</w:t>
            </w: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  <w:p w14:paraId="3779A319" w14:textId="77777777" w:rsidR="00CE2CE5" w:rsidRPr="00425CD0" w:rsidRDefault="00CE2CE5" w:rsidP="00296B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 0.07</w:t>
            </w:r>
          </w:p>
          <w:p w14:paraId="5072C61B" w14:textId="77777777" w:rsidR="00CE2CE5" w:rsidRPr="00425CD0" w:rsidRDefault="00CE2CE5" w:rsidP="00296B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5E26D3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</w:tc>
        <w:tc>
          <w:tcPr>
            <w:tcW w:w="1522" w:type="dxa"/>
            <w:shd w:val="clear" w:color="auto" w:fill="auto"/>
          </w:tcPr>
          <w:p w14:paraId="1286D97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4</w:t>
            </w:r>
          </w:p>
          <w:p w14:paraId="5A52A0A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11</w:t>
            </w:r>
          </w:p>
          <w:p w14:paraId="2EE9CD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5A6B85B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5</w:t>
            </w:r>
          </w:p>
          <w:p w14:paraId="69F6C20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522" w:type="dxa"/>
            <w:shd w:val="clear" w:color="auto" w:fill="auto"/>
          </w:tcPr>
          <w:p w14:paraId="3A7F92D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.17</w:t>
            </w:r>
          </w:p>
          <w:p w14:paraId="4B31105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29</w:t>
            </w:r>
          </w:p>
          <w:p w14:paraId="344C58A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6FF10AD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2</w:t>
            </w:r>
          </w:p>
          <w:p w14:paraId="0D3947E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</w:tc>
      </w:tr>
    </w:tbl>
    <w:p w14:paraId="24ECE96B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FC374D4" w14:textId="77777777" w:rsidR="00CE2CE5" w:rsidRPr="00425CD0" w:rsidRDefault="00CE2CE5" w:rsidP="00D22374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  <w:r w:rsidRPr="00425CD0"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  <w:t xml:space="preserve">        </w:t>
      </w:r>
    </w:p>
    <w:p w14:paraId="7865C360" w14:textId="77777777" w:rsidR="00CE2CE5" w:rsidRPr="00425CD0" w:rsidRDefault="00CE2CE5" w:rsidP="00D22374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       </w:t>
      </w:r>
    </w:p>
    <w:p w14:paraId="73053C53" w14:textId="77777777" w:rsidR="00CE2CE5" w:rsidRPr="00425CD0" w:rsidRDefault="00CE2CE5" w:rsidP="00D22374">
      <w:pPr>
        <w:bidi w:val="0"/>
        <w:spacing w:after="0" w:line="240" w:lineRule="auto"/>
        <w:ind w:right="180"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2AE81F22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25FF333F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4A5DADD6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06E2BC31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435A6849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7E5F931B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339B63CD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6B508603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0B32196E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1C063980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35D8A13E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360A9CBE" w14:textId="55B26E32" w:rsidR="00CE2CE5" w:rsidRDefault="00CE2CE5" w:rsidP="00CE2CE5">
      <w:pPr>
        <w:bidi w:val="0"/>
        <w:jc w:val="left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.</w:t>
      </w:r>
    </w:p>
    <w:p w14:paraId="7C81650B" w14:textId="77777777" w:rsidR="007D153F" w:rsidRDefault="007D153F" w:rsidP="007D153F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DD2ACB1" w14:textId="77777777" w:rsidR="007D153F" w:rsidRDefault="007D153F" w:rsidP="007D153F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39531FD" w14:textId="3CCD154E" w:rsidR="00CE2CE5" w:rsidRPr="00425CD0" w:rsidRDefault="00CE2CE5" w:rsidP="007D153F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Table (</w:t>
      </w:r>
      <w:r w:rsidR="007D153F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18</w:t>
      </w: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>BMI in the different studied groups.</w:t>
      </w:r>
    </w:p>
    <w:p w14:paraId="7DAB7BEA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tbl>
      <w:tblPr>
        <w:tblpPr w:leftFromText="180" w:rightFromText="180" w:vertAnchor="page" w:horzAnchor="margin" w:tblpY="222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5"/>
        <w:gridCol w:w="1548"/>
        <w:gridCol w:w="1881"/>
        <w:gridCol w:w="1368"/>
        <w:gridCol w:w="1442"/>
      </w:tblGrid>
      <w:tr w:rsidR="00CE2CE5" w:rsidRPr="00425CD0" w14:paraId="6267800E" w14:textId="77777777" w:rsidTr="00296B9C">
        <w:tc>
          <w:tcPr>
            <w:tcW w:w="1275" w:type="dxa"/>
            <w:shd w:val="clear" w:color="auto" w:fill="auto"/>
            <w:vAlign w:val="center"/>
          </w:tcPr>
          <w:p w14:paraId="36BDCB60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at Number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A2FF605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0CFDF6FC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5F8DADF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6F14EC4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</w:tr>
      <w:tr w:rsidR="00CE2CE5" w:rsidRPr="00425CD0" w14:paraId="58A9DFD0" w14:textId="77777777" w:rsidTr="00296B9C">
        <w:tc>
          <w:tcPr>
            <w:tcW w:w="1275" w:type="dxa"/>
            <w:shd w:val="clear" w:color="auto" w:fill="auto"/>
            <w:vAlign w:val="center"/>
          </w:tcPr>
          <w:p w14:paraId="37A88489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6F14160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6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0065F644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3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62A541E1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78DD30E6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5</w:t>
            </w:r>
          </w:p>
        </w:tc>
      </w:tr>
      <w:tr w:rsidR="00CE2CE5" w:rsidRPr="00425CD0" w14:paraId="209A467D" w14:textId="77777777" w:rsidTr="00296B9C">
        <w:tc>
          <w:tcPr>
            <w:tcW w:w="1275" w:type="dxa"/>
            <w:shd w:val="clear" w:color="auto" w:fill="auto"/>
            <w:vAlign w:val="center"/>
          </w:tcPr>
          <w:p w14:paraId="07FC1CF0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DEEC5A7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8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7C2186C9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2D3CB53F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0D01FED7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2</w:t>
            </w:r>
          </w:p>
        </w:tc>
      </w:tr>
      <w:tr w:rsidR="00CE2CE5" w:rsidRPr="00425CD0" w14:paraId="45315AF7" w14:textId="77777777" w:rsidTr="00296B9C">
        <w:tc>
          <w:tcPr>
            <w:tcW w:w="1275" w:type="dxa"/>
            <w:shd w:val="clear" w:color="auto" w:fill="auto"/>
            <w:vAlign w:val="center"/>
          </w:tcPr>
          <w:p w14:paraId="598EEEB8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B68E35B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9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1E70415" w14:textId="77777777" w:rsidR="00CE2CE5" w:rsidRPr="00425CD0" w:rsidRDefault="00CE2CE5" w:rsidP="00296B9C">
            <w:pPr>
              <w:tabs>
                <w:tab w:val="left" w:pos="1440"/>
              </w:tabs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694744A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383E32D8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6</w:t>
            </w:r>
          </w:p>
        </w:tc>
      </w:tr>
      <w:tr w:rsidR="00CE2CE5" w:rsidRPr="00425CD0" w14:paraId="769F42D2" w14:textId="77777777" w:rsidTr="00296B9C">
        <w:tc>
          <w:tcPr>
            <w:tcW w:w="1275" w:type="dxa"/>
            <w:shd w:val="clear" w:color="auto" w:fill="auto"/>
            <w:vAlign w:val="center"/>
          </w:tcPr>
          <w:p w14:paraId="117B8F0C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4C2B869E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3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CD82B46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4C00E808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9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9D25F4F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62</w:t>
            </w:r>
          </w:p>
        </w:tc>
      </w:tr>
      <w:tr w:rsidR="00CE2CE5" w:rsidRPr="00425CD0" w14:paraId="6E7A503B" w14:textId="77777777" w:rsidTr="00296B9C">
        <w:tc>
          <w:tcPr>
            <w:tcW w:w="1275" w:type="dxa"/>
            <w:shd w:val="clear" w:color="auto" w:fill="auto"/>
            <w:vAlign w:val="center"/>
          </w:tcPr>
          <w:p w14:paraId="56D36C6C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07F347ED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9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1B1AF6AA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7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747587A2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BE154AD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</w:tr>
      <w:tr w:rsidR="00CE2CE5" w:rsidRPr="00425CD0" w14:paraId="73E2DEDC" w14:textId="77777777" w:rsidTr="00296B9C">
        <w:tc>
          <w:tcPr>
            <w:tcW w:w="1275" w:type="dxa"/>
            <w:shd w:val="clear" w:color="auto" w:fill="auto"/>
            <w:vAlign w:val="center"/>
          </w:tcPr>
          <w:p w14:paraId="6564CA0A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6A7BCF8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9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4C09600B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4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1EB659B1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49BB105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</w:tr>
      <w:tr w:rsidR="00CE2CE5" w:rsidRPr="00425CD0" w14:paraId="0D3E1598" w14:textId="77777777" w:rsidTr="00296B9C">
        <w:tc>
          <w:tcPr>
            <w:tcW w:w="1275" w:type="dxa"/>
            <w:shd w:val="clear" w:color="auto" w:fill="auto"/>
            <w:vAlign w:val="center"/>
          </w:tcPr>
          <w:p w14:paraId="618C9A27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A02AA26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3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034667CC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2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3F08B77B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4C73B045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5</w:t>
            </w:r>
          </w:p>
        </w:tc>
      </w:tr>
      <w:tr w:rsidR="00CE2CE5" w:rsidRPr="00425CD0" w14:paraId="50EB6794" w14:textId="77777777" w:rsidTr="00296B9C">
        <w:tc>
          <w:tcPr>
            <w:tcW w:w="1275" w:type="dxa"/>
            <w:shd w:val="clear" w:color="auto" w:fill="auto"/>
            <w:vAlign w:val="center"/>
          </w:tcPr>
          <w:p w14:paraId="21CF297C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2377358B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7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2F4DD184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576B7B62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1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516954EA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8</w:t>
            </w:r>
          </w:p>
        </w:tc>
      </w:tr>
      <w:tr w:rsidR="00CE2CE5" w:rsidRPr="00425CD0" w14:paraId="3CC15C75" w14:textId="77777777" w:rsidTr="00296B9C">
        <w:tc>
          <w:tcPr>
            <w:tcW w:w="1275" w:type="dxa"/>
            <w:shd w:val="clear" w:color="auto" w:fill="auto"/>
            <w:vAlign w:val="center"/>
          </w:tcPr>
          <w:p w14:paraId="71F1790C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57BDAADB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45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22508A2C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  <w:tc>
          <w:tcPr>
            <w:tcW w:w="1368" w:type="dxa"/>
            <w:shd w:val="clear" w:color="auto" w:fill="auto"/>
            <w:vAlign w:val="center"/>
          </w:tcPr>
          <w:p w14:paraId="06D18212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3</w:t>
            </w:r>
          </w:p>
        </w:tc>
        <w:tc>
          <w:tcPr>
            <w:tcW w:w="1442" w:type="dxa"/>
            <w:shd w:val="clear" w:color="auto" w:fill="auto"/>
            <w:vAlign w:val="center"/>
          </w:tcPr>
          <w:p w14:paraId="2E7795FA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5</w:t>
            </w:r>
          </w:p>
        </w:tc>
      </w:tr>
      <w:tr w:rsidR="00CE2CE5" w:rsidRPr="00425CD0" w14:paraId="0F92478A" w14:textId="77777777" w:rsidTr="00296B9C">
        <w:tc>
          <w:tcPr>
            <w:tcW w:w="1275" w:type="dxa"/>
            <w:shd w:val="clear" w:color="auto" w:fill="auto"/>
            <w:vAlign w:val="center"/>
          </w:tcPr>
          <w:p w14:paraId="6104B6AA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</w:t>
            </w:r>
          </w:p>
          <w:p w14:paraId="0CE08083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SEM</w:t>
            </w:r>
          </w:p>
          <w:p w14:paraId="1BAED285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1CCF033F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</w:t>
            </w:r>
          </w:p>
          <w:p w14:paraId="4CBC53F0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*</w:t>
            </w:r>
          </w:p>
        </w:tc>
        <w:tc>
          <w:tcPr>
            <w:tcW w:w="1548" w:type="dxa"/>
            <w:shd w:val="clear" w:color="auto" w:fill="auto"/>
            <w:vAlign w:val="center"/>
          </w:tcPr>
          <w:p w14:paraId="6FED0609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38</w:t>
            </w:r>
          </w:p>
          <w:p w14:paraId="730D7E07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0.012</w:t>
            </w:r>
          </w:p>
          <w:p w14:paraId="67A8CEFF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521A0199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4ABC392D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51</w:t>
            </w:r>
          </w:p>
          <w:p w14:paraId="31EA5116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0.011</w:t>
            </w:r>
          </w:p>
          <w:p w14:paraId="05357563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6EE519E0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  <w:p w14:paraId="661E8814" w14:textId="77777777" w:rsidR="00CE2CE5" w:rsidRPr="00425CD0" w:rsidRDefault="00CE2CE5" w:rsidP="00296B9C">
            <w:pPr>
              <w:bidi w:val="0"/>
              <w:spacing w:after="0" w:line="259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368" w:type="dxa"/>
            <w:shd w:val="clear" w:color="auto" w:fill="auto"/>
            <w:vAlign w:val="center"/>
          </w:tcPr>
          <w:p w14:paraId="3C576213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42</w:t>
            </w:r>
          </w:p>
          <w:p w14:paraId="7F5A4193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0.02</w:t>
            </w:r>
          </w:p>
          <w:p w14:paraId="449299F7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4729726B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NS</w:t>
            </w:r>
          </w:p>
          <w:p w14:paraId="1C175CF9" w14:textId="77777777" w:rsidR="00CE2CE5" w:rsidRPr="00425CD0" w:rsidRDefault="00CE2CE5" w:rsidP="00296B9C">
            <w:pPr>
              <w:bidi w:val="0"/>
              <w:spacing w:after="0" w:line="259" w:lineRule="auto"/>
              <w:jc w:val="left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1442" w:type="dxa"/>
            <w:shd w:val="clear" w:color="auto" w:fill="auto"/>
            <w:vAlign w:val="center"/>
          </w:tcPr>
          <w:p w14:paraId="475677BA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52</w:t>
            </w:r>
          </w:p>
          <w:p w14:paraId="5B3BE80B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0.019</w:t>
            </w:r>
          </w:p>
          <w:p w14:paraId="2441E728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0F4DB85C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  <w:p w14:paraId="33A65832" w14:textId="77777777" w:rsidR="00CE2CE5" w:rsidRPr="00425CD0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</w:tr>
    </w:tbl>
    <w:p w14:paraId="79CF36A5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D705D04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5906B15" w14:textId="77777777" w:rsidR="007D153F" w:rsidRDefault="007D153F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3E33F7C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B8E22D6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7CC570F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63C7B47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69FEE4D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80AC8DE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03A292D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2B67DCF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EB75635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42914D7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D3AEC2F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C56A778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54C98AB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BAAF9F9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46CE8A7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B1E8C41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3217F5C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2D31166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D5C82FB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36970AD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AAD2CB4" w14:textId="2119BCB7" w:rsidR="00CE2CE5" w:rsidRPr="0090197C" w:rsidRDefault="00CE2CE5" w:rsidP="00D22374">
      <w:pPr>
        <w:bidi w:val="0"/>
        <w:spacing w:after="0" w:line="240" w:lineRule="auto"/>
        <w:ind w:right="180" w:firstLine="426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90197C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  <w:r w:rsidRPr="0090197C"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  <w:t xml:space="preserve">        </w:t>
      </w:r>
    </w:p>
    <w:p w14:paraId="6098F5D1" w14:textId="77777777" w:rsidR="00CE2CE5" w:rsidRPr="00425CD0" w:rsidRDefault="00CE2CE5" w:rsidP="00D22374">
      <w:pPr>
        <w:bidi w:val="0"/>
        <w:spacing w:after="0" w:line="240" w:lineRule="auto"/>
        <w:ind w:right="180" w:firstLine="42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       </w:t>
      </w:r>
    </w:p>
    <w:p w14:paraId="671B3980" w14:textId="77777777" w:rsidR="00CE2CE5" w:rsidRPr="00425CD0" w:rsidRDefault="00CE2CE5" w:rsidP="00D22374">
      <w:pPr>
        <w:bidi w:val="0"/>
        <w:spacing w:after="0" w:line="240" w:lineRule="auto"/>
        <w:ind w:right="180" w:firstLine="42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1A79D6E4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4F35B82D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5AE77DE6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7DD5BB70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0B84C48E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7F7541A4" w14:textId="77777777" w:rsidR="00CE2CE5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406D406D" w14:textId="77777777" w:rsidR="007D153F" w:rsidRDefault="007D153F" w:rsidP="007D153F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44D06EDB" w14:textId="77777777" w:rsidR="007D153F" w:rsidRDefault="007D153F" w:rsidP="007D153F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BDAC446" w14:textId="77777777" w:rsidR="007D153F" w:rsidRDefault="007D153F" w:rsidP="007D153F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38CAEED" w14:textId="77777777" w:rsidR="007D153F" w:rsidRPr="00425CD0" w:rsidRDefault="007D153F" w:rsidP="007D153F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50642A69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DBBE552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1C595934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2ABFCE46" w14:textId="3ED1EE83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lastRenderedPageBreak/>
        <w:t>Table (1</w:t>
      </w:r>
      <w:r w:rsidR="007D153F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>9</w:t>
      </w:r>
      <w:r w:rsidRPr="00425CD0"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Lee index in the different studied groups.</w:t>
      </w:r>
    </w:p>
    <w:p w14:paraId="1B59179E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tbl>
      <w:tblPr>
        <w:tblpPr w:leftFromText="180" w:rightFromText="180" w:vertAnchor="page" w:horzAnchor="margin" w:tblpY="244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33"/>
        <w:gridCol w:w="1442"/>
        <w:gridCol w:w="1881"/>
        <w:gridCol w:w="1479"/>
        <w:gridCol w:w="1479"/>
      </w:tblGrid>
      <w:tr w:rsidR="00CE2CE5" w:rsidRPr="00425CD0" w14:paraId="5ABC9758" w14:textId="77777777" w:rsidTr="00296B9C">
        <w:tc>
          <w:tcPr>
            <w:tcW w:w="1233" w:type="dxa"/>
            <w:shd w:val="clear" w:color="auto" w:fill="auto"/>
          </w:tcPr>
          <w:p w14:paraId="43EBC71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Rat number</w:t>
            </w:r>
          </w:p>
        </w:tc>
        <w:tc>
          <w:tcPr>
            <w:tcW w:w="1442" w:type="dxa"/>
            <w:shd w:val="clear" w:color="auto" w:fill="auto"/>
          </w:tcPr>
          <w:p w14:paraId="47427EA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881" w:type="dxa"/>
            <w:shd w:val="clear" w:color="auto" w:fill="auto"/>
          </w:tcPr>
          <w:p w14:paraId="5D017B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479" w:type="dxa"/>
            <w:shd w:val="clear" w:color="auto" w:fill="auto"/>
          </w:tcPr>
          <w:p w14:paraId="1CE5E56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479" w:type="dxa"/>
            <w:shd w:val="clear" w:color="auto" w:fill="auto"/>
          </w:tcPr>
          <w:p w14:paraId="3A9E01E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</w:tr>
      <w:tr w:rsidR="00CE2CE5" w:rsidRPr="00425CD0" w14:paraId="4D9A2A35" w14:textId="77777777" w:rsidTr="00296B9C">
        <w:tc>
          <w:tcPr>
            <w:tcW w:w="1233" w:type="dxa"/>
            <w:shd w:val="clear" w:color="auto" w:fill="auto"/>
          </w:tcPr>
          <w:p w14:paraId="1006F84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</w:t>
            </w:r>
          </w:p>
        </w:tc>
        <w:tc>
          <w:tcPr>
            <w:tcW w:w="1442" w:type="dxa"/>
            <w:shd w:val="clear" w:color="auto" w:fill="auto"/>
          </w:tcPr>
          <w:p w14:paraId="7670093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58</w:t>
            </w:r>
          </w:p>
        </w:tc>
        <w:tc>
          <w:tcPr>
            <w:tcW w:w="1881" w:type="dxa"/>
            <w:shd w:val="clear" w:color="auto" w:fill="auto"/>
          </w:tcPr>
          <w:p w14:paraId="431F91F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99</w:t>
            </w:r>
          </w:p>
        </w:tc>
        <w:tc>
          <w:tcPr>
            <w:tcW w:w="1479" w:type="dxa"/>
            <w:shd w:val="clear" w:color="auto" w:fill="auto"/>
          </w:tcPr>
          <w:p w14:paraId="2D2FE07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85</w:t>
            </w:r>
          </w:p>
        </w:tc>
        <w:tc>
          <w:tcPr>
            <w:tcW w:w="1479" w:type="dxa"/>
            <w:shd w:val="clear" w:color="auto" w:fill="auto"/>
          </w:tcPr>
          <w:p w14:paraId="20C2008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74</w:t>
            </w:r>
          </w:p>
        </w:tc>
      </w:tr>
      <w:tr w:rsidR="00CE2CE5" w:rsidRPr="00425CD0" w14:paraId="607DAE6D" w14:textId="77777777" w:rsidTr="00296B9C">
        <w:tc>
          <w:tcPr>
            <w:tcW w:w="1233" w:type="dxa"/>
            <w:shd w:val="clear" w:color="auto" w:fill="auto"/>
          </w:tcPr>
          <w:p w14:paraId="2E5208D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442" w:type="dxa"/>
            <w:shd w:val="clear" w:color="auto" w:fill="auto"/>
          </w:tcPr>
          <w:p w14:paraId="1C294AC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64</w:t>
            </w:r>
          </w:p>
        </w:tc>
        <w:tc>
          <w:tcPr>
            <w:tcW w:w="1881" w:type="dxa"/>
            <w:shd w:val="clear" w:color="auto" w:fill="auto"/>
          </w:tcPr>
          <w:p w14:paraId="7725F8F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97</w:t>
            </w:r>
          </w:p>
        </w:tc>
        <w:tc>
          <w:tcPr>
            <w:tcW w:w="1479" w:type="dxa"/>
            <w:shd w:val="clear" w:color="auto" w:fill="auto"/>
          </w:tcPr>
          <w:p w14:paraId="06CC618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94</w:t>
            </w:r>
          </w:p>
        </w:tc>
        <w:tc>
          <w:tcPr>
            <w:tcW w:w="1479" w:type="dxa"/>
            <w:shd w:val="clear" w:color="auto" w:fill="auto"/>
          </w:tcPr>
          <w:p w14:paraId="69C5B35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91</w:t>
            </w:r>
          </w:p>
        </w:tc>
      </w:tr>
      <w:tr w:rsidR="00CE2CE5" w:rsidRPr="00425CD0" w14:paraId="6FE851A8" w14:textId="77777777" w:rsidTr="00296B9C">
        <w:tc>
          <w:tcPr>
            <w:tcW w:w="1233" w:type="dxa"/>
            <w:shd w:val="clear" w:color="auto" w:fill="auto"/>
          </w:tcPr>
          <w:p w14:paraId="509970A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</w:t>
            </w:r>
          </w:p>
        </w:tc>
        <w:tc>
          <w:tcPr>
            <w:tcW w:w="1442" w:type="dxa"/>
            <w:shd w:val="clear" w:color="auto" w:fill="auto"/>
          </w:tcPr>
          <w:p w14:paraId="298477F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63</w:t>
            </w:r>
          </w:p>
        </w:tc>
        <w:tc>
          <w:tcPr>
            <w:tcW w:w="1881" w:type="dxa"/>
            <w:shd w:val="clear" w:color="auto" w:fill="auto"/>
          </w:tcPr>
          <w:p w14:paraId="59FAED6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80</w:t>
            </w:r>
          </w:p>
        </w:tc>
        <w:tc>
          <w:tcPr>
            <w:tcW w:w="1479" w:type="dxa"/>
            <w:shd w:val="clear" w:color="auto" w:fill="auto"/>
          </w:tcPr>
          <w:p w14:paraId="0A72B53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51</w:t>
            </w:r>
          </w:p>
        </w:tc>
        <w:tc>
          <w:tcPr>
            <w:tcW w:w="1479" w:type="dxa"/>
            <w:shd w:val="clear" w:color="auto" w:fill="auto"/>
          </w:tcPr>
          <w:p w14:paraId="6D9E607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91</w:t>
            </w:r>
          </w:p>
        </w:tc>
      </w:tr>
      <w:tr w:rsidR="00CE2CE5" w:rsidRPr="00425CD0" w14:paraId="0A2AC980" w14:textId="77777777" w:rsidTr="00296B9C">
        <w:tc>
          <w:tcPr>
            <w:tcW w:w="1233" w:type="dxa"/>
            <w:shd w:val="clear" w:color="auto" w:fill="auto"/>
          </w:tcPr>
          <w:p w14:paraId="3E91875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</w:t>
            </w:r>
          </w:p>
        </w:tc>
        <w:tc>
          <w:tcPr>
            <w:tcW w:w="1442" w:type="dxa"/>
            <w:shd w:val="clear" w:color="auto" w:fill="auto"/>
          </w:tcPr>
          <w:p w14:paraId="7002622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46</w:t>
            </w:r>
          </w:p>
        </w:tc>
        <w:tc>
          <w:tcPr>
            <w:tcW w:w="1881" w:type="dxa"/>
            <w:shd w:val="clear" w:color="auto" w:fill="auto"/>
          </w:tcPr>
          <w:p w14:paraId="267B956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04</w:t>
            </w:r>
          </w:p>
        </w:tc>
        <w:tc>
          <w:tcPr>
            <w:tcW w:w="1479" w:type="dxa"/>
            <w:shd w:val="clear" w:color="auto" w:fill="auto"/>
          </w:tcPr>
          <w:p w14:paraId="6E1F959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63</w:t>
            </w:r>
          </w:p>
        </w:tc>
        <w:tc>
          <w:tcPr>
            <w:tcW w:w="1479" w:type="dxa"/>
            <w:shd w:val="clear" w:color="auto" w:fill="auto"/>
          </w:tcPr>
          <w:p w14:paraId="4CB9ACE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14</w:t>
            </w:r>
          </w:p>
        </w:tc>
      </w:tr>
      <w:tr w:rsidR="00CE2CE5" w:rsidRPr="00425CD0" w14:paraId="22251F14" w14:textId="77777777" w:rsidTr="00296B9C">
        <w:tc>
          <w:tcPr>
            <w:tcW w:w="1233" w:type="dxa"/>
            <w:shd w:val="clear" w:color="auto" w:fill="auto"/>
          </w:tcPr>
          <w:p w14:paraId="2680F41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442" w:type="dxa"/>
            <w:shd w:val="clear" w:color="auto" w:fill="auto"/>
          </w:tcPr>
          <w:p w14:paraId="3C20DFD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55</w:t>
            </w:r>
          </w:p>
        </w:tc>
        <w:tc>
          <w:tcPr>
            <w:tcW w:w="1881" w:type="dxa"/>
            <w:shd w:val="clear" w:color="auto" w:fill="auto"/>
          </w:tcPr>
          <w:p w14:paraId="5438DC0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14</w:t>
            </w:r>
          </w:p>
        </w:tc>
        <w:tc>
          <w:tcPr>
            <w:tcW w:w="1479" w:type="dxa"/>
            <w:shd w:val="clear" w:color="auto" w:fill="auto"/>
          </w:tcPr>
          <w:p w14:paraId="245DE1F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67</w:t>
            </w:r>
          </w:p>
        </w:tc>
        <w:tc>
          <w:tcPr>
            <w:tcW w:w="1479" w:type="dxa"/>
            <w:shd w:val="clear" w:color="auto" w:fill="auto"/>
          </w:tcPr>
          <w:p w14:paraId="40B2B06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89</w:t>
            </w:r>
          </w:p>
        </w:tc>
      </w:tr>
      <w:tr w:rsidR="00CE2CE5" w:rsidRPr="00425CD0" w14:paraId="441B7A01" w14:textId="77777777" w:rsidTr="00296B9C">
        <w:tc>
          <w:tcPr>
            <w:tcW w:w="1233" w:type="dxa"/>
            <w:shd w:val="clear" w:color="auto" w:fill="auto"/>
          </w:tcPr>
          <w:p w14:paraId="052611B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6</w:t>
            </w:r>
          </w:p>
        </w:tc>
        <w:tc>
          <w:tcPr>
            <w:tcW w:w="1442" w:type="dxa"/>
            <w:shd w:val="clear" w:color="auto" w:fill="auto"/>
          </w:tcPr>
          <w:p w14:paraId="20817B7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63</w:t>
            </w:r>
          </w:p>
        </w:tc>
        <w:tc>
          <w:tcPr>
            <w:tcW w:w="1881" w:type="dxa"/>
            <w:shd w:val="clear" w:color="auto" w:fill="auto"/>
          </w:tcPr>
          <w:p w14:paraId="226A0E4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319</w:t>
            </w:r>
          </w:p>
        </w:tc>
        <w:tc>
          <w:tcPr>
            <w:tcW w:w="1479" w:type="dxa"/>
            <w:shd w:val="clear" w:color="auto" w:fill="auto"/>
          </w:tcPr>
          <w:p w14:paraId="59B253F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97</w:t>
            </w:r>
          </w:p>
        </w:tc>
        <w:tc>
          <w:tcPr>
            <w:tcW w:w="1479" w:type="dxa"/>
            <w:shd w:val="clear" w:color="auto" w:fill="auto"/>
          </w:tcPr>
          <w:p w14:paraId="294B2D7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94</w:t>
            </w:r>
          </w:p>
        </w:tc>
      </w:tr>
      <w:tr w:rsidR="00CE2CE5" w:rsidRPr="00425CD0" w14:paraId="14159D5C" w14:textId="77777777" w:rsidTr="00296B9C">
        <w:tc>
          <w:tcPr>
            <w:tcW w:w="1233" w:type="dxa"/>
            <w:shd w:val="clear" w:color="auto" w:fill="auto"/>
          </w:tcPr>
          <w:p w14:paraId="6D24616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7</w:t>
            </w:r>
          </w:p>
        </w:tc>
        <w:tc>
          <w:tcPr>
            <w:tcW w:w="1442" w:type="dxa"/>
            <w:shd w:val="clear" w:color="auto" w:fill="auto"/>
          </w:tcPr>
          <w:p w14:paraId="27B9EC5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46</w:t>
            </w:r>
          </w:p>
        </w:tc>
        <w:tc>
          <w:tcPr>
            <w:tcW w:w="1881" w:type="dxa"/>
            <w:shd w:val="clear" w:color="auto" w:fill="auto"/>
          </w:tcPr>
          <w:p w14:paraId="22AB739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91</w:t>
            </w:r>
          </w:p>
        </w:tc>
        <w:tc>
          <w:tcPr>
            <w:tcW w:w="1479" w:type="dxa"/>
            <w:shd w:val="clear" w:color="auto" w:fill="auto"/>
          </w:tcPr>
          <w:p w14:paraId="267DEFA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78</w:t>
            </w:r>
          </w:p>
        </w:tc>
        <w:tc>
          <w:tcPr>
            <w:tcW w:w="1479" w:type="dxa"/>
            <w:shd w:val="clear" w:color="auto" w:fill="auto"/>
          </w:tcPr>
          <w:p w14:paraId="485F88F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98</w:t>
            </w:r>
          </w:p>
        </w:tc>
      </w:tr>
      <w:tr w:rsidR="00CE2CE5" w:rsidRPr="00425CD0" w14:paraId="5A6758BF" w14:textId="77777777" w:rsidTr="00296B9C">
        <w:tc>
          <w:tcPr>
            <w:tcW w:w="1233" w:type="dxa"/>
            <w:shd w:val="clear" w:color="auto" w:fill="auto"/>
          </w:tcPr>
          <w:p w14:paraId="1C42860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8</w:t>
            </w:r>
          </w:p>
        </w:tc>
        <w:tc>
          <w:tcPr>
            <w:tcW w:w="1442" w:type="dxa"/>
            <w:shd w:val="clear" w:color="auto" w:fill="auto"/>
          </w:tcPr>
          <w:p w14:paraId="3F1D59F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57</w:t>
            </w:r>
          </w:p>
        </w:tc>
        <w:tc>
          <w:tcPr>
            <w:tcW w:w="1881" w:type="dxa"/>
            <w:shd w:val="clear" w:color="auto" w:fill="auto"/>
          </w:tcPr>
          <w:p w14:paraId="6411503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87</w:t>
            </w:r>
          </w:p>
        </w:tc>
        <w:tc>
          <w:tcPr>
            <w:tcW w:w="1479" w:type="dxa"/>
            <w:shd w:val="clear" w:color="auto" w:fill="auto"/>
          </w:tcPr>
          <w:p w14:paraId="074029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83</w:t>
            </w:r>
          </w:p>
        </w:tc>
        <w:tc>
          <w:tcPr>
            <w:tcW w:w="1479" w:type="dxa"/>
            <w:shd w:val="clear" w:color="auto" w:fill="auto"/>
          </w:tcPr>
          <w:p w14:paraId="4384D83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83</w:t>
            </w:r>
          </w:p>
        </w:tc>
      </w:tr>
      <w:tr w:rsidR="00CE2CE5" w:rsidRPr="00425CD0" w14:paraId="5451023A" w14:textId="77777777" w:rsidTr="00296B9C">
        <w:tc>
          <w:tcPr>
            <w:tcW w:w="1233" w:type="dxa"/>
            <w:shd w:val="clear" w:color="auto" w:fill="auto"/>
          </w:tcPr>
          <w:p w14:paraId="49C47C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9</w:t>
            </w:r>
          </w:p>
        </w:tc>
        <w:tc>
          <w:tcPr>
            <w:tcW w:w="1442" w:type="dxa"/>
            <w:shd w:val="clear" w:color="auto" w:fill="auto"/>
          </w:tcPr>
          <w:p w14:paraId="11D67D1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82</w:t>
            </w:r>
          </w:p>
        </w:tc>
        <w:tc>
          <w:tcPr>
            <w:tcW w:w="1881" w:type="dxa"/>
            <w:shd w:val="clear" w:color="auto" w:fill="auto"/>
          </w:tcPr>
          <w:p w14:paraId="6C8AD5A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82</w:t>
            </w:r>
          </w:p>
        </w:tc>
        <w:tc>
          <w:tcPr>
            <w:tcW w:w="1479" w:type="dxa"/>
            <w:shd w:val="clear" w:color="auto" w:fill="auto"/>
          </w:tcPr>
          <w:p w14:paraId="2533DEE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46</w:t>
            </w:r>
          </w:p>
        </w:tc>
        <w:tc>
          <w:tcPr>
            <w:tcW w:w="1479" w:type="dxa"/>
            <w:shd w:val="clear" w:color="auto" w:fill="auto"/>
          </w:tcPr>
          <w:p w14:paraId="51FC3A2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287</w:t>
            </w:r>
          </w:p>
        </w:tc>
      </w:tr>
      <w:tr w:rsidR="00CE2CE5" w:rsidRPr="00425CD0" w14:paraId="7A92D31A" w14:textId="77777777" w:rsidTr="00296B9C">
        <w:tc>
          <w:tcPr>
            <w:tcW w:w="1233" w:type="dxa"/>
            <w:shd w:val="clear" w:color="auto" w:fill="auto"/>
          </w:tcPr>
          <w:p w14:paraId="42CF4D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Mean</w:t>
            </w:r>
          </w:p>
          <w:p w14:paraId="25CFA21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SEM</w:t>
            </w:r>
          </w:p>
          <w:p w14:paraId="298A2CC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34E5127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</w:t>
            </w:r>
          </w:p>
          <w:p w14:paraId="5301DA8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*</w:t>
            </w:r>
          </w:p>
        </w:tc>
        <w:tc>
          <w:tcPr>
            <w:tcW w:w="1442" w:type="dxa"/>
            <w:shd w:val="clear" w:color="auto" w:fill="auto"/>
          </w:tcPr>
          <w:p w14:paraId="09289C6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259</w:t>
            </w:r>
          </w:p>
          <w:p w14:paraId="7605A3F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0.004</w:t>
            </w:r>
          </w:p>
        </w:tc>
        <w:tc>
          <w:tcPr>
            <w:tcW w:w="1881" w:type="dxa"/>
            <w:shd w:val="clear" w:color="auto" w:fill="auto"/>
          </w:tcPr>
          <w:p w14:paraId="5171090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297</w:t>
            </w:r>
          </w:p>
          <w:p w14:paraId="787570B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0.005</w:t>
            </w:r>
          </w:p>
          <w:p w14:paraId="4C722EB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5377F81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</w:tc>
        <w:tc>
          <w:tcPr>
            <w:tcW w:w="1479" w:type="dxa"/>
            <w:shd w:val="clear" w:color="auto" w:fill="auto"/>
          </w:tcPr>
          <w:p w14:paraId="3C74F4E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274</w:t>
            </w:r>
          </w:p>
          <w:p w14:paraId="6DE503E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0.006</w:t>
            </w:r>
          </w:p>
          <w:p w14:paraId="05D2E2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0648037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5</w:t>
            </w:r>
          </w:p>
        </w:tc>
        <w:tc>
          <w:tcPr>
            <w:tcW w:w="1479" w:type="dxa"/>
            <w:shd w:val="clear" w:color="auto" w:fill="auto"/>
          </w:tcPr>
          <w:p w14:paraId="13B9EA9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0.291</w:t>
            </w:r>
          </w:p>
          <w:p w14:paraId="5E68533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±0.004</w:t>
            </w:r>
          </w:p>
          <w:p w14:paraId="634DCBC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14:paraId="3A8EBCB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01</w:t>
            </w:r>
          </w:p>
          <w:p w14:paraId="10E9F61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&lt;0.02</w:t>
            </w:r>
          </w:p>
        </w:tc>
      </w:tr>
    </w:tbl>
    <w:p w14:paraId="6DB98B39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021EF070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6885F3C" w14:textId="77777777" w:rsidR="007D153F" w:rsidRDefault="007D153F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CB0395D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8AB4951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533C431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9877CD8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9715D76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DEC098C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84B66E0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504B3C8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DE4E9F4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DF4085F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EDFFE11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7700426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A64EC58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DB0278F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E460EF6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31A1191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131CA3A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BDB2247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021C48B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2E944EB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943679D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7FAAD5C" w14:textId="3A05BD7E" w:rsidR="00CE2CE5" w:rsidRPr="00425CD0" w:rsidRDefault="00CE2CE5" w:rsidP="00D22374">
      <w:pPr>
        <w:bidi w:val="0"/>
        <w:spacing w:after="0" w:line="240" w:lineRule="auto"/>
        <w:ind w:right="180" w:firstLine="284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  <w:r w:rsidRPr="00425CD0"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  <w:t xml:space="preserve">        </w:t>
      </w:r>
    </w:p>
    <w:p w14:paraId="66D996DC" w14:textId="77777777" w:rsidR="00CE2CE5" w:rsidRPr="00425CD0" w:rsidRDefault="00CE2CE5" w:rsidP="00D22374">
      <w:pPr>
        <w:bidi w:val="0"/>
        <w:spacing w:after="0" w:line="240" w:lineRule="auto"/>
        <w:ind w:right="180" w:firstLine="28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       </w:t>
      </w:r>
    </w:p>
    <w:p w14:paraId="447D7107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1B660418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33B7CB6F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2D043C70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168F69BC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16D80AFF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792A86DD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6F84CF42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5510044C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6281B20C" w14:textId="77777777" w:rsidR="00CE2CE5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71192480" w14:textId="77777777" w:rsidR="007D153F" w:rsidRDefault="007D153F" w:rsidP="007D153F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7542C208" w14:textId="77777777" w:rsidR="007D153F" w:rsidRDefault="007D153F" w:rsidP="007D153F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119F7D2" w14:textId="77777777" w:rsidR="007D153F" w:rsidRPr="00425CD0" w:rsidRDefault="007D153F" w:rsidP="007D153F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498596B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03AB164C" w14:textId="3A2A00C5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sz w:val="28"/>
          <w:szCs w:val="28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2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0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28"/>
          <w:szCs w:val="28"/>
          <w:lang w:bidi="ar-EG"/>
        </w:rPr>
        <w:t>Waist circumference (cm) in the different studied groups.</w:t>
      </w:r>
    </w:p>
    <w:p w14:paraId="55830C78" w14:textId="77777777" w:rsidR="00CE2CE5" w:rsidRPr="00425CD0" w:rsidRDefault="00CE2CE5" w:rsidP="00CE2CE5">
      <w:pPr>
        <w:bidi w:val="0"/>
        <w:spacing w:after="0" w:line="240" w:lineRule="auto"/>
        <w:ind w:right="-73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tbl>
      <w:tblPr>
        <w:tblpPr w:leftFromText="180" w:rightFromText="180" w:vertAnchor="page" w:horzAnchor="margin" w:tblpY="262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5"/>
        <w:gridCol w:w="1285"/>
        <w:gridCol w:w="1881"/>
        <w:gridCol w:w="1359"/>
        <w:gridCol w:w="1614"/>
      </w:tblGrid>
      <w:tr w:rsidR="00CE2CE5" w:rsidRPr="00425CD0" w14:paraId="38DDA5B5" w14:textId="77777777" w:rsidTr="00296B9C">
        <w:tc>
          <w:tcPr>
            <w:tcW w:w="1375" w:type="dxa"/>
            <w:shd w:val="clear" w:color="auto" w:fill="auto"/>
          </w:tcPr>
          <w:p w14:paraId="1F822D8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Rat number</w:t>
            </w:r>
          </w:p>
        </w:tc>
        <w:tc>
          <w:tcPr>
            <w:tcW w:w="1285" w:type="dxa"/>
            <w:shd w:val="clear" w:color="auto" w:fill="auto"/>
          </w:tcPr>
          <w:p w14:paraId="6019C7B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Control group</w:t>
            </w:r>
          </w:p>
        </w:tc>
        <w:tc>
          <w:tcPr>
            <w:tcW w:w="1881" w:type="dxa"/>
            <w:shd w:val="clear" w:color="auto" w:fill="auto"/>
          </w:tcPr>
          <w:p w14:paraId="580FCDB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Garlic supplemented group</w:t>
            </w:r>
          </w:p>
        </w:tc>
        <w:tc>
          <w:tcPr>
            <w:tcW w:w="1359" w:type="dxa"/>
            <w:shd w:val="clear" w:color="auto" w:fill="auto"/>
          </w:tcPr>
          <w:p w14:paraId="7153A03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Diabetic group</w:t>
            </w:r>
          </w:p>
        </w:tc>
        <w:tc>
          <w:tcPr>
            <w:tcW w:w="1614" w:type="dxa"/>
            <w:shd w:val="clear" w:color="auto" w:fill="auto"/>
          </w:tcPr>
          <w:p w14:paraId="3036942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Garlic </w:t>
            </w:r>
            <w:proofErr w:type="gramStart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oil  treated</w:t>
            </w:r>
            <w:proofErr w:type="gramEnd"/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 xml:space="preserve"> Diabetic group</w:t>
            </w:r>
          </w:p>
        </w:tc>
      </w:tr>
      <w:tr w:rsidR="00CE2CE5" w:rsidRPr="00425CD0" w14:paraId="4B21810D" w14:textId="77777777" w:rsidTr="00296B9C">
        <w:tc>
          <w:tcPr>
            <w:tcW w:w="1375" w:type="dxa"/>
            <w:shd w:val="clear" w:color="auto" w:fill="auto"/>
          </w:tcPr>
          <w:p w14:paraId="2A2AE3E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</w:t>
            </w:r>
          </w:p>
        </w:tc>
        <w:tc>
          <w:tcPr>
            <w:tcW w:w="1285" w:type="dxa"/>
            <w:shd w:val="clear" w:color="auto" w:fill="auto"/>
          </w:tcPr>
          <w:p w14:paraId="4A76C66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2.5</w:t>
            </w:r>
          </w:p>
        </w:tc>
        <w:tc>
          <w:tcPr>
            <w:tcW w:w="1881" w:type="dxa"/>
            <w:shd w:val="clear" w:color="auto" w:fill="auto"/>
          </w:tcPr>
          <w:p w14:paraId="49A625F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.5</w:t>
            </w:r>
          </w:p>
        </w:tc>
        <w:tc>
          <w:tcPr>
            <w:tcW w:w="1359" w:type="dxa"/>
            <w:shd w:val="clear" w:color="auto" w:fill="auto"/>
          </w:tcPr>
          <w:p w14:paraId="060AAE8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</w:t>
            </w:r>
          </w:p>
        </w:tc>
        <w:tc>
          <w:tcPr>
            <w:tcW w:w="1614" w:type="dxa"/>
            <w:shd w:val="clear" w:color="auto" w:fill="auto"/>
          </w:tcPr>
          <w:p w14:paraId="62D61CF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</w:t>
            </w:r>
          </w:p>
        </w:tc>
      </w:tr>
      <w:tr w:rsidR="00CE2CE5" w:rsidRPr="00425CD0" w14:paraId="7D16FE14" w14:textId="77777777" w:rsidTr="00296B9C">
        <w:tc>
          <w:tcPr>
            <w:tcW w:w="1375" w:type="dxa"/>
            <w:shd w:val="clear" w:color="auto" w:fill="auto"/>
          </w:tcPr>
          <w:p w14:paraId="5F60A35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2</w:t>
            </w:r>
          </w:p>
        </w:tc>
        <w:tc>
          <w:tcPr>
            <w:tcW w:w="1285" w:type="dxa"/>
            <w:shd w:val="clear" w:color="auto" w:fill="auto"/>
          </w:tcPr>
          <w:p w14:paraId="196735B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</w:t>
            </w:r>
          </w:p>
        </w:tc>
        <w:tc>
          <w:tcPr>
            <w:tcW w:w="1881" w:type="dxa"/>
            <w:shd w:val="clear" w:color="auto" w:fill="auto"/>
          </w:tcPr>
          <w:p w14:paraId="2784AA0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</w:t>
            </w:r>
          </w:p>
        </w:tc>
        <w:tc>
          <w:tcPr>
            <w:tcW w:w="1359" w:type="dxa"/>
            <w:shd w:val="clear" w:color="auto" w:fill="auto"/>
          </w:tcPr>
          <w:p w14:paraId="277B0A9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.5</w:t>
            </w:r>
          </w:p>
        </w:tc>
        <w:tc>
          <w:tcPr>
            <w:tcW w:w="1614" w:type="dxa"/>
            <w:shd w:val="clear" w:color="auto" w:fill="auto"/>
          </w:tcPr>
          <w:p w14:paraId="3651D9A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.5</w:t>
            </w:r>
          </w:p>
        </w:tc>
      </w:tr>
      <w:tr w:rsidR="00CE2CE5" w:rsidRPr="00425CD0" w14:paraId="1B75D076" w14:textId="77777777" w:rsidTr="00296B9C">
        <w:tc>
          <w:tcPr>
            <w:tcW w:w="1375" w:type="dxa"/>
            <w:shd w:val="clear" w:color="auto" w:fill="auto"/>
          </w:tcPr>
          <w:p w14:paraId="761E4A7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3</w:t>
            </w:r>
          </w:p>
        </w:tc>
        <w:tc>
          <w:tcPr>
            <w:tcW w:w="1285" w:type="dxa"/>
            <w:shd w:val="clear" w:color="auto" w:fill="auto"/>
          </w:tcPr>
          <w:p w14:paraId="031C759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</w:t>
            </w:r>
          </w:p>
        </w:tc>
        <w:tc>
          <w:tcPr>
            <w:tcW w:w="1881" w:type="dxa"/>
            <w:shd w:val="clear" w:color="auto" w:fill="auto"/>
          </w:tcPr>
          <w:p w14:paraId="75D866D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</w:t>
            </w:r>
          </w:p>
        </w:tc>
        <w:tc>
          <w:tcPr>
            <w:tcW w:w="1359" w:type="dxa"/>
            <w:shd w:val="clear" w:color="auto" w:fill="auto"/>
          </w:tcPr>
          <w:p w14:paraId="09EE34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.5</w:t>
            </w:r>
          </w:p>
        </w:tc>
        <w:tc>
          <w:tcPr>
            <w:tcW w:w="1614" w:type="dxa"/>
            <w:shd w:val="clear" w:color="auto" w:fill="auto"/>
          </w:tcPr>
          <w:p w14:paraId="125D2C3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.5</w:t>
            </w:r>
          </w:p>
        </w:tc>
      </w:tr>
      <w:tr w:rsidR="00CE2CE5" w:rsidRPr="00425CD0" w14:paraId="34B0CCE6" w14:textId="77777777" w:rsidTr="00296B9C">
        <w:tc>
          <w:tcPr>
            <w:tcW w:w="1375" w:type="dxa"/>
            <w:shd w:val="clear" w:color="auto" w:fill="auto"/>
          </w:tcPr>
          <w:p w14:paraId="11CB053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4</w:t>
            </w:r>
          </w:p>
        </w:tc>
        <w:tc>
          <w:tcPr>
            <w:tcW w:w="1285" w:type="dxa"/>
            <w:shd w:val="clear" w:color="auto" w:fill="auto"/>
          </w:tcPr>
          <w:p w14:paraId="34944B0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2</w:t>
            </w:r>
          </w:p>
        </w:tc>
        <w:tc>
          <w:tcPr>
            <w:tcW w:w="1881" w:type="dxa"/>
            <w:shd w:val="clear" w:color="auto" w:fill="auto"/>
          </w:tcPr>
          <w:p w14:paraId="3810086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.5</w:t>
            </w:r>
          </w:p>
        </w:tc>
        <w:tc>
          <w:tcPr>
            <w:tcW w:w="1359" w:type="dxa"/>
            <w:shd w:val="clear" w:color="auto" w:fill="auto"/>
          </w:tcPr>
          <w:p w14:paraId="5A1FAA6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</w:t>
            </w:r>
          </w:p>
        </w:tc>
        <w:tc>
          <w:tcPr>
            <w:tcW w:w="1614" w:type="dxa"/>
            <w:shd w:val="clear" w:color="auto" w:fill="auto"/>
          </w:tcPr>
          <w:p w14:paraId="0BD9918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5</w:t>
            </w:r>
          </w:p>
        </w:tc>
      </w:tr>
      <w:tr w:rsidR="00CE2CE5" w:rsidRPr="00425CD0" w14:paraId="6DF1EE18" w14:textId="77777777" w:rsidTr="00296B9C">
        <w:tc>
          <w:tcPr>
            <w:tcW w:w="1375" w:type="dxa"/>
            <w:shd w:val="clear" w:color="auto" w:fill="auto"/>
          </w:tcPr>
          <w:p w14:paraId="7DB159C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5</w:t>
            </w:r>
          </w:p>
        </w:tc>
        <w:tc>
          <w:tcPr>
            <w:tcW w:w="1285" w:type="dxa"/>
            <w:shd w:val="clear" w:color="auto" w:fill="auto"/>
          </w:tcPr>
          <w:p w14:paraId="17CD6F4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2.5</w:t>
            </w:r>
          </w:p>
        </w:tc>
        <w:tc>
          <w:tcPr>
            <w:tcW w:w="1881" w:type="dxa"/>
            <w:shd w:val="clear" w:color="auto" w:fill="auto"/>
          </w:tcPr>
          <w:p w14:paraId="3F31A2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5</w:t>
            </w:r>
          </w:p>
        </w:tc>
        <w:tc>
          <w:tcPr>
            <w:tcW w:w="1359" w:type="dxa"/>
            <w:shd w:val="clear" w:color="auto" w:fill="auto"/>
          </w:tcPr>
          <w:p w14:paraId="6E40317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.5</w:t>
            </w:r>
          </w:p>
        </w:tc>
        <w:tc>
          <w:tcPr>
            <w:tcW w:w="1614" w:type="dxa"/>
            <w:shd w:val="clear" w:color="auto" w:fill="auto"/>
          </w:tcPr>
          <w:p w14:paraId="2FB5D67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6</w:t>
            </w:r>
          </w:p>
        </w:tc>
      </w:tr>
      <w:tr w:rsidR="00CE2CE5" w:rsidRPr="00425CD0" w14:paraId="00402943" w14:textId="77777777" w:rsidTr="00296B9C">
        <w:tc>
          <w:tcPr>
            <w:tcW w:w="1375" w:type="dxa"/>
            <w:shd w:val="clear" w:color="auto" w:fill="auto"/>
          </w:tcPr>
          <w:p w14:paraId="7547FE8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6</w:t>
            </w:r>
          </w:p>
        </w:tc>
        <w:tc>
          <w:tcPr>
            <w:tcW w:w="1285" w:type="dxa"/>
            <w:shd w:val="clear" w:color="auto" w:fill="auto"/>
          </w:tcPr>
          <w:p w14:paraId="65FBC1B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5</w:t>
            </w:r>
          </w:p>
        </w:tc>
        <w:tc>
          <w:tcPr>
            <w:tcW w:w="1881" w:type="dxa"/>
            <w:shd w:val="clear" w:color="auto" w:fill="auto"/>
          </w:tcPr>
          <w:p w14:paraId="0643EA3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</w:t>
            </w:r>
          </w:p>
        </w:tc>
        <w:tc>
          <w:tcPr>
            <w:tcW w:w="1359" w:type="dxa"/>
            <w:shd w:val="clear" w:color="auto" w:fill="auto"/>
          </w:tcPr>
          <w:p w14:paraId="767C29A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7</w:t>
            </w:r>
          </w:p>
        </w:tc>
        <w:tc>
          <w:tcPr>
            <w:tcW w:w="1614" w:type="dxa"/>
            <w:shd w:val="clear" w:color="auto" w:fill="auto"/>
          </w:tcPr>
          <w:p w14:paraId="14579D7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6.5</w:t>
            </w:r>
          </w:p>
        </w:tc>
      </w:tr>
      <w:tr w:rsidR="00CE2CE5" w:rsidRPr="00425CD0" w14:paraId="59CB228A" w14:textId="77777777" w:rsidTr="00296B9C">
        <w:tc>
          <w:tcPr>
            <w:tcW w:w="1375" w:type="dxa"/>
            <w:shd w:val="clear" w:color="auto" w:fill="auto"/>
          </w:tcPr>
          <w:p w14:paraId="387B92B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7</w:t>
            </w:r>
          </w:p>
        </w:tc>
        <w:tc>
          <w:tcPr>
            <w:tcW w:w="1285" w:type="dxa"/>
            <w:shd w:val="clear" w:color="auto" w:fill="auto"/>
          </w:tcPr>
          <w:p w14:paraId="77B7F96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</w:t>
            </w:r>
          </w:p>
        </w:tc>
        <w:tc>
          <w:tcPr>
            <w:tcW w:w="1881" w:type="dxa"/>
            <w:shd w:val="clear" w:color="auto" w:fill="auto"/>
          </w:tcPr>
          <w:p w14:paraId="67E7CFD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6</w:t>
            </w:r>
          </w:p>
        </w:tc>
        <w:tc>
          <w:tcPr>
            <w:tcW w:w="1359" w:type="dxa"/>
            <w:shd w:val="clear" w:color="auto" w:fill="auto"/>
          </w:tcPr>
          <w:p w14:paraId="431E3D4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6.5</w:t>
            </w:r>
          </w:p>
        </w:tc>
        <w:tc>
          <w:tcPr>
            <w:tcW w:w="1614" w:type="dxa"/>
            <w:shd w:val="clear" w:color="auto" w:fill="auto"/>
          </w:tcPr>
          <w:p w14:paraId="7A20DCF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5.5</w:t>
            </w:r>
          </w:p>
        </w:tc>
      </w:tr>
      <w:tr w:rsidR="00CE2CE5" w:rsidRPr="00425CD0" w14:paraId="46BE6188" w14:textId="77777777" w:rsidTr="00296B9C">
        <w:tc>
          <w:tcPr>
            <w:tcW w:w="1375" w:type="dxa"/>
            <w:shd w:val="clear" w:color="auto" w:fill="auto"/>
          </w:tcPr>
          <w:p w14:paraId="60F8E45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8</w:t>
            </w:r>
          </w:p>
        </w:tc>
        <w:tc>
          <w:tcPr>
            <w:tcW w:w="1285" w:type="dxa"/>
            <w:shd w:val="clear" w:color="auto" w:fill="auto"/>
          </w:tcPr>
          <w:p w14:paraId="475DDAF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.5</w:t>
            </w:r>
          </w:p>
        </w:tc>
        <w:tc>
          <w:tcPr>
            <w:tcW w:w="1881" w:type="dxa"/>
            <w:shd w:val="clear" w:color="auto" w:fill="auto"/>
          </w:tcPr>
          <w:p w14:paraId="76A70AE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</w:t>
            </w:r>
          </w:p>
        </w:tc>
        <w:tc>
          <w:tcPr>
            <w:tcW w:w="1359" w:type="dxa"/>
            <w:shd w:val="clear" w:color="auto" w:fill="auto"/>
          </w:tcPr>
          <w:p w14:paraId="015933F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6</w:t>
            </w:r>
          </w:p>
        </w:tc>
        <w:tc>
          <w:tcPr>
            <w:tcW w:w="1614" w:type="dxa"/>
            <w:shd w:val="clear" w:color="auto" w:fill="auto"/>
          </w:tcPr>
          <w:p w14:paraId="562AE5C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</w:t>
            </w:r>
          </w:p>
        </w:tc>
      </w:tr>
      <w:tr w:rsidR="00CE2CE5" w:rsidRPr="00425CD0" w14:paraId="240B8E2E" w14:textId="77777777" w:rsidTr="00296B9C">
        <w:tc>
          <w:tcPr>
            <w:tcW w:w="1375" w:type="dxa"/>
            <w:shd w:val="clear" w:color="auto" w:fill="auto"/>
          </w:tcPr>
          <w:p w14:paraId="10B079F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9</w:t>
            </w:r>
          </w:p>
        </w:tc>
        <w:tc>
          <w:tcPr>
            <w:tcW w:w="1285" w:type="dxa"/>
            <w:shd w:val="clear" w:color="auto" w:fill="auto"/>
          </w:tcPr>
          <w:p w14:paraId="5D43F79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3.5</w:t>
            </w:r>
          </w:p>
        </w:tc>
        <w:tc>
          <w:tcPr>
            <w:tcW w:w="1881" w:type="dxa"/>
            <w:shd w:val="clear" w:color="auto" w:fill="auto"/>
          </w:tcPr>
          <w:p w14:paraId="137DFCD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4.5</w:t>
            </w:r>
          </w:p>
        </w:tc>
        <w:tc>
          <w:tcPr>
            <w:tcW w:w="1359" w:type="dxa"/>
            <w:shd w:val="clear" w:color="auto" w:fill="auto"/>
          </w:tcPr>
          <w:p w14:paraId="6359017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5</w:t>
            </w:r>
          </w:p>
        </w:tc>
        <w:tc>
          <w:tcPr>
            <w:tcW w:w="1614" w:type="dxa"/>
            <w:shd w:val="clear" w:color="auto" w:fill="auto"/>
          </w:tcPr>
          <w:p w14:paraId="689B2C9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15</w:t>
            </w:r>
          </w:p>
        </w:tc>
      </w:tr>
      <w:tr w:rsidR="00CE2CE5" w:rsidRPr="00425CD0" w14:paraId="56D74E95" w14:textId="77777777" w:rsidTr="00296B9C">
        <w:tc>
          <w:tcPr>
            <w:tcW w:w="1375" w:type="dxa"/>
            <w:shd w:val="clear" w:color="auto" w:fill="auto"/>
          </w:tcPr>
          <w:p w14:paraId="6A5A39F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Mean</w:t>
            </w:r>
          </w:p>
          <w:p w14:paraId="226E04C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71BB316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3562D25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2B2D68E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  <w:tc>
          <w:tcPr>
            <w:tcW w:w="1285" w:type="dxa"/>
            <w:shd w:val="clear" w:color="auto" w:fill="auto"/>
          </w:tcPr>
          <w:p w14:paraId="081DDFA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13.22</w:t>
            </w:r>
          </w:p>
          <w:p w14:paraId="7D18CD1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30</w:t>
            </w:r>
          </w:p>
          <w:p w14:paraId="3B80247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881" w:type="dxa"/>
            <w:shd w:val="clear" w:color="auto" w:fill="auto"/>
          </w:tcPr>
          <w:p w14:paraId="3E04163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14.28</w:t>
            </w:r>
          </w:p>
          <w:p w14:paraId="3DD60BA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29</w:t>
            </w:r>
          </w:p>
          <w:p w14:paraId="578A22A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695FDC0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5</w:t>
            </w:r>
          </w:p>
          <w:p w14:paraId="1D88A1F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359" w:type="dxa"/>
            <w:shd w:val="clear" w:color="auto" w:fill="auto"/>
          </w:tcPr>
          <w:p w14:paraId="1DBADE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rtl/>
                <w:lang w:bidi="ar-EG"/>
              </w:rPr>
              <w:t>15</w:t>
            </w:r>
          </w:p>
          <w:p w14:paraId="2502E07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41</w:t>
            </w:r>
          </w:p>
          <w:p w14:paraId="7A69848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3D0E065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02</w:t>
            </w:r>
          </w:p>
          <w:p w14:paraId="5E15DC3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</w:tc>
        <w:tc>
          <w:tcPr>
            <w:tcW w:w="1614" w:type="dxa"/>
            <w:shd w:val="clear" w:color="auto" w:fill="auto"/>
          </w:tcPr>
          <w:p w14:paraId="07AF2FE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14.78</w:t>
            </w:r>
          </w:p>
          <w:p w14:paraId="66CDBB0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±0.36</w:t>
            </w:r>
          </w:p>
          <w:p w14:paraId="7D8C32D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</w:p>
          <w:p w14:paraId="06881AC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&lt;0.005</w:t>
            </w:r>
          </w:p>
          <w:p w14:paraId="2E78440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NS</w:t>
            </w:r>
          </w:p>
        </w:tc>
      </w:tr>
    </w:tbl>
    <w:p w14:paraId="1CEE9C3F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8ECE8DE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3AE472C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99092FE" w14:textId="77777777" w:rsidR="007D153F" w:rsidRDefault="007D153F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7A16DD1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AA398C6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5130893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1272D8E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D702443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C8C267F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A0620DD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7F470E3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0DDEF7D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ECB8C23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885DC5B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65823CC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01578D0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290C985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D888536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1EA1F4C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7FCFE72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8A1ED5E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97AA49D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AE38EEC" w14:textId="77777777" w:rsidR="007D153F" w:rsidRDefault="007D153F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FED1124" w14:textId="210A1565" w:rsidR="00CE2CE5" w:rsidRPr="00425CD0" w:rsidRDefault="00CE2CE5" w:rsidP="007D153F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32"/>
          <w:szCs w:val="32"/>
          <w:rtl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 0.05 from control group.</w:t>
      </w:r>
    </w:p>
    <w:p w14:paraId="54B767B8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       </w:t>
      </w:r>
    </w:p>
    <w:p w14:paraId="1B12EF4A" w14:textId="77777777" w:rsidR="00CE2CE5" w:rsidRPr="00425CD0" w:rsidRDefault="00CE2CE5" w:rsidP="00CE2CE5">
      <w:pPr>
        <w:bidi w:val="0"/>
        <w:spacing w:after="0" w:line="240" w:lineRule="auto"/>
        <w:ind w:right="180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40729D82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081163D7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1E2FD9E4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2CC6CECE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61F8798B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145BB8FE" w14:textId="63A877B7" w:rsidR="00CE2CE5" w:rsidRPr="00425CD0" w:rsidRDefault="00CE2CE5" w:rsidP="00CE2CE5">
      <w:pPr>
        <w:bidi w:val="0"/>
        <w:spacing w:after="0" w:line="240" w:lineRule="auto"/>
        <w:ind w:right="27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br w:type="page"/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21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 Duodenal tissue malondialdehyde (MDA, nmol/gm wet tissue) level in the different studied groups.</w:t>
      </w:r>
    </w:p>
    <w:p w14:paraId="1DD4A68B" w14:textId="77777777" w:rsidR="00CE2CE5" w:rsidRPr="00425CD0" w:rsidRDefault="00CE2CE5" w:rsidP="00CE2CE5">
      <w:pPr>
        <w:bidi w:val="0"/>
        <w:spacing w:after="0" w:line="240" w:lineRule="auto"/>
        <w:ind w:right="278"/>
        <w:jc w:val="lowKashida"/>
        <w:rPr>
          <w:rFonts w:ascii="Times New Roman" w:eastAsia="Times New Roman" w:hAnsi="Times New Roman" w:cs="Times New Roman"/>
          <w:sz w:val="30"/>
          <w:szCs w:val="30"/>
          <w:lang w:bidi="ar-EG"/>
        </w:rPr>
      </w:pPr>
    </w:p>
    <w:tbl>
      <w:tblPr>
        <w:bidiVisual/>
        <w:tblW w:w="7406" w:type="dxa"/>
        <w:tblInd w:w="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438"/>
        <w:gridCol w:w="1881"/>
        <w:gridCol w:w="1380"/>
        <w:gridCol w:w="1255"/>
      </w:tblGrid>
      <w:tr w:rsidR="00CE2CE5" w:rsidRPr="00425CD0" w14:paraId="210E4158" w14:textId="77777777" w:rsidTr="007D153F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05D3CE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49B26E1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3F2F638D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180AF297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7094093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38FF50AC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35C6A75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58CD3271" w14:textId="77777777" w:rsidTr="007D153F"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3AEDA22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0.19</w:t>
            </w:r>
          </w:p>
        </w:tc>
        <w:tc>
          <w:tcPr>
            <w:tcW w:w="1438" w:type="dxa"/>
            <w:shd w:val="clear" w:color="auto" w:fill="auto"/>
          </w:tcPr>
          <w:p w14:paraId="4972ECE4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63.19</w:t>
            </w:r>
          </w:p>
        </w:tc>
        <w:tc>
          <w:tcPr>
            <w:tcW w:w="1881" w:type="dxa"/>
            <w:shd w:val="clear" w:color="auto" w:fill="auto"/>
          </w:tcPr>
          <w:p w14:paraId="58F6B32E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2.62</w:t>
            </w:r>
          </w:p>
        </w:tc>
        <w:tc>
          <w:tcPr>
            <w:tcW w:w="1380" w:type="dxa"/>
            <w:shd w:val="clear" w:color="auto" w:fill="auto"/>
          </w:tcPr>
          <w:p w14:paraId="0B44C913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99.8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8E29DD0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CE2CE5" w:rsidRPr="00425CD0" w14:paraId="450D2A99" w14:textId="77777777" w:rsidTr="007D153F">
        <w:tc>
          <w:tcPr>
            <w:tcW w:w="1452" w:type="dxa"/>
            <w:shd w:val="clear" w:color="auto" w:fill="auto"/>
          </w:tcPr>
          <w:p w14:paraId="5314F8E2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0.05</w:t>
            </w:r>
          </w:p>
        </w:tc>
        <w:tc>
          <w:tcPr>
            <w:tcW w:w="1438" w:type="dxa"/>
            <w:shd w:val="clear" w:color="auto" w:fill="auto"/>
          </w:tcPr>
          <w:p w14:paraId="669CDC27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43.44</w:t>
            </w:r>
          </w:p>
        </w:tc>
        <w:tc>
          <w:tcPr>
            <w:tcW w:w="1881" w:type="dxa"/>
            <w:shd w:val="clear" w:color="auto" w:fill="auto"/>
          </w:tcPr>
          <w:p w14:paraId="2AB6AD25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9.07</w:t>
            </w:r>
          </w:p>
        </w:tc>
        <w:tc>
          <w:tcPr>
            <w:tcW w:w="1380" w:type="dxa"/>
            <w:shd w:val="clear" w:color="auto" w:fill="auto"/>
          </w:tcPr>
          <w:p w14:paraId="3D1D2A46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96.7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2EBA45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</w:tr>
      <w:tr w:rsidR="00CE2CE5" w:rsidRPr="00425CD0" w14:paraId="002003B1" w14:textId="77777777" w:rsidTr="007D153F">
        <w:tc>
          <w:tcPr>
            <w:tcW w:w="1452" w:type="dxa"/>
            <w:shd w:val="clear" w:color="auto" w:fill="auto"/>
          </w:tcPr>
          <w:p w14:paraId="25280CDF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5.90</w:t>
            </w:r>
          </w:p>
        </w:tc>
        <w:tc>
          <w:tcPr>
            <w:tcW w:w="1438" w:type="dxa"/>
            <w:shd w:val="clear" w:color="auto" w:fill="auto"/>
          </w:tcPr>
          <w:p w14:paraId="0C827FF6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65.17</w:t>
            </w:r>
          </w:p>
        </w:tc>
        <w:tc>
          <w:tcPr>
            <w:tcW w:w="1881" w:type="dxa"/>
            <w:shd w:val="clear" w:color="auto" w:fill="auto"/>
          </w:tcPr>
          <w:p w14:paraId="0573B5A5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9.40</w:t>
            </w:r>
          </w:p>
        </w:tc>
        <w:tc>
          <w:tcPr>
            <w:tcW w:w="1380" w:type="dxa"/>
            <w:shd w:val="clear" w:color="auto" w:fill="auto"/>
          </w:tcPr>
          <w:p w14:paraId="430C3409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5.1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63526D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</w:tr>
      <w:tr w:rsidR="00CE2CE5" w:rsidRPr="00425CD0" w14:paraId="1484B77D" w14:textId="77777777" w:rsidTr="007D153F">
        <w:tc>
          <w:tcPr>
            <w:tcW w:w="1452" w:type="dxa"/>
            <w:shd w:val="clear" w:color="auto" w:fill="auto"/>
          </w:tcPr>
          <w:p w14:paraId="673A3AE5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6.59</w:t>
            </w:r>
          </w:p>
        </w:tc>
        <w:tc>
          <w:tcPr>
            <w:tcW w:w="1438" w:type="dxa"/>
            <w:shd w:val="clear" w:color="auto" w:fill="auto"/>
          </w:tcPr>
          <w:p w14:paraId="3FF259BB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03.38</w:t>
            </w:r>
          </w:p>
        </w:tc>
        <w:tc>
          <w:tcPr>
            <w:tcW w:w="1881" w:type="dxa"/>
            <w:shd w:val="clear" w:color="auto" w:fill="auto"/>
          </w:tcPr>
          <w:p w14:paraId="4F692A6F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59.02</w:t>
            </w:r>
          </w:p>
        </w:tc>
        <w:tc>
          <w:tcPr>
            <w:tcW w:w="1380" w:type="dxa"/>
            <w:shd w:val="clear" w:color="auto" w:fill="auto"/>
          </w:tcPr>
          <w:p w14:paraId="108DB374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03.2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72A156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</w:tr>
      <w:tr w:rsidR="00CE2CE5" w:rsidRPr="00425CD0" w14:paraId="06586FD4" w14:textId="77777777" w:rsidTr="007D153F">
        <w:tc>
          <w:tcPr>
            <w:tcW w:w="1452" w:type="dxa"/>
            <w:shd w:val="clear" w:color="auto" w:fill="auto"/>
          </w:tcPr>
          <w:p w14:paraId="427FF56D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2.02</w:t>
            </w:r>
          </w:p>
        </w:tc>
        <w:tc>
          <w:tcPr>
            <w:tcW w:w="1438" w:type="dxa"/>
            <w:shd w:val="clear" w:color="auto" w:fill="auto"/>
          </w:tcPr>
          <w:p w14:paraId="41F72739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82.41</w:t>
            </w:r>
          </w:p>
        </w:tc>
        <w:tc>
          <w:tcPr>
            <w:tcW w:w="1881" w:type="dxa"/>
            <w:shd w:val="clear" w:color="auto" w:fill="auto"/>
          </w:tcPr>
          <w:p w14:paraId="41A87A44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0.52</w:t>
            </w:r>
          </w:p>
        </w:tc>
        <w:tc>
          <w:tcPr>
            <w:tcW w:w="1380" w:type="dxa"/>
            <w:shd w:val="clear" w:color="auto" w:fill="auto"/>
          </w:tcPr>
          <w:p w14:paraId="77676442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26.4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47E24D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</w:tr>
      <w:tr w:rsidR="00CE2CE5" w:rsidRPr="00425CD0" w14:paraId="05E9752D" w14:textId="77777777" w:rsidTr="007D153F">
        <w:tc>
          <w:tcPr>
            <w:tcW w:w="1452" w:type="dxa"/>
            <w:shd w:val="clear" w:color="auto" w:fill="auto"/>
          </w:tcPr>
          <w:p w14:paraId="09C6C713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10.87</w:t>
            </w:r>
          </w:p>
        </w:tc>
        <w:tc>
          <w:tcPr>
            <w:tcW w:w="1438" w:type="dxa"/>
            <w:shd w:val="clear" w:color="auto" w:fill="auto"/>
          </w:tcPr>
          <w:p w14:paraId="29CFDA14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55.55</w:t>
            </w:r>
          </w:p>
        </w:tc>
        <w:tc>
          <w:tcPr>
            <w:tcW w:w="1881" w:type="dxa"/>
            <w:shd w:val="clear" w:color="auto" w:fill="auto"/>
          </w:tcPr>
          <w:p w14:paraId="25EDF142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50.85</w:t>
            </w:r>
          </w:p>
        </w:tc>
        <w:tc>
          <w:tcPr>
            <w:tcW w:w="1380" w:type="dxa"/>
            <w:shd w:val="clear" w:color="auto" w:fill="auto"/>
          </w:tcPr>
          <w:p w14:paraId="344D2919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0.0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F2E7F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</w:tr>
      <w:tr w:rsidR="00CE2CE5" w:rsidRPr="00425CD0" w14:paraId="082438D9" w14:textId="77777777" w:rsidTr="007D153F">
        <w:tc>
          <w:tcPr>
            <w:tcW w:w="1452" w:type="dxa"/>
            <w:shd w:val="clear" w:color="auto" w:fill="auto"/>
          </w:tcPr>
          <w:p w14:paraId="6840FE6F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206DE648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59.21</w:t>
            </w:r>
          </w:p>
        </w:tc>
        <w:tc>
          <w:tcPr>
            <w:tcW w:w="1881" w:type="dxa"/>
            <w:shd w:val="clear" w:color="auto" w:fill="auto"/>
          </w:tcPr>
          <w:p w14:paraId="33281898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29.57</w:t>
            </w:r>
          </w:p>
        </w:tc>
        <w:tc>
          <w:tcPr>
            <w:tcW w:w="1380" w:type="dxa"/>
            <w:shd w:val="clear" w:color="auto" w:fill="auto"/>
          </w:tcPr>
          <w:p w14:paraId="24446127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E4FD8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</w:tc>
      </w:tr>
      <w:tr w:rsidR="00CE2CE5" w:rsidRPr="00425CD0" w14:paraId="090AD93F" w14:textId="77777777" w:rsidTr="007D153F">
        <w:tc>
          <w:tcPr>
            <w:tcW w:w="1452" w:type="dxa"/>
            <w:shd w:val="clear" w:color="auto" w:fill="auto"/>
            <w:vAlign w:val="center"/>
          </w:tcPr>
          <w:p w14:paraId="70A586D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7.6</w:t>
            </w:r>
          </w:p>
          <w:p w14:paraId="1933C8A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15.72</w:t>
            </w:r>
          </w:p>
          <w:p w14:paraId="72A60FA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67B44B9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  <w:p w14:paraId="0AC4E7B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1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EF9A3E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38.91</w:t>
            </w:r>
          </w:p>
          <w:p w14:paraId="0A12BC8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5.65</w:t>
            </w:r>
          </w:p>
          <w:p w14:paraId="0BD6489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36AB139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  <w:p w14:paraId="5C1B0F5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1528A97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45.86</w:t>
            </w:r>
          </w:p>
          <w:p w14:paraId="53FA15C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5.55</w:t>
            </w:r>
          </w:p>
          <w:p w14:paraId="3C22E53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1C11C7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  <w:p w14:paraId="086EE49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14548E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85.25</w:t>
            </w:r>
          </w:p>
          <w:p w14:paraId="7A09C48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4.16</w:t>
            </w:r>
          </w:p>
          <w:p w14:paraId="63C4E18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30DEA1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7DB391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14:paraId="502A306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7D8F9B5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0947FE4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9F1B16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382F48D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003CF7A5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DF5196F" w14:textId="77777777" w:rsidR="00CE2CE5" w:rsidRPr="00425CD0" w:rsidRDefault="00CE2CE5" w:rsidP="00D22374">
      <w:pPr>
        <w:bidi w:val="0"/>
        <w:spacing w:after="0" w:line="240" w:lineRule="auto"/>
        <w:ind w:firstLine="113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</w:p>
    <w:p w14:paraId="7EDD7C68" w14:textId="77777777" w:rsidR="00CE2CE5" w:rsidRPr="00425CD0" w:rsidRDefault="00CE2CE5" w:rsidP="00D22374">
      <w:pPr>
        <w:bidi w:val="0"/>
        <w:spacing w:after="0" w:line="240" w:lineRule="auto"/>
        <w:ind w:firstLine="113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</w:t>
      </w:r>
    </w:p>
    <w:p w14:paraId="11FA9C24" w14:textId="77777777" w:rsidR="00CE2CE5" w:rsidRPr="00425CD0" w:rsidRDefault="00CE2CE5" w:rsidP="00D22374">
      <w:pPr>
        <w:bidi w:val="0"/>
        <w:spacing w:after="0" w:line="240" w:lineRule="auto"/>
        <w:ind w:firstLine="1134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5644DC61" w14:textId="77777777" w:rsidR="00CE2CE5" w:rsidRPr="00425CD0" w:rsidRDefault="00CE2CE5" w:rsidP="00D22374">
      <w:pPr>
        <w:bidi w:val="0"/>
        <w:spacing w:after="0" w:line="240" w:lineRule="auto"/>
        <w:ind w:firstLine="1134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AC76422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E593F99" w14:textId="77777777" w:rsidR="00CE2CE5" w:rsidRPr="00425CD0" w:rsidRDefault="00CE2CE5" w:rsidP="00CE2CE5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0E9A2DC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1E196FF8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50E950B7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21CA56BC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6A6E28C9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1F1F9398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196DE944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289A8E47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4C50F297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5877588E" w14:textId="32E58C69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22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 Jejunal tissue malondialdehyde (MDA, nmol/gm wet tissue) level in the different studied groups.</w:t>
      </w:r>
    </w:p>
    <w:p w14:paraId="758D2749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tbl>
      <w:tblPr>
        <w:bidiVisual/>
        <w:tblW w:w="7406" w:type="dxa"/>
        <w:tblInd w:w="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438"/>
        <w:gridCol w:w="1881"/>
        <w:gridCol w:w="1380"/>
        <w:gridCol w:w="1255"/>
      </w:tblGrid>
      <w:tr w:rsidR="00CE2CE5" w:rsidRPr="00425CD0" w14:paraId="09578ABB" w14:textId="77777777" w:rsidTr="007D153F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90458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798824E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0CBB81C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3262F8D8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9F134D0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5583C7D5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3B96200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6FC1EABC" w14:textId="77777777" w:rsidTr="007D153F"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7E71E7C5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15.89</w:t>
            </w:r>
          </w:p>
        </w:tc>
        <w:tc>
          <w:tcPr>
            <w:tcW w:w="1438" w:type="dxa"/>
            <w:shd w:val="clear" w:color="auto" w:fill="auto"/>
          </w:tcPr>
          <w:p w14:paraId="72D5677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06.99</w:t>
            </w:r>
          </w:p>
        </w:tc>
        <w:tc>
          <w:tcPr>
            <w:tcW w:w="1881" w:type="dxa"/>
            <w:shd w:val="clear" w:color="auto" w:fill="auto"/>
          </w:tcPr>
          <w:p w14:paraId="7FEF9759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42.29</w:t>
            </w:r>
          </w:p>
        </w:tc>
        <w:tc>
          <w:tcPr>
            <w:tcW w:w="1380" w:type="dxa"/>
            <w:shd w:val="clear" w:color="auto" w:fill="auto"/>
          </w:tcPr>
          <w:p w14:paraId="258E1E0E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5.1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823C824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CE2CE5" w:rsidRPr="00425CD0" w14:paraId="6C88001B" w14:textId="77777777" w:rsidTr="007D153F">
        <w:tc>
          <w:tcPr>
            <w:tcW w:w="1452" w:type="dxa"/>
            <w:shd w:val="clear" w:color="auto" w:fill="auto"/>
          </w:tcPr>
          <w:p w14:paraId="7D573072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99.44</w:t>
            </w:r>
          </w:p>
        </w:tc>
        <w:tc>
          <w:tcPr>
            <w:tcW w:w="1438" w:type="dxa"/>
            <w:shd w:val="clear" w:color="auto" w:fill="auto"/>
          </w:tcPr>
          <w:p w14:paraId="14EA72E3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38.06</w:t>
            </w:r>
          </w:p>
        </w:tc>
        <w:tc>
          <w:tcPr>
            <w:tcW w:w="1881" w:type="dxa"/>
            <w:shd w:val="clear" w:color="auto" w:fill="auto"/>
          </w:tcPr>
          <w:p w14:paraId="0146307B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8.32</w:t>
            </w:r>
          </w:p>
        </w:tc>
        <w:tc>
          <w:tcPr>
            <w:tcW w:w="1380" w:type="dxa"/>
            <w:shd w:val="clear" w:color="auto" w:fill="auto"/>
          </w:tcPr>
          <w:p w14:paraId="7CBE9321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97.8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61F5EE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</w:tr>
      <w:tr w:rsidR="00CE2CE5" w:rsidRPr="00425CD0" w14:paraId="4096CB37" w14:textId="77777777" w:rsidTr="007D153F">
        <w:tc>
          <w:tcPr>
            <w:tcW w:w="1452" w:type="dxa"/>
            <w:shd w:val="clear" w:color="auto" w:fill="auto"/>
          </w:tcPr>
          <w:p w14:paraId="3878FD40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30.57</w:t>
            </w:r>
          </w:p>
        </w:tc>
        <w:tc>
          <w:tcPr>
            <w:tcW w:w="1438" w:type="dxa"/>
            <w:shd w:val="clear" w:color="auto" w:fill="auto"/>
          </w:tcPr>
          <w:p w14:paraId="14985A3E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40.82</w:t>
            </w:r>
          </w:p>
        </w:tc>
        <w:tc>
          <w:tcPr>
            <w:tcW w:w="1881" w:type="dxa"/>
            <w:shd w:val="clear" w:color="auto" w:fill="auto"/>
          </w:tcPr>
          <w:p w14:paraId="33CAB5C5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38.94</w:t>
            </w:r>
          </w:p>
        </w:tc>
        <w:tc>
          <w:tcPr>
            <w:tcW w:w="1380" w:type="dxa"/>
            <w:shd w:val="clear" w:color="auto" w:fill="auto"/>
          </w:tcPr>
          <w:p w14:paraId="02AC17B8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4.0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F16967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</w:tr>
      <w:tr w:rsidR="00CE2CE5" w:rsidRPr="00425CD0" w14:paraId="7C55018E" w14:textId="77777777" w:rsidTr="007D153F">
        <w:tc>
          <w:tcPr>
            <w:tcW w:w="1452" w:type="dxa"/>
            <w:shd w:val="clear" w:color="auto" w:fill="auto"/>
          </w:tcPr>
          <w:p w14:paraId="73FEDD1C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537.72</w:t>
            </w:r>
          </w:p>
        </w:tc>
        <w:tc>
          <w:tcPr>
            <w:tcW w:w="1438" w:type="dxa"/>
            <w:shd w:val="clear" w:color="auto" w:fill="auto"/>
          </w:tcPr>
          <w:p w14:paraId="13757D1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86.97</w:t>
            </w:r>
          </w:p>
        </w:tc>
        <w:tc>
          <w:tcPr>
            <w:tcW w:w="1881" w:type="dxa"/>
            <w:shd w:val="clear" w:color="auto" w:fill="auto"/>
          </w:tcPr>
          <w:p w14:paraId="1D4D0093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73.05</w:t>
            </w:r>
          </w:p>
        </w:tc>
        <w:tc>
          <w:tcPr>
            <w:tcW w:w="1380" w:type="dxa"/>
            <w:shd w:val="clear" w:color="auto" w:fill="auto"/>
          </w:tcPr>
          <w:p w14:paraId="2E1BCEBC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34.1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BD6D92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</w:tr>
      <w:tr w:rsidR="00CE2CE5" w:rsidRPr="00425CD0" w14:paraId="492CF2A6" w14:textId="77777777" w:rsidTr="007D153F">
        <w:tc>
          <w:tcPr>
            <w:tcW w:w="1452" w:type="dxa"/>
            <w:shd w:val="clear" w:color="auto" w:fill="auto"/>
          </w:tcPr>
          <w:p w14:paraId="6429AFB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86.72</w:t>
            </w:r>
          </w:p>
        </w:tc>
        <w:tc>
          <w:tcPr>
            <w:tcW w:w="1438" w:type="dxa"/>
            <w:shd w:val="clear" w:color="auto" w:fill="auto"/>
          </w:tcPr>
          <w:p w14:paraId="2E475840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11.33</w:t>
            </w:r>
          </w:p>
        </w:tc>
        <w:tc>
          <w:tcPr>
            <w:tcW w:w="1881" w:type="dxa"/>
            <w:shd w:val="clear" w:color="auto" w:fill="auto"/>
          </w:tcPr>
          <w:p w14:paraId="02115563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51.44</w:t>
            </w:r>
          </w:p>
        </w:tc>
        <w:tc>
          <w:tcPr>
            <w:tcW w:w="1380" w:type="dxa"/>
            <w:shd w:val="clear" w:color="auto" w:fill="auto"/>
          </w:tcPr>
          <w:p w14:paraId="6E056B0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13.11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0E841B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</w:tr>
      <w:tr w:rsidR="00CE2CE5" w:rsidRPr="00425CD0" w14:paraId="4342CB15" w14:textId="77777777" w:rsidTr="007D153F">
        <w:tc>
          <w:tcPr>
            <w:tcW w:w="1452" w:type="dxa"/>
            <w:shd w:val="clear" w:color="auto" w:fill="auto"/>
          </w:tcPr>
          <w:p w14:paraId="5C65B1DB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64.37</w:t>
            </w:r>
          </w:p>
        </w:tc>
        <w:tc>
          <w:tcPr>
            <w:tcW w:w="1438" w:type="dxa"/>
            <w:shd w:val="clear" w:color="auto" w:fill="auto"/>
          </w:tcPr>
          <w:p w14:paraId="4464F972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18.72</w:t>
            </w:r>
          </w:p>
        </w:tc>
        <w:tc>
          <w:tcPr>
            <w:tcW w:w="1881" w:type="dxa"/>
            <w:shd w:val="clear" w:color="auto" w:fill="auto"/>
          </w:tcPr>
          <w:p w14:paraId="70C270E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2.04</w:t>
            </w:r>
          </w:p>
        </w:tc>
        <w:tc>
          <w:tcPr>
            <w:tcW w:w="1380" w:type="dxa"/>
            <w:shd w:val="clear" w:color="auto" w:fill="auto"/>
          </w:tcPr>
          <w:p w14:paraId="6E72AD6D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71.9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074288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</w:tr>
      <w:tr w:rsidR="00CE2CE5" w:rsidRPr="00425CD0" w14:paraId="16A59A1E" w14:textId="77777777" w:rsidTr="007D153F">
        <w:tc>
          <w:tcPr>
            <w:tcW w:w="1452" w:type="dxa"/>
            <w:shd w:val="clear" w:color="auto" w:fill="auto"/>
          </w:tcPr>
          <w:p w14:paraId="7475C5E2" w14:textId="77777777" w:rsidR="00CE2CE5" w:rsidRPr="00425CD0" w:rsidRDefault="00CE2CE5" w:rsidP="00296B9C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eastAsia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65356676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w w:val="99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48.25</w:t>
            </w:r>
          </w:p>
        </w:tc>
        <w:tc>
          <w:tcPr>
            <w:tcW w:w="1881" w:type="dxa"/>
            <w:shd w:val="clear" w:color="auto" w:fill="auto"/>
          </w:tcPr>
          <w:p w14:paraId="4CA8A458" w14:textId="77777777" w:rsidR="00CE2CE5" w:rsidRPr="00425CD0" w:rsidRDefault="00CE2CE5" w:rsidP="00296B9C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eastAsia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380" w:type="dxa"/>
            <w:shd w:val="clear" w:color="auto" w:fill="auto"/>
          </w:tcPr>
          <w:p w14:paraId="7CB597E3" w14:textId="77777777" w:rsidR="00CE2CE5" w:rsidRPr="00425CD0" w:rsidRDefault="00CE2CE5" w:rsidP="00296B9C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eastAsia="Times New Roman" w:hAnsi="Times New Roman" w:cs="Times New Roman"/>
                <w:sz w:val="28"/>
                <w:szCs w:val="28"/>
                <w:lang w:bidi="ar-EG"/>
              </w:rPr>
              <w:t>-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D90CA1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</w:tc>
      </w:tr>
      <w:tr w:rsidR="00CE2CE5" w:rsidRPr="00425CD0" w14:paraId="4C84034F" w14:textId="77777777" w:rsidTr="007D153F">
        <w:tc>
          <w:tcPr>
            <w:tcW w:w="1452" w:type="dxa"/>
            <w:shd w:val="clear" w:color="auto" w:fill="auto"/>
            <w:vAlign w:val="center"/>
          </w:tcPr>
          <w:p w14:paraId="6A16287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272.45</w:t>
            </w:r>
          </w:p>
          <w:p w14:paraId="6F1C616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62.65</w:t>
            </w:r>
          </w:p>
          <w:p w14:paraId="2ED2BC3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658C2CA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1</w:t>
            </w:r>
          </w:p>
          <w:p w14:paraId="4D98E65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DCA81B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278.73</w:t>
            </w:r>
          </w:p>
          <w:p w14:paraId="5CDFDE1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29.04</w:t>
            </w:r>
          </w:p>
          <w:p w14:paraId="1358F00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5FE03A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5</w:t>
            </w:r>
          </w:p>
          <w:p w14:paraId="0CE005B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0947758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96.01</w:t>
            </w:r>
          </w:p>
          <w:p w14:paraId="15756DA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32.9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2</w:t>
            </w:r>
          </w:p>
          <w:p w14:paraId="54FD5C5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6CB5A6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125900F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7B8780E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97.7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</w:t>
            </w:r>
          </w:p>
          <w:p w14:paraId="186961C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22.5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</w:t>
            </w:r>
          </w:p>
          <w:p w14:paraId="1DD908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A1A997C" w14:textId="77777777" w:rsidR="00CE2CE5" w:rsidRPr="00425CD0" w:rsidRDefault="00CE2CE5" w:rsidP="00296B9C">
            <w:pPr>
              <w:bidi w:val="0"/>
              <w:spacing w:after="0" w:line="240" w:lineRule="auto"/>
              <w:jc w:val="left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97EF14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14:paraId="75FC0D3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61939C3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76DCF4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5A90C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114CDB4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7F7FDE76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786633B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</w:p>
    <w:p w14:paraId="2999ACC5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</w:t>
      </w:r>
    </w:p>
    <w:p w14:paraId="0785CF59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33702B47" w14:textId="77777777" w:rsidR="00CE2CE5" w:rsidRPr="00425CD0" w:rsidRDefault="00CE2CE5" w:rsidP="00D22374">
      <w:pPr>
        <w:bidi w:val="0"/>
        <w:spacing w:after="0" w:line="240" w:lineRule="auto"/>
        <w:ind w:firstLine="1276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71390121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32ED53FD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55BBD445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21CB4039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0D6B866E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7110D484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2DB5D2C0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3362E0E6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735AA687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77B3741D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3A7A6C1B" w14:textId="11A08C62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2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3):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 Ileal tissue malondialdehyde (MDA, nmol/gm wet tissue) level in the different studied groups.</w:t>
      </w:r>
    </w:p>
    <w:p w14:paraId="05920D1F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tbl>
      <w:tblPr>
        <w:bidiVisual/>
        <w:tblW w:w="740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438"/>
        <w:gridCol w:w="1881"/>
        <w:gridCol w:w="1380"/>
        <w:gridCol w:w="1255"/>
      </w:tblGrid>
      <w:tr w:rsidR="00CE2CE5" w:rsidRPr="00147CDA" w14:paraId="749E0937" w14:textId="77777777" w:rsidTr="00296B9C">
        <w:trPr>
          <w:jc w:val="center"/>
        </w:trPr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0E1269" w14:textId="77777777" w:rsidR="00CE2CE5" w:rsidRPr="00147CDA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9E5302A" w14:textId="77777777" w:rsidR="00CE2CE5" w:rsidRPr="00147CDA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1875BC49" w14:textId="77777777" w:rsidR="00CE2CE5" w:rsidRPr="00147CDA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77C50E1D" w14:textId="77777777" w:rsidR="00CE2CE5" w:rsidRPr="00147CDA" w:rsidRDefault="00CE2CE5" w:rsidP="00296B9C">
            <w:pPr>
              <w:bidi w:val="0"/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DBB6751" w14:textId="77777777" w:rsidR="00CE2CE5" w:rsidRPr="00147CDA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79778722" w14:textId="77777777" w:rsidR="00CE2CE5" w:rsidRPr="00147CDA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79881517" w14:textId="77777777" w:rsidR="00CE2CE5" w:rsidRPr="00147CDA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147CDA" w14:paraId="1595F674" w14:textId="77777777" w:rsidTr="00296B9C">
        <w:trPr>
          <w:jc w:val="center"/>
        </w:trPr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6DD4788A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35.86</w:t>
            </w:r>
          </w:p>
        </w:tc>
        <w:tc>
          <w:tcPr>
            <w:tcW w:w="1438" w:type="dxa"/>
            <w:shd w:val="clear" w:color="auto" w:fill="auto"/>
          </w:tcPr>
          <w:p w14:paraId="0B214630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379.19</w:t>
            </w:r>
          </w:p>
        </w:tc>
        <w:tc>
          <w:tcPr>
            <w:tcW w:w="1881" w:type="dxa"/>
            <w:shd w:val="clear" w:color="auto" w:fill="auto"/>
          </w:tcPr>
          <w:p w14:paraId="168E6340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27.04</w:t>
            </w:r>
          </w:p>
        </w:tc>
        <w:tc>
          <w:tcPr>
            <w:tcW w:w="1380" w:type="dxa"/>
            <w:shd w:val="clear" w:color="auto" w:fill="auto"/>
          </w:tcPr>
          <w:p w14:paraId="6F82507C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126.1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55694C3" w14:textId="77777777" w:rsidR="00CE2CE5" w:rsidRPr="00147CDA" w:rsidRDefault="00CE2CE5" w:rsidP="00296B9C">
            <w:pPr>
              <w:bidi w:val="0"/>
              <w:spacing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CE2CE5" w:rsidRPr="00147CDA" w14:paraId="590CE3A2" w14:textId="77777777" w:rsidTr="00296B9C">
        <w:trPr>
          <w:jc w:val="center"/>
        </w:trPr>
        <w:tc>
          <w:tcPr>
            <w:tcW w:w="1452" w:type="dxa"/>
            <w:shd w:val="clear" w:color="auto" w:fill="auto"/>
          </w:tcPr>
          <w:p w14:paraId="351C6C20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64.05</w:t>
            </w:r>
          </w:p>
        </w:tc>
        <w:tc>
          <w:tcPr>
            <w:tcW w:w="1438" w:type="dxa"/>
            <w:shd w:val="clear" w:color="auto" w:fill="auto"/>
          </w:tcPr>
          <w:p w14:paraId="1E6CD301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323.27</w:t>
            </w:r>
          </w:p>
        </w:tc>
        <w:tc>
          <w:tcPr>
            <w:tcW w:w="1881" w:type="dxa"/>
            <w:shd w:val="clear" w:color="auto" w:fill="auto"/>
          </w:tcPr>
          <w:p w14:paraId="4FE79CDD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115.08</w:t>
            </w:r>
          </w:p>
        </w:tc>
        <w:tc>
          <w:tcPr>
            <w:tcW w:w="1380" w:type="dxa"/>
            <w:shd w:val="clear" w:color="auto" w:fill="auto"/>
          </w:tcPr>
          <w:p w14:paraId="0379996A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41.3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AFF23CA" w14:textId="77777777" w:rsidR="00CE2CE5" w:rsidRPr="00147CDA" w:rsidRDefault="00CE2CE5" w:rsidP="00296B9C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</w:tr>
      <w:tr w:rsidR="00CE2CE5" w:rsidRPr="00147CDA" w14:paraId="13419F76" w14:textId="77777777" w:rsidTr="00296B9C">
        <w:trPr>
          <w:jc w:val="center"/>
        </w:trPr>
        <w:tc>
          <w:tcPr>
            <w:tcW w:w="1452" w:type="dxa"/>
            <w:shd w:val="clear" w:color="auto" w:fill="auto"/>
          </w:tcPr>
          <w:p w14:paraId="5E85A33A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64.11</w:t>
            </w:r>
          </w:p>
        </w:tc>
        <w:tc>
          <w:tcPr>
            <w:tcW w:w="1438" w:type="dxa"/>
            <w:shd w:val="clear" w:color="auto" w:fill="auto"/>
          </w:tcPr>
          <w:p w14:paraId="47D3DF0E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519.37</w:t>
            </w:r>
          </w:p>
        </w:tc>
        <w:tc>
          <w:tcPr>
            <w:tcW w:w="1881" w:type="dxa"/>
            <w:shd w:val="clear" w:color="auto" w:fill="auto"/>
          </w:tcPr>
          <w:p w14:paraId="26210703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75.52</w:t>
            </w:r>
          </w:p>
        </w:tc>
        <w:tc>
          <w:tcPr>
            <w:tcW w:w="1380" w:type="dxa"/>
            <w:shd w:val="clear" w:color="auto" w:fill="auto"/>
          </w:tcPr>
          <w:p w14:paraId="5C16B948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111.07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ECEEC06" w14:textId="77777777" w:rsidR="00CE2CE5" w:rsidRPr="00147CDA" w:rsidRDefault="00CE2CE5" w:rsidP="00296B9C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</w:tr>
      <w:tr w:rsidR="00CE2CE5" w:rsidRPr="00147CDA" w14:paraId="15EC3DDF" w14:textId="77777777" w:rsidTr="00296B9C">
        <w:trPr>
          <w:jc w:val="center"/>
        </w:trPr>
        <w:tc>
          <w:tcPr>
            <w:tcW w:w="1452" w:type="dxa"/>
            <w:shd w:val="clear" w:color="auto" w:fill="auto"/>
          </w:tcPr>
          <w:p w14:paraId="578F4051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195.72</w:t>
            </w:r>
          </w:p>
        </w:tc>
        <w:tc>
          <w:tcPr>
            <w:tcW w:w="1438" w:type="dxa"/>
            <w:shd w:val="clear" w:color="auto" w:fill="auto"/>
          </w:tcPr>
          <w:p w14:paraId="2DA34416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599.04</w:t>
            </w:r>
          </w:p>
        </w:tc>
        <w:tc>
          <w:tcPr>
            <w:tcW w:w="1881" w:type="dxa"/>
            <w:shd w:val="clear" w:color="auto" w:fill="auto"/>
          </w:tcPr>
          <w:p w14:paraId="6B77BF9B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122.30</w:t>
            </w:r>
          </w:p>
        </w:tc>
        <w:tc>
          <w:tcPr>
            <w:tcW w:w="1380" w:type="dxa"/>
            <w:shd w:val="clear" w:color="auto" w:fill="auto"/>
          </w:tcPr>
          <w:p w14:paraId="6BFE7F50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49.1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D671062" w14:textId="77777777" w:rsidR="00CE2CE5" w:rsidRPr="00147CDA" w:rsidRDefault="00CE2CE5" w:rsidP="00296B9C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</w:tr>
      <w:tr w:rsidR="00CE2CE5" w:rsidRPr="00147CDA" w14:paraId="6E745B70" w14:textId="77777777" w:rsidTr="00296B9C">
        <w:trPr>
          <w:jc w:val="center"/>
        </w:trPr>
        <w:tc>
          <w:tcPr>
            <w:tcW w:w="1452" w:type="dxa"/>
            <w:shd w:val="clear" w:color="auto" w:fill="auto"/>
          </w:tcPr>
          <w:p w14:paraId="230E4551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249.66</w:t>
            </w:r>
          </w:p>
        </w:tc>
        <w:tc>
          <w:tcPr>
            <w:tcW w:w="1438" w:type="dxa"/>
            <w:shd w:val="clear" w:color="auto" w:fill="auto"/>
          </w:tcPr>
          <w:p w14:paraId="7585FBD4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487.10</w:t>
            </w:r>
          </w:p>
        </w:tc>
        <w:tc>
          <w:tcPr>
            <w:tcW w:w="1881" w:type="dxa"/>
            <w:shd w:val="clear" w:color="auto" w:fill="auto"/>
          </w:tcPr>
          <w:p w14:paraId="301AF831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149.85</w:t>
            </w:r>
          </w:p>
        </w:tc>
        <w:tc>
          <w:tcPr>
            <w:tcW w:w="1380" w:type="dxa"/>
            <w:shd w:val="clear" w:color="auto" w:fill="auto"/>
          </w:tcPr>
          <w:p w14:paraId="15B0332A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63.3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3A7910D" w14:textId="77777777" w:rsidR="00CE2CE5" w:rsidRPr="00147CDA" w:rsidRDefault="00CE2CE5" w:rsidP="00296B9C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</w:tr>
      <w:tr w:rsidR="00CE2CE5" w:rsidRPr="00147CDA" w14:paraId="2147727D" w14:textId="77777777" w:rsidTr="00296B9C">
        <w:trPr>
          <w:jc w:val="center"/>
        </w:trPr>
        <w:tc>
          <w:tcPr>
            <w:tcW w:w="1452" w:type="dxa"/>
            <w:shd w:val="clear" w:color="auto" w:fill="auto"/>
          </w:tcPr>
          <w:p w14:paraId="00E4CEFA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227.71</w:t>
            </w:r>
          </w:p>
        </w:tc>
        <w:tc>
          <w:tcPr>
            <w:tcW w:w="1438" w:type="dxa"/>
            <w:shd w:val="clear" w:color="auto" w:fill="auto"/>
          </w:tcPr>
          <w:p w14:paraId="64E506E3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521.79</w:t>
            </w:r>
          </w:p>
        </w:tc>
        <w:tc>
          <w:tcPr>
            <w:tcW w:w="1881" w:type="dxa"/>
            <w:shd w:val="clear" w:color="auto" w:fill="auto"/>
          </w:tcPr>
          <w:p w14:paraId="414629E7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106.97</w:t>
            </w:r>
          </w:p>
        </w:tc>
        <w:tc>
          <w:tcPr>
            <w:tcW w:w="1380" w:type="dxa"/>
            <w:shd w:val="clear" w:color="auto" w:fill="auto"/>
          </w:tcPr>
          <w:p w14:paraId="3BC25663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16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978FB25" w14:textId="77777777" w:rsidR="00CE2CE5" w:rsidRPr="00147CDA" w:rsidRDefault="00CE2CE5" w:rsidP="00296B9C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</w:tr>
      <w:tr w:rsidR="00CE2CE5" w:rsidRPr="00147CDA" w14:paraId="28247D9E" w14:textId="77777777" w:rsidTr="00296B9C">
        <w:trPr>
          <w:jc w:val="center"/>
        </w:trPr>
        <w:tc>
          <w:tcPr>
            <w:tcW w:w="1452" w:type="dxa"/>
            <w:shd w:val="clear" w:color="auto" w:fill="auto"/>
          </w:tcPr>
          <w:p w14:paraId="4CFFFA27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132C94B8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506.56</w:t>
            </w:r>
          </w:p>
        </w:tc>
        <w:tc>
          <w:tcPr>
            <w:tcW w:w="1881" w:type="dxa"/>
            <w:shd w:val="clear" w:color="auto" w:fill="auto"/>
          </w:tcPr>
          <w:p w14:paraId="3052158F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380" w:type="dxa"/>
            <w:shd w:val="clear" w:color="auto" w:fill="auto"/>
          </w:tcPr>
          <w:p w14:paraId="5811EA10" w14:textId="77777777" w:rsidR="00CE2CE5" w:rsidRPr="00CB47B0" w:rsidRDefault="00CE2CE5" w:rsidP="00296B9C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CB47B0">
              <w:rPr>
                <w:rFonts w:ascii="Times New Roman" w:hAnsi="Times New Roman" w:cs="Times New Roman"/>
                <w:sz w:val="28"/>
                <w:szCs w:val="28"/>
              </w:rPr>
              <w:t>-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24D3CDB" w14:textId="77777777" w:rsidR="00CE2CE5" w:rsidRPr="00147CDA" w:rsidRDefault="00CE2CE5" w:rsidP="00296B9C">
            <w:pPr>
              <w:bidi w:val="0"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</w:tc>
      </w:tr>
      <w:tr w:rsidR="00CE2CE5" w:rsidRPr="00147CDA" w14:paraId="11E3FC2B" w14:textId="77777777" w:rsidTr="00296B9C">
        <w:trPr>
          <w:jc w:val="center"/>
        </w:trPr>
        <w:tc>
          <w:tcPr>
            <w:tcW w:w="1452" w:type="dxa"/>
            <w:shd w:val="clear" w:color="auto" w:fill="auto"/>
            <w:vAlign w:val="center"/>
          </w:tcPr>
          <w:p w14:paraId="1AF3EAFF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B47B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160.25</w:t>
            </w:r>
          </w:p>
          <w:p w14:paraId="1A8AEEE3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B47B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±40.19</w:t>
            </w:r>
          </w:p>
          <w:p w14:paraId="5EFB416C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B47B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NS</w:t>
            </w:r>
          </w:p>
          <w:p w14:paraId="6809A699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</w:rPr>
            </w:pPr>
            <w:r w:rsidRPr="00CB47B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&lt;0.001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54917AB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B47B0">
              <w:rPr>
                <w:rFonts w:ascii="Times New Roman" w:hAnsi="Times New Roman"/>
                <w:b/>
                <w:bCs/>
                <w:sz w:val="26"/>
                <w:szCs w:val="26"/>
                <w:rtl/>
              </w:rPr>
              <w:t>476.62</w:t>
            </w:r>
          </w:p>
          <w:p w14:paraId="701DDE06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B47B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±35.48</w:t>
            </w:r>
          </w:p>
          <w:p w14:paraId="44DB8364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</w:rPr>
            </w:pPr>
            <w:r w:rsidRPr="00CB47B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&lt;0.001</w:t>
            </w:r>
          </w:p>
          <w:p w14:paraId="344C6CDE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72F95CCF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B47B0">
              <w:rPr>
                <w:rFonts w:ascii="Times New Roman" w:hAnsi="Times New Roman"/>
                <w:b/>
                <w:bCs/>
                <w:sz w:val="26"/>
                <w:szCs w:val="26"/>
                <w:rtl/>
              </w:rPr>
              <w:t>99.46</w:t>
            </w:r>
          </w:p>
          <w:p w14:paraId="636A5B12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B47B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±17.49</w:t>
            </w:r>
          </w:p>
          <w:p w14:paraId="0234B4B5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</w:rPr>
            </w:pPr>
            <w:r w:rsidRPr="00CB47B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NS</w:t>
            </w:r>
          </w:p>
          <w:p w14:paraId="3B053E33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532FF814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B47B0">
              <w:rPr>
                <w:rFonts w:ascii="Times New Roman" w:hAnsi="Times New Roman"/>
                <w:b/>
                <w:bCs/>
                <w:sz w:val="26"/>
                <w:szCs w:val="26"/>
                <w:rtl/>
              </w:rPr>
              <w:t>91.86</w:t>
            </w:r>
          </w:p>
          <w:p w14:paraId="724D0808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</w:pPr>
            <w:r w:rsidRPr="00CB47B0">
              <w:rPr>
                <w:rFonts w:ascii="Times New Roman" w:hAnsi="Times New Roman" w:cs="Times New Roman"/>
                <w:b/>
                <w:bCs/>
                <w:sz w:val="26"/>
                <w:szCs w:val="26"/>
              </w:rPr>
              <w:t>±19.47</w:t>
            </w:r>
          </w:p>
          <w:p w14:paraId="103A02E9" w14:textId="77777777" w:rsidR="00CE2CE5" w:rsidRPr="00CB47B0" w:rsidRDefault="00CE2CE5" w:rsidP="00296B9C">
            <w:pPr>
              <w:bidi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</w:rPr>
            </w:pPr>
          </w:p>
          <w:p w14:paraId="1C8E5C9E" w14:textId="77777777" w:rsidR="00CE2CE5" w:rsidRPr="00CB47B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14:paraId="1C83E72D" w14:textId="77777777" w:rsidR="00CE2CE5" w:rsidRPr="00147CDA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0B4871A8" w14:textId="77777777" w:rsidR="00CE2CE5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147CDA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753CF85E" w14:textId="77777777" w:rsidR="00CE2CE5" w:rsidRPr="00147CDA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3F113326" w14:textId="77777777" w:rsidR="00CE2CE5" w:rsidRPr="00147CDA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724DBC69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B41EA3A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</w:p>
    <w:p w14:paraId="1AC38412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</w:t>
      </w:r>
    </w:p>
    <w:p w14:paraId="59AE6793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12C865B8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CF30C3A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p w14:paraId="0328D262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01BADC0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0E588C6" w14:textId="77777777" w:rsidR="00CE2CE5" w:rsidRPr="00425CD0" w:rsidRDefault="00CE2CE5" w:rsidP="00CE2CE5">
      <w:pPr>
        <w:bidi w:val="0"/>
        <w:jc w:val="left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br w:type="page"/>
      </w:r>
    </w:p>
    <w:p w14:paraId="10BD0599" w14:textId="09037F25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24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 Duodenal tissue glutathione peroxidase (GSH-PX) (U/gm wet </w:t>
      </w:r>
      <w:proofErr w:type="gramStart"/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>tissue)  in</w:t>
      </w:r>
      <w:proofErr w:type="gramEnd"/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 the different studied groups.</w:t>
      </w:r>
    </w:p>
    <w:p w14:paraId="3E8C871D" w14:textId="77777777" w:rsidR="00CE2CE5" w:rsidRPr="00425CD0" w:rsidRDefault="00CE2CE5" w:rsidP="00CE2CE5">
      <w:pPr>
        <w:bidi w:val="0"/>
        <w:spacing w:after="0" w:line="240" w:lineRule="auto"/>
        <w:ind w:right="-766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tbl>
      <w:tblPr>
        <w:bidiVisual/>
        <w:tblW w:w="7406" w:type="dxa"/>
        <w:tblInd w:w="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438"/>
        <w:gridCol w:w="1881"/>
        <w:gridCol w:w="1380"/>
        <w:gridCol w:w="1255"/>
      </w:tblGrid>
      <w:tr w:rsidR="00CE2CE5" w:rsidRPr="00425CD0" w14:paraId="7ACA650B" w14:textId="77777777" w:rsidTr="007D153F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2836C8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1CA68EE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1D2836DF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2ACDDCA2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696019A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33C8471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255CF9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31D5401C" w14:textId="77777777" w:rsidTr="007D153F"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1935F9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928.05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4DC702C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992.92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66C2DE8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972.7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CE0483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367.4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33E8DDE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CE2CE5" w:rsidRPr="00425CD0" w14:paraId="6F67D334" w14:textId="77777777" w:rsidTr="007D153F">
        <w:tc>
          <w:tcPr>
            <w:tcW w:w="1452" w:type="dxa"/>
            <w:shd w:val="clear" w:color="auto" w:fill="auto"/>
            <w:vAlign w:val="bottom"/>
          </w:tcPr>
          <w:p w14:paraId="5D09506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93.51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495F792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722.57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6EB6D9C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311.46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7CD8B9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05.2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37234F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</w:tr>
      <w:tr w:rsidR="00CE2CE5" w:rsidRPr="00425CD0" w14:paraId="4A4E13C8" w14:textId="77777777" w:rsidTr="007D153F">
        <w:tc>
          <w:tcPr>
            <w:tcW w:w="1452" w:type="dxa"/>
            <w:shd w:val="clear" w:color="auto" w:fill="auto"/>
            <w:vAlign w:val="bottom"/>
          </w:tcPr>
          <w:p w14:paraId="7D1E776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996.52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14D7EB3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115.87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3A67380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42.26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24DD545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69.9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9F9416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</w:tr>
      <w:tr w:rsidR="00CE2CE5" w:rsidRPr="00425CD0" w14:paraId="3C5E99FE" w14:textId="77777777" w:rsidTr="007D153F">
        <w:tc>
          <w:tcPr>
            <w:tcW w:w="1452" w:type="dxa"/>
            <w:shd w:val="clear" w:color="auto" w:fill="auto"/>
            <w:vAlign w:val="bottom"/>
          </w:tcPr>
          <w:p w14:paraId="3059CEE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00.41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006429D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31.87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1DA5415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790.03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7C7AD1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873.6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247824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</w:tr>
      <w:tr w:rsidR="00CE2CE5" w:rsidRPr="00425CD0" w14:paraId="177D9393" w14:textId="77777777" w:rsidTr="007D153F">
        <w:tc>
          <w:tcPr>
            <w:tcW w:w="1452" w:type="dxa"/>
            <w:shd w:val="clear" w:color="auto" w:fill="auto"/>
            <w:vAlign w:val="bottom"/>
          </w:tcPr>
          <w:p w14:paraId="14466CD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60.99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6CC9ECC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230.07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198CD65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190.02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4B06EDC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760.1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3DC5A3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</w:tr>
      <w:tr w:rsidR="00CE2CE5" w:rsidRPr="00425CD0" w14:paraId="4683CDDF" w14:textId="77777777" w:rsidTr="007D153F">
        <w:tc>
          <w:tcPr>
            <w:tcW w:w="1452" w:type="dxa"/>
            <w:shd w:val="clear" w:color="auto" w:fill="auto"/>
            <w:vAlign w:val="bottom"/>
          </w:tcPr>
          <w:p w14:paraId="47932C9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521.58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742293E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137.73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6D9169E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817.31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E9879F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026.4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A8CCC3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</w:tr>
      <w:tr w:rsidR="00CE2CE5" w:rsidRPr="00425CD0" w14:paraId="62E3A6BB" w14:textId="77777777" w:rsidTr="007D153F">
        <w:tc>
          <w:tcPr>
            <w:tcW w:w="1452" w:type="dxa"/>
            <w:shd w:val="clear" w:color="auto" w:fill="auto"/>
            <w:vAlign w:val="center"/>
          </w:tcPr>
          <w:p w14:paraId="497DC71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550.18</w:t>
            </w:r>
          </w:p>
          <w:p w14:paraId="794AB5F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141.46</w:t>
            </w:r>
          </w:p>
          <w:p w14:paraId="42336F9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A4CC9C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7EE67E0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2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B7EF55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471.8</w:t>
            </w:r>
          </w:p>
          <w:p w14:paraId="0096059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374.5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8</w:t>
            </w:r>
          </w:p>
          <w:p w14:paraId="1661FBC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804CD6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7B497C3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4D2E3EC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953.96</w:t>
            </w:r>
          </w:p>
          <w:p w14:paraId="022AAC5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04.3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4</w:t>
            </w:r>
          </w:p>
          <w:p w14:paraId="3A213B0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7E142D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07CE532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1157D9B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950.49</w:t>
            </w:r>
          </w:p>
          <w:p w14:paraId="72488C0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266.7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2</w:t>
            </w:r>
          </w:p>
          <w:p w14:paraId="643027F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679A5D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3DB052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14:paraId="2461E59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5AB28B3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0E933B8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160A57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33B932E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52803EB5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CF27960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 xml:space="preserve">. </w:t>
      </w:r>
    </w:p>
    <w:p w14:paraId="1D2726A1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</w:t>
      </w:r>
    </w:p>
    <w:p w14:paraId="02019E4C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</w:p>
    <w:p w14:paraId="132278BE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C7ECE2B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7B81A7F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CDD2992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B9078B1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072F00D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46FDCB8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27348F2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BC25E67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AAC843C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759E470" w14:textId="77777777" w:rsidR="00CE2CE5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E023781" w14:textId="77777777" w:rsidR="007D153F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51671D1" w14:textId="77777777" w:rsidR="007D153F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7C8E732" w14:textId="77777777" w:rsidR="007D153F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C708A10" w14:textId="77777777" w:rsidR="007D153F" w:rsidRPr="00425CD0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E9D7314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954B0AA" w14:textId="1D05417B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25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 Jejunal tissue glutathione peroxidase (GSH-PX) (U/ gm wet tissue) in the different studied groups.</w:t>
      </w:r>
    </w:p>
    <w:p w14:paraId="210A40E7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tbl>
      <w:tblPr>
        <w:bidiVisual/>
        <w:tblW w:w="7406" w:type="dxa"/>
        <w:tblInd w:w="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8"/>
        <w:gridCol w:w="1516"/>
        <w:gridCol w:w="1881"/>
        <w:gridCol w:w="1358"/>
        <w:gridCol w:w="1223"/>
      </w:tblGrid>
      <w:tr w:rsidR="00CE2CE5" w:rsidRPr="00425CD0" w14:paraId="7BF55F33" w14:textId="77777777" w:rsidTr="007D153F">
        <w:tc>
          <w:tcPr>
            <w:tcW w:w="14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689AE9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450BB0F0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6C8FCE49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58" w:type="dxa"/>
            <w:shd w:val="clear" w:color="auto" w:fill="auto"/>
            <w:vAlign w:val="center"/>
          </w:tcPr>
          <w:p w14:paraId="63E9C453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1A1D7D18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7854CC7E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6836089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3484D426" w14:textId="77777777" w:rsidTr="007D153F">
        <w:tc>
          <w:tcPr>
            <w:tcW w:w="1428" w:type="dxa"/>
            <w:tcBorders>
              <w:top w:val="single" w:sz="4" w:space="0" w:color="auto"/>
            </w:tcBorders>
            <w:shd w:val="clear" w:color="auto" w:fill="auto"/>
          </w:tcPr>
          <w:p w14:paraId="0F522483" w14:textId="77777777" w:rsidR="00CE2CE5" w:rsidRPr="00425CD0" w:rsidRDefault="00CE2CE5" w:rsidP="00296B9C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rtl/>
                <w:lang w:bidi="ar-EG"/>
              </w:rPr>
              <w:t>360.28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D4F682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024.38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4A5C046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06.61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4721A18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778.13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703ECE7F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CE2CE5" w:rsidRPr="00425CD0" w14:paraId="7E069CA3" w14:textId="77777777" w:rsidTr="007D153F">
        <w:tc>
          <w:tcPr>
            <w:tcW w:w="1428" w:type="dxa"/>
            <w:shd w:val="clear" w:color="auto" w:fill="auto"/>
          </w:tcPr>
          <w:p w14:paraId="66CB92F0" w14:textId="77777777" w:rsidR="00CE2CE5" w:rsidRPr="00425CD0" w:rsidRDefault="00CE2CE5" w:rsidP="00296B9C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rtl/>
                <w:lang w:bidi="ar-EG"/>
              </w:rPr>
              <w:t>400.6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AD0F8E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691.51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2DEA599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029.37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127CBAB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414.73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614FBA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</w:tr>
      <w:tr w:rsidR="00CE2CE5" w:rsidRPr="00425CD0" w14:paraId="59083679" w14:textId="77777777" w:rsidTr="007D153F">
        <w:tc>
          <w:tcPr>
            <w:tcW w:w="1428" w:type="dxa"/>
            <w:shd w:val="clear" w:color="auto" w:fill="auto"/>
          </w:tcPr>
          <w:p w14:paraId="5EB42627" w14:textId="77777777" w:rsidR="00CE2CE5" w:rsidRPr="00425CD0" w:rsidRDefault="00CE2CE5" w:rsidP="00296B9C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rtl/>
                <w:lang w:bidi="ar-EG"/>
              </w:rPr>
              <w:t>448.62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402899A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309.05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709AB22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131.01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79B1FF0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85.95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3C9271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</w:tr>
      <w:tr w:rsidR="00CE2CE5" w:rsidRPr="00425CD0" w14:paraId="32AF06D6" w14:textId="77777777" w:rsidTr="007D153F">
        <w:tc>
          <w:tcPr>
            <w:tcW w:w="1428" w:type="dxa"/>
            <w:shd w:val="clear" w:color="auto" w:fill="auto"/>
          </w:tcPr>
          <w:p w14:paraId="2B1E9A9F" w14:textId="77777777" w:rsidR="00CE2CE5" w:rsidRPr="00425CD0" w:rsidRDefault="00CE2CE5" w:rsidP="00296B9C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rtl/>
                <w:lang w:bidi="ar-EG"/>
              </w:rPr>
              <w:t>287.54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501E975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570.93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40A176D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821.35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0D590ED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967.92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2C9A334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</w:tr>
      <w:tr w:rsidR="00CE2CE5" w:rsidRPr="00425CD0" w14:paraId="4F5E0087" w14:textId="77777777" w:rsidTr="007D153F">
        <w:tc>
          <w:tcPr>
            <w:tcW w:w="1428" w:type="dxa"/>
            <w:shd w:val="clear" w:color="auto" w:fill="auto"/>
          </w:tcPr>
          <w:p w14:paraId="7FA60EDD" w14:textId="77777777" w:rsidR="00CE2CE5" w:rsidRPr="00425CD0" w:rsidRDefault="00CE2CE5" w:rsidP="00296B9C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rtl/>
                <w:lang w:bidi="ar-EG"/>
              </w:rPr>
              <w:t>867.16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20952D4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550.91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15F77D9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36.93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5299366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076.09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5AC8407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</w:tr>
      <w:tr w:rsidR="00CE2CE5" w:rsidRPr="00425CD0" w14:paraId="507AE4FE" w14:textId="77777777" w:rsidTr="007D153F">
        <w:tc>
          <w:tcPr>
            <w:tcW w:w="1428" w:type="dxa"/>
            <w:shd w:val="clear" w:color="auto" w:fill="auto"/>
          </w:tcPr>
          <w:p w14:paraId="64471913" w14:textId="77777777" w:rsidR="00CE2CE5" w:rsidRPr="00425CD0" w:rsidRDefault="00CE2CE5" w:rsidP="00296B9C">
            <w:pPr>
              <w:widowControl w:val="0"/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  <w:lang w:bidi="ar-EG"/>
              </w:rPr>
              <w:t>938.60</w:t>
            </w:r>
          </w:p>
        </w:tc>
        <w:tc>
          <w:tcPr>
            <w:tcW w:w="1516" w:type="dxa"/>
            <w:shd w:val="clear" w:color="auto" w:fill="auto"/>
            <w:vAlign w:val="bottom"/>
          </w:tcPr>
          <w:p w14:paraId="1699EC8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80.53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2A13F63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60.05</w:t>
            </w:r>
          </w:p>
        </w:tc>
        <w:tc>
          <w:tcPr>
            <w:tcW w:w="1358" w:type="dxa"/>
            <w:shd w:val="clear" w:color="auto" w:fill="auto"/>
            <w:vAlign w:val="bottom"/>
          </w:tcPr>
          <w:p w14:paraId="5AD8BF5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924.6</w:t>
            </w:r>
          </w:p>
        </w:tc>
        <w:tc>
          <w:tcPr>
            <w:tcW w:w="1223" w:type="dxa"/>
            <w:shd w:val="clear" w:color="auto" w:fill="auto"/>
            <w:vAlign w:val="center"/>
          </w:tcPr>
          <w:p w14:paraId="483265D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</w:tr>
      <w:tr w:rsidR="00CE2CE5" w:rsidRPr="00425CD0" w14:paraId="60419711" w14:textId="77777777" w:rsidTr="007D153F">
        <w:tc>
          <w:tcPr>
            <w:tcW w:w="1428" w:type="dxa"/>
            <w:shd w:val="clear" w:color="auto" w:fill="auto"/>
            <w:vAlign w:val="center"/>
          </w:tcPr>
          <w:p w14:paraId="15AFBAF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550.47</w:t>
            </w:r>
          </w:p>
          <w:p w14:paraId="11A475A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13.88</w:t>
            </w:r>
          </w:p>
          <w:p w14:paraId="6D41DB3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28471A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1</w:t>
            </w:r>
          </w:p>
          <w:p w14:paraId="7E08D9D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2</w:t>
            </w:r>
          </w:p>
        </w:tc>
        <w:tc>
          <w:tcPr>
            <w:tcW w:w="1516" w:type="dxa"/>
            <w:shd w:val="clear" w:color="auto" w:fill="auto"/>
            <w:vAlign w:val="center"/>
          </w:tcPr>
          <w:p w14:paraId="349B47C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771.2</w:t>
            </w:r>
          </w:p>
          <w:p w14:paraId="441DA29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313.8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4</w:t>
            </w:r>
          </w:p>
          <w:p w14:paraId="3FF35A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5D119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71BED4D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40F9317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680.89</w:t>
            </w:r>
          </w:p>
          <w:p w14:paraId="32EBCD4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47.83</w:t>
            </w:r>
          </w:p>
          <w:p w14:paraId="1B2F840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8E8A27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2</w:t>
            </w:r>
          </w:p>
          <w:p w14:paraId="5FAE53C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358" w:type="dxa"/>
            <w:shd w:val="clear" w:color="auto" w:fill="auto"/>
            <w:vAlign w:val="center"/>
          </w:tcPr>
          <w:p w14:paraId="3DCFCB6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924.6</w:t>
            </w:r>
          </w:p>
          <w:p w14:paraId="67BA584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561.0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4</w:t>
            </w:r>
          </w:p>
          <w:p w14:paraId="72D86D6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3EB218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E72089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223" w:type="dxa"/>
            <w:shd w:val="clear" w:color="auto" w:fill="auto"/>
            <w:vAlign w:val="center"/>
          </w:tcPr>
          <w:p w14:paraId="17C06CE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4C1E06B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36F5B5C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B4AD4A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50CCEA3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4F4D60A2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681118C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 xml:space="preserve">. </w:t>
      </w:r>
    </w:p>
    <w:p w14:paraId="008B1AE1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</w:t>
      </w:r>
    </w:p>
    <w:p w14:paraId="7392D63E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</w:p>
    <w:p w14:paraId="633204AE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0EA6BB1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C322F09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C43158D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49EC5A6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A113BB5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22C76C2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ED4A873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F4F118D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7613CE5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869DB88" w14:textId="77777777" w:rsidR="00CE2CE5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DCE4C98" w14:textId="77777777" w:rsidR="007D153F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4001F0E" w14:textId="77777777" w:rsidR="007D153F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F2D28D2" w14:textId="77777777" w:rsidR="007D153F" w:rsidRPr="00425CD0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017CF0A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C6E9C48" w14:textId="2F7A5D63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26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 Ileal tissue glutathione peroxidase (GSH-PX) (U/gm wet tissue) in the different studied groups.</w:t>
      </w:r>
    </w:p>
    <w:p w14:paraId="1A6E5458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5A673D0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tbl>
      <w:tblPr>
        <w:bidiVisual/>
        <w:tblW w:w="7406" w:type="dxa"/>
        <w:tblInd w:w="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438"/>
        <w:gridCol w:w="1881"/>
        <w:gridCol w:w="1380"/>
        <w:gridCol w:w="1255"/>
      </w:tblGrid>
      <w:tr w:rsidR="00CE2CE5" w:rsidRPr="00425CD0" w14:paraId="6B7C1FC2" w14:textId="77777777" w:rsidTr="007D153F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DB59CC0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B4B2F58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7E640248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5DB870A7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7C6911C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67B99BDD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569D4C1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0E754F54" w14:textId="77777777" w:rsidTr="007D153F"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3DB51C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745.02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5FDD4CA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506.89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47D3A60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537.81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D95F75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267.6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D3ED4C5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CE2CE5" w:rsidRPr="00425CD0" w14:paraId="215D1402" w14:textId="77777777" w:rsidTr="007D153F">
        <w:tc>
          <w:tcPr>
            <w:tcW w:w="1452" w:type="dxa"/>
            <w:shd w:val="clear" w:color="auto" w:fill="auto"/>
            <w:vAlign w:val="bottom"/>
          </w:tcPr>
          <w:p w14:paraId="4571011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29.56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1B4486D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636.08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2EF5764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852.1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9C7D7B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517.6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2AB515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</w:tr>
      <w:tr w:rsidR="00CE2CE5" w:rsidRPr="00425CD0" w14:paraId="6BFC9682" w14:textId="77777777" w:rsidTr="007D153F">
        <w:tc>
          <w:tcPr>
            <w:tcW w:w="1452" w:type="dxa"/>
            <w:shd w:val="clear" w:color="auto" w:fill="auto"/>
            <w:vAlign w:val="bottom"/>
          </w:tcPr>
          <w:p w14:paraId="0AD5658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68.69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37A5770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53.28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61D38F0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07.3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C239AD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543.9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CF8485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</w:tr>
      <w:tr w:rsidR="00CE2CE5" w:rsidRPr="00425CD0" w14:paraId="2167E50E" w14:textId="77777777" w:rsidTr="007D153F">
        <w:tc>
          <w:tcPr>
            <w:tcW w:w="1452" w:type="dxa"/>
            <w:shd w:val="clear" w:color="auto" w:fill="auto"/>
            <w:vAlign w:val="bottom"/>
          </w:tcPr>
          <w:p w14:paraId="5426F60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89.04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75BA687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739.47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0B45FD2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132.9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70DF1A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73.2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CFB57E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</w:tr>
      <w:tr w:rsidR="00CE2CE5" w:rsidRPr="00425CD0" w14:paraId="0D957ED9" w14:textId="77777777" w:rsidTr="007D153F">
        <w:tc>
          <w:tcPr>
            <w:tcW w:w="1452" w:type="dxa"/>
            <w:shd w:val="clear" w:color="auto" w:fill="auto"/>
            <w:vAlign w:val="bottom"/>
          </w:tcPr>
          <w:p w14:paraId="29CAFD0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191.85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6B5A2FE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110.87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7DEC0DB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087.83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3D67DF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705.6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6AC5DC1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</w:tr>
      <w:tr w:rsidR="00CE2CE5" w:rsidRPr="00425CD0" w14:paraId="59EADCDD" w14:textId="77777777" w:rsidTr="007D153F">
        <w:tc>
          <w:tcPr>
            <w:tcW w:w="1452" w:type="dxa"/>
            <w:shd w:val="clear" w:color="auto" w:fill="auto"/>
            <w:vAlign w:val="bottom"/>
          </w:tcPr>
          <w:p w14:paraId="3B2FF41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339.33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39B4FFF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129.73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6FCC4AC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959.87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B5D4F9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917.6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5C24C0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</w:tr>
      <w:tr w:rsidR="00CE2CE5" w:rsidRPr="00425CD0" w14:paraId="02E4B884" w14:textId="77777777" w:rsidTr="007D153F">
        <w:tc>
          <w:tcPr>
            <w:tcW w:w="1452" w:type="dxa"/>
            <w:shd w:val="clear" w:color="auto" w:fill="auto"/>
            <w:vAlign w:val="bottom"/>
          </w:tcPr>
          <w:p w14:paraId="2227F8F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305.56</w:t>
            </w:r>
          </w:p>
        </w:tc>
        <w:tc>
          <w:tcPr>
            <w:tcW w:w="1438" w:type="dxa"/>
            <w:shd w:val="clear" w:color="auto" w:fill="auto"/>
            <w:vAlign w:val="bottom"/>
          </w:tcPr>
          <w:p w14:paraId="72868D5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876.97</w:t>
            </w:r>
          </w:p>
        </w:tc>
        <w:tc>
          <w:tcPr>
            <w:tcW w:w="1881" w:type="dxa"/>
            <w:shd w:val="clear" w:color="auto" w:fill="auto"/>
            <w:vAlign w:val="bottom"/>
          </w:tcPr>
          <w:p w14:paraId="2EE9479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-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466CC8A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-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65B2D4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</w:tc>
      </w:tr>
      <w:tr w:rsidR="00CE2CE5" w:rsidRPr="00425CD0" w14:paraId="463149E9" w14:textId="77777777" w:rsidTr="007D153F">
        <w:tc>
          <w:tcPr>
            <w:tcW w:w="1452" w:type="dxa"/>
            <w:shd w:val="clear" w:color="auto" w:fill="auto"/>
            <w:vAlign w:val="center"/>
          </w:tcPr>
          <w:p w14:paraId="1B874A8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852.72</w:t>
            </w:r>
          </w:p>
          <w:p w14:paraId="3042640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161.17</w:t>
            </w:r>
          </w:p>
          <w:p w14:paraId="7E04224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FA2FCE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2ACD8D0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AA80E4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629.4</w:t>
            </w:r>
          </w:p>
          <w:p w14:paraId="0C3961C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406.58</w:t>
            </w:r>
          </w:p>
          <w:p w14:paraId="10683BC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9C8FA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  <w:p w14:paraId="7E368B9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0D95641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015.8</w:t>
            </w:r>
          </w:p>
          <w:p w14:paraId="372C959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29.65</w:t>
            </w:r>
          </w:p>
          <w:p w14:paraId="4473FBF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3096872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19CBBB2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37D6EAA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878.01</w:t>
            </w:r>
          </w:p>
          <w:p w14:paraId="4AF4162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89.27</w:t>
            </w:r>
          </w:p>
          <w:p w14:paraId="1103A79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440631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526DF3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14:paraId="7F4D599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5572697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2145E1D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0F4B6A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170F6F6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6BED4FC6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A1A60DC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</w:p>
    <w:p w14:paraId="31028A0D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</w:t>
      </w:r>
    </w:p>
    <w:p w14:paraId="4976DC0E" w14:textId="77777777" w:rsidR="00CE2CE5" w:rsidRPr="00425CD0" w:rsidRDefault="00CE2CE5" w:rsidP="00D22374">
      <w:pPr>
        <w:bidi w:val="0"/>
        <w:spacing w:after="0" w:line="240" w:lineRule="auto"/>
        <w:ind w:firstLine="1276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6FE4DBED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39D600F1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1EF0254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939361F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2DE026E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A0FEE28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0305737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98E94EC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DF40790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5D301C5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AF7AFF8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B2688EB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05F98AF" w14:textId="6F211C62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27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 Duodenal tissue catalase (CAT) activity (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U/gm</w:t>
      </w:r>
      <w:r w:rsidRPr="00425CD0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>wet tissue) in the different studied groups.</w:t>
      </w:r>
    </w:p>
    <w:p w14:paraId="3E71280C" w14:textId="77777777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</w:pPr>
    </w:p>
    <w:p w14:paraId="161A3039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tbl>
      <w:tblPr>
        <w:bidiVisual/>
        <w:tblW w:w="7406" w:type="dxa"/>
        <w:tblInd w:w="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438"/>
        <w:gridCol w:w="1881"/>
        <w:gridCol w:w="1380"/>
        <w:gridCol w:w="1255"/>
      </w:tblGrid>
      <w:tr w:rsidR="00CE2CE5" w:rsidRPr="00425CD0" w14:paraId="3A04170A" w14:textId="77777777" w:rsidTr="007D153F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B8C8B6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CF8A4F8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09DD7013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F21424D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09F93CB2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399A3F66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6D7EF18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6705991B" w14:textId="77777777" w:rsidTr="007D153F"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49F4BC6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3.55</w:t>
            </w:r>
          </w:p>
        </w:tc>
        <w:tc>
          <w:tcPr>
            <w:tcW w:w="1438" w:type="dxa"/>
            <w:shd w:val="clear" w:color="auto" w:fill="auto"/>
          </w:tcPr>
          <w:p w14:paraId="4CED09E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.66</w:t>
            </w:r>
          </w:p>
        </w:tc>
        <w:tc>
          <w:tcPr>
            <w:tcW w:w="1881" w:type="dxa"/>
            <w:shd w:val="clear" w:color="auto" w:fill="auto"/>
          </w:tcPr>
          <w:p w14:paraId="3CA26D4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.5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E477F7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3.2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7F18198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CE2CE5" w:rsidRPr="00425CD0" w14:paraId="33D67F8C" w14:textId="77777777" w:rsidTr="007D153F">
        <w:tc>
          <w:tcPr>
            <w:tcW w:w="1452" w:type="dxa"/>
            <w:shd w:val="clear" w:color="auto" w:fill="auto"/>
          </w:tcPr>
          <w:p w14:paraId="5CCF886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3.71</w:t>
            </w:r>
          </w:p>
        </w:tc>
        <w:tc>
          <w:tcPr>
            <w:tcW w:w="1438" w:type="dxa"/>
            <w:shd w:val="clear" w:color="auto" w:fill="auto"/>
          </w:tcPr>
          <w:p w14:paraId="20B1EC2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7.86</w:t>
            </w:r>
          </w:p>
        </w:tc>
        <w:tc>
          <w:tcPr>
            <w:tcW w:w="1881" w:type="dxa"/>
            <w:shd w:val="clear" w:color="auto" w:fill="auto"/>
          </w:tcPr>
          <w:p w14:paraId="64BE831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.21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BB7F62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5.9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B6B061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</w:tr>
      <w:tr w:rsidR="00CE2CE5" w:rsidRPr="00425CD0" w14:paraId="7DA8B1DF" w14:textId="77777777" w:rsidTr="007D153F">
        <w:tc>
          <w:tcPr>
            <w:tcW w:w="1452" w:type="dxa"/>
            <w:shd w:val="clear" w:color="auto" w:fill="auto"/>
          </w:tcPr>
          <w:p w14:paraId="46E7DEB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7.98</w:t>
            </w:r>
          </w:p>
        </w:tc>
        <w:tc>
          <w:tcPr>
            <w:tcW w:w="1438" w:type="dxa"/>
            <w:shd w:val="clear" w:color="auto" w:fill="auto"/>
          </w:tcPr>
          <w:p w14:paraId="48592AC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4.62</w:t>
            </w:r>
          </w:p>
        </w:tc>
        <w:tc>
          <w:tcPr>
            <w:tcW w:w="1881" w:type="dxa"/>
            <w:shd w:val="clear" w:color="auto" w:fill="auto"/>
          </w:tcPr>
          <w:p w14:paraId="1FCA71D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.93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47D969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.31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10666F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</w:tr>
      <w:tr w:rsidR="00CE2CE5" w:rsidRPr="00425CD0" w14:paraId="3728B293" w14:textId="77777777" w:rsidTr="007D153F">
        <w:tc>
          <w:tcPr>
            <w:tcW w:w="1452" w:type="dxa"/>
            <w:shd w:val="clear" w:color="auto" w:fill="auto"/>
          </w:tcPr>
          <w:p w14:paraId="4BBCB54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0.42</w:t>
            </w:r>
          </w:p>
        </w:tc>
        <w:tc>
          <w:tcPr>
            <w:tcW w:w="1438" w:type="dxa"/>
            <w:shd w:val="clear" w:color="auto" w:fill="auto"/>
          </w:tcPr>
          <w:p w14:paraId="2183CCB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8.79</w:t>
            </w:r>
          </w:p>
        </w:tc>
        <w:tc>
          <w:tcPr>
            <w:tcW w:w="1881" w:type="dxa"/>
            <w:shd w:val="clear" w:color="auto" w:fill="auto"/>
          </w:tcPr>
          <w:p w14:paraId="5850A95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.54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297C94C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0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B64053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</w:tr>
      <w:tr w:rsidR="00CE2CE5" w:rsidRPr="00425CD0" w14:paraId="0266F4EE" w14:textId="77777777" w:rsidTr="007D153F">
        <w:tc>
          <w:tcPr>
            <w:tcW w:w="1452" w:type="dxa"/>
            <w:shd w:val="clear" w:color="auto" w:fill="auto"/>
          </w:tcPr>
          <w:p w14:paraId="2F576F9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0.98</w:t>
            </w:r>
          </w:p>
        </w:tc>
        <w:tc>
          <w:tcPr>
            <w:tcW w:w="1438" w:type="dxa"/>
            <w:shd w:val="clear" w:color="auto" w:fill="auto"/>
          </w:tcPr>
          <w:p w14:paraId="4860EAE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0.41</w:t>
            </w:r>
          </w:p>
        </w:tc>
        <w:tc>
          <w:tcPr>
            <w:tcW w:w="1881" w:type="dxa"/>
            <w:shd w:val="clear" w:color="auto" w:fill="auto"/>
          </w:tcPr>
          <w:p w14:paraId="492104E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5.33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12C5C8F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.08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8BC7F2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</w:tr>
      <w:tr w:rsidR="00CE2CE5" w:rsidRPr="00425CD0" w14:paraId="7C05657C" w14:textId="77777777" w:rsidTr="007D153F">
        <w:tc>
          <w:tcPr>
            <w:tcW w:w="1452" w:type="dxa"/>
            <w:shd w:val="clear" w:color="auto" w:fill="auto"/>
          </w:tcPr>
          <w:p w14:paraId="42CF084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4.51</w:t>
            </w:r>
          </w:p>
        </w:tc>
        <w:tc>
          <w:tcPr>
            <w:tcW w:w="1438" w:type="dxa"/>
            <w:shd w:val="clear" w:color="auto" w:fill="auto"/>
          </w:tcPr>
          <w:p w14:paraId="1B7E7AD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7.28</w:t>
            </w:r>
          </w:p>
        </w:tc>
        <w:tc>
          <w:tcPr>
            <w:tcW w:w="1881" w:type="dxa"/>
            <w:shd w:val="clear" w:color="auto" w:fill="auto"/>
          </w:tcPr>
          <w:p w14:paraId="5E3C820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.62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5254DED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.8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CF4F27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</w:tr>
      <w:tr w:rsidR="00CE2CE5" w:rsidRPr="00425CD0" w14:paraId="6D608887" w14:textId="77777777" w:rsidTr="007D153F">
        <w:tc>
          <w:tcPr>
            <w:tcW w:w="1452" w:type="dxa"/>
            <w:shd w:val="clear" w:color="auto" w:fill="auto"/>
          </w:tcPr>
          <w:p w14:paraId="76134C1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5D5B0CE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-</w:t>
            </w:r>
          </w:p>
        </w:tc>
        <w:tc>
          <w:tcPr>
            <w:tcW w:w="1881" w:type="dxa"/>
            <w:shd w:val="clear" w:color="auto" w:fill="auto"/>
          </w:tcPr>
          <w:p w14:paraId="090B188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8.12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9B9546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5.0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5E8C1D3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</w:tc>
      </w:tr>
      <w:tr w:rsidR="00CE2CE5" w:rsidRPr="00425CD0" w14:paraId="5FB30B88" w14:textId="77777777" w:rsidTr="007D153F">
        <w:tc>
          <w:tcPr>
            <w:tcW w:w="1452" w:type="dxa"/>
            <w:shd w:val="clear" w:color="auto" w:fill="auto"/>
            <w:vAlign w:val="center"/>
          </w:tcPr>
          <w:p w14:paraId="2B628AD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1.86</w:t>
            </w:r>
          </w:p>
          <w:p w14:paraId="7E7463C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1.02</w:t>
            </w:r>
          </w:p>
          <w:p w14:paraId="522543D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AA8EB9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1</w:t>
            </w:r>
          </w:p>
          <w:p w14:paraId="3D63FC0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3FC8FE3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1CCCB9F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0.9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4</w:t>
            </w:r>
          </w:p>
          <w:p w14:paraId="75068DC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.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7</w:t>
            </w:r>
          </w:p>
          <w:p w14:paraId="177AA1E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6A0F54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  <w:p w14:paraId="77ED812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6D80740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73F0400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6.04</w:t>
            </w:r>
          </w:p>
          <w:p w14:paraId="62D546C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52</w:t>
            </w:r>
          </w:p>
          <w:p w14:paraId="2B08177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0799A7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04274D0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2C1D26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10B1148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6.65</w:t>
            </w:r>
          </w:p>
          <w:p w14:paraId="746E575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1.42</w:t>
            </w:r>
          </w:p>
          <w:p w14:paraId="4819709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300E50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45E789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745CE5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14:paraId="2C08C48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676762D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044824CF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5EB8C3F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7143698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  <w:p w14:paraId="4233FE6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</w:tr>
    </w:tbl>
    <w:p w14:paraId="72CE4C00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F4695E8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</w:p>
    <w:p w14:paraId="01F1D381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</w:t>
      </w:r>
    </w:p>
    <w:p w14:paraId="354BB6D5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34B1E159" w14:textId="77777777" w:rsidR="00CE2CE5" w:rsidRPr="00425CD0" w:rsidRDefault="00CE2CE5" w:rsidP="00CE2CE5">
      <w:pPr>
        <w:bidi w:val="0"/>
        <w:spacing w:after="0" w:line="240" w:lineRule="auto"/>
        <w:jc w:val="lowKashida"/>
        <w:rPr>
          <w:rFonts w:ascii="Times New Roman" w:eastAsia="Times New Roman" w:hAnsi="Times New Roman" w:cs="Times New Roman"/>
          <w:b/>
          <w:bCs/>
          <w:sz w:val="28"/>
          <w:szCs w:val="28"/>
          <w:lang w:bidi="ar-EG"/>
        </w:rPr>
      </w:pPr>
    </w:p>
    <w:p w14:paraId="271EE741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79A6CDF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A4F930F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9C97D71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1DE2D78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3833121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B00A557" w14:textId="77777777" w:rsidR="00CE2CE5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3316959E" w14:textId="77777777" w:rsidR="007D153F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765FABA" w14:textId="77777777" w:rsidR="007D153F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55CB1A8" w14:textId="77777777" w:rsidR="007D153F" w:rsidRPr="00425CD0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2D3D918" w14:textId="172D337B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28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 xml:space="preserve">): 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>Jejunal tissue catalase (CAT) activity (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U/gm</w:t>
      </w:r>
      <w:r w:rsidRPr="00425CD0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>wet tissue) in the different studied groups.</w:t>
      </w:r>
    </w:p>
    <w:p w14:paraId="643C2324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tbl>
      <w:tblPr>
        <w:bidiVisual/>
        <w:tblW w:w="7406" w:type="dxa"/>
        <w:tblInd w:w="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438"/>
        <w:gridCol w:w="1881"/>
        <w:gridCol w:w="1380"/>
        <w:gridCol w:w="1255"/>
      </w:tblGrid>
      <w:tr w:rsidR="00CE2CE5" w:rsidRPr="00425CD0" w14:paraId="0E156E99" w14:textId="77777777" w:rsidTr="007D153F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1D0978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F01484A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4F3F16EC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425F45FC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C0C9DC0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6B0CBA58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6255BBE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5DD4B1A1" w14:textId="77777777" w:rsidTr="007D153F"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67409E79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.53</w:t>
            </w:r>
          </w:p>
        </w:tc>
        <w:tc>
          <w:tcPr>
            <w:tcW w:w="1438" w:type="dxa"/>
            <w:shd w:val="clear" w:color="auto" w:fill="auto"/>
          </w:tcPr>
          <w:p w14:paraId="350C7F52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5.95</w:t>
            </w:r>
          </w:p>
        </w:tc>
        <w:tc>
          <w:tcPr>
            <w:tcW w:w="1881" w:type="dxa"/>
            <w:shd w:val="clear" w:color="auto" w:fill="auto"/>
          </w:tcPr>
          <w:p w14:paraId="3B7D2DD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.54</w:t>
            </w:r>
          </w:p>
        </w:tc>
        <w:tc>
          <w:tcPr>
            <w:tcW w:w="1380" w:type="dxa"/>
            <w:shd w:val="clear" w:color="auto" w:fill="auto"/>
          </w:tcPr>
          <w:p w14:paraId="4C53EAF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.5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A69F479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CE2CE5" w:rsidRPr="00425CD0" w14:paraId="19B307EE" w14:textId="77777777" w:rsidTr="007D153F">
        <w:tc>
          <w:tcPr>
            <w:tcW w:w="1452" w:type="dxa"/>
            <w:shd w:val="clear" w:color="auto" w:fill="auto"/>
          </w:tcPr>
          <w:p w14:paraId="43AF480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.49</w:t>
            </w:r>
          </w:p>
        </w:tc>
        <w:tc>
          <w:tcPr>
            <w:tcW w:w="1438" w:type="dxa"/>
            <w:shd w:val="clear" w:color="auto" w:fill="auto"/>
          </w:tcPr>
          <w:p w14:paraId="366A120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0.76</w:t>
            </w:r>
          </w:p>
        </w:tc>
        <w:tc>
          <w:tcPr>
            <w:tcW w:w="1881" w:type="dxa"/>
            <w:shd w:val="clear" w:color="auto" w:fill="auto"/>
          </w:tcPr>
          <w:p w14:paraId="1E424AD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.99</w:t>
            </w:r>
          </w:p>
        </w:tc>
        <w:tc>
          <w:tcPr>
            <w:tcW w:w="1380" w:type="dxa"/>
            <w:shd w:val="clear" w:color="auto" w:fill="auto"/>
          </w:tcPr>
          <w:p w14:paraId="703E121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.22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847E89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</w:tr>
      <w:tr w:rsidR="00CE2CE5" w:rsidRPr="00425CD0" w14:paraId="29D83A59" w14:textId="77777777" w:rsidTr="007D153F">
        <w:tc>
          <w:tcPr>
            <w:tcW w:w="1452" w:type="dxa"/>
            <w:shd w:val="clear" w:color="auto" w:fill="auto"/>
          </w:tcPr>
          <w:p w14:paraId="044400D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.69</w:t>
            </w:r>
          </w:p>
        </w:tc>
        <w:tc>
          <w:tcPr>
            <w:tcW w:w="1438" w:type="dxa"/>
            <w:shd w:val="clear" w:color="auto" w:fill="auto"/>
          </w:tcPr>
          <w:p w14:paraId="3FE1079B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4.26</w:t>
            </w:r>
          </w:p>
        </w:tc>
        <w:tc>
          <w:tcPr>
            <w:tcW w:w="1881" w:type="dxa"/>
            <w:shd w:val="clear" w:color="auto" w:fill="auto"/>
          </w:tcPr>
          <w:p w14:paraId="36ED946F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.05</w:t>
            </w:r>
          </w:p>
        </w:tc>
        <w:tc>
          <w:tcPr>
            <w:tcW w:w="1380" w:type="dxa"/>
            <w:shd w:val="clear" w:color="auto" w:fill="auto"/>
          </w:tcPr>
          <w:p w14:paraId="536438F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.6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6EA695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</w:tr>
      <w:tr w:rsidR="00CE2CE5" w:rsidRPr="00425CD0" w14:paraId="37FE623F" w14:textId="77777777" w:rsidTr="007D153F">
        <w:tc>
          <w:tcPr>
            <w:tcW w:w="1452" w:type="dxa"/>
            <w:shd w:val="clear" w:color="auto" w:fill="auto"/>
          </w:tcPr>
          <w:p w14:paraId="674338F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.16</w:t>
            </w:r>
          </w:p>
        </w:tc>
        <w:tc>
          <w:tcPr>
            <w:tcW w:w="1438" w:type="dxa"/>
            <w:shd w:val="clear" w:color="auto" w:fill="auto"/>
          </w:tcPr>
          <w:p w14:paraId="18ECD391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.22</w:t>
            </w:r>
          </w:p>
        </w:tc>
        <w:tc>
          <w:tcPr>
            <w:tcW w:w="1881" w:type="dxa"/>
            <w:shd w:val="clear" w:color="auto" w:fill="auto"/>
          </w:tcPr>
          <w:p w14:paraId="507D1CDE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.12</w:t>
            </w:r>
          </w:p>
        </w:tc>
        <w:tc>
          <w:tcPr>
            <w:tcW w:w="1380" w:type="dxa"/>
            <w:shd w:val="clear" w:color="auto" w:fill="auto"/>
          </w:tcPr>
          <w:p w14:paraId="6AC95D8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.7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A158E3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</w:tr>
      <w:tr w:rsidR="00CE2CE5" w:rsidRPr="00425CD0" w14:paraId="221D15B0" w14:textId="77777777" w:rsidTr="007D153F">
        <w:tc>
          <w:tcPr>
            <w:tcW w:w="1452" w:type="dxa"/>
            <w:shd w:val="clear" w:color="auto" w:fill="auto"/>
          </w:tcPr>
          <w:p w14:paraId="350BEB8C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5.27</w:t>
            </w:r>
          </w:p>
        </w:tc>
        <w:tc>
          <w:tcPr>
            <w:tcW w:w="1438" w:type="dxa"/>
            <w:shd w:val="clear" w:color="auto" w:fill="auto"/>
          </w:tcPr>
          <w:p w14:paraId="2558197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.71</w:t>
            </w:r>
          </w:p>
        </w:tc>
        <w:tc>
          <w:tcPr>
            <w:tcW w:w="1881" w:type="dxa"/>
            <w:shd w:val="clear" w:color="auto" w:fill="auto"/>
          </w:tcPr>
          <w:p w14:paraId="3FD618F7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1.03</w:t>
            </w:r>
          </w:p>
        </w:tc>
        <w:tc>
          <w:tcPr>
            <w:tcW w:w="1380" w:type="dxa"/>
            <w:shd w:val="clear" w:color="auto" w:fill="auto"/>
          </w:tcPr>
          <w:p w14:paraId="138885B0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3.9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77D6F2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</w:tr>
      <w:tr w:rsidR="00CE2CE5" w:rsidRPr="00425CD0" w14:paraId="3E5DFB03" w14:textId="77777777" w:rsidTr="007D153F">
        <w:tc>
          <w:tcPr>
            <w:tcW w:w="1452" w:type="dxa"/>
            <w:shd w:val="clear" w:color="auto" w:fill="auto"/>
            <w:vAlign w:val="bottom"/>
          </w:tcPr>
          <w:p w14:paraId="50D5CC8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6.5</w:t>
            </w:r>
          </w:p>
        </w:tc>
        <w:tc>
          <w:tcPr>
            <w:tcW w:w="1438" w:type="dxa"/>
            <w:shd w:val="clear" w:color="auto" w:fill="auto"/>
          </w:tcPr>
          <w:p w14:paraId="3514AE8A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4.36</w:t>
            </w:r>
          </w:p>
        </w:tc>
        <w:tc>
          <w:tcPr>
            <w:tcW w:w="1881" w:type="dxa"/>
            <w:shd w:val="clear" w:color="auto" w:fill="auto"/>
          </w:tcPr>
          <w:p w14:paraId="7578A6E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.52</w:t>
            </w:r>
          </w:p>
        </w:tc>
        <w:tc>
          <w:tcPr>
            <w:tcW w:w="1380" w:type="dxa"/>
            <w:shd w:val="clear" w:color="auto" w:fill="auto"/>
          </w:tcPr>
          <w:p w14:paraId="30A772F6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.0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2F2240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</w:tr>
      <w:tr w:rsidR="00CE2CE5" w:rsidRPr="00425CD0" w14:paraId="2BDFECD5" w14:textId="77777777" w:rsidTr="007D153F">
        <w:tc>
          <w:tcPr>
            <w:tcW w:w="1452" w:type="dxa"/>
            <w:shd w:val="clear" w:color="auto" w:fill="auto"/>
            <w:vAlign w:val="bottom"/>
          </w:tcPr>
          <w:p w14:paraId="36737855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-</w:t>
            </w:r>
          </w:p>
        </w:tc>
        <w:tc>
          <w:tcPr>
            <w:tcW w:w="1438" w:type="dxa"/>
            <w:shd w:val="clear" w:color="auto" w:fill="auto"/>
          </w:tcPr>
          <w:p w14:paraId="06DC3158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5.24</w:t>
            </w:r>
          </w:p>
        </w:tc>
        <w:tc>
          <w:tcPr>
            <w:tcW w:w="1881" w:type="dxa"/>
            <w:shd w:val="clear" w:color="auto" w:fill="auto"/>
          </w:tcPr>
          <w:p w14:paraId="485DB5FD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-</w:t>
            </w:r>
          </w:p>
        </w:tc>
        <w:tc>
          <w:tcPr>
            <w:tcW w:w="1380" w:type="dxa"/>
            <w:shd w:val="clear" w:color="auto" w:fill="auto"/>
          </w:tcPr>
          <w:p w14:paraId="4E1B8D84" w14:textId="77777777" w:rsidR="00CE2CE5" w:rsidRPr="00425CD0" w:rsidRDefault="00CE2CE5" w:rsidP="00296B9C">
            <w:pPr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color w:val="000000"/>
                <w:sz w:val="28"/>
                <w:szCs w:val="28"/>
                <w:lang w:bidi="ar-EG"/>
              </w:rPr>
              <w:t>2.53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1210DC4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7</w:t>
            </w:r>
          </w:p>
        </w:tc>
      </w:tr>
      <w:tr w:rsidR="00CE2CE5" w:rsidRPr="00425CD0" w14:paraId="0CB8611F" w14:textId="77777777" w:rsidTr="007D153F">
        <w:tc>
          <w:tcPr>
            <w:tcW w:w="1452" w:type="dxa"/>
            <w:shd w:val="clear" w:color="auto" w:fill="auto"/>
            <w:vAlign w:val="center"/>
          </w:tcPr>
          <w:p w14:paraId="488D7B1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.77</w:t>
            </w:r>
          </w:p>
          <w:p w14:paraId="76B75D9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85</w:t>
            </w:r>
          </w:p>
          <w:p w14:paraId="738F6EC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609AD12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2E56391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5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CD9914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6.9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3</w:t>
            </w:r>
          </w:p>
          <w:p w14:paraId="01A7542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1.5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2</w:t>
            </w:r>
          </w:p>
          <w:p w14:paraId="0B53D2E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9CDC78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1</w:t>
            </w:r>
          </w:p>
          <w:p w14:paraId="566B3C9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6B00998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3.04</w:t>
            </w:r>
          </w:p>
          <w:p w14:paraId="110EAD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5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6</w:t>
            </w:r>
          </w:p>
          <w:p w14:paraId="7B1F2EB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64F3A2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5877D68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086E78A1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2.9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5</w:t>
            </w:r>
          </w:p>
          <w:p w14:paraId="11165BB5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38</w:t>
            </w:r>
          </w:p>
          <w:p w14:paraId="21C8F07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34BDEA8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4DB536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14:paraId="1D1C454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609A95F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257861D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164EAD5B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635D48A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187295D1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EEA2533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</w:p>
    <w:p w14:paraId="77A21128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</w:t>
      </w:r>
    </w:p>
    <w:p w14:paraId="1F79207F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04E07072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</w:pPr>
    </w:p>
    <w:p w14:paraId="314683C1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93961BF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2967C60A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D252575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51AB957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4D453584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7322ECE8" w14:textId="77777777" w:rsidR="00CE2CE5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8E00E9B" w14:textId="77777777" w:rsidR="007D153F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FAFD2D1" w14:textId="77777777" w:rsidR="007D153F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13B6516" w14:textId="77777777" w:rsidR="007D153F" w:rsidRPr="00425CD0" w:rsidRDefault="007D153F" w:rsidP="007D153F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1DE765F6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513F5493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059C6CD0" w14:textId="11C0E9C9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lastRenderedPageBreak/>
        <w:t>Table (</w:t>
      </w:r>
      <w:r w:rsidR="007D153F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29</w:t>
      </w:r>
      <w:r w:rsidRPr="00425CD0">
        <w:rPr>
          <w:rFonts w:ascii="Times New Roman" w:eastAsia="Times New Roman" w:hAnsi="Times New Roman" w:cs="Times New Roman"/>
          <w:b/>
          <w:bCs/>
          <w:sz w:val="27"/>
          <w:szCs w:val="27"/>
          <w:lang w:bidi="ar-EG"/>
        </w:rPr>
        <w:t>):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 xml:space="preserve"> Ileal tissue catalase (CAT) activity (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U/gm</w:t>
      </w:r>
      <w:r w:rsidRPr="00425CD0">
        <w:rPr>
          <w:rFonts w:ascii="Times New Roman" w:eastAsia="Times New Roman" w:hAnsi="Times New Roman" w:cs="Times New Roman"/>
          <w:b/>
          <w:bCs/>
          <w:sz w:val="24"/>
          <w:szCs w:val="24"/>
          <w:lang w:bidi="ar-EG"/>
        </w:rPr>
        <w:t xml:space="preserve"> </w:t>
      </w:r>
      <w:r w:rsidRPr="00425CD0">
        <w:rPr>
          <w:rFonts w:ascii="Times New Roman" w:eastAsia="Times New Roman" w:hAnsi="Times New Roman" w:cs="Times New Roman"/>
          <w:sz w:val="27"/>
          <w:szCs w:val="27"/>
          <w:lang w:bidi="ar-EG"/>
        </w:rPr>
        <w:t>wet tissue) in the different studied groups.</w:t>
      </w:r>
    </w:p>
    <w:p w14:paraId="5D072022" w14:textId="77777777" w:rsidR="00CE2CE5" w:rsidRPr="00425CD0" w:rsidRDefault="00CE2CE5" w:rsidP="00CE2CE5">
      <w:pPr>
        <w:bidi w:val="0"/>
        <w:spacing w:after="0" w:line="240" w:lineRule="auto"/>
        <w:ind w:right="68"/>
        <w:jc w:val="lowKashida"/>
        <w:rPr>
          <w:rFonts w:ascii="Times New Roman" w:eastAsia="Times New Roman" w:hAnsi="Times New Roman" w:cs="Times New Roman"/>
          <w:sz w:val="27"/>
          <w:szCs w:val="27"/>
          <w:lang w:bidi="ar-EG"/>
        </w:rPr>
      </w:pPr>
    </w:p>
    <w:tbl>
      <w:tblPr>
        <w:bidiVisual/>
        <w:tblW w:w="7406" w:type="dxa"/>
        <w:tblInd w:w="9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52"/>
        <w:gridCol w:w="1438"/>
        <w:gridCol w:w="1881"/>
        <w:gridCol w:w="1380"/>
        <w:gridCol w:w="1255"/>
      </w:tblGrid>
      <w:tr w:rsidR="00CE2CE5" w:rsidRPr="00425CD0" w14:paraId="4BE082DF" w14:textId="77777777" w:rsidTr="007D153F">
        <w:tc>
          <w:tcPr>
            <w:tcW w:w="14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5689782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treated Diabetic group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48894A4A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Diabetic group</w:t>
            </w:r>
          </w:p>
        </w:tc>
        <w:tc>
          <w:tcPr>
            <w:tcW w:w="1881" w:type="dxa"/>
            <w:shd w:val="clear" w:color="auto" w:fill="auto"/>
            <w:vAlign w:val="center"/>
          </w:tcPr>
          <w:p w14:paraId="55F3E0A8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Garlic oil supplemented group</w:t>
            </w:r>
          </w:p>
        </w:tc>
        <w:tc>
          <w:tcPr>
            <w:tcW w:w="1380" w:type="dxa"/>
            <w:shd w:val="clear" w:color="auto" w:fill="auto"/>
            <w:vAlign w:val="center"/>
          </w:tcPr>
          <w:p w14:paraId="07FE7CD4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Control group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490784CA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Rat</w:t>
            </w:r>
          </w:p>
          <w:p w14:paraId="407E26EE" w14:textId="77777777" w:rsidR="00CE2CE5" w:rsidRPr="00425CD0" w:rsidRDefault="00CE2CE5" w:rsidP="00296B9C">
            <w:pPr>
              <w:tabs>
                <w:tab w:val="left" w:pos="1826"/>
              </w:tabs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o.</w:t>
            </w:r>
          </w:p>
          <w:p w14:paraId="42A8415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sz w:val="26"/>
                <w:szCs w:val="26"/>
                <w:rtl/>
                <w:lang w:bidi="ar-EG"/>
              </w:rPr>
            </w:pPr>
          </w:p>
        </w:tc>
      </w:tr>
      <w:tr w:rsidR="00CE2CE5" w:rsidRPr="00425CD0" w14:paraId="7ACE0819" w14:textId="77777777" w:rsidTr="007D153F">
        <w:tc>
          <w:tcPr>
            <w:tcW w:w="1452" w:type="dxa"/>
            <w:tcBorders>
              <w:top w:val="single" w:sz="4" w:space="0" w:color="auto"/>
            </w:tcBorders>
            <w:shd w:val="clear" w:color="auto" w:fill="auto"/>
          </w:tcPr>
          <w:p w14:paraId="7F09890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.19</w:t>
            </w:r>
          </w:p>
        </w:tc>
        <w:tc>
          <w:tcPr>
            <w:tcW w:w="1438" w:type="dxa"/>
            <w:shd w:val="clear" w:color="auto" w:fill="auto"/>
          </w:tcPr>
          <w:p w14:paraId="2BDB3148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.23</w:t>
            </w:r>
          </w:p>
        </w:tc>
        <w:tc>
          <w:tcPr>
            <w:tcW w:w="1881" w:type="dxa"/>
            <w:shd w:val="clear" w:color="auto" w:fill="auto"/>
          </w:tcPr>
          <w:p w14:paraId="12FE592C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.1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42AFA16F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.2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66D0FEDB" w14:textId="77777777" w:rsidR="00CE2CE5" w:rsidRPr="00425CD0" w:rsidRDefault="00CE2CE5" w:rsidP="00296B9C">
            <w:pPr>
              <w:spacing w:after="0" w:line="259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1</w:t>
            </w:r>
          </w:p>
        </w:tc>
      </w:tr>
      <w:tr w:rsidR="00CE2CE5" w:rsidRPr="00425CD0" w14:paraId="6440C160" w14:textId="77777777" w:rsidTr="007D153F">
        <w:tc>
          <w:tcPr>
            <w:tcW w:w="1452" w:type="dxa"/>
            <w:shd w:val="clear" w:color="auto" w:fill="auto"/>
          </w:tcPr>
          <w:p w14:paraId="4D19A08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.24</w:t>
            </w:r>
          </w:p>
        </w:tc>
        <w:tc>
          <w:tcPr>
            <w:tcW w:w="1438" w:type="dxa"/>
            <w:shd w:val="clear" w:color="auto" w:fill="auto"/>
          </w:tcPr>
          <w:p w14:paraId="6B30B8E7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6.04</w:t>
            </w:r>
          </w:p>
        </w:tc>
        <w:tc>
          <w:tcPr>
            <w:tcW w:w="1881" w:type="dxa"/>
            <w:shd w:val="clear" w:color="auto" w:fill="auto"/>
          </w:tcPr>
          <w:p w14:paraId="47326FE7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.99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4FBBFA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.26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78F4D94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2</w:t>
            </w:r>
          </w:p>
        </w:tc>
      </w:tr>
      <w:tr w:rsidR="00CE2CE5" w:rsidRPr="00425CD0" w14:paraId="219C6156" w14:textId="77777777" w:rsidTr="007D153F">
        <w:tc>
          <w:tcPr>
            <w:tcW w:w="1452" w:type="dxa"/>
            <w:shd w:val="clear" w:color="auto" w:fill="auto"/>
          </w:tcPr>
          <w:p w14:paraId="23476375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.24</w:t>
            </w:r>
          </w:p>
        </w:tc>
        <w:tc>
          <w:tcPr>
            <w:tcW w:w="1438" w:type="dxa"/>
            <w:shd w:val="clear" w:color="auto" w:fill="auto"/>
          </w:tcPr>
          <w:p w14:paraId="04BF4258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.40</w:t>
            </w:r>
          </w:p>
        </w:tc>
        <w:tc>
          <w:tcPr>
            <w:tcW w:w="1881" w:type="dxa"/>
            <w:shd w:val="clear" w:color="auto" w:fill="auto"/>
          </w:tcPr>
          <w:p w14:paraId="3860DE58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.35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773EAE88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.05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3ABA8C1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3</w:t>
            </w:r>
          </w:p>
        </w:tc>
      </w:tr>
      <w:tr w:rsidR="00CE2CE5" w:rsidRPr="00425CD0" w14:paraId="5DAE7B33" w14:textId="77777777" w:rsidTr="007D153F">
        <w:tc>
          <w:tcPr>
            <w:tcW w:w="1452" w:type="dxa"/>
            <w:shd w:val="clear" w:color="auto" w:fill="auto"/>
          </w:tcPr>
          <w:p w14:paraId="074EEF12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.90</w:t>
            </w:r>
          </w:p>
        </w:tc>
        <w:tc>
          <w:tcPr>
            <w:tcW w:w="1438" w:type="dxa"/>
            <w:shd w:val="clear" w:color="auto" w:fill="auto"/>
          </w:tcPr>
          <w:p w14:paraId="7A363C4F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8.53</w:t>
            </w:r>
          </w:p>
        </w:tc>
        <w:tc>
          <w:tcPr>
            <w:tcW w:w="1881" w:type="dxa"/>
            <w:shd w:val="clear" w:color="auto" w:fill="auto"/>
          </w:tcPr>
          <w:p w14:paraId="0DB49A70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.46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64957834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5.19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531419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4</w:t>
            </w:r>
          </w:p>
        </w:tc>
      </w:tr>
      <w:tr w:rsidR="00CE2CE5" w:rsidRPr="00425CD0" w14:paraId="6832C5BF" w14:textId="77777777" w:rsidTr="007D153F">
        <w:tc>
          <w:tcPr>
            <w:tcW w:w="1452" w:type="dxa"/>
            <w:shd w:val="clear" w:color="auto" w:fill="auto"/>
          </w:tcPr>
          <w:p w14:paraId="09B92D98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.39</w:t>
            </w:r>
          </w:p>
        </w:tc>
        <w:tc>
          <w:tcPr>
            <w:tcW w:w="1438" w:type="dxa"/>
            <w:shd w:val="clear" w:color="auto" w:fill="auto"/>
          </w:tcPr>
          <w:p w14:paraId="2016E06F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3.83</w:t>
            </w:r>
          </w:p>
        </w:tc>
        <w:tc>
          <w:tcPr>
            <w:tcW w:w="1881" w:type="dxa"/>
            <w:shd w:val="clear" w:color="auto" w:fill="auto"/>
          </w:tcPr>
          <w:p w14:paraId="28ACCF5A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.12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089B7F0C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1.31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5065B08C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5</w:t>
            </w:r>
          </w:p>
        </w:tc>
      </w:tr>
      <w:tr w:rsidR="00CE2CE5" w:rsidRPr="00425CD0" w14:paraId="2C078018" w14:textId="77777777" w:rsidTr="007D153F">
        <w:tc>
          <w:tcPr>
            <w:tcW w:w="1452" w:type="dxa"/>
            <w:shd w:val="clear" w:color="auto" w:fill="auto"/>
          </w:tcPr>
          <w:p w14:paraId="7ED916E3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0.96</w:t>
            </w:r>
          </w:p>
        </w:tc>
        <w:tc>
          <w:tcPr>
            <w:tcW w:w="1438" w:type="dxa"/>
            <w:shd w:val="clear" w:color="auto" w:fill="auto"/>
          </w:tcPr>
          <w:p w14:paraId="694FEEE2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4.01</w:t>
            </w:r>
          </w:p>
        </w:tc>
        <w:tc>
          <w:tcPr>
            <w:tcW w:w="1881" w:type="dxa"/>
            <w:shd w:val="clear" w:color="auto" w:fill="auto"/>
          </w:tcPr>
          <w:p w14:paraId="3A8C4E03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.33</w:t>
            </w:r>
          </w:p>
        </w:tc>
        <w:tc>
          <w:tcPr>
            <w:tcW w:w="1380" w:type="dxa"/>
            <w:shd w:val="clear" w:color="auto" w:fill="auto"/>
            <w:vAlign w:val="bottom"/>
          </w:tcPr>
          <w:p w14:paraId="339990DF" w14:textId="77777777" w:rsidR="00CE2CE5" w:rsidRPr="00425CD0" w:rsidRDefault="00CE2CE5" w:rsidP="00296B9C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25CD0">
              <w:rPr>
                <w:rFonts w:ascii="Times New Roman" w:hAnsi="Times New Roman" w:cs="Times New Roman"/>
                <w:sz w:val="28"/>
                <w:szCs w:val="28"/>
              </w:rPr>
              <w:t>2.74</w:t>
            </w:r>
          </w:p>
        </w:tc>
        <w:tc>
          <w:tcPr>
            <w:tcW w:w="1255" w:type="dxa"/>
            <w:shd w:val="clear" w:color="auto" w:fill="auto"/>
            <w:vAlign w:val="center"/>
          </w:tcPr>
          <w:p w14:paraId="2557954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8"/>
                <w:szCs w:val="28"/>
                <w:lang w:bidi="ar-EG"/>
              </w:rPr>
              <w:t>6</w:t>
            </w:r>
          </w:p>
        </w:tc>
      </w:tr>
      <w:tr w:rsidR="00CE2CE5" w:rsidRPr="00425CD0" w14:paraId="0F5A573F" w14:textId="77777777" w:rsidTr="007D153F">
        <w:tc>
          <w:tcPr>
            <w:tcW w:w="1452" w:type="dxa"/>
            <w:shd w:val="clear" w:color="auto" w:fill="auto"/>
            <w:vAlign w:val="center"/>
          </w:tcPr>
          <w:p w14:paraId="36C9D96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2.32</w:t>
            </w:r>
          </w:p>
          <w:p w14:paraId="78A5551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51</w:t>
            </w:r>
          </w:p>
          <w:p w14:paraId="79BD96E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79526C5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6A13126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05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78B600A9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5</w:t>
            </w:r>
          </w:p>
          <w:p w14:paraId="79444E46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8</w:t>
            </w:r>
          </w:p>
          <w:p w14:paraId="4C7BCF7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44D1C6D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&lt;0.02</w:t>
            </w:r>
          </w:p>
          <w:p w14:paraId="3EC60710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881" w:type="dxa"/>
            <w:shd w:val="clear" w:color="auto" w:fill="auto"/>
            <w:vAlign w:val="center"/>
          </w:tcPr>
          <w:p w14:paraId="4E09CC4D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1.9</w:t>
            </w:r>
          </w:p>
          <w:p w14:paraId="68EF777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0.2</w:t>
            </w:r>
          </w:p>
          <w:p w14:paraId="45C80E9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26E48D53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NS</w:t>
            </w:r>
          </w:p>
          <w:p w14:paraId="290E742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380" w:type="dxa"/>
            <w:shd w:val="clear" w:color="auto" w:fill="auto"/>
            <w:vAlign w:val="center"/>
          </w:tcPr>
          <w:p w14:paraId="2A8AF58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2.9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7</w:t>
            </w:r>
          </w:p>
          <w:p w14:paraId="2FFB05F4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  <w:t>±</w:t>
            </w: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0.58</w:t>
            </w:r>
          </w:p>
          <w:p w14:paraId="4C20326A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A3ADF0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F8A02A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</w:p>
        </w:tc>
        <w:tc>
          <w:tcPr>
            <w:tcW w:w="1255" w:type="dxa"/>
            <w:shd w:val="clear" w:color="auto" w:fill="auto"/>
            <w:vAlign w:val="center"/>
          </w:tcPr>
          <w:p w14:paraId="3C959478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Mean</w:t>
            </w:r>
          </w:p>
          <w:p w14:paraId="516D8F77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±SEM</w:t>
            </w:r>
          </w:p>
          <w:p w14:paraId="7325BA3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</w:p>
          <w:p w14:paraId="0964F492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</w:t>
            </w:r>
          </w:p>
          <w:p w14:paraId="010747CE" w14:textId="77777777" w:rsidR="00CE2CE5" w:rsidRPr="00425CD0" w:rsidRDefault="00CE2CE5" w:rsidP="00296B9C">
            <w:pPr>
              <w:bidi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6"/>
                <w:szCs w:val="26"/>
                <w:rtl/>
                <w:lang w:bidi="ar-EG"/>
              </w:rPr>
            </w:pPr>
            <w:r w:rsidRPr="00425CD0">
              <w:rPr>
                <w:rFonts w:ascii="Times New Roman" w:hAnsi="Times New Roman" w:cs="Times New Roman"/>
                <w:b/>
                <w:bCs/>
                <w:sz w:val="26"/>
                <w:szCs w:val="26"/>
                <w:lang w:bidi="ar-EG"/>
              </w:rPr>
              <w:t>P*</w:t>
            </w:r>
          </w:p>
        </w:tc>
      </w:tr>
    </w:tbl>
    <w:p w14:paraId="17D1C237" w14:textId="77777777" w:rsidR="00CE2CE5" w:rsidRPr="00425CD0" w:rsidRDefault="00CE2CE5" w:rsidP="00CE2CE5">
      <w:pPr>
        <w:bidi w:val="0"/>
        <w:spacing w:after="0" w:line="240" w:lineRule="auto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</w:p>
    <w:p w14:paraId="65146B0B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P: Significance by LSD at P&lt;0.05 from control group</w:t>
      </w:r>
      <w:r w:rsidRPr="00425CD0">
        <w:rPr>
          <w:rFonts w:ascii="Times New Roman" w:eastAsia="Times New Roman" w:hAnsi="Times New Roman" w:cs="Times New Roman"/>
          <w:sz w:val="24"/>
          <w:szCs w:val="24"/>
          <w:rtl/>
          <w:lang w:bidi="ar-EG"/>
        </w:rPr>
        <w:t>.</w:t>
      </w: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 </w:t>
      </w:r>
    </w:p>
    <w:p w14:paraId="5B5B69E3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 xml:space="preserve">P*: Significance by LSD at P&lt;0.05 from the diabetic group.  </w:t>
      </w:r>
    </w:p>
    <w:p w14:paraId="5CFA0660" w14:textId="77777777" w:rsidR="00CE2CE5" w:rsidRPr="00425CD0" w:rsidRDefault="00CE2CE5" w:rsidP="00D22374">
      <w:pPr>
        <w:bidi w:val="0"/>
        <w:spacing w:after="0" w:line="240" w:lineRule="auto"/>
        <w:ind w:firstLine="1418"/>
        <w:jc w:val="left"/>
        <w:rPr>
          <w:rFonts w:ascii="Times New Roman" w:eastAsia="Times New Roman" w:hAnsi="Times New Roman" w:cs="Times New Roman"/>
          <w:sz w:val="24"/>
          <w:szCs w:val="24"/>
          <w:lang w:bidi="ar-EG"/>
        </w:rPr>
      </w:pPr>
      <w:r w:rsidRPr="00425CD0">
        <w:rPr>
          <w:rFonts w:ascii="Times New Roman" w:eastAsia="Times New Roman" w:hAnsi="Times New Roman" w:cs="Times New Roman"/>
          <w:sz w:val="24"/>
          <w:szCs w:val="24"/>
          <w:lang w:bidi="ar-EG"/>
        </w:rPr>
        <w:t>NS: Not significant.</w:t>
      </w:r>
    </w:p>
    <w:p w14:paraId="7ED373B4" w14:textId="77777777" w:rsidR="00CE2CE5" w:rsidRPr="00425CD0" w:rsidRDefault="00CE2CE5" w:rsidP="00CE2CE5">
      <w:pPr>
        <w:bidi w:val="0"/>
        <w:spacing w:after="0" w:line="360" w:lineRule="auto"/>
        <w:ind w:firstLine="284"/>
        <w:rPr>
          <w:rFonts w:ascii="Times New Roman" w:eastAsia="Times New Roman" w:hAnsi="Times New Roman" w:cs="Times New Roman"/>
          <w:sz w:val="28"/>
          <w:szCs w:val="28"/>
          <w:lang w:bidi="ar-EG"/>
        </w:rPr>
      </w:pPr>
    </w:p>
    <w:p w14:paraId="110AB0A3" w14:textId="77777777" w:rsidR="00CE2CE5" w:rsidRPr="00425CD0" w:rsidRDefault="00CE2CE5" w:rsidP="00CE2CE5">
      <w:pPr>
        <w:tabs>
          <w:tab w:val="left" w:pos="1185"/>
        </w:tabs>
        <w:bidi w:val="0"/>
        <w:jc w:val="left"/>
      </w:pPr>
    </w:p>
    <w:p w14:paraId="6227146F" w14:textId="77777777" w:rsidR="00CE2CE5" w:rsidRDefault="00CE2CE5" w:rsidP="00CE2CE5">
      <w:pPr>
        <w:bidi w:val="0"/>
        <w:spacing w:after="0" w:line="360" w:lineRule="auto"/>
        <w:jc w:val="left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1047E182" w14:textId="77777777" w:rsidR="00CE2CE5" w:rsidRDefault="00CE2CE5" w:rsidP="00CE2CE5">
      <w:pPr>
        <w:bidi w:val="0"/>
        <w:spacing w:after="0" w:line="360" w:lineRule="auto"/>
        <w:jc w:val="left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30A30362" w14:textId="77777777" w:rsidR="00CE2CE5" w:rsidRDefault="00CE2CE5" w:rsidP="00CE2CE5">
      <w:pPr>
        <w:bidi w:val="0"/>
        <w:spacing w:after="0" w:line="360" w:lineRule="auto"/>
        <w:jc w:val="left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78C58131" w14:textId="77777777" w:rsidR="00CE2CE5" w:rsidRDefault="00CE2CE5" w:rsidP="00CE2CE5">
      <w:pPr>
        <w:bidi w:val="0"/>
        <w:spacing w:after="0" w:line="360" w:lineRule="auto"/>
        <w:jc w:val="left"/>
        <w:rPr>
          <w:rFonts w:ascii="Times New Roman" w:hAnsi="Times New Roman" w:cs="Times New Roman"/>
          <w:b/>
          <w:bCs/>
          <w:sz w:val="36"/>
          <w:szCs w:val="36"/>
          <w:lang w:val="en-GB"/>
        </w:rPr>
      </w:pPr>
    </w:p>
    <w:p w14:paraId="346A56F3" w14:textId="77777777" w:rsidR="00CE2CE5" w:rsidRDefault="00CE2CE5"/>
    <w:sectPr w:rsidR="00CE2C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76EA54" w14:textId="77777777" w:rsidR="00084ACD" w:rsidRDefault="00084ACD">
      <w:pPr>
        <w:spacing w:after="0" w:line="240" w:lineRule="auto"/>
      </w:pPr>
      <w:r>
        <w:separator/>
      </w:r>
    </w:p>
  </w:endnote>
  <w:endnote w:type="continuationSeparator" w:id="0">
    <w:p w14:paraId="6D9EF8A6" w14:textId="77777777" w:rsidR="00084ACD" w:rsidRDefault="00084A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panose1 w:val="02020603050405020304"/>
    <w:charset w:val="B2"/>
    <w:family w:val="roman"/>
    <w:pitch w:val="variable"/>
    <w:sig w:usb0="00002003" w:usb1="80000000" w:usb2="00000008" w:usb3="00000000" w:csb0="0000004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onotype Corsiva">
    <w:panose1 w:val="03010101010201010101"/>
    <w:charset w:val="00"/>
    <w:family w:val="script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045A3D" w14:textId="77777777" w:rsidR="007031AA" w:rsidRDefault="00000000" w:rsidP="00425CD0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14:paraId="1406CBA7" w14:textId="77777777" w:rsidR="007031AA" w:rsidRDefault="007031A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835E87" w14:textId="77777777" w:rsidR="007031AA" w:rsidRDefault="00000000" w:rsidP="00425CD0">
    <w:pPr>
      <w:pStyle w:val="Footer"/>
      <w:framePr w:wrap="around" w:vAnchor="text" w:hAnchor="text" w:xAlign="center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separate"/>
    </w:r>
    <w:r>
      <w:rPr>
        <w:rStyle w:val="PageNumber"/>
        <w:noProof/>
      </w:rPr>
      <w:t>89</w:t>
    </w:r>
    <w:r>
      <w:rPr>
        <w:rStyle w:val="PageNumber"/>
        <w:rtl/>
      </w:rPr>
      <w:fldChar w:fldCharType="end"/>
    </w:r>
  </w:p>
  <w:p w14:paraId="44CE466C" w14:textId="77777777" w:rsidR="007031AA" w:rsidRDefault="007031AA">
    <w:pPr>
      <w:pStyle w:val="Footer"/>
      <w:rPr>
        <w:rtl/>
      </w:rPr>
    </w:pPr>
  </w:p>
  <w:p w14:paraId="38706DDC" w14:textId="77777777" w:rsidR="007031AA" w:rsidRDefault="007031AA">
    <w:pPr>
      <w:pStyle w:val="Footer"/>
      <w:rPr>
        <w:rtl/>
      </w:rPr>
    </w:pPr>
  </w:p>
  <w:p w14:paraId="4C33557B" w14:textId="77777777" w:rsidR="007031AA" w:rsidRDefault="007031AA">
    <w:pPr>
      <w:pStyle w:val="Footer"/>
      <w:rPr>
        <w:rtl/>
      </w:rPr>
    </w:pPr>
  </w:p>
  <w:p w14:paraId="6863313D" w14:textId="77777777" w:rsidR="007031AA" w:rsidRDefault="007031AA">
    <w:pPr>
      <w:pStyle w:val="Footer"/>
      <w:rPr>
        <w:rtl/>
      </w:rPr>
    </w:pPr>
  </w:p>
  <w:p w14:paraId="4064DE08" w14:textId="77777777" w:rsidR="007031AA" w:rsidRDefault="007031A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481AB8" w14:textId="77777777" w:rsidR="00084ACD" w:rsidRDefault="00084ACD">
      <w:pPr>
        <w:spacing w:after="0" w:line="240" w:lineRule="auto"/>
      </w:pPr>
      <w:r>
        <w:separator/>
      </w:r>
    </w:p>
  </w:footnote>
  <w:footnote w:type="continuationSeparator" w:id="0">
    <w:p w14:paraId="7F10CA30" w14:textId="77777777" w:rsidR="00084ACD" w:rsidRDefault="00084AC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FA36A7" w14:textId="77777777" w:rsidR="007031AA" w:rsidRDefault="00000000" w:rsidP="00425CD0">
    <w:pPr>
      <w:pStyle w:val="Header"/>
      <w:framePr w:wrap="around" w:vAnchor="text" w:hAnchor="text" w:y="1"/>
      <w:rPr>
        <w:rStyle w:val="PageNumber"/>
      </w:rPr>
    </w:pPr>
    <w:r>
      <w:rPr>
        <w:rStyle w:val="PageNumber"/>
        <w:rtl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  <w:rtl/>
      </w:rPr>
      <w:fldChar w:fldCharType="end"/>
    </w:r>
  </w:p>
  <w:p w14:paraId="590F7644" w14:textId="77777777" w:rsidR="007031AA" w:rsidRDefault="007031AA" w:rsidP="00425CD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215AF9" w14:textId="77777777" w:rsidR="007031AA" w:rsidRPr="003F45C4" w:rsidRDefault="00000000" w:rsidP="00425CD0">
    <w:pPr>
      <w:pStyle w:val="Header"/>
      <w:pBdr>
        <w:bottom w:val="thickThinSmallGap" w:sz="24" w:space="1" w:color="622423"/>
      </w:pBdr>
      <w:rPr>
        <w:rFonts w:ascii="Monotype Corsiva" w:hAnsi="Monotype Corsiva"/>
        <w:sz w:val="32"/>
        <w:szCs w:val="32"/>
      </w:rPr>
    </w:pPr>
    <w:r w:rsidRPr="003F45C4">
      <w:rPr>
        <w:rFonts w:ascii="Monotype Corsiva" w:hAnsi="Monotype Corsiva"/>
        <w:sz w:val="32"/>
        <w:szCs w:val="32"/>
      </w:rPr>
      <w:t>Resul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315035"/>
    <w:multiLevelType w:val="multilevel"/>
    <w:tmpl w:val="70EA234C"/>
    <w:lvl w:ilvl="0">
      <w:numFmt w:val="decimal"/>
      <w:lvlText w:val="(%1"/>
      <w:lvlJc w:val="left"/>
      <w:pPr>
        <w:ind w:left="510" w:hanging="510"/>
      </w:pPr>
      <w:rPr>
        <w:rFonts w:hint="default"/>
      </w:rPr>
    </w:lvl>
    <w:lvl w:ilvl="1">
      <w:start w:val="1"/>
      <w:numFmt w:val="decimal"/>
      <w:lvlText w:val="(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(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(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(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(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(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(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(%1.%2.%3.%4.%5.%6.%7.%8.%9"/>
      <w:lvlJc w:val="left"/>
      <w:pPr>
        <w:ind w:left="2160" w:hanging="2160"/>
      </w:pPr>
      <w:rPr>
        <w:rFonts w:hint="default"/>
      </w:rPr>
    </w:lvl>
  </w:abstractNum>
  <w:abstractNum w:abstractNumId="1" w15:restartNumberingAfterBreak="0">
    <w:nsid w:val="2C877386"/>
    <w:multiLevelType w:val="hybridMultilevel"/>
    <w:tmpl w:val="B2B8C34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4A665F"/>
    <w:multiLevelType w:val="hybridMultilevel"/>
    <w:tmpl w:val="306E73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4A41919"/>
    <w:multiLevelType w:val="hybridMultilevel"/>
    <w:tmpl w:val="0428D10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A94507F"/>
    <w:multiLevelType w:val="hybridMultilevel"/>
    <w:tmpl w:val="B986CF9E"/>
    <w:lvl w:ilvl="0" w:tplc="5E0ECFDC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  <w:color w:val="00000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40823E4"/>
    <w:multiLevelType w:val="hybridMultilevel"/>
    <w:tmpl w:val="2BCC946C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6" w15:restartNumberingAfterBreak="0">
    <w:nsid w:val="74BF0C04"/>
    <w:multiLevelType w:val="hybridMultilevel"/>
    <w:tmpl w:val="3DC61F16"/>
    <w:lvl w:ilvl="0" w:tplc="0F1E7050">
      <w:start w:val="1"/>
      <w:numFmt w:val="decimal"/>
      <w:lvlText w:val="%1)"/>
      <w:lvlJc w:val="left"/>
      <w:pPr>
        <w:tabs>
          <w:tab w:val="num" w:pos="1080"/>
        </w:tabs>
        <w:ind w:left="1080" w:hanging="360"/>
      </w:pPr>
      <w:rPr>
        <w:rFonts w:hint="default"/>
        <w:b/>
        <w:bCs/>
        <w:i/>
        <w:iCs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 w16cid:durableId="511264010">
    <w:abstractNumId w:val="6"/>
  </w:num>
  <w:num w:numId="2" w16cid:durableId="1398281917">
    <w:abstractNumId w:val="5"/>
  </w:num>
  <w:num w:numId="3" w16cid:durableId="17044316">
    <w:abstractNumId w:val="3"/>
  </w:num>
  <w:num w:numId="4" w16cid:durableId="1475944822">
    <w:abstractNumId w:val="2"/>
  </w:num>
  <w:num w:numId="5" w16cid:durableId="1437599703">
    <w:abstractNumId w:val="0"/>
  </w:num>
  <w:num w:numId="6" w16cid:durableId="92864514">
    <w:abstractNumId w:val="1"/>
  </w:num>
  <w:num w:numId="7" w16cid:durableId="201826241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2CE5"/>
    <w:rsid w:val="00066BA7"/>
    <w:rsid w:val="00084ACD"/>
    <w:rsid w:val="007031AA"/>
    <w:rsid w:val="007D153F"/>
    <w:rsid w:val="00CE2CE5"/>
    <w:rsid w:val="00D22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0C3E2E"/>
  <w15:chartTrackingRefBased/>
  <w15:docId w15:val="{62C0465E-EE52-4C41-903B-349B1EDA2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E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2CE5"/>
    <w:pPr>
      <w:bidi/>
      <w:spacing w:after="200" w:line="276" w:lineRule="auto"/>
      <w:jc w:val="both"/>
    </w:pPr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CE2CE5"/>
    <w:pPr>
      <w:bidi w:val="0"/>
      <w:spacing w:before="100" w:beforeAutospacing="1" w:after="100" w:afterAutospacing="1" w:line="240" w:lineRule="auto"/>
      <w:jc w:val="left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6">
    <w:name w:val="heading 6"/>
    <w:basedOn w:val="Normal"/>
    <w:next w:val="Normal"/>
    <w:link w:val="Heading6Char"/>
    <w:qFormat/>
    <w:rsid w:val="00CE2CE5"/>
    <w:pPr>
      <w:bidi w:val="0"/>
      <w:spacing w:before="240" w:after="60"/>
      <w:jc w:val="left"/>
      <w:outlineLvl w:val="5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CE2CE5"/>
    <w:rPr>
      <w:rFonts w:ascii="Times New Roman" w:eastAsia="Times New Roman" w:hAnsi="Times New Roman" w:cs="Times New Roman"/>
      <w:b/>
      <w:bCs/>
      <w:kern w:val="0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rsid w:val="00CE2CE5"/>
    <w:rPr>
      <w:rFonts w:ascii="Times New Roman" w:eastAsia="Calibri" w:hAnsi="Times New Roman" w:cs="Times New Roman"/>
      <w:b/>
      <w:bCs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3">
    <w:name w:val="Body Text 3"/>
    <w:basedOn w:val="Normal"/>
    <w:link w:val="BodyText3Char"/>
    <w:unhideWhenUsed/>
    <w:rsid w:val="00CE2CE5"/>
    <w:pPr>
      <w:bidi w:val="0"/>
      <w:spacing w:after="0" w:line="240" w:lineRule="auto"/>
      <w:jc w:val="left"/>
    </w:pPr>
    <w:rPr>
      <w:rFonts w:ascii="Times New Roman" w:eastAsia="Times New Roman" w:hAnsi="Times New Roman" w:cs="Times New Roman"/>
      <w:noProof/>
      <w:sz w:val="32"/>
      <w:szCs w:val="20"/>
      <w:lang w:val="x-none" w:eastAsia="x-none"/>
    </w:rPr>
  </w:style>
  <w:style w:type="character" w:customStyle="1" w:styleId="BodyText3Char">
    <w:name w:val="Body Text 3 Char"/>
    <w:basedOn w:val="DefaultParagraphFont"/>
    <w:link w:val="BodyText3"/>
    <w:rsid w:val="00CE2CE5"/>
    <w:rPr>
      <w:rFonts w:ascii="Times New Roman" w:eastAsia="Times New Roman" w:hAnsi="Times New Roman" w:cs="Times New Roman"/>
      <w:noProof/>
      <w:kern w:val="0"/>
      <w:sz w:val="32"/>
      <w:szCs w:val="20"/>
      <w:lang w:val="x-none" w:eastAsia="x-none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CE2C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E2CE5"/>
    <w:rPr>
      <w:rFonts w:ascii="Tahoma" w:eastAsia="Calibri" w:hAnsi="Tahoma" w:cs="Tahoma"/>
      <w:kern w:val="0"/>
      <w:sz w:val="16"/>
      <w:szCs w:val="16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E2CE5"/>
    <w:pPr>
      <w:tabs>
        <w:tab w:val="center" w:pos="4513"/>
        <w:tab w:val="right" w:pos="9026"/>
      </w:tabs>
      <w:bidi w:val="0"/>
      <w:spacing w:after="0" w:line="240" w:lineRule="auto"/>
      <w:jc w:val="left"/>
    </w:pPr>
    <w:rPr>
      <w:rFonts w:eastAsia="Times New Roman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CE2CE5"/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Footer">
    <w:name w:val="footer"/>
    <w:basedOn w:val="Normal"/>
    <w:link w:val="FooterChar"/>
    <w:unhideWhenUsed/>
    <w:rsid w:val="00CE2CE5"/>
    <w:pPr>
      <w:tabs>
        <w:tab w:val="center" w:pos="4513"/>
        <w:tab w:val="right" w:pos="9026"/>
      </w:tabs>
      <w:bidi w:val="0"/>
      <w:spacing w:after="0" w:line="240" w:lineRule="auto"/>
      <w:jc w:val="left"/>
    </w:pPr>
    <w:rPr>
      <w:rFonts w:eastAsia="Times New Roman"/>
      <w:lang w:val="en-GB" w:eastAsia="en-GB"/>
    </w:rPr>
  </w:style>
  <w:style w:type="character" w:customStyle="1" w:styleId="FooterChar">
    <w:name w:val="Footer Char"/>
    <w:basedOn w:val="DefaultParagraphFont"/>
    <w:link w:val="Footer"/>
    <w:rsid w:val="00CE2CE5"/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character" w:styleId="Hyperlink">
    <w:name w:val="Hyperlink"/>
    <w:uiPriority w:val="99"/>
    <w:unhideWhenUsed/>
    <w:rsid w:val="00CE2CE5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E2CE5"/>
    <w:pPr>
      <w:bidi w:val="0"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CE2CE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CE2CE5"/>
    <w:rPr>
      <w:rFonts w:ascii="Calibri" w:eastAsia="Calibri" w:hAnsi="Calibri" w:cs="Arial"/>
      <w:kern w:val="0"/>
      <w:sz w:val="22"/>
      <w:szCs w:val="22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CE2CE5"/>
    <w:pPr>
      <w:bidi w:val="0"/>
      <w:ind w:left="720"/>
      <w:contextualSpacing/>
      <w:jc w:val="left"/>
    </w:pPr>
    <w:rPr>
      <w:lang w:val="en-GB"/>
    </w:rPr>
  </w:style>
  <w:style w:type="paragraph" w:customStyle="1" w:styleId="Default">
    <w:name w:val="Default"/>
    <w:rsid w:val="00CE2CE5"/>
    <w:pPr>
      <w:autoSpaceDE w:val="0"/>
      <w:autoSpaceDN w:val="0"/>
      <w:adjustRightInd w:val="0"/>
    </w:pPr>
    <w:rPr>
      <w:rFonts w:ascii="Arial" w:eastAsia="Times New Roman" w:hAnsi="Arial" w:cs="Arial"/>
      <w:color w:val="000000"/>
      <w:kern w:val="0"/>
      <w:lang w:val="en-US"/>
      <w14:ligatures w14:val="none"/>
    </w:rPr>
  </w:style>
  <w:style w:type="paragraph" w:customStyle="1" w:styleId="Style1">
    <w:name w:val="Style1"/>
    <w:basedOn w:val="BodyText"/>
    <w:link w:val="Style1Char"/>
    <w:uiPriority w:val="99"/>
    <w:rsid w:val="00CE2CE5"/>
    <w:pPr>
      <w:bidi w:val="0"/>
      <w:spacing w:after="0" w:line="240" w:lineRule="auto"/>
    </w:pPr>
    <w:rPr>
      <w:rFonts w:cs="Traditional Arabic"/>
      <w:sz w:val="30"/>
      <w:szCs w:val="30"/>
      <w:lang w:eastAsia="ar-SA"/>
    </w:rPr>
  </w:style>
  <w:style w:type="character" w:customStyle="1" w:styleId="Style1Char">
    <w:name w:val="Style1 Char"/>
    <w:link w:val="Style1"/>
    <w:uiPriority w:val="99"/>
    <w:locked/>
    <w:rsid w:val="00CE2CE5"/>
    <w:rPr>
      <w:rFonts w:ascii="Calibri" w:eastAsia="Calibri" w:hAnsi="Calibri" w:cs="Traditional Arabic"/>
      <w:kern w:val="0"/>
      <w:sz w:val="30"/>
      <w:szCs w:val="30"/>
      <w:lang w:val="en-US" w:eastAsia="ar-SA"/>
      <w14:ligatures w14:val="none"/>
    </w:rPr>
  </w:style>
  <w:style w:type="paragraph" w:styleId="BodyTextIndent">
    <w:name w:val="Body Text Indent"/>
    <w:basedOn w:val="Normal"/>
    <w:link w:val="BodyTextIndentChar"/>
    <w:uiPriority w:val="99"/>
    <w:unhideWhenUsed/>
    <w:rsid w:val="00CE2CE5"/>
    <w:pPr>
      <w:bidi w:val="0"/>
      <w:spacing w:after="120"/>
      <w:ind w:left="283"/>
      <w:jc w:val="left"/>
    </w:pPr>
    <w:rPr>
      <w:lang w:val="en-GB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CE2CE5"/>
    <w:rPr>
      <w:rFonts w:ascii="Calibri" w:eastAsia="Calibri" w:hAnsi="Calibri" w:cs="Arial"/>
      <w:kern w:val="0"/>
      <w:sz w:val="22"/>
      <w:szCs w:val="22"/>
      <w:lang w:val="en-GB"/>
      <w14:ligatures w14:val="none"/>
    </w:rPr>
  </w:style>
  <w:style w:type="paragraph" w:styleId="BodyText2">
    <w:name w:val="Body Text 2"/>
    <w:basedOn w:val="Normal"/>
    <w:link w:val="BodyText2Char"/>
    <w:uiPriority w:val="99"/>
    <w:unhideWhenUsed/>
    <w:rsid w:val="00CE2CE5"/>
    <w:pPr>
      <w:bidi w:val="0"/>
      <w:spacing w:after="120" w:line="480" w:lineRule="auto"/>
      <w:jc w:val="left"/>
    </w:pPr>
    <w:rPr>
      <w:lang w:val="en-GB"/>
    </w:rPr>
  </w:style>
  <w:style w:type="character" w:customStyle="1" w:styleId="BodyText2Char">
    <w:name w:val="Body Text 2 Char"/>
    <w:basedOn w:val="DefaultParagraphFont"/>
    <w:link w:val="BodyText2"/>
    <w:uiPriority w:val="99"/>
    <w:rsid w:val="00CE2CE5"/>
    <w:rPr>
      <w:rFonts w:ascii="Calibri" w:eastAsia="Calibri" w:hAnsi="Calibri" w:cs="Arial"/>
      <w:kern w:val="0"/>
      <w:sz w:val="22"/>
      <w:szCs w:val="22"/>
      <w:lang w:val="en-GB"/>
      <w14:ligatures w14:val="none"/>
    </w:rPr>
  </w:style>
  <w:style w:type="character" w:styleId="PlaceholderText">
    <w:name w:val="Placeholder Text"/>
    <w:uiPriority w:val="99"/>
    <w:semiHidden/>
    <w:rsid w:val="00CE2CE5"/>
    <w:rPr>
      <w:color w:val="808080"/>
    </w:rPr>
  </w:style>
  <w:style w:type="numbering" w:customStyle="1" w:styleId="NoList1">
    <w:name w:val="No List1"/>
    <w:next w:val="NoList"/>
    <w:uiPriority w:val="99"/>
    <w:semiHidden/>
    <w:unhideWhenUsed/>
    <w:rsid w:val="00CE2CE5"/>
  </w:style>
  <w:style w:type="paragraph" w:customStyle="1" w:styleId="1">
    <w:name w:val="نمط1"/>
    <w:basedOn w:val="Normal"/>
    <w:autoRedefine/>
    <w:rsid w:val="00CE2CE5"/>
    <w:pPr>
      <w:shd w:val="clear" w:color="auto" w:fill="FFFFFF"/>
      <w:spacing w:before="662" w:after="0" w:line="240" w:lineRule="auto"/>
      <w:ind w:left="120"/>
      <w:jc w:val="right"/>
    </w:pPr>
    <w:rPr>
      <w:rFonts w:ascii="Times New Roman" w:eastAsia="Times New Roman" w:hAnsi="Times New Roman" w:cs="Times New Roman"/>
      <w:color w:val="000000"/>
      <w:spacing w:val="-1"/>
      <w:sz w:val="96"/>
      <w:szCs w:val="96"/>
      <w:lang w:bidi="ar-EG"/>
    </w:rPr>
  </w:style>
  <w:style w:type="character" w:styleId="PageNumber">
    <w:name w:val="page number"/>
    <w:rsid w:val="00CE2CE5"/>
  </w:style>
  <w:style w:type="table" w:customStyle="1" w:styleId="TableGrid1">
    <w:name w:val="Table Grid1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itation">
    <w:name w:val="citation"/>
    <w:rsid w:val="00CE2CE5"/>
  </w:style>
  <w:style w:type="character" w:customStyle="1" w:styleId="ref-journal">
    <w:name w:val="ref-journal"/>
    <w:rsid w:val="00CE2CE5"/>
  </w:style>
  <w:style w:type="character" w:customStyle="1" w:styleId="ref-vol">
    <w:name w:val="ref-vol"/>
    <w:rsid w:val="00CE2CE5"/>
  </w:style>
  <w:style w:type="character" w:customStyle="1" w:styleId="cit">
    <w:name w:val="cit"/>
    <w:rsid w:val="00CE2CE5"/>
  </w:style>
  <w:style w:type="paragraph" w:customStyle="1" w:styleId="ordinrytext">
    <w:name w:val="ordinry text"/>
    <w:rsid w:val="00CE2CE5"/>
    <w:pPr>
      <w:spacing w:after="240"/>
      <w:ind w:firstLine="680"/>
      <w:jc w:val="lowKashida"/>
    </w:pPr>
    <w:rPr>
      <w:rFonts w:ascii="Verdana" w:eastAsia="Times New Roman" w:hAnsi="Times New Roman" w:cs="Times New Roman"/>
      <w:kern w:val="0"/>
      <w:sz w:val="26"/>
      <w:szCs w:val="20"/>
      <w:lang w:val="en-US"/>
      <w14:ligatures w14:val="none"/>
    </w:rPr>
  </w:style>
  <w:style w:type="numbering" w:customStyle="1" w:styleId="NoList2">
    <w:name w:val="No List2"/>
    <w:next w:val="NoList"/>
    <w:uiPriority w:val="99"/>
    <w:semiHidden/>
    <w:unhideWhenUsed/>
    <w:rsid w:val="00CE2CE5"/>
  </w:style>
  <w:style w:type="table" w:customStyle="1" w:styleId="TableGrid7">
    <w:name w:val="Table Grid7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0"/>
      <w:szCs w:val="20"/>
      <w:lang w:val="en-GB" w:eastAsia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3">
    <w:name w:val="No List3"/>
    <w:next w:val="NoList"/>
    <w:uiPriority w:val="99"/>
    <w:semiHidden/>
    <w:unhideWhenUsed/>
    <w:rsid w:val="00CE2CE5"/>
  </w:style>
  <w:style w:type="numbering" w:customStyle="1" w:styleId="NoList11">
    <w:name w:val="No List11"/>
    <w:next w:val="NoList"/>
    <w:uiPriority w:val="99"/>
    <w:semiHidden/>
    <w:unhideWhenUsed/>
    <w:rsid w:val="00CE2CE5"/>
  </w:style>
  <w:style w:type="table" w:customStyle="1" w:styleId="TableGrid8">
    <w:name w:val="Table Grid8"/>
    <w:basedOn w:val="TableNormal"/>
    <w:next w:val="TableGrid"/>
    <w:rsid w:val="00CE2CE5"/>
    <w:pPr>
      <w:bidi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2">
    <w:name w:val="Table Grid32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5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1">
    <w:name w:val="Table Grid61"/>
    <w:basedOn w:val="TableNormal"/>
    <w:next w:val="TableGrid"/>
    <w:uiPriority w:val="39"/>
    <w:rsid w:val="00CE2CE5"/>
    <w:rPr>
      <w:rFonts w:ascii="Calibri" w:eastAsia="Calibri" w:hAnsi="Calibri" w:cs="Arial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8</Pages>
  <Words>2894</Words>
  <Characters>16497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ha Lasheen</dc:creator>
  <cp:keywords/>
  <dc:description/>
  <cp:lastModifiedBy>Noha Lasheen</cp:lastModifiedBy>
  <cp:revision>2</cp:revision>
  <dcterms:created xsi:type="dcterms:W3CDTF">2024-03-21T22:10:00Z</dcterms:created>
  <dcterms:modified xsi:type="dcterms:W3CDTF">2024-03-21T22:10:00Z</dcterms:modified>
</cp:coreProperties>
</file>